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49" w:type="dxa"/>
        <w:tblInd w:w="-289" w:type="dxa"/>
        <w:tblLook w:val="04A0" w:firstRow="1" w:lastRow="0" w:firstColumn="1" w:lastColumn="0" w:noHBand="0" w:noVBand="1"/>
      </w:tblPr>
      <w:tblGrid>
        <w:gridCol w:w="1220"/>
        <w:gridCol w:w="1316"/>
        <w:gridCol w:w="1183"/>
        <w:gridCol w:w="1185"/>
        <w:gridCol w:w="1185"/>
        <w:gridCol w:w="1641"/>
        <w:gridCol w:w="2006"/>
        <w:gridCol w:w="2768"/>
        <w:gridCol w:w="2345"/>
      </w:tblGrid>
      <w:tr w:rsidR="000E1EC2" w:rsidRPr="006E3465" w14:paraId="0A9ABFE6" w14:textId="4C31B451" w:rsidTr="00081C45">
        <w:tc>
          <w:tcPr>
            <w:tcW w:w="1220" w:type="dxa"/>
          </w:tcPr>
          <w:p w14:paraId="165F8293" w14:textId="704735D3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PMID</w:t>
            </w:r>
          </w:p>
        </w:tc>
        <w:tc>
          <w:tcPr>
            <w:tcW w:w="1316" w:type="dxa"/>
          </w:tcPr>
          <w:p w14:paraId="6920F3AD" w14:textId="739BF130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 xml:space="preserve">Country </w:t>
            </w:r>
          </w:p>
        </w:tc>
        <w:tc>
          <w:tcPr>
            <w:tcW w:w="1183" w:type="dxa"/>
          </w:tcPr>
          <w:p w14:paraId="30312F7B" w14:textId="138BEF86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Sample Size</w:t>
            </w:r>
          </w:p>
        </w:tc>
        <w:tc>
          <w:tcPr>
            <w:tcW w:w="1185" w:type="dxa"/>
          </w:tcPr>
          <w:p w14:paraId="17A0C311" w14:textId="1E9412BB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185" w:type="dxa"/>
          </w:tcPr>
          <w:p w14:paraId="69F75048" w14:textId="78EF83D0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641" w:type="dxa"/>
          </w:tcPr>
          <w:p w14:paraId="4FCFC8C0" w14:textId="0225DA56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2006" w:type="dxa"/>
          </w:tcPr>
          <w:p w14:paraId="71554B7C" w14:textId="357BCEE8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 xml:space="preserve">Sequencing </w:t>
            </w:r>
          </w:p>
        </w:tc>
        <w:tc>
          <w:tcPr>
            <w:tcW w:w="2768" w:type="dxa"/>
          </w:tcPr>
          <w:p w14:paraId="703DB6CD" w14:textId="5752FD2F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Genera Positively associated</w:t>
            </w:r>
            <w:r w:rsidR="003A6087">
              <w:rPr>
                <w:b/>
                <w:sz w:val="22"/>
                <w:szCs w:val="22"/>
              </w:rPr>
              <w:t xml:space="preserve"> T2D</w:t>
            </w:r>
          </w:p>
        </w:tc>
        <w:tc>
          <w:tcPr>
            <w:tcW w:w="2345" w:type="dxa"/>
          </w:tcPr>
          <w:p w14:paraId="29DF6FA7" w14:textId="4AFD0ED5" w:rsidR="00F223F1" w:rsidRPr="006E3465" w:rsidRDefault="00F223F1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Genera Negatively associated</w:t>
            </w:r>
            <w:r w:rsidR="003A6087">
              <w:rPr>
                <w:b/>
                <w:sz w:val="22"/>
                <w:szCs w:val="22"/>
              </w:rPr>
              <w:t xml:space="preserve"> T2D</w:t>
            </w:r>
          </w:p>
        </w:tc>
      </w:tr>
      <w:tr w:rsidR="000E1EC2" w:rsidRPr="006E3465" w14:paraId="413E0F6C" w14:textId="7BCB268B" w:rsidTr="00081C45">
        <w:tc>
          <w:tcPr>
            <w:tcW w:w="1220" w:type="dxa"/>
          </w:tcPr>
          <w:p w14:paraId="6DC0A3E8" w14:textId="38555753" w:rsidR="00F223F1" w:rsidRPr="006E3465" w:rsidRDefault="00B648EC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2040211</w:t>
            </w:r>
          </w:p>
        </w:tc>
        <w:tc>
          <w:tcPr>
            <w:tcW w:w="1316" w:type="dxa"/>
          </w:tcPr>
          <w:p w14:paraId="125CF4D1" w14:textId="77777777" w:rsidR="00F223F1" w:rsidRPr="006E3465" w:rsidRDefault="00F223F1">
            <w:pPr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278DB78D" w14:textId="4D5516BC" w:rsidR="00F223F1" w:rsidRPr="006E3465" w:rsidRDefault="007B5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 </w:t>
            </w:r>
            <w:r w:rsidR="006E3465" w:rsidRPr="006E3465">
              <w:rPr>
                <w:sz w:val="22"/>
                <w:szCs w:val="22"/>
              </w:rPr>
              <w:t>=</w:t>
            </w:r>
            <w:r w:rsidRPr="006E3465">
              <w:rPr>
                <w:sz w:val="22"/>
                <w:szCs w:val="22"/>
              </w:rPr>
              <w:t>18</w:t>
            </w:r>
          </w:p>
          <w:p w14:paraId="1328C162" w14:textId="54560E40" w:rsidR="007B5FB4" w:rsidRPr="006E3465" w:rsidRDefault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H</w:t>
            </w:r>
            <w:r w:rsidR="007B5FB4" w:rsidRPr="006E3465">
              <w:rPr>
                <w:sz w:val="22"/>
                <w:szCs w:val="22"/>
              </w:rPr>
              <w:t>C =36</w:t>
            </w:r>
          </w:p>
        </w:tc>
        <w:tc>
          <w:tcPr>
            <w:tcW w:w="1185" w:type="dxa"/>
          </w:tcPr>
          <w:p w14:paraId="1FE208C1" w14:textId="77777777" w:rsidR="00F223F1" w:rsidRPr="006E3465" w:rsidRDefault="007B5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 5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3</w:t>
            </w:r>
          </w:p>
          <w:p w14:paraId="7030B432" w14:textId="08D2899A" w:rsidR="007B5FB4" w:rsidRPr="006E3465" w:rsidRDefault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H</w:t>
            </w:r>
            <w:r w:rsidR="007B5FB4" w:rsidRPr="006E3465">
              <w:rPr>
                <w:sz w:val="22"/>
                <w:szCs w:val="22"/>
              </w:rPr>
              <w:t xml:space="preserve">C: </w:t>
            </w:r>
            <w:r w:rsidRPr="006E3465"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</w:tcPr>
          <w:p w14:paraId="27B637AF" w14:textId="0A413C4C" w:rsidR="00CD20E7" w:rsidRPr="006E3465" w:rsidRDefault="00CD20E7" w:rsidP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 30</w:t>
            </w:r>
            <w:r w:rsidRPr="006E3465">
              <w:rPr>
                <w:rFonts w:ascii="Calibri" w:hAnsi="Calibri"/>
                <w:sz w:val="22"/>
                <w:szCs w:val="22"/>
              </w:rPr>
              <w:t>±7</w:t>
            </w:r>
          </w:p>
          <w:p w14:paraId="1D8F7CB5" w14:textId="7E8394A7" w:rsidR="00F223F1" w:rsidRPr="006E3465" w:rsidRDefault="00CD20E7" w:rsidP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HC: 28</w:t>
            </w:r>
            <w:r w:rsidRPr="006E3465">
              <w:rPr>
                <w:rFonts w:ascii="Calibri" w:hAnsi="Calibri"/>
                <w:sz w:val="22"/>
                <w:szCs w:val="22"/>
              </w:rPr>
              <w:t>± 5</w:t>
            </w:r>
          </w:p>
        </w:tc>
        <w:tc>
          <w:tcPr>
            <w:tcW w:w="1641" w:type="dxa"/>
          </w:tcPr>
          <w:p w14:paraId="28E5E826" w14:textId="77777777" w:rsidR="00F223F1" w:rsidRPr="006E3465" w:rsidRDefault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 18M</w:t>
            </w:r>
          </w:p>
          <w:p w14:paraId="24AFF6C2" w14:textId="4237C737" w:rsidR="00CD20E7" w:rsidRPr="006E3465" w:rsidRDefault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HC: 36M</w:t>
            </w:r>
          </w:p>
        </w:tc>
        <w:tc>
          <w:tcPr>
            <w:tcW w:w="2006" w:type="dxa"/>
          </w:tcPr>
          <w:p w14:paraId="0D9A4380" w14:textId="15C9B047" w:rsidR="00F223F1" w:rsidRPr="006E3465" w:rsidRDefault="00CD20E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16S rRNA Tag-encoded amplicon pyrosequencing </w:t>
            </w:r>
          </w:p>
        </w:tc>
        <w:tc>
          <w:tcPr>
            <w:tcW w:w="2768" w:type="dxa"/>
          </w:tcPr>
          <w:p w14:paraId="721C42DD" w14:textId="696E4C82" w:rsidR="00172854" w:rsidRPr="006E3465" w:rsidRDefault="00172854">
            <w:pPr>
              <w:rPr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Class</w:t>
            </w:r>
            <w:r w:rsidRPr="006E3465">
              <w:rPr>
                <w:sz w:val="22"/>
                <w:szCs w:val="22"/>
              </w:rPr>
              <w:t>: Betaproteobacteria</w:t>
            </w:r>
          </w:p>
        </w:tc>
        <w:tc>
          <w:tcPr>
            <w:tcW w:w="2345" w:type="dxa"/>
          </w:tcPr>
          <w:p w14:paraId="30968DC1" w14:textId="77777777" w:rsidR="00172854" w:rsidRPr="006E3465" w:rsidRDefault="00172854" w:rsidP="00172854">
            <w:pPr>
              <w:rPr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Phylum</w:t>
            </w:r>
            <w:r w:rsidRPr="006E3465">
              <w:rPr>
                <w:sz w:val="22"/>
                <w:szCs w:val="22"/>
              </w:rPr>
              <w:t>: Firmicutes</w:t>
            </w:r>
          </w:p>
          <w:p w14:paraId="3B928A46" w14:textId="1AC8E089" w:rsidR="00F223F1" w:rsidRPr="006E3465" w:rsidRDefault="00172854" w:rsidP="00172854">
            <w:pPr>
              <w:rPr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Class</w:t>
            </w:r>
            <w:r w:rsidRPr="006E3465">
              <w:rPr>
                <w:sz w:val="22"/>
                <w:szCs w:val="22"/>
              </w:rPr>
              <w:t>: Clostridia</w:t>
            </w:r>
          </w:p>
        </w:tc>
      </w:tr>
      <w:tr w:rsidR="000E1EC2" w:rsidRPr="006E3465" w14:paraId="1D5A86EC" w14:textId="7FCF68EE" w:rsidTr="00081C45">
        <w:tc>
          <w:tcPr>
            <w:tcW w:w="1220" w:type="dxa"/>
          </w:tcPr>
          <w:p w14:paraId="04E274E2" w14:textId="4486506C" w:rsidR="00F223F1" w:rsidRPr="006E3465" w:rsidRDefault="0017285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27943013</w:t>
            </w:r>
          </w:p>
        </w:tc>
        <w:tc>
          <w:tcPr>
            <w:tcW w:w="1316" w:type="dxa"/>
          </w:tcPr>
          <w:p w14:paraId="7EAAC2FC" w14:textId="43FC3B4F" w:rsidR="00F223F1" w:rsidRPr="006E3465" w:rsidRDefault="0017285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78074949" w14:textId="74CF68CB" w:rsidR="00F223F1" w:rsidRPr="006E3465" w:rsidRDefault="000C548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300</w:t>
            </w:r>
          </w:p>
        </w:tc>
        <w:tc>
          <w:tcPr>
            <w:tcW w:w="1185" w:type="dxa"/>
          </w:tcPr>
          <w:p w14:paraId="513FDA77" w14:textId="5AE13E5E" w:rsidR="00F223F1" w:rsidRPr="006E3465" w:rsidRDefault="000C548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NS</w:t>
            </w:r>
          </w:p>
        </w:tc>
        <w:tc>
          <w:tcPr>
            <w:tcW w:w="1185" w:type="dxa"/>
          </w:tcPr>
          <w:p w14:paraId="4A936C95" w14:textId="00FDD9C0" w:rsidR="00F223F1" w:rsidRPr="006E3465" w:rsidRDefault="004A2D4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14B95BBC" w14:textId="3702EB5E" w:rsidR="00F223F1" w:rsidRPr="006E3465" w:rsidRDefault="004A2D4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2600F957" w14:textId="1B3F106C" w:rsidR="00F223F1" w:rsidRPr="006E3465" w:rsidRDefault="004A2D4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053F2161" w14:textId="77777777" w:rsidR="00F223F1" w:rsidRPr="006E3465" w:rsidRDefault="001F6899">
            <w:pPr>
              <w:rPr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Species</w:t>
            </w:r>
            <w:r w:rsidRPr="006E3465">
              <w:rPr>
                <w:sz w:val="22"/>
                <w:szCs w:val="22"/>
              </w:rPr>
              <w:t xml:space="preserve">: </w:t>
            </w:r>
          </w:p>
          <w:p w14:paraId="0E6A415F" w14:textId="3F9BD23A" w:rsidR="001F6899" w:rsidRPr="006E3465" w:rsidRDefault="001F6899">
            <w:pPr>
              <w:rPr>
                <w:i/>
                <w:sz w:val="22"/>
                <w:szCs w:val="22"/>
              </w:rPr>
            </w:pPr>
            <w:r w:rsidRPr="006E3465">
              <w:rPr>
                <w:i/>
                <w:sz w:val="22"/>
                <w:szCs w:val="22"/>
              </w:rPr>
              <w:t>Lactobacillus spp., B</w:t>
            </w:r>
            <w:r w:rsidR="004101E5">
              <w:rPr>
                <w:i/>
                <w:sz w:val="22"/>
                <w:szCs w:val="22"/>
              </w:rPr>
              <w:t>.</w:t>
            </w:r>
            <w:r w:rsidRPr="006E3465">
              <w:rPr>
                <w:i/>
                <w:sz w:val="22"/>
                <w:szCs w:val="22"/>
              </w:rPr>
              <w:t xml:space="preserve"> animalis, Streptococcus spp, clostridium ramosum, Dialister micraerophilus</w:t>
            </w:r>
          </w:p>
        </w:tc>
        <w:tc>
          <w:tcPr>
            <w:tcW w:w="2345" w:type="dxa"/>
          </w:tcPr>
          <w:p w14:paraId="6EF70CA0" w14:textId="24E17757" w:rsidR="00F223F1" w:rsidRPr="006E3465" w:rsidRDefault="005C509E">
            <w:pPr>
              <w:rPr>
                <w:b/>
                <w:sz w:val="22"/>
                <w:szCs w:val="22"/>
              </w:rPr>
            </w:pPr>
            <w:r w:rsidRPr="006E3465">
              <w:rPr>
                <w:b/>
                <w:sz w:val="22"/>
                <w:szCs w:val="22"/>
              </w:rPr>
              <w:t>Species</w:t>
            </w:r>
            <w:r w:rsidR="00C1574D">
              <w:rPr>
                <w:b/>
                <w:sz w:val="22"/>
                <w:szCs w:val="22"/>
              </w:rPr>
              <w:t>:</w:t>
            </w:r>
          </w:p>
          <w:p w14:paraId="52F979EE" w14:textId="4D052F2D" w:rsidR="005C509E" w:rsidRPr="006E3465" w:rsidRDefault="00C86F9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.</w:t>
            </w:r>
            <w:r w:rsidR="005C509E" w:rsidRPr="006E3465">
              <w:rPr>
                <w:i/>
                <w:sz w:val="22"/>
                <w:szCs w:val="22"/>
              </w:rPr>
              <w:t xml:space="preserve"> intestinalis, </w:t>
            </w:r>
            <w:r>
              <w:rPr>
                <w:i/>
                <w:sz w:val="22"/>
                <w:szCs w:val="22"/>
              </w:rPr>
              <w:t>R.</w:t>
            </w:r>
            <w:r w:rsidR="005C509E" w:rsidRPr="006E3465">
              <w:rPr>
                <w:i/>
                <w:sz w:val="22"/>
                <w:szCs w:val="22"/>
              </w:rPr>
              <w:t xml:space="preserve"> inulinivorans, H. influenzae, H.parainfluenzae</w:t>
            </w:r>
          </w:p>
        </w:tc>
      </w:tr>
      <w:tr w:rsidR="000E1EC2" w:rsidRPr="006E3465" w14:paraId="43240948" w14:textId="47C788E3" w:rsidTr="00081C45">
        <w:tc>
          <w:tcPr>
            <w:tcW w:w="1220" w:type="dxa"/>
          </w:tcPr>
          <w:p w14:paraId="34F6C20F" w14:textId="6EE389DA" w:rsidR="006E3465" w:rsidRPr="006E3465" w:rsidRDefault="006E3465" w:rsidP="006E346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N/A</w:t>
            </w:r>
          </w:p>
        </w:tc>
        <w:tc>
          <w:tcPr>
            <w:tcW w:w="1316" w:type="dxa"/>
          </w:tcPr>
          <w:p w14:paraId="797F875F" w14:textId="299522A5" w:rsidR="006E3465" w:rsidRPr="006E3465" w:rsidRDefault="006E3465" w:rsidP="006E346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Austria</w:t>
            </w:r>
          </w:p>
        </w:tc>
        <w:tc>
          <w:tcPr>
            <w:tcW w:w="1183" w:type="dxa"/>
          </w:tcPr>
          <w:p w14:paraId="337A796C" w14:textId="046D92EF" w:rsidR="006E3465" w:rsidRPr="006E3465" w:rsidRDefault="006E3465" w:rsidP="006E346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 =24</w:t>
            </w:r>
          </w:p>
          <w:p w14:paraId="1CCE6456" w14:textId="309D6DC0" w:rsidR="006E3465" w:rsidRDefault="006E3465" w:rsidP="006E34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6E3465">
              <w:rPr>
                <w:sz w:val="22"/>
                <w:szCs w:val="22"/>
              </w:rPr>
              <w:t xml:space="preserve">HC  = 19 </w:t>
            </w:r>
          </w:p>
          <w:p w14:paraId="2C79441E" w14:textId="012DFBF0" w:rsidR="006E3465" w:rsidRPr="006E3465" w:rsidRDefault="006E3465" w:rsidP="006E34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C  = 14</w:t>
            </w:r>
          </w:p>
        </w:tc>
        <w:tc>
          <w:tcPr>
            <w:tcW w:w="1185" w:type="dxa"/>
          </w:tcPr>
          <w:p w14:paraId="5E0BD7A1" w14:textId="72083A1A" w:rsidR="006E3465" w:rsidRPr="006E3465" w:rsidRDefault="006E3465" w:rsidP="006E346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3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  <w:p w14:paraId="4F033237" w14:textId="20F4E7F8" w:rsidR="006E3465" w:rsidRDefault="006E3465" w:rsidP="006E346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LHC</w:t>
            </w:r>
            <w:r w:rsidRPr="006E346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1B98FACE" w14:textId="04C6E4B4" w:rsidR="006E3465" w:rsidRPr="006E3465" w:rsidRDefault="006E3465" w:rsidP="006E34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C :3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185" w:type="dxa"/>
          </w:tcPr>
          <w:p w14:paraId="75236CBC" w14:textId="17B2B50F" w:rsidR="006E3465" w:rsidRPr="006E3465" w:rsidRDefault="006E3465" w:rsidP="006E346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 3</w:t>
            </w:r>
            <w:r>
              <w:rPr>
                <w:sz w:val="22"/>
                <w:szCs w:val="22"/>
              </w:rPr>
              <w:t>8</w:t>
            </w:r>
            <w:r w:rsidRPr="006E34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  <w:p w14:paraId="28C22AD9" w14:textId="024F3ED1" w:rsidR="006E3465" w:rsidRDefault="006E3465" w:rsidP="006E346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6E3465">
              <w:rPr>
                <w:sz w:val="22"/>
                <w:szCs w:val="22"/>
              </w:rPr>
              <w:t>HC: 2</w:t>
            </w:r>
            <w:r>
              <w:rPr>
                <w:sz w:val="22"/>
                <w:szCs w:val="22"/>
              </w:rPr>
              <w:t>2</w:t>
            </w:r>
            <w:r w:rsidRPr="006E3465">
              <w:rPr>
                <w:rFonts w:ascii="Calibri" w:hAnsi="Calibri"/>
                <w:sz w:val="22"/>
                <w:szCs w:val="22"/>
              </w:rPr>
              <w:t xml:space="preserve">± 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43370F6F" w14:textId="65A8D236" w:rsidR="006E3465" w:rsidRPr="006E3465" w:rsidRDefault="006E3465" w:rsidP="006E346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HC: 3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3257FBAD" w14:textId="61C697B7" w:rsidR="006E3465" w:rsidRPr="006E3465" w:rsidRDefault="009A4578" w:rsidP="006E34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7D32888E" w14:textId="183F1089" w:rsidR="00E83716" w:rsidRDefault="00E83716" w:rsidP="006E3465">
            <w:pPr>
              <w:rPr>
                <w:sz w:val="22"/>
                <w:szCs w:val="22"/>
              </w:rPr>
            </w:pPr>
            <w:r w:rsidRPr="00E83716">
              <w:rPr>
                <w:sz w:val="22"/>
                <w:szCs w:val="22"/>
              </w:rPr>
              <w:t xml:space="preserve">16s </w:t>
            </w:r>
            <w:r w:rsidR="00F925FC">
              <w:rPr>
                <w:sz w:val="22"/>
                <w:szCs w:val="22"/>
              </w:rPr>
              <w:t>r</w:t>
            </w:r>
            <w:r w:rsidRPr="00E83716">
              <w:rPr>
                <w:sz w:val="22"/>
                <w:szCs w:val="22"/>
              </w:rPr>
              <w:t>RNA sequencing</w:t>
            </w:r>
          </w:p>
          <w:p w14:paraId="3F2879DE" w14:textId="77777777" w:rsidR="00D552B8" w:rsidRDefault="00E83716" w:rsidP="006E3465">
            <w:pPr>
              <w:rPr>
                <w:sz w:val="22"/>
                <w:szCs w:val="22"/>
              </w:rPr>
            </w:pPr>
            <w:r w:rsidRPr="00E83716">
              <w:rPr>
                <w:sz w:val="22"/>
                <w:szCs w:val="22"/>
              </w:rPr>
              <w:t xml:space="preserve">qPCR </w:t>
            </w:r>
            <w:r w:rsidRPr="004101E5">
              <w:rPr>
                <w:i/>
                <w:sz w:val="22"/>
                <w:szCs w:val="22"/>
              </w:rPr>
              <w:t>Clostridium cluster IV,XIVa</w:t>
            </w:r>
            <w:r w:rsidRPr="00E83716">
              <w:rPr>
                <w:sz w:val="22"/>
                <w:szCs w:val="22"/>
              </w:rPr>
              <w:t>,</w:t>
            </w:r>
          </w:p>
          <w:p w14:paraId="745EFA54" w14:textId="33F18E07" w:rsidR="006E3465" w:rsidRPr="006E3465" w:rsidRDefault="00E83716" w:rsidP="006E3465">
            <w:pPr>
              <w:rPr>
                <w:sz w:val="22"/>
                <w:szCs w:val="22"/>
              </w:rPr>
            </w:pPr>
            <w:r w:rsidRPr="00E83716">
              <w:rPr>
                <w:sz w:val="22"/>
                <w:szCs w:val="22"/>
              </w:rPr>
              <w:t>Bacteroi</w:t>
            </w:r>
            <w:r w:rsidR="00D552B8">
              <w:rPr>
                <w:sz w:val="22"/>
                <w:szCs w:val="22"/>
              </w:rPr>
              <w:t>d</w:t>
            </w:r>
            <w:r w:rsidRPr="00E83716">
              <w:rPr>
                <w:sz w:val="22"/>
                <w:szCs w:val="22"/>
              </w:rPr>
              <w:t xml:space="preserve">etes, </w:t>
            </w:r>
            <w:r w:rsidRPr="004101E5">
              <w:rPr>
                <w:i/>
                <w:sz w:val="22"/>
                <w:szCs w:val="22"/>
              </w:rPr>
              <w:t>Bifidobacterium spp</w:t>
            </w:r>
          </w:p>
        </w:tc>
        <w:tc>
          <w:tcPr>
            <w:tcW w:w="2768" w:type="dxa"/>
          </w:tcPr>
          <w:p w14:paraId="7AB66A96" w14:textId="6211F815" w:rsidR="006E3465" w:rsidRPr="006E3465" w:rsidRDefault="005D3A43" w:rsidP="006E3465">
            <w:pPr>
              <w:rPr>
                <w:sz w:val="22"/>
                <w:szCs w:val="22"/>
              </w:rPr>
            </w:pPr>
            <w:r w:rsidRPr="005D3A43">
              <w:rPr>
                <w:b/>
                <w:sz w:val="22"/>
                <w:szCs w:val="22"/>
              </w:rPr>
              <w:t>Genus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br/>
            </w:r>
            <w:r w:rsidRPr="005D3A43">
              <w:rPr>
                <w:i/>
                <w:sz w:val="22"/>
                <w:szCs w:val="22"/>
              </w:rPr>
              <w:t>Lactobacillus, Enterobacteria</w:t>
            </w:r>
          </w:p>
        </w:tc>
        <w:tc>
          <w:tcPr>
            <w:tcW w:w="2345" w:type="dxa"/>
          </w:tcPr>
          <w:p w14:paraId="4CDB35BF" w14:textId="77777777" w:rsidR="006E3465" w:rsidRPr="006E3465" w:rsidRDefault="006E3465" w:rsidP="006E3465">
            <w:pPr>
              <w:rPr>
                <w:sz w:val="22"/>
                <w:szCs w:val="22"/>
              </w:rPr>
            </w:pPr>
          </w:p>
        </w:tc>
      </w:tr>
      <w:tr w:rsidR="000E1EC2" w:rsidRPr="006E3465" w14:paraId="3EB882E6" w14:textId="10A9AC98" w:rsidTr="00081C45">
        <w:tc>
          <w:tcPr>
            <w:tcW w:w="1220" w:type="dxa"/>
          </w:tcPr>
          <w:p w14:paraId="5884F4AF" w14:textId="1E734E81" w:rsidR="009B5396" w:rsidRPr="006E3465" w:rsidRDefault="009B539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77497</w:t>
            </w:r>
          </w:p>
        </w:tc>
        <w:tc>
          <w:tcPr>
            <w:tcW w:w="1316" w:type="dxa"/>
          </w:tcPr>
          <w:p w14:paraId="7FABBC21" w14:textId="3AD15204" w:rsidR="009B5396" w:rsidRPr="006E3465" w:rsidRDefault="009B5396" w:rsidP="009B539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Austria</w:t>
            </w:r>
          </w:p>
        </w:tc>
        <w:tc>
          <w:tcPr>
            <w:tcW w:w="1183" w:type="dxa"/>
          </w:tcPr>
          <w:p w14:paraId="48003352" w14:textId="2DA38F8C" w:rsidR="009B5396" w:rsidRPr="006E3465" w:rsidRDefault="009B5396" w:rsidP="009B539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 =</w:t>
            </w:r>
            <w:r>
              <w:rPr>
                <w:sz w:val="22"/>
                <w:szCs w:val="22"/>
              </w:rPr>
              <w:t>14</w:t>
            </w:r>
          </w:p>
          <w:p w14:paraId="4ABDA5D5" w14:textId="0765C598" w:rsidR="009B5396" w:rsidRDefault="009B539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6E3465">
              <w:rPr>
                <w:sz w:val="22"/>
                <w:szCs w:val="22"/>
              </w:rPr>
              <w:t>HC =1</w:t>
            </w:r>
            <w:r>
              <w:rPr>
                <w:sz w:val="22"/>
                <w:szCs w:val="22"/>
              </w:rPr>
              <w:t>8</w:t>
            </w:r>
            <w:r w:rsidRPr="006E3465">
              <w:rPr>
                <w:sz w:val="22"/>
                <w:szCs w:val="22"/>
              </w:rPr>
              <w:t xml:space="preserve"> </w:t>
            </w:r>
          </w:p>
          <w:p w14:paraId="7A5D4707" w14:textId="6659FA3C" w:rsidR="009B5396" w:rsidRPr="006E3465" w:rsidRDefault="009B539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C =14</w:t>
            </w:r>
          </w:p>
        </w:tc>
        <w:tc>
          <w:tcPr>
            <w:tcW w:w="1185" w:type="dxa"/>
          </w:tcPr>
          <w:p w14:paraId="6D3CE947" w14:textId="3F79DB6D" w:rsidR="009B5396" w:rsidRPr="006E3465" w:rsidRDefault="009B5396" w:rsidP="009B539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5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54CE4BC4" w14:textId="7C14DC17" w:rsidR="009B5396" w:rsidRDefault="009B5396" w:rsidP="009B539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LHC</w:t>
            </w:r>
            <w:r w:rsidRPr="006E3465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13C2BD2D" w14:textId="57E19967" w:rsidR="009B5396" w:rsidRPr="006E3465" w:rsidRDefault="009B539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C :4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185" w:type="dxa"/>
          </w:tcPr>
          <w:p w14:paraId="191E6E0C" w14:textId="22FD3215" w:rsidR="009B5396" w:rsidRPr="006E3465" w:rsidRDefault="009B5396" w:rsidP="009B539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4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5</w:t>
            </w:r>
          </w:p>
          <w:p w14:paraId="3F707815" w14:textId="1F1FF2BF" w:rsidR="009B5396" w:rsidRDefault="009B5396" w:rsidP="009B539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6E3465">
              <w:rPr>
                <w:sz w:val="22"/>
                <w:szCs w:val="22"/>
              </w:rPr>
              <w:t xml:space="preserve">HC: </w:t>
            </w:r>
            <w:r w:rsidR="003A4271">
              <w:rPr>
                <w:sz w:val="22"/>
                <w:szCs w:val="22"/>
              </w:rPr>
              <w:t>2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677AE049" w14:textId="166458C3" w:rsidR="009B5396" w:rsidRPr="006E3465" w:rsidRDefault="009B5396" w:rsidP="009B5396">
            <w:pPr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HC: </w:t>
            </w:r>
            <w:r w:rsidR="003A4271">
              <w:rPr>
                <w:rFonts w:ascii="Calibri" w:hAnsi="Calibri"/>
                <w:sz w:val="22"/>
                <w:szCs w:val="22"/>
              </w:rPr>
              <w:t>3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21E7DCBB" w14:textId="6E03DE98" w:rsidR="007F5F29" w:rsidRPr="006E3465" w:rsidRDefault="007F5F29" w:rsidP="007F5F2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14</w:t>
            </w:r>
            <w:r w:rsidRPr="006E3465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10F</w:t>
            </w:r>
          </w:p>
          <w:p w14:paraId="7EF5B82D" w14:textId="33A79B32" w:rsidR="009B5396" w:rsidRDefault="007F5F29" w:rsidP="007F5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6E3465">
              <w:rPr>
                <w:sz w:val="22"/>
                <w:szCs w:val="22"/>
              </w:rPr>
              <w:t>HC: 3</w:t>
            </w:r>
            <w:r>
              <w:rPr>
                <w:sz w:val="22"/>
                <w:szCs w:val="22"/>
              </w:rPr>
              <w:t>M15F</w:t>
            </w:r>
          </w:p>
          <w:p w14:paraId="6FFB3D63" w14:textId="44BBF127" w:rsidR="007F5F29" w:rsidRPr="006E3465" w:rsidRDefault="007F5F29" w:rsidP="007F5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C: 7M7F</w:t>
            </w:r>
          </w:p>
        </w:tc>
        <w:tc>
          <w:tcPr>
            <w:tcW w:w="2006" w:type="dxa"/>
          </w:tcPr>
          <w:p w14:paraId="146EFC3F" w14:textId="1DDE7278" w:rsidR="009B5396" w:rsidRPr="006E3465" w:rsidRDefault="004101E5" w:rsidP="009B5396">
            <w:pPr>
              <w:rPr>
                <w:sz w:val="22"/>
                <w:szCs w:val="22"/>
              </w:rPr>
            </w:pPr>
            <w:r w:rsidRPr="004101E5">
              <w:rPr>
                <w:sz w:val="22"/>
                <w:szCs w:val="22"/>
              </w:rPr>
              <w:t xml:space="preserve">qPCR </w:t>
            </w:r>
            <w:r w:rsidRPr="004101E5">
              <w:rPr>
                <w:i/>
                <w:sz w:val="22"/>
                <w:szCs w:val="22"/>
              </w:rPr>
              <w:t>A.muciniphila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A.finegoldii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B.thetaiotaomicron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B.vulgatus</w:t>
            </w:r>
            <w:r w:rsidRPr="004101E5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F</w:t>
            </w:r>
            <w:r w:rsidRPr="004101E5">
              <w:rPr>
                <w:i/>
                <w:sz w:val="22"/>
                <w:szCs w:val="22"/>
              </w:rPr>
              <w:t>. prausnitz</w:t>
            </w:r>
            <w:r w:rsidRPr="004101E5">
              <w:rPr>
                <w:sz w:val="22"/>
                <w:szCs w:val="22"/>
              </w:rPr>
              <w:t xml:space="preserve">ii, </w:t>
            </w:r>
            <w:r w:rsidRPr="004101E5">
              <w:rPr>
                <w:i/>
                <w:sz w:val="22"/>
                <w:szCs w:val="22"/>
              </w:rPr>
              <w:t>L. acidophilus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L. helveticus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L.reuteri</w:t>
            </w:r>
            <w:r w:rsidRPr="004101E5">
              <w:rPr>
                <w:sz w:val="22"/>
                <w:szCs w:val="22"/>
              </w:rPr>
              <w:t xml:space="preserve">, </w:t>
            </w:r>
            <w:r w:rsidRPr="004101E5">
              <w:rPr>
                <w:i/>
                <w:sz w:val="22"/>
                <w:szCs w:val="22"/>
              </w:rPr>
              <w:t>P. anaerobius</w:t>
            </w:r>
          </w:p>
        </w:tc>
        <w:tc>
          <w:tcPr>
            <w:tcW w:w="2768" w:type="dxa"/>
          </w:tcPr>
          <w:p w14:paraId="00CFCB57" w14:textId="2D23B764" w:rsidR="009B5396" w:rsidRPr="006E3465" w:rsidRDefault="004101E5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584EEC47" w14:textId="0F227067" w:rsidR="009B5396" w:rsidRPr="006E3465" w:rsidRDefault="004101E5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 w:rsidR="000E1EC2" w:rsidRPr="006E3465" w14:paraId="6F7C0CDD" w14:textId="66CB4E4F" w:rsidTr="00081C45">
        <w:tc>
          <w:tcPr>
            <w:tcW w:w="1220" w:type="dxa"/>
          </w:tcPr>
          <w:p w14:paraId="47829788" w14:textId="7E1AF034" w:rsidR="009B5396" w:rsidRPr="006E3465" w:rsidRDefault="00775A71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7741</w:t>
            </w:r>
          </w:p>
        </w:tc>
        <w:tc>
          <w:tcPr>
            <w:tcW w:w="1316" w:type="dxa"/>
          </w:tcPr>
          <w:p w14:paraId="77FC29E0" w14:textId="03C4A1F7" w:rsidR="009B5396" w:rsidRPr="006E3465" w:rsidRDefault="00EA3F00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0E91A6F3" w14:textId="6C546CF4" w:rsidR="00DE076B" w:rsidRPr="006E3465" w:rsidRDefault="00DE076B" w:rsidP="00DE076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 =1</w:t>
            </w:r>
            <w:r w:rsidR="00FB05D1">
              <w:rPr>
                <w:sz w:val="22"/>
                <w:szCs w:val="22"/>
              </w:rPr>
              <w:t>6</w:t>
            </w:r>
          </w:p>
          <w:p w14:paraId="1FDF5EAD" w14:textId="0C284BBB" w:rsidR="009B5396" w:rsidRPr="006E3465" w:rsidRDefault="00DE076B" w:rsidP="00DE076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HC =</w:t>
            </w:r>
            <w:r w:rsidR="00FB05D1">
              <w:rPr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14:paraId="7959C04C" w14:textId="77777777" w:rsidR="009B5396" w:rsidRDefault="00FB05D1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48-62</w:t>
            </w:r>
          </w:p>
          <w:p w14:paraId="229129E2" w14:textId="7A513827" w:rsidR="00FB05D1" w:rsidRPr="006E3465" w:rsidRDefault="00FB05D1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50-65</w:t>
            </w:r>
          </w:p>
        </w:tc>
        <w:tc>
          <w:tcPr>
            <w:tcW w:w="1185" w:type="dxa"/>
          </w:tcPr>
          <w:p w14:paraId="573FE6B1" w14:textId="4F52A0EF" w:rsidR="009B5396" w:rsidRPr="006E3465" w:rsidRDefault="000508C7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31B4C267" w14:textId="77777777" w:rsidR="009B5396" w:rsidRDefault="000508C7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10M6F</w:t>
            </w:r>
          </w:p>
          <w:p w14:paraId="4981F7F5" w14:textId="74F4F62A" w:rsidR="000508C7" w:rsidRPr="006E3465" w:rsidRDefault="000508C7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C: NS </w:t>
            </w:r>
          </w:p>
        </w:tc>
        <w:tc>
          <w:tcPr>
            <w:tcW w:w="2006" w:type="dxa"/>
          </w:tcPr>
          <w:p w14:paraId="1A123BD0" w14:textId="29BED111" w:rsidR="009B5396" w:rsidRPr="006E3465" w:rsidRDefault="000508C7" w:rsidP="009B5396">
            <w:pPr>
              <w:rPr>
                <w:sz w:val="22"/>
                <w:szCs w:val="22"/>
              </w:rPr>
            </w:pPr>
            <w:r w:rsidRPr="000508C7">
              <w:rPr>
                <w:sz w:val="22"/>
                <w:szCs w:val="22"/>
              </w:rPr>
              <w:t>qP</w:t>
            </w:r>
            <w:r>
              <w:rPr>
                <w:sz w:val="22"/>
                <w:szCs w:val="22"/>
              </w:rPr>
              <w:t>C</w:t>
            </w:r>
            <w:r w:rsidRPr="000508C7">
              <w:rPr>
                <w:sz w:val="22"/>
                <w:szCs w:val="22"/>
              </w:rPr>
              <w:t xml:space="preserve">R </w:t>
            </w:r>
            <w:r w:rsidRPr="000508C7">
              <w:rPr>
                <w:i/>
                <w:sz w:val="22"/>
                <w:szCs w:val="22"/>
              </w:rPr>
              <w:t>B.vulgatus</w:t>
            </w:r>
            <w:r w:rsidRPr="000508C7">
              <w:rPr>
                <w:sz w:val="22"/>
                <w:szCs w:val="22"/>
              </w:rPr>
              <w:t xml:space="preserve">, </w:t>
            </w:r>
            <w:r w:rsidRPr="000508C7">
              <w:rPr>
                <w:i/>
                <w:sz w:val="22"/>
                <w:szCs w:val="22"/>
              </w:rPr>
              <w:t>C.leptum</w:t>
            </w:r>
            <w:r w:rsidRPr="000508C7">
              <w:rPr>
                <w:sz w:val="22"/>
                <w:szCs w:val="22"/>
              </w:rPr>
              <w:t xml:space="preserve">, </w:t>
            </w:r>
            <w:r w:rsidRPr="00C74F30">
              <w:rPr>
                <w:i/>
                <w:sz w:val="22"/>
                <w:szCs w:val="22"/>
              </w:rPr>
              <w:t>B</w:t>
            </w:r>
            <w:r w:rsidRPr="000508C7">
              <w:rPr>
                <w:i/>
                <w:sz w:val="22"/>
                <w:szCs w:val="22"/>
              </w:rPr>
              <w:t>ifidobacterium</w:t>
            </w:r>
            <w:r w:rsidRPr="000508C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768" w:type="dxa"/>
          </w:tcPr>
          <w:p w14:paraId="488D4AD1" w14:textId="3E51C2B5" w:rsidR="00C74F30" w:rsidRPr="006E3465" w:rsidRDefault="00C74F30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208829D5" w14:textId="0EB88FED" w:rsidR="009B5396" w:rsidRPr="006E3465" w:rsidRDefault="00C1574D" w:rsidP="009B5396">
            <w:pPr>
              <w:rPr>
                <w:sz w:val="22"/>
                <w:szCs w:val="22"/>
              </w:rPr>
            </w:pPr>
            <w:r w:rsidRPr="00C1574D">
              <w:rPr>
                <w:b/>
                <w:sz w:val="22"/>
                <w:szCs w:val="22"/>
              </w:rPr>
              <w:t>Genu</w:t>
            </w:r>
            <w:r>
              <w:rPr>
                <w:b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: </w:t>
            </w:r>
            <w:r w:rsidRPr="00C1574D">
              <w:rPr>
                <w:i/>
                <w:sz w:val="22"/>
                <w:szCs w:val="22"/>
              </w:rPr>
              <w:t>Bifidobacterium</w:t>
            </w:r>
          </w:p>
        </w:tc>
      </w:tr>
      <w:tr w:rsidR="000E1EC2" w:rsidRPr="006E3465" w14:paraId="0DA26760" w14:textId="22B990E5" w:rsidTr="00081C45">
        <w:tc>
          <w:tcPr>
            <w:tcW w:w="1220" w:type="dxa"/>
          </w:tcPr>
          <w:p w14:paraId="05066B6E" w14:textId="7B336919" w:rsidR="009B5396" w:rsidRPr="006E3465" w:rsidRDefault="00F40FBD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386831</w:t>
            </w:r>
          </w:p>
        </w:tc>
        <w:tc>
          <w:tcPr>
            <w:tcW w:w="1316" w:type="dxa"/>
          </w:tcPr>
          <w:p w14:paraId="62541939" w14:textId="76069429" w:rsidR="009B5396" w:rsidRPr="006E3465" w:rsidRDefault="00EA3F00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449F4255" w14:textId="064D6BCE" w:rsidR="009B5396" w:rsidRDefault="00F40FBD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=50</w:t>
            </w:r>
          </w:p>
          <w:p w14:paraId="4F589DBC" w14:textId="2F50121D" w:rsidR="00F40FBD" w:rsidRPr="006E3465" w:rsidRDefault="00F40FBD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 =30</w:t>
            </w:r>
          </w:p>
        </w:tc>
        <w:tc>
          <w:tcPr>
            <w:tcW w:w="1185" w:type="dxa"/>
          </w:tcPr>
          <w:p w14:paraId="7186191C" w14:textId="3FBFF46E" w:rsidR="00536167" w:rsidRPr="006E3465" w:rsidRDefault="00536167" w:rsidP="0053616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6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4EC2D00B" w14:textId="682E049F" w:rsidR="009B5396" w:rsidRPr="006E3465" w:rsidRDefault="00536167" w:rsidP="0053616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</w:tcPr>
          <w:p w14:paraId="7D6CC060" w14:textId="12E87063" w:rsidR="005A67C0" w:rsidRPr="006E3465" w:rsidRDefault="005A67C0" w:rsidP="005A67C0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15A82312" w14:textId="3880CB8D" w:rsidR="009B5396" w:rsidRPr="006E3465" w:rsidRDefault="005A67C0" w:rsidP="005A67C0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1D19A205" w14:textId="77777777" w:rsidR="009B5396" w:rsidRDefault="00263E3D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23M27F</w:t>
            </w:r>
          </w:p>
          <w:p w14:paraId="6E5620FC" w14:textId="7F272C7D" w:rsidR="00263E3D" w:rsidRPr="006E3465" w:rsidRDefault="00263E3D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 w:rsidR="00C12550">
              <w:rPr>
                <w:sz w:val="22"/>
                <w:szCs w:val="22"/>
              </w:rPr>
              <w:t xml:space="preserve"> 17M13F</w:t>
            </w:r>
          </w:p>
        </w:tc>
        <w:tc>
          <w:tcPr>
            <w:tcW w:w="2006" w:type="dxa"/>
          </w:tcPr>
          <w:p w14:paraId="793C4D44" w14:textId="469052A1" w:rsidR="009B5396" w:rsidRPr="006E3465" w:rsidRDefault="00667748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PCR </w:t>
            </w:r>
            <w:r w:rsidRPr="00667748">
              <w:rPr>
                <w:i/>
                <w:sz w:val="22"/>
                <w:szCs w:val="22"/>
              </w:rPr>
              <w:t>Lactobacillus, L. acidophilus</w:t>
            </w:r>
            <w:r w:rsidRPr="00667748">
              <w:rPr>
                <w:sz w:val="22"/>
                <w:szCs w:val="22"/>
              </w:rPr>
              <w:t xml:space="preserve">, </w:t>
            </w:r>
            <w:r w:rsidRPr="004A0F12">
              <w:rPr>
                <w:i/>
                <w:sz w:val="22"/>
                <w:szCs w:val="22"/>
              </w:rPr>
              <w:t>L</w:t>
            </w:r>
            <w:r w:rsidR="004A0F12">
              <w:rPr>
                <w:i/>
                <w:sz w:val="22"/>
                <w:szCs w:val="22"/>
              </w:rPr>
              <w:t>.</w:t>
            </w:r>
            <w:r w:rsidRPr="004A0F12">
              <w:rPr>
                <w:i/>
                <w:sz w:val="22"/>
                <w:szCs w:val="22"/>
              </w:rPr>
              <w:t xml:space="preserve"> bulgaricus</w:t>
            </w:r>
            <w:r w:rsidRPr="00667748">
              <w:rPr>
                <w:sz w:val="22"/>
                <w:szCs w:val="22"/>
              </w:rPr>
              <w:t xml:space="preserve">, </w:t>
            </w:r>
            <w:r w:rsidRPr="004A0F12">
              <w:rPr>
                <w:i/>
                <w:sz w:val="22"/>
                <w:szCs w:val="22"/>
              </w:rPr>
              <w:t>L</w:t>
            </w:r>
            <w:r w:rsidR="004A0F12" w:rsidRPr="004A0F12">
              <w:rPr>
                <w:i/>
                <w:sz w:val="22"/>
                <w:szCs w:val="22"/>
              </w:rPr>
              <w:t>.</w:t>
            </w:r>
            <w:r w:rsidRPr="004A0F12">
              <w:rPr>
                <w:i/>
                <w:sz w:val="22"/>
                <w:szCs w:val="22"/>
              </w:rPr>
              <w:t>casei</w:t>
            </w:r>
            <w:r w:rsidRPr="00667748">
              <w:rPr>
                <w:sz w:val="22"/>
                <w:szCs w:val="22"/>
              </w:rPr>
              <w:t xml:space="preserve">, </w:t>
            </w:r>
            <w:r w:rsidRPr="004A0F12">
              <w:rPr>
                <w:i/>
                <w:sz w:val="22"/>
                <w:szCs w:val="22"/>
              </w:rPr>
              <w:t>L</w:t>
            </w:r>
            <w:r w:rsidR="004A0F12" w:rsidRPr="004A0F12">
              <w:rPr>
                <w:i/>
                <w:sz w:val="22"/>
                <w:szCs w:val="22"/>
              </w:rPr>
              <w:t>.</w:t>
            </w:r>
            <w:r w:rsidRPr="004A0F12">
              <w:rPr>
                <w:i/>
                <w:sz w:val="22"/>
                <w:szCs w:val="22"/>
              </w:rPr>
              <w:t>rhamnosus</w:t>
            </w:r>
            <w:r w:rsidRPr="00667748">
              <w:rPr>
                <w:sz w:val="22"/>
                <w:szCs w:val="22"/>
              </w:rPr>
              <w:t xml:space="preserve">, </w:t>
            </w:r>
            <w:r w:rsidRPr="004A0F12">
              <w:rPr>
                <w:i/>
                <w:sz w:val="22"/>
                <w:szCs w:val="22"/>
              </w:rPr>
              <w:lastRenderedPageBreak/>
              <w:t>B</w:t>
            </w:r>
            <w:r w:rsidR="004A0F12" w:rsidRPr="004A0F12">
              <w:rPr>
                <w:i/>
                <w:sz w:val="22"/>
                <w:szCs w:val="22"/>
              </w:rPr>
              <w:t>.</w:t>
            </w:r>
            <w:r w:rsidRPr="004A0F12">
              <w:rPr>
                <w:i/>
                <w:sz w:val="22"/>
                <w:szCs w:val="22"/>
              </w:rPr>
              <w:t>breve</w:t>
            </w:r>
            <w:r w:rsidRPr="00667748">
              <w:rPr>
                <w:sz w:val="22"/>
                <w:szCs w:val="22"/>
              </w:rPr>
              <w:t xml:space="preserve">, </w:t>
            </w:r>
            <w:r w:rsidRPr="004A0F12">
              <w:rPr>
                <w:i/>
                <w:sz w:val="22"/>
                <w:szCs w:val="22"/>
              </w:rPr>
              <w:t>B</w:t>
            </w:r>
            <w:r w:rsidR="004A0F12" w:rsidRPr="004A0F12">
              <w:rPr>
                <w:i/>
                <w:sz w:val="22"/>
                <w:szCs w:val="22"/>
              </w:rPr>
              <w:t>.</w:t>
            </w:r>
            <w:r w:rsidRPr="004A0F12">
              <w:rPr>
                <w:i/>
                <w:sz w:val="22"/>
                <w:szCs w:val="22"/>
              </w:rPr>
              <w:t>longum B</w:t>
            </w:r>
            <w:r w:rsidR="004A0F12" w:rsidRPr="004A0F12">
              <w:rPr>
                <w:i/>
                <w:sz w:val="22"/>
                <w:szCs w:val="22"/>
              </w:rPr>
              <w:t>.i</w:t>
            </w:r>
            <w:r w:rsidRPr="004A0F12">
              <w:rPr>
                <w:i/>
                <w:sz w:val="22"/>
                <w:szCs w:val="22"/>
              </w:rPr>
              <w:t>nfantis</w:t>
            </w:r>
          </w:p>
        </w:tc>
        <w:tc>
          <w:tcPr>
            <w:tcW w:w="2768" w:type="dxa"/>
          </w:tcPr>
          <w:p w14:paraId="3F9296C1" w14:textId="77777777" w:rsidR="0031715E" w:rsidRPr="0031715E" w:rsidRDefault="0031715E" w:rsidP="0031715E">
            <w:pPr>
              <w:rPr>
                <w:sz w:val="22"/>
                <w:szCs w:val="22"/>
              </w:rPr>
            </w:pPr>
            <w:r w:rsidRPr="0031715E">
              <w:rPr>
                <w:b/>
                <w:sz w:val="22"/>
                <w:szCs w:val="22"/>
              </w:rPr>
              <w:lastRenderedPageBreak/>
              <w:t>Genus</w:t>
            </w:r>
            <w:r w:rsidRPr="0031715E">
              <w:rPr>
                <w:sz w:val="22"/>
                <w:szCs w:val="22"/>
              </w:rPr>
              <w:t xml:space="preserve">: </w:t>
            </w:r>
            <w:r w:rsidRPr="0031715E">
              <w:rPr>
                <w:i/>
                <w:sz w:val="22"/>
                <w:szCs w:val="22"/>
              </w:rPr>
              <w:t>Lactobacillus</w:t>
            </w:r>
          </w:p>
          <w:p w14:paraId="196D354C" w14:textId="72A381EC" w:rsidR="009B5396" w:rsidRPr="006E3465" w:rsidRDefault="0031715E" w:rsidP="0031715E">
            <w:pPr>
              <w:rPr>
                <w:sz w:val="22"/>
                <w:szCs w:val="22"/>
              </w:rPr>
            </w:pPr>
            <w:r w:rsidRPr="0031715E">
              <w:rPr>
                <w:b/>
                <w:sz w:val="22"/>
                <w:szCs w:val="22"/>
              </w:rPr>
              <w:t>Species</w:t>
            </w:r>
            <w:r w:rsidRPr="0031715E">
              <w:rPr>
                <w:sz w:val="22"/>
                <w:szCs w:val="22"/>
              </w:rPr>
              <w:t>:</w:t>
            </w:r>
            <w:r w:rsidRPr="0031715E">
              <w:rPr>
                <w:i/>
                <w:sz w:val="22"/>
                <w:szCs w:val="22"/>
              </w:rPr>
              <w:t>L. bulgaricus</w:t>
            </w:r>
            <w:r w:rsidRPr="0031715E">
              <w:rPr>
                <w:sz w:val="22"/>
                <w:szCs w:val="22"/>
              </w:rPr>
              <w:t xml:space="preserve">,  </w:t>
            </w:r>
            <w:r w:rsidRPr="0031715E">
              <w:rPr>
                <w:i/>
                <w:sz w:val="22"/>
                <w:szCs w:val="22"/>
              </w:rPr>
              <w:t>L.rhamnosum</w:t>
            </w:r>
            <w:r>
              <w:rPr>
                <w:i/>
                <w:sz w:val="22"/>
                <w:szCs w:val="22"/>
              </w:rPr>
              <w:t>,</w:t>
            </w:r>
            <w:r w:rsidRPr="0031715E">
              <w:rPr>
                <w:i/>
                <w:sz w:val="22"/>
                <w:szCs w:val="22"/>
              </w:rPr>
              <w:t xml:space="preserve"> L. acidophilus</w:t>
            </w:r>
          </w:p>
        </w:tc>
        <w:tc>
          <w:tcPr>
            <w:tcW w:w="2345" w:type="dxa"/>
          </w:tcPr>
          <w:p w14:paraId="5B7BE47A" w14:textId="47FA8D23" w:rsidR="007D20AA" w:rsidRPr="007D20AA" w:rsidRDefault="007D20AA" w:rsidP="007D20AA">
            <w:pPr>
              <w:rPr>
                <w:sz w:val="22"/>
                <w:szCs w:val="22"/>
              </w:rPr>
            </w:pPr>
            <w:r w:rsidRPr="007D20AA">
              <w:rPr>
                <w:b/>
                <w:sz w:val="22"/>
                <w:szCs w:val="22"/>
              </w:rPr>
              <w:t>Genus</w:t>
            </w:r>
            <w:r w:rsidRPr="007D20AA">
              <w:rPr>
                <w:sz w:val="22"/>
                <w:szCs w:val="22"/>
              </w:rPr>
              <w:t xml:space="preserve">: </w:t>
            </w:r>
            <w:r w:rsidRPr="00C1574D">
              <w:rPr>
                <w:i/>
                <w:sz w:val="22"/>
                <w:szCs w:val="22"/>
              </w:rPr>
              <w:t>Bifidobacterium</w:t>
            </w:r>
          </w:p>
          <w:p w14:paraId="43F863BA" w14:textId="7BD71321" w:rsidR="009B5396" w:rsidRPr="006E3465" w:rsidRDefault="007D20AA" w:rsidP="007D20AA">
            <w:pPr>
              <w:rPr>
                <w:sz w:val="22"/>
                <w:szCs w:val="22"/>
              </w:rPr>
            </w:pPr>
            <w:r w:rsidRPr="009C1170">
              <w:rPr>
                <w:b/>
                <w:sz w:val="22"/>
                <w:szCs w:val="22"/>
              </w:rPr>
              <w:t>Species</w:t>
            </w:r>
            <w:r w:rsidRPr="007D20AA">
              <w:rPr>
                <w:sz w:val="22"/>
                <w:szCs w:val="22"/>
              </w:rPr>
              <w:t xml:space="preserve">: </w:t>
            </w:r>
            <w:r w:rsidR="009C1170" w:rsidRPr="009C1170">
              <w:rPr>
                <w:i/>
                <w:sz w:val="22"/>
                <w:szCs w:val="22"/>
              </w:rPr>
              <w:t>B.</w:t>
            </w:r>
            <w:r w:rsidRPr="009C1170">
              <w:rPr>
                <w:i/>
                <w:sz w:val="22"/>
                <w:szCs w:val="22"/>
              </w:rPr>
              <w:t xml:space="preserve"> adolescentis</w:t>
            </w:r>
          </w:p>
        </w:tc>
      </w:tr>
      <w:tr w:rsidR="000E1EC2" w:rsidRPr="006E3465" w14:paraId="0BB0ACCD" w14:textId="2B16BBCD" w:rsidTr="00081C45">
        <w:tc>
          <w:tcPr>
            <w:tcW w:w="1220" w:type="dxa"/>
          </w:tcPr>
          <w:p w14:paraId="2A647B48" w14:textId="308FBB70" w:rsidR="009B5396" w:rsidRPr="006E3465" w:rsidRDefault="00F3418A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  <w:r w:rsidR="00315898">
              <w:rPr>
                <w:sz w:val="22"/>
                <w:szCs w:val="22"/>
              </w:rPr>
              <w:t>13136</w:t>
            </w:r>
          </w:p>
        </w:tc>
        <w:tc>
          <w:tcPr>
            <w:tcW w:w="1316" w:type="dxa"/>
          </w:tcPr>
          <w:p w14:paraId="6BDA55D7" w14:textId="6AADAC77" w:rsidR="009B5396" w:rsidRPr="006E3465" w:rsidRDefault="00EA3F00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49ECABD4" w14:textId="07AC77FC" w:rsidR="00FA52D7" w:rsidRDefault="00FA52D7" w:rsidP="00FA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=13</w:t>
            </w:r>
          </w:p>
          <w:p w14:paraId="321C0D65" w14:textId="028801DA" w:rsidR="009B5396" w:rsidRPr="006E3465" w:rsidRDefault="00FA52D7" w:rsidP="00FA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 =44</w:t>
            </w:r>
          </w:p>
        </w:tc>
        <w:tc>
          <w:tcPr>
            <w:tcW w:w="1185" w:type="dxa"/>
          </w:tcPr>
          <w:p w14:paraId="634AEDDD" w14:textId="0F4F5AAC" w:rsidR="000C787E" w:rsidRPr="006E3465" w:rsidRDefault="000C787E" w:rsidP="000C787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 w:rsidR="008B0160">
              <w:rPr>
                <w:sz w:val="22"/>
                <w:szCs w:val="22"/>
              </w:rPr>
              <w:t>52 (M)</w:t>
            </w:r>
          </w:p>
          <w:p w14:paraId="727123A9" w14:textId="06F5A64F" w:rsidR="009B5396" w:rsidRPr="006E3465" w:rsidRDefault="000C787E" w:rsidP="000C787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8B0160">
              <w:rPr>
                <w:sz w:val="22"/>
                <w:szCs w:val="22"/>
              </w:rPr>
              <w:t>55 (M)</w:t>
            </w:r>
          </w:p>
        </w:tc>
        <w:tc>
          <w:tcPr>
            <w:tcW w:w="1185" w:type="dxa"/>
          </w:tcPr>
          <w:p w14:paraId="6CC989A3" w14:textId="493A3B47" w:rsidR="00456212" w:rsidRPr="006E3465" w:rsidRDefault="00456212" w:rsidP="00456212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7(M)</w:t>
            </w:r>
          </w:p>
          <w:p w14:paraId="793AB1EE" w14:textId="1BEB9106" w:rsidR="009B5396" w:rsidRPr="006E3465" w:rsidRDefault="00456212" w:rsidP="00456212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3 (M)</w:t>
            </w:r>
          </w:p>
        </w:tc>
        <w:tc>
          <w:tcPr>
            <w:tcW w:w="1641" w:type="dxa"/>
          </w:tcPr>
          <w:p w14:paraId="5BC8FA49" w14:textId="13D1E6EF" w:rsidR="009B5396" w:rsidRPr="006E3465" w:rsidRDefault="0071287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4836A20E" w14:textId="58538C6D" w:rsidR="009B5396" w:rsidRPr="006E3465" w:rsidRDefault="000A7506" w:rsidP="009B53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5F22BE34" w14:textId="3893E663" w:rsidR="009B5396" w:rsidRDefault="004F3CBF" w:rsidP="009B5396">
            <w:pPr>
              <w:rPr>
                <w:sz w:val="22"/>
                <w:szCs w:val="22"/>
              </w:rPr>
            </w:pPr>
            <w:r w:rsidRPr="00246ABC">
              <w:rPr>
                <w:b/>
                <w:sz w:val="22"/>
                <w:szCs w:val="22"/>
              </w:rPr>
              <w:t>Genus</w:t>
            </w:r>
            <w:r>
              <w:rPr>
                <w:sz w:val="22"/>
                <w:szCs w:val="22"/>
              </w:rPr>
              <w:t xml:space="preserve">: </w:t>
            </w:r>
            <w:r w:rsidR="00246ABC" w:rsidRPr="00246ABC">
              <w:rPr>
                <w:i/>
                <w:sz w:val="22"/>
                <w:szCs w:val="22"/>
              </w:rPr>
              <w:t>Eubacteriu</w:t>
            </w:r>
            <w:r w:rsidR="00246ABC">
              <w:rPr>
                <w:i/>
                <w:sz w:val="22"/>
                <w:szCs w:val="22"/>
              </w:rPr>
              <w:t>m,</w:t>
            </w:r>
          </w:p>
          <w:p w14:paraId="3BA3E367" w14:textId="602B8CAA" w:rsidR="00246ABC" w:rsidRPr="00246ABC" w:rsidRDefault="00246ABC" w:rsidP="00246ABC">
            <w:pPr>
              <w:rPr>
                <w:sz w:val="22"/>
                <w:szCs w:val="22"/>
              </w:rPr>
            </w:pPr>
            <w:r w:rsidRPr="00246ABC">
              <w:rPr>
                <w:i/>
                <w:sz w:val="22"/>
                <w:szCs w:val="22"/>
              </w:rPr>
              <w:t>Lachnospiraceae groups</w:t>
            </w:r>
            <w:r>
              <w:rPr>
                <w:i/>
                <w:sz w:val="22"/>
                <w:szCs w:val="22"/>
              </w:rPr>
              <w:t>,</w:t>
            </w:r>
            <w:r w:rsidRPr="00246ABC">
              <w:rPr>
                <w:i/>
                <w:sz w:val="22"/>
                <w:szCs w:val="22"/>
              </w:rPr>
              <w:t>Ruminococcus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Abiotrophia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Sporobacter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Peptostreptococcus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Subdoligranulum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Bacteroides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Blautia</w:t>
            </w:r>
            <w:r w:rsidRPr="00246ABC">
              <w:rPr>
                <w:sz w:val="22"/>
                <w:szCs w:val="22"/>
              </w:rPr>
              <w:t xml:space="preserve">, </w:t>
            </w:r>
            <w:r w:rsidRPr="00246ABC">
              <w:rPr>
                <w:i/>
                <w:sz w:val="22"/>
                <w:szCs w:val="22"/>
              </w:rPr>
              <w:t>Clostridales</w:t>
            </w:r>
            <w:r w:rsidRPr="00246ABC">
              <w:rPr>
                <w:sz w:val="22"/>
                <w:szCs w:val="22"/>
              </w:rPr>
              <w:t xml:space="preserve"> </w:t>
            </w:r>
          </w:p>
          <w:p w14:paraId="72F3BD43" w14:textId="1957B984" w:rsidR="00246ABC" w:rsidRPr="006E3465" w:rsidRDefault="00246ABC" w:rsidP="00246ABC">
            <w:pPr>
              <w:rPr>
                <w:sz w:val="22"/>
                <w:szCs w:val="22"/>
              </w:rPr>
            </w:pPr>
            <w:r w:rsidRPr="005A0C7A">
              <w:rPr>
                <w:b/>
                <w:sz w:val="22"/>
                <w:szCs w:val="22"/>
              </w:rPr>
              <w:t>Species</w:t>
            </w:r>
            <w:r w:rsidRPr="00246ABC">
              <w:rPr>
                <w:sz w:val="22"/>
                <w:szCs w:val="22"/>
              </w:rPr>
              <w:t xml:space="preserve">: </w:t>
            </w:r>
            <w:r w:rsidRPr="005A0C7A">
              <w:rPr>
                <w:i/>
                <w:sz w:val="22"/>
                <w:szCs w:val="22"/>
              </w:rPr>
              <w:t>Clostridiales sp. SS3/4</w:t>
            </w:r>
          </w:p>
        </w:tc>
        <w:tc>
          <w:tcPr>
            <w:tcW w:w="2345" w:type="dxa"/>
          </w:tcPr>
          <w:p w14:paraId="382BEE95" w14:textId="1F20DD51" w:rsidR="00E614EF" w:rsidRPr="00E614EF" w:rsidRDefault="00E614EF" w:rsidP="00E614EF">
            <w:pPr>
              <w:rPr>
                <w:sz w:val="22"/>
                <w:szCs w:val="22"/>
              </w:rPr>
            </w:pPr>
            <w:r w:rsidRPr="0084150F">
              <w:rPr>
                <w:b/>
                <w:sz w:val="22"/>
                <w:szCs w:val="22"/>
              </w:rPr>
              <w:t>Genus</w:t>
            </w:r>
            <w:r w:rsidRPr="00E614EF">
              <w:rPr>
                <w:sz w:val="22"/>
                <w:szCs w:val="22"/>
              </w:rPr>
              <w:t xml:space="preserve">: </w:t>
            </w:r>
            <w:r w:rsidRPr="0084150F">
              <w:rPr>
                <w:i/>
                <w:sz w:val="22"/>
                <w:szCs w:val="22"/>
              </w:rPr>
              <w:t>Bacteroides</w:t>
            </w:r>
            <w:r w:rsidRPr="00E614EF">
              <w:rPr>
                <w:sz w:val="22"/>
                <w:szCs w:val="22"/>
              </w:rPr>
              <w:t xml:space="preserve">, </w:t>
            </w:r>
            <w:r w:rsidRPr="0084150F">
              <w:rPr>
                <w:i/>
                <w:sz w:val="22"/>
                <w:szCs w:val="22"/>
              </w:rPr>
              <w:t>Clostridiales</w:t>
            </w:r>
            <w:r w:rsidR="0084150F">
              <w:rPr>
                <w:sz w:val="22"/>
                <w:szCs w:val="22"/>
              </w:rPr>
              <w:t xml:space="preserve">, </w:t>
            </w:r>
            <w:r w:rsidRPr="00E614EF">
              <w:rPr>
                <w:sz w:val="22"/>
                <w:szCs w:val="22"/>
              </w:rPr>
              <w:t xml:space="preserve"> </w:t>
            </w:r>
            <w:r w:rsidRPr="0084150F">
              <w:rPr>
                <w:i/>
                <w:sz w:val="22"/>
                <w:szCs w:val="22"/>
              </w:rPr>
              <w:t>Haemophilus</w:t>
            </w:r>
            <w:r w:rsidRPr="00E614EF">
              <w:rPr>
                <w:sz w:val="22"/>
                <w:szCs w:val="22"/>
              </w:rPr>
              <w:t xml:space="preserve">, </w:t>
            </w:r>
            <w:r w:rsidRPr="0084150F">
              <w:rPr>
                <w:i/>
                <w:sz w:val="22"/>
                <w:szCs w:val="22"/>
              </w:rPr>
              <w:t>Megamonas</w:t>
            </w:r>
            <w:r w:rsidRPr="00E614EF">
              <w:rPr>
                <w:sz w:val="22"/>
                <w:szCs w:val="22"/>
              </w:rPr>
              <w:t>,</w:t>
            </w:r>
            <w:r w:rsidR="00B94A33">
              <w:rPr>
                <w:sz w:val="22"/>
                <w:szCs w:val="22"/>
              </w:rPr>
              <w:t xml:space="preserve"> </w:t>
            </w:r>
            <w:r w:rsidRPr="0084150F">
              <w:rPr>
                <w:i/>
                <w:sz w:val="22"/>
                <w:szCs w:val="22"/>
              </w:rPr>
              <w:t>Roseburia</w:t>
            </w:r>
            <w:r w:rsidRPr="00E614EF">
              <w:rPr>
                <w:sz w:val="22"/>
                <w:szCs w:val="22"/>
              </w:rPr>
              <w:t xml:space="preserve">, </w:t>
            </w:r>
            <w:r w:rsidRPr="0084150F">
              <w:rPr>
                <w:i/>
                <w:sz w:val="22"/>
                <w:szCs w:val="22"/>
              </w:rPr>
              <w:t>Blautia</w:t>
            </w:r>
            <w:r w:rsidRPr="00E614EF">
              <w:rPr>
                <w:sz w:val="22"/>
                <w:szCs w:val="22"/>
              </w:rPr>
              <w:t xml:space="preserve">, </w:t>
            </w:r>
            <w:r w:rsidRPr="00B94A33">
              <w:rPr>
                <w:i/>
                <w:sz w:val="22"/>
                <w:szCs w:val="22"/>
              </w:rPr>
              <w:t xml:space="preserve">Lachnospiraceae </w:t>
            </w:r>
            <w:r w:rsidR="0084150F" w:rsidRPr="00B94A33">
              <w:rPr>
                <w:i/>
                <w:sz w:val="22"/>
                <w:szCs w:val="22"/>
              </w:rPr>
              <w:t>group</w:t>
            </w:r>
          </w:p>
          <w:p w14:paraId="222F6A29" w14:textId="631A616F" w:rsidR="00E614EF" w:rsidRPr="006E3465" w:rsidRDefault="00E614EF" w:rsidP="00E614EF">
            <w:pPr>
              <w:rPr>
                <w:sz w:val="22"/>
                <w:szCs w:val="22"/>
              </w:rPr>
            </w:pPr>
            <w:r w:rsidRPr="00B94A33">
              <w:rPr>
                <w:b/>
                <w:sz w:val="22"/>
                <w:szCs w:val="22"/>
              </w:rPr>
              <w:t>Species</w:t>
            </w:r>
            <w:r w:rsidRPr="00E614EF">
              <w:rPr>
                <w:sz w:val="22"/>
                <w:szCs w:val="22"/>
              </w:rPr>
              <w:t>:</w:t>
            </w:r>
            <w:r w:rsidR="003C0459">
              <w:rPr>
                <w:sz w:val="22"/>
                <w:szCs w:val="22"/>
              </w:rPr>
              <w:t xml:space="preserve"> </w:t>
            </w:r>
            <w:r w:rsidR="00B94A33" w:rsidRPr="00B94A33">
              <w:rPr>
                <w:i/>
                <w:sz w:val="22"/>
                <w:szCs w:val="22"/>
              </w:rPr>
              <w:t>F.</w:t>
            </w:r>
            <w:r w:rsidRPr="00B94A33">
              <w:rPr>
                <w:i/>
                <w:sz w:val="22"/>
                <w:szCs w:val="22"/>
              </w:rPr>
              <w:t>prausnitzii</w:t>
            </w:r>
            <w:r w:rsidRPr="00E614EF">
              <w:rPr>
                <w:sz w:val="22"/>
                <w:szCs w:val="22"/>
              </w:rPr>
              <w:t xml:space="preserve">, </w:t>
            </w:r>
            <w:r w:rsidR="00B94A33" w:rsidRPr="00B94A33">
              <w:rPr>
                <w:i/>
                <w:sz w:val="22"/>
                <w:szCs w:val="22"/>
              </w:rPr>
              <w:t>H.</w:t>
            </w:r>
            <w:r w:rsidRPr="00B94A33">
              <w:rPr>
                <w:i/>
                <w:sz w:val="22"/>
                <w:szCs w:val="22"/>
              </w:rPr>
              <w:t xml:space="preserve"> parainfluenzae</w:t>
            </w:r>
            <w:r w:rsidRPr="00E614EF">
              <w:rPr>
                <w:sz w:val="22"/>
                <w:szCs w:val="22"/>
              </w:rPr>
              <w:t xml:space="preserve">, </w:t>
            </w:r>
            <w:r w:rsidR="00B94A33" w:rsidRPr="00B94A33">
              <w:rPr>
                <w:i/>
                <w:sz w:val="22"/>
                <w:szCs w:val="22"/>
              </w:rPr>
              <w:t>A.</w:t>
            </w:r>
            <w:r w:rsidRPr="00B94A33">
              <w:rPr>
                <w:i/>
                <w:sz w:val="22"/>
                <w:szCs w:val="22"/>
              </w:rPr>
              <w:t xml:space="preserve"> mucin</w:t>
            </w:r>
            <w:r w:rsidR="00B94A33" w:rsidRPr="00B94A33">
              <w:rPr>
                <w:i/>
                <w:sz w:val="22"/>
                <w:szCs w:val="22"/>
              </w:rPr>
              <w:t>i</w:t>
            </w:r>
            <w:r w:rsidRPr="00B94A33">
              <w:rPr>
                <w:i/>
                <w:sz w:val="22"/>
                <w:szCs w:val="22"/>
              </w:rPr>
              <w:t>phil</w:t>
            </w:r>
            <w:r w:rsidR="00B94A33" w:rsidRPr="00B94A33">
              <w:rPr>
                <w:i/>
                <w:sz w:val="22"/>
                <w:szCs w:val="22"/>
              </w:rPr>
              <w:t>a</w:t>
            </w:r>
          </w:p>
        </w:tc>
      </w:tr>
      <w:tr w:rsidR="000E1EC2" w:rsidRPr="006E3465" w14:paraId="1D1DC5AB" w14:textId="77777777" w:rsidTr="00081C45">
        <w:tc>
          <w:tcPr>
            <w:tcW w:w="1220" w:type="dxa"/>
          </w:tcPr>
          <w:p w14:paraId="631AAC86" w14:textId="249729DD" w:rsidR="009576C0" w:rsidRDefault="009576C0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28990</w:t>
            </w:r>
          </w:p>
        </w:tc>
        <w:tc>
          <w:tcPr>
            <w:tcW w:w="1316" w:type="dxa"/>
          </w:tcPr>
          <w:p w14:paraId="11596AAC" w14:textId="7F659473" w:rsidR="009576C0" w:rsidRDefault="009576C0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130D3BC" w14:textId="77777777" w:rsidR="009576C0" w:rsidRPr="002C6467" w:rsidRDefault="009576C0" w:rsidP="009576C0">
            <w:pPr>
              <w:rPr>
                <w:sz w:val="22"/>
                <w:szCs w:val="22"/>
                <w:u w:val="single"/>
              </w:rPr>
            </w:pPr>
            <w:r w:rsidRPr="002C6467">
              <w:rPr>
                <w:sz w:val="22"/>
                <w:szCs w:val="22"/>
                <w:u w:val="single"/>
              </w:rPr>
              <w:t>Ugyur</w:t>
            </w:r>
          </w:p>
          <w:p w14:paraId="2680DCEB" w14:textId="2B97E860" w:rsidR="009576C0" w:rsidRDefault="00081BE6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7DBA6F22" w14:textId="730D412B" w:rsidR="00081BE6" w:rsidRDefault="00081BE6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0</w:t>
            </w:r>
          </w:p>
          <w:p w14:paraId="6D00B918" w14:textId="77777777" w:rsidR="009576C0" w:rsidRPr="00DA0B37" w:rsidRDefault="009576C0" w:rsidP="009576C0">
            <w:pPr>
              <w:rPr>
                <w:sz w:val="22"/>
                <w:szCs w:val="22"/>
                <w:u w:val="single"/>
              </w:rPr>
            </w:pPr>
            <w:r w:rsidRPr="00DA0B37">
              <w:rPr>
                <w:sz w:val="22"/>
                <w:szCs w:val="22"/>
                <w:u w:val="single"/>
              </w:rPr>
              <w:t>Kazak</w:t>
            </w:r>
          </w:p>
          <w:p w14:paraId="506A8960" w14:textId="77777777" w:rsidR="00081BE6" w:rsidRDefault="00081BE6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2E5E01BB" w14:textId="1FEDCF50" w:rsidR="00081BE6" w:rsidRDefault="00081BE6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0</w:t>
            </w:r>
          </w:p>
        </w:tc>
        <w:tc>
          <w:tcPr>
            <w:tcW w:w="1185" w:type="dxa"/>
          </w:tcPr>
          <w:p w14:paraId="42271801" w14:textId="1CC80802" w:rsidR="002C6467" w:rsidRPr="002C6467" w:rsidRDefault="002C6467" w:rsidP="002C6467">
            <w:pPr>
              <w:rPr>
                <w:sz w:val="22"/>
                <w:szCs w:val="22"/>
                <w:u w:val="single"/>
              </w:rPr>
            </w:pPr>
            <w:r w:rsidRPr="002C6467">
              <w:rPr>
                <w:sz w:val="22"/>
                <w:szCs w:val="22"/>
                <w:u w:val="single"/>
              </w:rPr>
              <w:t>Ugyur</w:t>
            </w:r>
          </w:p>
          <w:p w14:paraId="1E9B3E94" w14:textId="050926A4" w:rsidR="002C6467" w:rsidRPr="006E3465" w:rsidRDefault="002C6467" w:rsidP="002C64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>2D: 5</w:t>
            </w:r>
            <w:r>
              <w:rPr>
                <w:sz w:val="22"/>
                <w:szCs w:val="22"/>
              </w:rPr>
              <w:t>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  <w:p w14:paraId="5CE1E8B2" w14:textId="77777777" w:rsidR="009576C0" w:rsidRDefault="002C6467" w:rsidP="002C646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  <w:p w14:paraId="0090B01D" w14:textId="77777777" w:rsidR="00504AC8" w:rsidRPr="00DA0B37" w:rsidRDefault="00504AC8" w:rsidP="002C6467">
            <w:pPr>
              <w:rPr>
                <w:sz w:val="22"/>
                <w:szCs w:val="22"/>
                <w:u w:val="single"/>
              </w:rPr>
            </w:pPr>
            <w:r w:rsidRPr="00DA0B37">
              <w:rPr>
                <w:sz w:val="22"/>
                <w:szCs w:val="22"/>
                <w:u w:val="single"/>
              </w:rPr>
              <w:t>Kazak</w:t>
            </w:r>
          </w:p>
          <w:p w14:paraId="2F467BEF" w14:textId="725A6C93" w:rsidR="00F42F31" w:rsidRPr="006E3465" w:rsidRDefault="00F42F31" w:rsidP="00F42F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 xml:space="preserve">2D: </w:t>
            </w:r>
            <w:r w:rsidR="00FC111F">
              <w:rPr>
                <w:sz w:val="22"/>
                <w:szCs w:val="22"/>
              </w:rPr>
              <w:t>4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</w:t>
            </w:r>
            <w:r w:rsidR="00FC111F">
              <w:rPr>
                <w:sz w:val="22"/>
                <w:szCs w:val="22"/>
              </w:rPr>
              <w:t>4</w:t>
            </w:r>
          </w:p>
          <w:p w14:paraId="67753414" w14:textId="1E82A2A1" w:rsidR="00504AC8" w:rsidRPr="006E3465" w:rsidRDefault="00F42F31" w:rsidP="002C6467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FC111F">
              <w:rPr>
                <w:sz w:val="22"/>
                <w:szCs w:val="22"/>
              </w:rPr>
              <w:t>3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FC111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185" w:type="dxa"/>
          </w:tcPr>
          <w:p w14:paraId="49507595" w14:textId="77777777" w:rsidR="00FE27A8" w:rsidRPr="002C6467" w:rsidRDefault="00FE27A8" w:rsidP="00FE27A8">
            <w:pPr>
              <w:rPr>
                <w:sz w:val="22"/>
                <w:szCs w:val="22"/>
                <w:u w:val="single"/>
              </w:rPr>
            </w:pPr>
            <w:r w:rsidRPr="002C6467">
              <w:rPr>
                <w:sz w:val="22"/>
                <w:szCs w:val="22"/>
                <w:u w:val="single"/>
              </w:rPr>
              <w:t>Ugyur</w:t>
            </w:r>
          </w:p>
          <w:p w14:paraId="718D4DC1" w14:textId="5DF68C42" w:rsidR="00FE27A8" w:rsidRDefault="00FE27A8" w:rsidP="00FE27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>2D:</w:t>
            </w:r>
            <w:r>
              <w:rPr>
                <w:sz w:val="22"/>
                <w:szCs w:val="22"/>
              </w:rPr>
              <w:t xml:space="preserve"> 4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566FB444" w14:textId="5E508F7A" w:rsidR="00FE27A8" w:rsidRDefault="00FE27A8" w:rsidP="00FE27A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54ECD834" w14:textId="77777777" w:rsidR="00FE27A8" w:rsidRPr="00DA0B37" w:rsidRDefault="00FE27A8" w:rsidP="00FE27A8">
            <w:pPr>
              <w:rPr>
                <w:sz w:val="22"/>
                <w:szCs w:val="22"/>
                <w:u w:val="single"/>
              </w:rPr>
            </w:pPr>
            <w:r w:rsidRPr="00DA0B37">
              <w:rPr>
                <w:sz w:val="22"/>
                <w:szCs w:val="22"/>
                <w:u w:val="single"/>
              </w:rPr>
              <w:t>Kazak</w:t>
            </w:r>
          </w:p>
          <w:p w14:paraId="1D2F1CBB" w14:textId="317666C9" w:rsidR="00FE27A8" w:rsidRPr="006E3465" w:rsidRDefault="00FE27A8" w:rsidP="00FE27A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>2D:</w:t>
            </w:r>
            <w:r w:rsidR="00D306F8">
              <w:rPr>
                <w:sz w:val="22"/>
                <w:szCs w:val="22"/>
              </w:rPr>
              <w:t xml:space="preserve"> 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D306F8">
              <w:rPr>
                <w:rFonts w:ascii="Calibri" w:hAnsi="Calibri"/>
                <w:sz w:val="22"/>
                <w:szCs w:val="22"/>
              </w:rPr>
              <w:t>4</w:t>
            </w:r>
          </w:p>
          <w:p w14:paraId="165BD89B" w14:textId="18DA39C5" w:rsidR="009576C0" w:rsidRPr="006E3465" w:rsidRDefault="00FE27A8" w:rsidP="00FE27A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D306F8"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D306F8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5C917704" w14:textId="47EAF44E" w:rsidR="009576C0" w:rsidRDefault="00B57C7E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538FC3F2" w14:textId="0FA6FFA4" w:rsidR="009576C0" w:rsidRDefault="009576C0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4D5CFF8B" w14:textId="1B2569DC" w:rsidR="009576C0" w:rsidRPr="00BA5530" w:rsidRDefault="009576C0" w:rsidP="0095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in common</w:t>
            </w:r>
          </w:p>
        </w:tc>
        <w:tc>
          <w:tcPr>
            <w:tcW w:w="2345" w:type="dxa"/>
          </w:tcPr>
          <w:p w14:paraId="03C44F2B" w14:textId="71D01CA1" w:rsidR="009576C0" w:rsidRPr="0084150F" w:rsidRDefault="009576C0" w:rsidP="009576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ne in common</w:t>
            </w:r>
          </w:p>
        </w:tc>
      </w:tr>
      <w:tr w:rsidR="000E1EC2" w:rsidRPr="006E3465" w14:paraId="22D822A4" w14:textId="77777777" w:rsidTr="00081C45">
        <w:tc>
          <w:tcPr>
            <w:tcW w:w="1220" w:type="dxa"/>
          </w:tcPr>
          <w:p w14:paraId="27EC4FA1" w14:textId="34FF4939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14153</w:t>
            </w:r>
          </w:p>
        </w:tc>
        <w:tc>
          <w:tcPr>
            <w:tcW w:w="1316" w:type="dxa"/>
          </w:tcPr>
          <w:p w14:paraId="2FB79594" w14:textId="12A72020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1454980F" w14:textId="538A2B47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=20</w:t>
            </w:r>
          </w:p>
          <w:p w14:paraId="30F20A2F" w14:textId="7233D111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 =40</w:t>
            </w:r>
          </w:p>
        </w:tc>
        <w:tc>
          <w:tcPr>
            <w:tcW w:w="1185" w:type="dxa"/>
          </w:tcPr>
          <w:p w14:paraId="507D887C" w14:textId="4C1B3658" w:rsidR="00757104" w:rsidRPr="006E3465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85" w:type="dxa"/>
          </w:tcPr>
          <w:p w14:paraId="68789C76" w14:textId="3019669C" w:rsidR="00757104" w:rsidRPr="006E3465" w:rsidRDefault="00757104" w:rsidP="0075710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7AE9EDF6" w14:textId="6362D097" w:rsidR="00757104" w:rsidRPr="006E3465" w:rsidRDefault="00757104" w:rsidP="0075710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2D50BDF5" w14:textId="77777777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11M9F</w:t>
            </w:r>
          </w:p>
          <w:p w14:paraId="7B5AEC4D" w14:textId="090FF7F0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7M33F</w:t>
            </w:r>
          </w:p>
        </w:tc>
        <w:tc>
          <w:tcPr>
            <w:tcW w:w="2006" w:type="dxa"/>
          </w:tcPr>
          <w:p w14:paraId="6A284293" w14:textId="2890CE39" w:rsidR="00757104" w:rsidRDefault="00757104" w:rsidP="00757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170BF33A" w14:textId="77777777" w:rsidR="008360EB" w:rsidRPr="008360EB" w:rsidRDefault="008360EB" w:rsidP="008360EB">
            <w:pPr>
              <w:rPr>
                <w:b/>
                <w:sz w:val="22"/>
                <w:szCs w:val="22"/>
              </w:rPr>
            </w:pPr>
            <w:r w:rsidRPr="008360EB">
              <w:rPr>
                <w:b/>
                <w:sz w:val="22"/>
                <w:szCs w:val="22"/>
              </w:rPr>
              <w:t xml:space="preserve">Phylum: </w:t>
            </w:r>
            <w:r w:rsidRPr="008360EB">
              <w:rPr>
                <w:sz w:val="22"/>
                <w:szCs w:val="22"/>
              </w:rPr>
              <w:t>Firmicutes</w:t>
            </w:r>
            <w:r w:rsidRPr="008360EB">
              <w:rPr>
                <w:b/>
                <w:sz w:val="22"/>
                <w:szCs w:val="22"/>
              </w:rPr>
              <w:t xml:space="preserve"> </w:t>
            </w:r>
          </w:p>
          <w:p w14:paraId="258F044E" w14:textId="559F1601" w:rsidR="00757104" w:rsidRPr="00246ABC" w:rsidRDefault="008360EB" w:rsidP="008360EB">
            <w:pPr>
              <w:rPr>
                <w:b/>
                <w:sz w:val="22"/>
                <w:szCs w:val="22"/>
              </w:rPr>
            </w:pPr>
            <w:r w:rsidRPr="008360EB">
              <w:rPr>
                <w:b/>
                <w:sz w:val="22"/>
                <w:szCs w:val="22"/>
              </w:rPr>
              <w:t xml:space="preserve">Genus: </w:t>
            </w:r>
            <w:r w:rsidRPr="008360EB">
              <w:rPr>
                <w:i/>
                <w:sz w:val="22"/>
                <w:szCs w:val="22"/>
              </w:rPr>
              <w:t>Dorea</w:t>
            </w:r>
            <w:r w:rsidRPr="008360EB">
              <w:rPr>
                <w:b/>
                <w:sz w:val="22"/>
                <w:szCs w:val="22"/>
              </w:rPr>
              <w:t xml:space="preserve">, </w:t>
            </w:r>
            <w:r w:rsidRPr="008360EB">
              <w:rPr>
                <w:i/>
                <w:sz w:val="22"/>
                <w:szCs w:val="22"/>
              </w:rPr>
              <w:t>Fusobacterium</w:t>
            </w:r>
            <w:r w:rsidRPr="008360EB">
              <w:rPr>
                <w:b/>
                <w:sz w:val="22"/>
                <w:szCs w:val="22"/>
              </w:rPr>
              <w:t xml:space="preserve">, </w:t>
            </w:r>
            <w:r w:rsidRPr="008360EB">
              <w:rPr>
                <w:i/>
                <w:sz w:val="22"/>
                <w:szCs w:val="22"/>
              </w:rPr>
              <w:t>Streptococcus</w:t>
            </w:r>
          </w:p>
        </w:tc>
        <w:tc>
          <w:tcPr>
            <w:tcW w:w="2345" w:type="dxa"/>
          </w:tcPr>
          <w:p w14:paraId="78B09980" w14:textId="77777777" w:rsidR="00E35B3A" w:rsidRPr="00E35B3A" w:rsidRDefault="00E35B3A" w:rsidP="00E35B3A">
            <w:pPr>
              <w:rPr>
                <w:b/>
                <w:sz w:val="22"/>
                <w:szCs w:val="22"/>
              </w:rPr>
            </w:pPr>
            <w:r w:rsidRPr="00E35B3A">
              <w:rPr>
                <w:b/>
                <w:sz w:val="22"/>
                <w:szCs w:val="22"/>
              </w:rPr>
              <w:t xml:space="preserve">Phylum: </w:t>
            </w:r>
            <w:r w:rsidRPr="00E35B3A">
              <w:rPr>
                <w:sz w:val="22"/>
                <w:szCs w:val="22"/>
              </w:rPr>
              <w:t>Bacteroidetes</w:t>
            </w:r>
          </w:p>
          <w:p w14:paraId="7AA4E452" w14:textId="077A7FDE" w:rsidR="00757104" w:rsidRPr="0084150F" w:rsidRDefault="00E35B3A" w:rsidP="00E35B3A">
            <w:pPr>
              <w:rPr>
                <w:b/>
                <w:sz w:val="22"/>
                <w:szCs w:val="22"/>
              </w:rPr>
            </w:pPr>
            <w:r w:rsidRPr="00E35B3A">
              <w:rPr>
                <w:b/>
                <w:sz w:val="22"/>
                <w:szCs w:val="22"/>
              </w:rPr>
              <w:t xml:space="preserve">Genus: </w:t>
            </w:r>
            <w:r w:rsidRPr="00E35B3A">
              <w:rPr>
                <w:i/>
                <w:sz w:val="22"/>
                <w:szCs w:val="22"/>
              </w:rPr>
              <w:t>Akkermansia</w:t>
            </w:r>
            <w:r w:rsidRPr="00E35B3A">
              <w:rPr>
                <w:sz w:val="22"/>
                <w:szCs w:val="22"/>
              </w:rPr>
              <w:t xml:space="preserve">, </w:t>
            </w:r>
            <w:r w:rsidRPr="00E35B3A">
              <w:rPr>
                <w:i/>
                <w:sz w:val="22"/>
                <w:szCs w:val="22"/>
              </w:rPr>
              <w:t>Bifidobacterium</w:t>
            </w:r>
            <w:r w:rsidRPr="00E35B3A">
              <w:rPr>
                <w:sz w:val="22"/>
                <w:szCs w:val="22"/>
              </w:rPr>
              <w:t xml:space="preserve">, </w:t>
            </w:r>
            <w:r w:rsidRPr="00E35B3A">
              <w:rPr>
                <w:i/>
                <w:sz w:val="22"/>
                <w:szCs w:val="22"/>
              </w:rPr>
              <w:t>Faecalibacterium</w:t>
            </w:r>
            <w:r w:rsidRPr="00E35B3A">
              <w:rPr>
                <w:sz w:val="22"/>
                <w:szCs w:val="22"/>
              </w:rPr>
              <w:t xml:space="preserve">, </w:t>
            </w:r>
            <w:r w:rsidRPr="00E35B3A">
              <w:rPr>
                <w:i/>
                <w:sz w:val="22"/>
                <w:szCs w:val="22"/>
              </w:rPr>
              <w:t>Parabacteroides</w:t>
            </w:r>
          </w:p>
        </w:tc>
      </w:tr>
      <w:tr w:rsidR="000E1EC2" w:rsidRPr="006E3465" w14:paraId="20EB85A9" w14:textId="77777777" w:rsidTr="00081C45">
        <w:tc>
          <w:tcPr>
            <w:tcW w:w="1220" w:type="dxa"/>
          </w:tcPr>
          <w:p w14:paraId="4EDB0CDF" w14:textId="1D2A60EC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13226</w:t>
            </w:r>
          </w:p>
        </w:tc>
        <w:tc>
          <w:tcPr>
            <w:tcW w:w="1316" w:type="dxa"/>
          </w:tcPr>
          <w:p w14:paraId="4489ADBD" w14:textId="1B907CC6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A5196C9" w14:textId="77777777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30</w:t>
            </w:r>
          </w:p>
          <w:p w14:paraId="70DB069F" w14:textId="57E04F94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0</w:t>
            </w:r>
          </w:p>
        </w:tc>
        <w:tc>
          <w:tcPr>
            <w:tcW w:w="1185" w:type="dxa"/>
          </w:tcPr>
          <w:p w14:paraId="3B45A096" w14:textId="36BBC0E7" w:rsidR="00C61663" w:rsidRPr="006E3465" w:rsidRDefault="00C61663" w:rsidP="00C61663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4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1D99EF3C" w14:textId="3A42C558" w:rsidR="00C61663" w:rsidRPr="006E3465" w:rsidRDefault="00C61663" w:rsidP="00C61663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6D761C26" w14:textId="2BB45491" w:rsidR="00C61663" w:rsidRPr="006E3465" w:rsidRDefault="00C61663" w:rsidP="00C61663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357B92CF" w14:textId="10F084D8" w:rsidR="00C61663" w:rsidRPr="006E3465" w:rsidRDefault="00C61663" w:rsidP="00C61663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66B1E0BF" w14:textId="77777777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13M16F</w:t>
            </w:r>
          </w:p>
          <w:p w14:paraId="60BBEA03" w14:textId="28D2E451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14M16F</w:t>
            </w:r>
          </w:p>
        </w:tc>
        <w:tc>
          <w:tcPr>
            <w:tcW w:w="2006" w:type="dxa"/>
          </w:tcPr>
          <w:p w14:paraId="240D54A0" w14:textId="59FC1F6B" w:rsidR="00C61663" w:rsidRDefault="00C61663" w:rsidP="00C616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591D08BC" w14:textId="2B8008B5" w:rsidR="000F64AB" w:rsidRPr="000F64AB" w:rsidRDefault="000F64AB" w:rsidP="000F64AB">
            <w:pPr>
              <w:rPr>
                <w:b/>
                <w:sz w:val="22"/>
                <w:szCs w:val="22"/>
              </w:rPr>
            </w:pPr>
            <w:r w:rsidRPr="000F64AB">
              <w:rPr>
                <w:b/>
                <w:sz w:val="22"/>
                <w:szCs w:val="22"/>
              </w:rPr>
              <w:t xml:space="preserve">Order: </w:t>
            </w:r>
            <w:r w:rsidRPr="000F64AB">
              <w:rPr>
                <w:sz w:val="22"/>
                <w:szCs w:val="22"/>
              </w:rPr>
              <w:t>Veillonellales, Selenomonadales</w:t>
            </w:r>
          </w:p>
          <w:p w14:paraId="49E4ED89" w14:textId="77777777" w:rsidR="000F64AB" w:rsidRPr="000F64AB" w:rsidRDefault="000F64AB" w:rsidP="000F64AB">
            <w:pPr>
              <w:rPr>
                <w:b/>
                <w:sz w:val="22"/>
                <w:szCs w:val="22"/>
              </w:rPr>
            </w:pPr>
            <w:r w:rsidRPr="000F64AB">
              <w:rPr>
                <w:b/>
                <w:sz w:val="22"/>
                <w:szCs w:val="22"/>
              </w:rPr>
              <w:t xml:space="preserve">Family: </w:t>
            </w:r>
            <w:r w:rsidRPr="000F64AB">
              <w:rPr>
                <w:sz w:val="22"/>
                <w:szCs w:val="22"/>
              </w:rPr>
              <w:t>Selenomonadaceae</w:t>
            </w:r>
            <w:r w:rsidRPr="000F64AB">
              <w:rPr>
                <w:b/>
                <w:sz w:val="22"/>
                <w:szCs w:val="22"/>
              </w:rPr>
              <w:t xml:space="preserve"> </w:t>
            </w:r>
          </w:p>
          <w:p w14:paraId="2E74484E" w14:textId="6E79876B" w:rsidR="00C61663" w:rsidRPr="00246ABC" w:rsidRDefault="000F64AB" w:rsidP="000F64AB">
            <w:pPr>
              <w:rPr>
                <w:b/>
                <w:sz w:val="22"/>
                <w:szCs w:val="22"/>
              </w:rPr>
            </w:pPr>
            <w:r w:rsidRPr="000F64AB">
              <w:rPr>
                <w:b/>
                <w:sz w:val="22"/>
                <w:szCs w:val="22"/>
              </w:rPr>
              <w:t xml:space="preserve">Genus: </w:t>
            </w:r>
            <w:r w:rsidRPr="000F64AB">
              <w:rPr>
                <w:i/>
                <w:sz w:val="22"/>
                <w:szCs w:val="22"/>
              </w:rPr>
              <w:t>Megamonas</w:t>
            </w:r>
          </w:p>
        </w:tc>
        <w:tc>
          <w:tcPr>
            <w:tcW w:w="2345" w:type="dxa"/>
          </w:tcPr>
          <w:p w14:paraId="659558BA" w14:textId="77777777" w:rsidR="0098023D" w:rsidRPr="0098023D" w:rsidRDefault="0098023D" w:rsidP="0098023D">
            <w:pPr>
              <w:rPr>
                <w:sz w:val="22"/>
                <w:szCs w:val="22"/>
              </w:rPr>
            </w:pPr>
            <w:r w:rsidRPr="00134DFE">
              <w:rPr>
                <w:b/>
                <w:sz w:val="22"/>
                <w:szCs w:val="22"/>
              </w:rPr>
              <w:t>Phylum</w:t>
            </w:r>
            <w:r w:rsidRPr="0098023D">
              <w:rPr>
                <w:sz w:val="22"/>
                <w:szCs w:val="22"/>
              </w:rPr>
              <w:t>: Bacteroidetes</w:t>
            </w:r>
          </w:p>
          <w:p w14:paraId="2D79D633" w14:textId="77777777" w:rsidR="0098023D" w:rsidRPr="0098023D" w:rsidRDefault="0098023D" w:rsidP="0098023D">
            <w:pPr>
              <w:rPr>
                <w:sz w:val="22"/>
                <w:szCs w:val="22"/>
              </w:rPr>
            </w:pPr>
            <w:r w:rsidRPr="00134DFE">
              <w:rPr>
                <w:b/>
                <w:sz w:val="22"/>
                <w:szCs w:val="22"/>
              </w:rPr>
              <w:t>Class</w:t>
            </w:r>
            <w:r w:rsidRPr="0098023D">
              <w:rPr>
                <w:sz w:val="22"/>
                <w:szCs w:val="22"/>
              </w:rPr>
              <w:t>: Bacteroidia</w:t>
            </w:r>
          </w:p>
          <w:p w14:paraId="361B3B51" w14:textId="534D9286" w:rsidR="0098023D" w:rsidRPr="0098023D" w:rsidRDefault="0098023D" w:rsidP="0098023D">
            <w:pPr>
              <w:rPr>
                <w:sz w:val="22"/>
                <w:szCs w:val="22"/>
              </w:rPr>
            </w:pPr>
            <w:r w:rsidRPr="00134DFE">
              <w:rPr>
                <w:b/>
                <w:sz w:val="22"/>
                <w:szCs w:val="22"/>
              </w:rPr>
              <w:t>Order</w:t>
            </w:r>
            <w:r w:rsidRPr="0098023D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</w:t>
            </w:r>
            <w:r w:rsidRPr="0098023D">
              <w:rPr>
                <w:sz w:val="22"/>
                <w:szCs w:val="22"/>
              </w:rPr>
              <w:t xml:space="preserve">Bacteroidales Acidaminococcales, </w:t>
            </w:r>
          </w:p>
          <w:p w14:paraId="4DBF75A1" w14:textId="77777777" w:rsidR="0098023D" w:rsidRPr="0098023D" w:rsidRDefault="0098023D" w:rsidP="0098023D">
            <w:pPr>
              <w:rPr>
                <w:sz w:val="22"/>
                <w:szCs w:val="22"/>
              </w:rPr>
            </w:pPr>
            <w:r w:rsidRPr="00134DFE">
              <w:rPr>
                <w:b/>
                <w:sz w:val="22"/>
                <w:szCs w:val="22"/>
              </w:rPr>
              <w:t>Family</w:t>
            </w:r>
            <w:r w:rsidRPr="0098023D">
              <w:rPr>
                <w:sz w:val="22"/>
                <w:szCs w:val="22"/>
              </w:rPr>
              <w:t>: Acidaminococcaceae</w:t>
            </w:r>
          </w:p>
          <w:p w14:paraId="3E06AB6F" w14:textId="5D59CE5E" w:rsidR="00C61663" w:rsidRPr="0098023D" w:rsidRDefault="0098023D" w:rsidP="0098023D">
            <w:pPr>
              <w:rPr>
                <w:sz w:val="22"/>
                <w:szCs w:val="22"/>
              </w:rPr>
            </w:pPr>
            <w:r w:rsidRPr="00134DFE">
              <w:rPr>
                <w:b/>
                <w:sz w:val="22"/>
                <w:szCs w:val="22"/>
              </w:rPr>
              <w:lastRenderedPageBreak/>
              <w:t>Species</w:t>
            </w:r>
            <w:r w:rsidRPr="0098023D">
              <w:rPr>
                <w:sz w:val="22"/>
                <w:szCs w:val="22"/>
              </w:rPr>
              <w:t xml:space="preserve">: </w:t>
            </w:r>
            <w:r w:rsidR="00134DFE" w:rsidRPr="00134DFE">
              <w:rPr>
                <w:i/>
                <w:sz w:val="22"/>
                <w:szCs w:val="22"/>
              </w:rPr>
              <w:t xml:space="preserve">B. </w:t>
            </w:r>
            <w:r w:rsidRPr="00134DFE">
              <w:rPr>
                <w:i/>
                <w:sz w:val="22"/>
                <w:szCs w:val="22"/>
              </w:rPr>
              <w:t>stercoris</w:t>
            </w:r>
            <w:r w:rsidRPr="0098023D">
              <w:rPr>
                <w:sz w:val="22"/>
                <w:szCs w:val="22"/>
              </w:rPr>
              <w:t xml:space="preserve">, </w:t>
            </w:r>
            <w:r w:rsidRPr="00134DFE">
              <w:rPr>
                <w:i/>
                <w:sz w:val="22"/>
                <w:szCs w:val="22"/>
              </w:rPr>
              <w:t>B</w:t>
            </w:r>
            <w:r w:rsidR="00134DFE" w:rsidRPr="00134DFE">
              <w:rPr>
                <w:i/>
                <w:sz w:val="22"/>
                <w:szCs w:val="22"/>
              </w:rPr>
              <w:t>.</w:t>
            </w:r>
            <w:r w:rsidRPr="00134DFE">
              <w:rPr>
                <w:i/>
                <w:sz w:val="22"/>
                <w:szCs w:val="22"/>
              </w:rPr>
              <w:t xml:space="preserve"> uniformis</w:t>
            </w:r>
            <w:r w:rsidRPr="0098023D">
              <w:rPr>
                <w:sz w:val="22"/>
                <w:szCs w:val="22"/>
              </w:rPr>
              <w:t xml:space="preserve">, </w:t>
            </w:r>
            <w:r w:rsidR="00134DFE">
              <w:rPr>
                <w:sz w:val="22"/>
                <w:szCs w:val="22"/>
              </w:rPr>
              <w:t>P</w:t>
            </w:r>
            <w:r w:rsidR="00134DFE" w:rsidRPr="00134DFE">
              <w:rPr>
                <w:i/>
                <w:sz w:val="22"/>
                <w:szCs w:val="22"/>
              </w:rPr>
              <w:t>.</w:t>
            </w:r>
            <w:r w:rsidRPr="00134DFE">
              <w:rPr>
                <w:i/>
                <w:sz w:val="22"/>
                <w:szCs w:val="22"/>
              </w:rPr>
              <w:t xml:space="preserve"> faecium</w:t>
            </w:r>
            <w:r w:rsidRPr="0098023D">
              <w:rPr>
                <w:sz w:val="22"/>
                <w:szCs w:val="22"/>
              </w:rPr>
              <w:t xml:space="preserve">, </w:t>
            </w:r>
            <w:r w:rsidR="00134DFE" w:rsidRPr="00134DFE">
              <w:rPr>
                <w:i/>
                <w:sz w:val="22"/>
                <w:szCs w:val="22"/>
              </w:rPr>
              <w:t>D.</w:t>
            </w:r>
            <w:r w:rsidRPr="00134DFE">
              <w:rPr>
                <w:i/>
                <w:sz w:val="22"/>
                <w:szCs w:val="22"/>
              </w:rPr>
              <w:t xml:space="preserve"> Succinatiphilus</w:t>
            </w:r>
          </w:p>
        </w:tc>
      </w:tr>
      <w:tr w:rsidR="000E1EC2" w:rsidRPr="006E3465" w14:paraId="281C41C0" w14:textId="77777777" w:rsidTr="00081C45">
        <w:tc>
          <w:tcPr>
            <w:tcW w:w="1220" w:type="dxa"/>
          </w:tcPr>
          <w:p w14:paraId="34FBD331" w14:textId="00D98254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2623494</w:t>
            </w:r>
          </w:p>
        </w:tc>
        <w:tc>
          <w:tcPr>
            <w:tcW w:w="1316" w:type="dxa"/>
          </w:tcPr>
          <w:p w14:paraId="3BE1DDBC" w14:textId="71D9E594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30F39D26" w14:textId="77777777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6</w:t>
            </w:r>
          </w:p>
          <w:p w14:paraId="63045474" w14:textId="12F495E3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6</w:t>
            </w:r>
          </w:p>
        </w:tc>
        <w:tc>
          <w:tcPr>
            <w:tcW w:w="1185" w:type="dxa"/>
          </w:tcPr>
          <w:p w14:paraId="36253042" w14:textId="1CBF4B36" w:rsidR="00986999" w:rsidRPr="006E3465" w:rsidRDefault="00986999" w:rsidP="0098699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4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3828DA35" w14:textId="70D90D2E" w:rsidR="00986999" w:rsidRPr="006E3465" w:rsidRDefault="00986999" w:rsidP="0098699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185" w:type="dxa"/>
          </w:tcPr>
          <w:p w14:paraId="5CFC09DB" w14:textId="03D0F1F7" w:rsidR="00986999" w:rsidRPr="006E3465" w:rsidRDefault="00986999" w:rsidP="0098699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1247E498" w14:textId="2B36E9B0" w:rsidR="00986999" w:rsidRPr="006E3465" w:rsidRDefault="00986999" w:rsidP="0098699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29FFF15C" w14:textId="70D09D9A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5M1F</w:t>
            </w:r>
          </w:p>
          <w:p w14:paraId="6B195DAE" w14:textId="060D4DCF" w:rsidR="00986999" w:rsidRDefault="00986999" w:rsidP="009869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6F</w:t>
            </w:r>
          </w:p>
        </w:tc>
        <w:tc>
          <w:tcPr>
            <w:tcW w:w="2006" w:type="dxa"/>
          </w:tcPr>
          <w:p w14:paraId="472BBA78" w14:textId="53980090" w:rsidR="00986999" w:rsidRDefault="00986999" w:rsidP="0098699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7C6AB4FC" w14:textId="77777777" w:rsidR="008A6E56" w:rsidRPr="008A6E56" w:rsidRDefault="008A6E56" w:rsidP="008A6E56">
            <w:pPr>
              <w:rPr>
                <w:sz w:val="22"/>
                <w:szCs w:val="22"/>
              </w:rPr>
            </w:pPr>
            <w:r w:rsidRPr="00C34732">
              <w:rPr>
                <w:b/>
                <w:sz w:val="22"/>
                <w:szCs w:val="22"/>
              </w:rPr>
              <w:t>Order</w:t>
            </w:r>
            <w:r w:rsidRPr="008A6E56">
              <w:rPr>
                <w:sz w:val="22"/>
                <w:szCs w:val="22"/>
              </w:rPr>
              <w:t>: Acidaminococcales</w:t>
            </w:r>
          </w:p>
          <w:p w14:paraId="739D7AE9" w14:textId="0FEDB5E4" w:rsidR="00986999" w:rsidRPr="00246ABC" w:rsidRDefault="008A6E56" w:rsidP="008A6E56">
            <w:pPr>
              <w:rPr>
                <w:b/>
                <w:sz w:val="22"/>
                <w:szCs w:val="22"/>
              </w:rPr>
            </w:pPr>
            <w:r w:rsidRPr="00C34732">
              <w:rPr>
                <w:b/>
                <w:sz w:val="22"/>
                <w:szCs w:val="22"/>
              </w:rPr>
              <w:t>Species</w:t>
            </w:r>
            <w:r w:rsidRPr="008A6E56">
              <w:rPr>
                <w:sz w:val="22"/>
                <w:szCs w:val="22"/>
              </w:rPr>
              <w:t xml:space="preserve">: </w:t>
            </w:r>
            <w:r w:rsidRPr="008A6E56">
              <w:rPr>
                <w:i/>
                <w:sz w:val="22"/>
                <w:szCs w:val="22"/>
              </w:rPr>
              <w:t>B.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8A6E56">
              <w:rPr>
                <w:i/>
                <w:sz w:val="22"/>
                <w:szCs w:val="22"/>
              </w:rPr>
              <w:t>plebius</w:t>
            </w:r>
            <w:r w:rsidRPr="008A6E56">
              <w:rPr>
                <w:sz w:val="22"/>
                <w:szCs w:val="22"/>
              </w:rPr>
              <w:t xml:space="preserve">, </w:t>
            </w:r>
            <w:r w:rsidRPr="00D600AC">
              <w:rPr>
                <w:i/>
                <w:sz w:val="22"/>
                <w:szCs w:val="22"/>
              </w:rPr>
              <w:t>Phascolartobacterium sp_CAG_207</w:t>
            </w:r>
          </w:p>
        </w:tc>
        <w:tc>
          <w:tcPr>
            <w:tcW w:w="2345" w:type="dxa"/>
          </w:tcPr>
          <w:p w14:paraId="521E99FF" w14:textId="77777777" w:rsidR="00E950DA" w:rsidRPr="00E950DA" w:rsidRDefault="00E950DA" w:rsidP="00E950DA">
            <w:pPr>
              <w:rPr>
                <w:sz w:val="22"/>
                <w:szCs w:val="22"/>
              </w:rPr>
            </w:pPr>
            <w:r w:rsidRPr="001D4D44">
              <w:rPr>
                <w:b/>
                <w:sz w:val="22"/>
                <w:szCs w:val="22"/>
              </w:rPr>
              <w:t>Phylum</w:t>
            </w:r>
            <w:r w:rsidRPr="00E950DA">
              <w:rPr>
                <w:sz w:val="22"/>
                <w:szCs w:val="22"/>
              </w:rPr>
              <w:t>: Firmicutes</w:t>
            </w:r>
          </w:p>
          <w:p w14:paraId="7B06A579" w14:textId="42F6D287" w:rsidR="00E950DA" w:rsidRPr="00E950DA" w:rsidRDefault="00E950DA" w:rsidP="00E950DA">
            <w:pPr>
              <w:rPr>
                <w:sz w:val="22"/>
                <w:szCs w:val="22"/>
              </w:rPr>
            </w:pPr>
            <w:r w:rsidRPr="001D4D44">
              <w:rPr>
                <w:b/>
                <w:sz w:val="22"/>
                <w:szCs w:val="22"/>
              </w:rPr>
              <w:t>Class</w:t>
            </w:r>
            <w:r w:rsidRPr="00E950DA">
              <w:rPr>
                <w:sz w:val="22"/>
                <w:szCs w:val="22"/>
              </w:rPr>
              <w:t>: Clostrid</w:t>
            </w:r>
            <w:r w:rsidR="007C2A62">
              <w:rPr>
                <w:sz w:val="22"/>
                <w:szCs w:val="22"/>
              </w:rPr>
              <w:t>i</w:t>
            </w:r>
            <w:r w:rsidRPr="00E950DA">
              <w:rPr>
                <w:sz w:val="22"/>
                <w:szCs w:val="22"/>
              </w:rPr>
              <w:t>ales, Veillonellales</w:t>
            </w:r>
          </w:p>
          <w:p w14:paraId="49070AFE" w14:textId="230EC71E" w:rsidR="00E950DA" w:rsidRPr="00E950DA" w:rsidRDefault="00E950DA" w:rsidP="00E950DA">
            <w:pPr>
              <w:rPr>
                <w:sz w:val="22"/>
                <w:szCs w:val="22"/>
              </w:rPr>
            </w:pPr>
            <w:r w:rsidRPr="001D4D44">
              <w:rPr>
                <w:b/>
                <w:sz w:val="22"/>
                <w:szCs w:val="22"/>
              </w:rPr>
              <w:t>Family</w:t>
            </w:r>
            <w:r w:rsidRPr="00E950DA">
              <w:rPr>
                <w:sz w:val="22"/>
                <w:szCs w:val="22"/>
              </w:rPr>
              <w:t>:</w:t>
            </w:r>
            <w:r w:rsidR="00FF10FA">
              <w:rPr>
                <w:sz w:val="22"/>
                <w:szCs w:val="22"/>
              </w:rPr>
              <w:t xml:space="preserve"> </w:t>
            </w:r>
            <w:r w:rsidRPr="00E950DA">
              <w:rPr>
                <w:sz w:val="22"/>
                <w:szCs w:val="22"/>
              </w:rPr>
              <w:t>Lachnospiraceae, Ruminococcaceae</w:t>
            </w:r>
          </w:p>
          <w:p w14:paraId="2E3D8BD0" w14:textId="77777777" w:rsidR="00E950DA" w:rsidRPr="00E950DA" w:rsidRDefault="00E950DA" w:rsidP="00E950DA">
            <w:pPr>
              <w:rPr>
                <w:sz w:val="22"/>
                <w:szCs w:val="22"/>
              </w:rPr>
            </w:pPr>
            <w:r w:rsidRPr="00F84043">
              <w:rPr>
                <w:b/>
                <w:sz w:val="22"/>
                <w:szCs w:val="22"/>
              </w:rPr>
              <w:t>Genus</w:t>
            </w:r>
            <w:r w:rsidRPr="00E950DA">
              <w:rPr>
                <w:sz w:val="22"/>
                <w:szCs w:val="22"/>
              </w:rPr>
              <w:t xml:space="preserve">: </w:t>
            </w:r>
            <w:r w:rsidRPr="00F84043">
              <w:rPr>
                <w:i/>
                <w:sz w:val="22"/>
                <w:szCs w:val="22"/>
              </w:rPr>
              <w:t>Blautia</w:t>
            </w:r>
            <w:r w:rsidRPr="00E950DA">
              <w:rPr>
                <w:sz w:val="22"/>
                <w:szCs w:val="22"/>
              </w:rPr>
              <w:t xml:space="preserve">, </w:t>
            </w:r>
            <w:r w:rsidRPr="00F84043">
              <w:rPr>
                <w:i/>
                <w:sz w:val="22"/>
                <w:szCs w:val="22"/>
              </w:rPr>
              <w:t>Cryptobacterium</w:t>
            </w:r>
          </w:p>
          <w:p w14:paraId="7B813D5E" w14:textId="021BD521" w:rsidR="00986999" w:rsidRPr="0084150F" w:rsidRDefault="00E950DA" w:rsidP="00E950DA">
            <w:pPr>
              <w:rPr>
                <w:b/>
                <w:sz w:val="22"/>
                <w:szCs w:val="22"/>
              </w:rPr>
            </w:pPr>
            <w:r w:rsidRPr="00F84043">
              <w:rPr>
                <w:b/>
                <w:sz w:val="22"/>
                <w:szCs w:val="22"/>
              </w:rPr>
              <w:t>Species</w:t>
            </w:r>
            <w:r w:rsidRPr="00E950DA">
              <w:rPr>
                <w:sz w:val="22"/>
                <w:szCs w:val="22"/>
              </w:rPr>
              <w:t xml:space="preserve">: </w:t>
            </w:r>
            <w:r w:rsidR="00F84043" w:rsidRPr="007A0659">
              <w:rPr>
                <w:i/>
                <w:sz w:val="22"/>
                <w:szCs w:val="22"/>
              </w:rPr>
              <w:t>F</w:t>
            </w:r>
            <w:r w:rsidRPr="007A0659">
              <w:rPr>
                <w:i/>
                <w:sz w:val="22"/>
                <w:szCs w:val="22"/>
              </w:rPr>
              <w:t xml:space="preserve"> prausnitzii</w:t>
            </w:r>
            <w:r w:rsidRPr="00E950DA">
              <w:rPr>
                <w:sz w:val="22"/>
                <w:szCs w:val="22"/>
              </w:rPr>
              <w:t xml:space="preserve">, </w:t>
            </w:r>
            <w:r w:rsidR="0090338D" w:rsidRPr="0090338D">
              <w:rPr>
                <w:i/>
                <w:sz w:val="22"/>
                <w:szCs w:val="22"/>
              </w:rPr>
              <w:t xml:space="preserve">R. </w:t>
            </w:r>
            <w:r w:rsidR="007A0659" w:rsidRPr="0090338D">
              <w:rPr>
                <w:i/>
                <w:sz w:val="22"/>
                <w:szCs w:val="22"/>
              </w:rPr>
              <w:t>faecis</w:t>
            </w:r>
            <w:r w:rsidRPr="00E950DA">
              <w:rPr>
                <w:sz w:val="22"/>
                <w:szCs w:val="22"/>
              </w:rPr>
              <w:t xml:space="preserve">, </w:t>
            </w:r>
            <w:r w:rsidR="0090338D" w:rsidRPr="008430F8">
              <w:rPr>
                <w:i/>
                <w:sz w:val="22"/>
                <w:szCs w:val="22"/>
              </w:rPr>
              <w:t xml:space="preserve">S. </w:t>
            </w:r>
            <w:r w:rsidRPr="008430F8">
              <w:rPr>
                <w:i/>
                <w:sz w:val="22"/>
                <w:szCs w:val="22"/>
              </w:rPr>
              <w:t>variabile</w:t>
            </w:r>
            <w:r w:rsidRPr="00E950DA">
              <w:rPr>
                <w:sz w:val="22"/>
                <w:szCs w:val="22"/>
              </w:rPr>
              <w:t xml:space="preserve">, </w:t>
            </w:r>
            <w:r w:rsidR="00270BD8" w:rsidRPr="00134DFE">
              <w:rPr>
                <w:i/>
                <w:sz w:val="22"/>
                <w:szCs w:val="22"/>
              </w:rPr>
              <w:t>D. Succinatiphilus</w:t>
            </w:r>
            <w:r w:rsidRPr="00E950DA">
              <w:rPr>
                <w:sz w:val="22"/>
                <w:szCs w:val="22"/>
              </w:rPr>
              <w:t xml:space="preserve">, </w:t>
            </w:r>
            <w:r w:rsidR="00DE01B6" w:rsidRPr="00DE01B6">
              <w:rPr>
                <w:i/>
                <w:sz w:val="22"/>
                <w:szCs w:val="22"/>
              </w:rPr>
              <w:t>R.</w:t>
            </w:r>
            <w:r w:rsidRPr="00DE01B6">
              <w:rPr>
                <w:i/>
                <w:sz w:val="22"/>
                <w:szCs w:val="22"/>
              </w:rPr>
              <w:t xml:space="preserve"> hominis</w:t>
            </w:r>
            <w:r w:rsidR="00053206">
              <w:rPr>
                <w:i/>
                <w:sz w:val="22"/>
                <w:szCs w:val="22"/>
              </w:rPr>
              <w:t xml:space="preserve">, </w:t>
            </w:r>
            <w:r w:rsidR="00053206" w:rsidRPr="00053206">
              <w:rPr>
                <w:i/>
                <w:sz w:val="22"/>
                <w:szCs w:val="22"/>
              </w:rPr>
              <w:t>uncultured clostridium</w:t>
            </w:r>
          </w:p>
        </w:tc>
      </w:tr>
      <w:tr w:rsidR="000E1EC2" w:rsidRPr="006E3465" w14:paraId="0A201E89" w14:textId="77777777" w:rsidTr="00081C45">
        <w:tc>
          <w:tcPr>
            <w:tcW w:w="1220" w:type="dxa"/>
          </w:tcPr>
          <w:p w14:paraId="618DA47B" w14:textId="547C1058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64276</w:t>
            </w:r>
          </w:p>
        </w:tc>
        <w:tc>
          <w:tcPr>
            <w:tcW w:w="1316" w:type="dxa"/>
          </w:tcPr>
          <w:p w14:paraId="11EBF999" w14:textId="1080A04F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56F2745E" w14:textId="77777777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34</w:t>
            </w:r>
          </w:p>
          <w:p w14:paraId="24D3202D" w14:textId="432C16FC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7</w:t>
            </w:r>
          </w:p>
        </w:tc>
        <w:tc>
          <w:tcPr>
            <w:tcW w:w="1185" w:type="dxa"/>
          </w:tcPr>
          <w:p w14:paraId="6E702C71" w14:textId="77777777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50-67</w:t>
            </w:r>
          </w:p>
          <w:p w14:paraId="52861DA9" w14:textId="6CBEA03B" w:rsidR="003F5552" w:rsidRPr="006E3465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45-58</w:t>
            </w:r>
          </w:p>
        </w:tc>
        <w:tc>
          <w:tcPr>
            <w:tcW w:w="1185" w:type="dxa"/>
          </w:tcPr>
          <w:p w14:paraId="1BC38EDF" w14:textId="77777777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3-28</w:t>
            </w:r>
          </w:p>
          <w:p w14:paraId="7E2CC8E3" w14:textId="528764D3" w:rsidR="003F5552" w:rsidRPr="006E3465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3-27</w:t>
            </w:r>
          </w:p>
        </w:tc>
        <w:tc>
          <w:tcPr>
            <w:tcW w:w="1641" w:type="dxa"/>
          </w:tcPr>
          <w:p w14:paraId="55876F74" w14:textId="556C3A88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69M65F</w:t>
            </w:r>
          </w:p>
          <w:p w14:paraId="1723AD45" w14:textId="49A469F5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7M27F</w:t>
            </w:r>
          </w:p>
        </w:tc>
        <w:tc>
          <w:tcPr>
            <w:tcW w:w="2006" w:type="dxa"/>
          </w:tcPr>
          <w:p w14:paraId="4EBAECD5" w14:textId="24DBD8E4" w:rsidR="003F5552" w:rsidRDefault="003F5552" w:rsidP="003F55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2E7E9FDD" w14:textId="1614CA4F" w:rsidR="006D19D6" w:rsidRPr="006D19D6" w:rsidRDefault="006D19D6" w:rsidP="006D19D6">
            <w:pPr>
              <w:rPr>
                <w:sz w:val="22"/>
                <w:szCs w:val="22"/>
              </w:rPr>
            </w:pPr>
            <w:r w:rsidRPr="008A5AD8">
              <w:rPr>
                <w:b/>
                <w:sz w:val="22"/>
                <w:szCs w:val="22"/>
              </w:rPr>
              <w:t>Phylum</w:t>
            </w:r>
            <w:r w:rsidRPr="006D19D6">
              <w:rPr>
                <w:sz w:val="22"/>
                <w:szCs w:val="22"/>
              </w:rPr>
              <w:t xml:space="preserve">:Actinobacteria, Proteobacteria, </w:t>
            </w:r>
          </w:p>
          <w:p w14:paraId="741C8D21" w14:textId="0C889550" w:rsidR="003F5552" w:rsidRPr="006D19D6" w:rsidRDefault="006D19D6" w:rsidP="006D19D6">
            <w:pPr>
              <w:rPr>
                <w:sz w:val="22"/>
                <w:szCs w:val="22"/>
              </w:rPr>
            </w:pPr>
            <w:r w:rsidRPr="008A5AD8">
              <w:rPr>
                <w:b/>
                <w:sz w:val="22"/>
                <w:szCs w:val="22"/>
              </w:rPr>
              <w:t>Genus</w:t>
            </w:r>
            <w:r w:rsidRPr="006D19D6">
              <w:rPr>
                <w:sz w:val="22"/>
                <w:szCs w:val="22"/>
              </w:rPr>
              <w:t>:</w:t>
            </w:r>
            <w:r w:rsidR="00883A37">
              <w:rPr>
                <w:sz w:val="22"/>
                <w:szCs w:val="22"/>
              </w:rPr>
              <w:t xml:space="preserve"> </w:t>
            </w:r>
            <w:r w:rsidR="00883A37" w:rsidRPr="00883A37">
              <w:rPr>
                <w:i/>
                <w:sz w:val="22"/>
                <w:szCs w:val="22"/>
              </w:rPr>
              <w:t>Eggerthella</w:t>
            </w:r>
            <w:r w:rsidR="00883A37" w:rsidRPr="006D19D6">
              <w:rPr>
                <w:sz w:val="22"/>
                <w:szCs w:val="22"/>
              </w:rPr>
              <w:t xml:space="preserve"> </w:t>
            </w:r>
            <w:r w:rsidRPr="00883A37">
              <w:rPr>
                <w:i/>
                <w:sz w:val="22"/>
                <w:szCs w:val="22"/>
              </w:rPr>
              <w:t>Bifidobacterium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Cardiobacterium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Corynebacterium</w:t>
            </w:r>
            <w:r w:rsidRPr="006D19D6">
              <w:rPr>
                <w:sz w:val="22"/>
                <w:szCs w:val="22"/>
              </w:rPr>
              <w:t>,</w:t>
            </w:r>
            <w:r w:rsidR="00883A37">
              <w:rPr>
                <w:sz w:val="22"/>
                <w:szCs w:val="22"/>
              </w:rPr>
              <w:t xml:space="preserve"> </w:t>
            </w:r>
            <w:r w:rsidRPr="00883A37">
              <w:rPr>
                <w:i/>
                <w:sz w:val="22"/>
                <w:szCs w:val="22"/>
              </w:rPr>
              <w:t>Eisenbergiella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Enterococcus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Escherichia</w:t>
            </w:r>
            <w:r w:rsidR="00883A37" w:rsidRPr="00883A37">
              <w:rPr>
                <w:i/>
                <w:sz w:val="22"/>
                <w:szCs w:val="22"/>
              </w:rPr>
              <w:t>-</w:t>
            </w:r>
            <w:r w:rsidRPr="00883A37">
              <w:rPr>
                <w:i/>
                <w:sz w:val="22"/>
                <w:szCs w:val="22"/>
              </w:rPr>
              <w:t>Shigella,</w:t>
            </w:r>
            <w:r w:rsidRPr="006D19D6">
              <w:rPr>
                <w:sz w:val="22"/>
                <w:szCs w:val="22"/>
              </w:rPr>
              <w:t xml:space="preserve"> </w:t>
            </w:r>
            <w:r w:rsidRPr="00883A37">
              <w:rPr>
                <w:i/>
                <w:sz w:val="22"/>
                <w:szCs w:val="22"/>
              </w:rPr>
              <w:t>Faecalibacterium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Fusobacterium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Granulicatella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Lactobacillus</w:t>
            </w:r>
            <w:r w:rsidRPr="006D19D6">
              <w:rPr>
                <w:sz w:val="22"/>
                <w:szCs w:val="22"/>
              </w:rPr>
              <w:t xml:space="preserve">, </w:t>
            </w:r>
            <w:r w:rsidRPr="00883A37">
              <w:rPr>
                <w:i/>
                <w:sz w:val="22"/>
                <w:szCs w:val="22"/>
              </w:rPr>
              <w:t>Morganella</w:t>
            </w:r>
            <w:r w:rsidRPr="006D19D6">
              <w:rPr>
                <w:sz w:val="22"/>
                <w:szCs w:val="22"/>
              </w:rPr>
              <w:t xml:space="preserve">, </w:t>
            </w:r>
            <w:r w:rsidR="0050528A" w:rsidRPr="0050528A">
              <w:rPr>
                <w:i/>
                <w:sz w:val="22"/>
                <w:szCs w:val="22"/>
              </w:rPr>
              <w:t>Phascolarctobacterium</w:t>
            </w:r>
          </w:p>
        </w:tc>
        <w:tc>
          <w:tcPr>
            <w:tcW w:w="2345" w:type="dxa"/>
          </w:tcPr>
          <w:p w14:paraId="64CCAC1E" w14:textId="77777777" w:rsidR="00F7286D" w:rsidRPr="00F7286D" w:rsidRDefault="00F7286D" w:rsidP="00F7286D">
            <w:pPr>
              <w:rPr>
                <w:sz w:val="22"/>
                <w:szCs w:val="22"/>
              </w:rPr>
            </w:pPr>
            <w:r w:rsidRPr="00B126D0">
              <w:rPr>
                <w:b/>
                <w:sz w:val="22"/>
                <w:szCs w:val="22"/>
              </w:rPr>
              <w:t>Phylum</w:t>
            </w:r>
            <w:r w:rsidRPr="00F7286D">
              <w:rPr>
                <w:sz w:val="22"/>
                <w:szCs w:val="22"/>
              </w:rPr>
              <w:t>: Bacteroidetes</w:t>
            </w:r>
          </w:p>
          <w:p w14:paraId="065F1E75" w14:textId="4A8A63C0" w:rsidR="003F5552" w:rsidRPr="0084150F" w:rsidRDefault="00F7286D" w:rsidP="00F7286D">
            <w:pPr>
              <w:rPr>
                <w:b/>
                <w:sz w:val="22"/>
                <w:szCs w:val="22"/>
              </w:rPr>
            </w:pPr>
            <w:r w:rsidRPr="00B126D0">
              <w:rPr>
                <w:b/>
                <w:sz w:val="22"/>
                <w:szCs w:val="22"/>
              </w:rPr>
              <w:t>Genus</w:t>
            </w:r>
            <w:r w:rsidRPr="00F7286D">
              <w:rPr>
                <w:sz w:val="22"/>
                <w:szCs w:val="22"/>
              </w:rPr>
              <w:t xml:space="preserve">: </w:t>
            </w:r>
            <w:r w:rsidRPr="00B126D0">
              <w:rPr>
                <w:i/>
                <w:sz w:val="22"/>
                <w:szCs w:val="22"/>
              </w:rPr>
              <w:t>Butyricicoccus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B126D0">
              <w:rPr>
                <w:i/>
                <w:sz w:val="22"/>
                <w:szCs w:val="22"/>
              </w:rPr>
              <w:t>Cetobacterium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B126D0">
              <w:rPr>
                <w:i/>
                <w:sz w:val="22"/>
                <w:szCs w:val="22"/>
              </w:rPr>
              <w:t>Coprococcus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B126D0">
              <w:rPr>
                <w:i/>
                <w:sz w:val="22"/>
                <w:szCs w:val="22"/>
              </w:rPr>
              <w:t>Mobiluncus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B126D0">
              <w:rPr>
                <w:i/>
                <w:sz w:val="22"/>
                <w:szCs w:val="22"/>
              </w:rPr>
              <w:t>Oscillibacter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6C1E70">
              <w:rPr>
                <w:i/>
                <w:sz w:val="22"/>
                <w:szCs w:val="22"/>
              </w:rPr>
              <w:t>Paraprevotella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6C1E70">
              <w:rPr>
                <w:i/>
                <w:sz w:val="22"/>
                <w:szCs w:val="22"/>
              </w:rPr>
              <w:t>Prevotella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6C1E70">
              <w:rPr>
                <w:i/>
                <w:sz w:val="22"/>
                <w:szCs w:val="22"/>
              </w:rPr>
              <w:t>Roseburia</w:t>
            </w:r>
            <w:r w:rsidRPr="00F7286D">
              <w:rPr>
                <w:sz w:val="22"/>
                <w:szCs w:val="22"/>
              </w:rPr>
              <w:t xml:space="preserve">, </w:t>
            </w:r>
            <w:r w:rsidRPr="006C1E70">
              <w:rPr>
                <w:i/>
                <w:sz w:val="22"/>
                <w:szCs w:val="22"/>
              </w:rPr>
              <w:t>Sneathia</w:t>
            </w:r>
          </w:p>
        </w:tc>
      </w:tr>
      <w:tr w:rsidR="000E1EC2" w:rsidRPr="006E3465" w14:paraId="0D377973" w14:textId="77777777" w:rsidTr="00081C45">
        <w:tc>
          <w:tcPr>
            <w:tcW w:w="1220" w:type="dxa"/>
          </w:tcPr>
          <w:p w14:paraId="0909FDD1" w14:textId="2FFC52FC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24990</w:t>
            </w:r>
          </w:p>
        </w:tc>
        <w:tc>
          <w:tcPr>
            <w:tcW w:w="1316" w:type="dxa"/>
          </w:tcPr>
          <w:p w14:paraId="5F5AEAE1" w14:textId="5CCA5D6C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51821A3A" w14:textId="77777777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37</w:t>
            </w:r>
          </w:p>
          <w:p w14:paraId="3DF19D2B" w14:textId="18F80672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79</w:t>
            </w:r>
          </w:p>
        </w:tc>
        <w:tc>
          <w:tcPr>
            <w:tcW w:w="1185" w:type="dxa"/>
          </w:tcPr>
          <w:p w14:paraId="2D737DD1" w14:textId="77777777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18-75</w:t>
            </w:r>
          </w:p>
          <w:p w14:paraId="792755E1" w14:textId="1B448093" w:rsidR="008E41EC" w:rsidRPr="006E3465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18-75</w:t>
            </w:r>
          </w:p>
        </w:tc>
        <w:tc>
          <w:tcPr>
            <w:tcW w:w="1185" w:type="dxa"/>
          </w:tcPr>
          <w:p w14:paraId="7516A214" w14:textId="70A2C68D" w:rsidR="008E41EC" w:rsidRPr="006E3465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291EBA68" w14:textId="1F864772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5M62F</w:t>
            </w:r>
          </w:p>
          <w:p w14:paraId="0054D786" w14:textId="7AA3D378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96M83F</w:t>
            </w:r>
          </w:p>
        </w:tc>
        <w:tc>
          <w:tcPr>
            <w:tcW w:w="2006" w:type="dxa"/>
          </w:tcPr>
          <w:p w14:paraId="51DCE5B4" w14:textId="68199864" w:rsidR="008E41EC" w:rsidRDefault="008E41EC" w:rsidP="008E41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1FE4F044" w14:textId="6CD6FC6A" w:rsidR="008E3790" w:rsidRPr="008E3790" w:rsidRDefault="008E3790" w:rsidP="008E3790">
            <w:pPr>
              <w:rPr>
                <w:sz w:val="22"/>
                <w:szCs w:val="22"/>
              </w:rPr>
            </w:pPr>
            <w:r w:rsidRPr="0093208F">
              <w:rPr>
                <w:b/>
                <w:sz w:val="22"/>
                <w:szCs w:val="22"/>
              </w:rPr>
              <w:t>Phylum</w:t>
            </w:r>
            <w:r w:rsidRPr="008E3790">
              <w:rPr>
                <w:sz w:val="22"/>
                <w:szCs w:val="22"/>
              </w:rPr>
              <w:t xml:space="preserve">: </w:t>
            </w:r>
            <w:r w:rsidR="0093208F" w:rsidRPr="008E3790">
              <w:rPr>
                <w:sz w:val="22"/>
                <w:szCs w:val="22"/>
              </w:rPr>
              <w:t xml:space="preserve">Actinobacteria </w:t>
            </w:r>
            <w:r w:rsidRPr="008E3790">
              <w:rPr>
                <w:sz w:val="22"/>
                <w:szCs w:val="22"/>
              </w:rPr>
              <w:t>Proteobacteria, Verruomicrobia</w:t>
            </w:r>
          </w:p>
          <w:p w14:paraId="226502CF" w14:textId="6EC6D53D" w:rsidR="008E41EC" w:rsidRPr="00246ABC" w:rsidRDefault="008E3790" w:rsidP="008E3790">
            <w:pPr>
              <w:rPr>
                <w:b/>
                <w:sz w:val="22"/>
                <w:szCs w:val="22"/>
              </w:rPr>
            </w:pPr>
            <w:r w:rsidRPr="004935A3">
              <w:rPr>
                <w:b/>
                <w:sz w:val="22"/>
                <w:szCs w:val="22"/>
              </w:rPr>
              <w:lastRenderedPageBreak/>
              <w:t>Genus</w:t>
            </w:r>
            <w:r w:rsidRPr="008E3790">
              <w:rPr>
                <w:sz w:val="22"/>
                <w:szCs w:val="22"/>
              </w:rPr>
              <w:t xml:space="preserve">: </w:t>
            </w:r>
            <w:r w:rsidRPr="004935A3">
              <w:rPr>
                <w:i/>
                <w:sz w:val="22"/>
                <w:szCs w:val="22"/>
              </w:rPr>
              <w:t>Akkermansia</w:t>
            </w:r>
            <w:r w:rsidRPr="008E3790">
              <w:rPr>
                <w:sz w:val="22"/>
                <w:szCs w:val="22"/>
              </w:rPr>
              <w:t xml:space="preserve">, </w:t>
            </w:r>
            <w:r w:rsidRPr="004935A3">
              <w:rPr>
                <w:i/>
                <w:sz w:val="22"/>
                <w:szCs w:val="22"/>
              </w:rPr>
              <w:t>Bifidobacterium</w:t>
            </w:r>
            <w:r w:rsidRPr="008E3790">
              <w:rPr>
                <w:sz w:val="22"/>
                <w:szCs w:val="22"/>
              </w:rPr>
              <w:t xml:space="preserve">, </w:t>
            </w:r>
            <w:r w:rsidRPr="004935A3">
              <w:rPr>
                <w:i/>
                <w:sz w:val="22"/>
                <w:szCs w:val="22"/>
              </w:rPr>
              <w:t>Enterococcus</w:t>
            </w:r>
            <w:r w:rsidRPr="008E3790">
              <w:rPr>
                <w:sz w:val="22"/>
                <w:szCs w:val="22"/>
              </w:rPr>
              <w:t>,</w:t>
            </w:r>
            <w:r w:rsidR="004935A3" w:rsidRPr="008E3790">
              <w:rPr>
                <w:sz w:val="22"/>
                <w:szCs w:val="22"/>
              </w:rPr>
              <w:t>Klebsiella</w:t>
            </w:r>
            <w:r w:rsidR="004935A3">
              <w:rPr>
                <w:sz w:val="22"/>
                <w:szCs w:val="22"/>
              </w:rPr>
              <w:t xml:space="preserve">, </w:t>
            </w:r>
            <w:r w:rsidRPr="004935A3">
              <w:rPr>
                <w:i/>
                <w:sz w:val="22"/>
                <w:szCs w:val="22"/>
              </w:rPr>
              <w:t>Escherichia-Shigella</w:t>
            </w:r>
            <w:r w:rsidRPr="008E3790">
              <w:rPr>
                <w:sz w:val="22"/>
                <w:szCs w:val="22"/>
              </w:rPr>
              <w:t xml:space="preserve">,  </w:t>
            </w:r>
            <w:r w:rsidRPr="00E53217">
              <w:rPr>
                <w:i/>
                <w:sz w:val="22"/>
                <w:szCs w:val="22"/>
              </w:rPr>
              <w:t>Subdoligranulum</w:t>
            </w:r>
          </w:p>
        </w:tc>
        <w:tc>
          <w:tcPr>
            <w:tcW w:w="2345" w:type="dxa"/>
          </w:tcPr>
          <w:p w14:paraId="0CDC4073" w14:textId="77777777" w:rsidR="00D60F10" w:rsidRPr="0021555B" w:rsidRDefault="00D60F10" w:rsidP="00D60F10">
            <w:pPr>
              <w:rPr>
                <w:sz w:val="22"/>
                <w:szCs w:val="22"/>
              </w:rPr>
            </w:pPr>
            <w:r w:rsidRPr="00E55B35">
              <w:rPr>
                <w:b/>
                <w:sz w:val="22"/>
                <w:szCs w:val="22"/>
              </w:rPr>
              <w:lastRenderedPageBreak/>
              <w:t>Phylum</w:t>
            </w:r>
            <w:r w:rsidRPr="0021555B">
              <w:rPr>
                <w:sz w:val="22"/>
                <w:szCs w:val="22"/>
              </w:rPr>
              <w:t>: Bacteroidetes</w:t>
            </w:r>
          </w:p>
          <w:p w14:paraId="18298DF4" w14:textId="5B57350F" w:rsidR="008E41EC" w:rsidRPr="0084150F" w:rsidRDefault="00D60F10" w:rsidP="00D60F10">
            <w:pPr>
              <w:rPr>
                <w:b/>
                <w:sz w:val="22"/>
                <w:szCs w:val="22"/>
              </w:rPr>
            </w:pPr>
            <w:r w:rsidRPr="00E55B35">
              <w:rPr>
                <w:b/>
                <w:sz w:val="22"/>
                <w:szCs w:val="22"/>
              </w:rPr>
              <w:t>Genus</w:t>
            </w:r>
            <w:r w:rsidRPr="0021555B">
              <w:rPr>
                <w:sz w:val="22"/>
                <w:szCs w:val="22"/>
              </w:rPr>
              <w:t xml:space="preserve">: </w:t>
            </w:r>
            <w:r w:rsidRPr="00E55B35">
              <w:rPr>
                <w:i/>
                <w:sz w:val="22"/>
                <w:szCs w:val="22"/>
              </w:rPr>
              <w:t>Bacteroides</w:t>
            </w:r>
            <w:r w:rsidRPr="0021555B">
              <w:rPr>
                <w:sz w:val="22"/>
                <w:szCs w:val="22"/>
              </w:rPr>
              <w:t xml:space="preserve">, </w:t>
            </w:r>
            <w:r w:rsidRPr="00E55B35">
              <w:rPr>
                <w:i/>
                <w:sz w:val="22"/>
                <w:szCs w:val="22"/>
              </w:rPr>
              <w:t>Inc</w:t>
            </w:r>
            <w:r w:rsidR="00E55B35" w:rsidRPr="00E55B35">
              <w:rPr>
                <w:i/>
                <w:sz w:val="22"/>
                <w:szCs w:val="22"/>
              </w:rPr>
              <w:t>er</w:t>
            </w:r>
            <w:r w:rsidRPr="00E55B35">
              <w:rPr>
                <w:i/>
                <w:sz w:val="22"/>
                <w:szCs w:val="22"/>
              </w:rPr>
              <w:t>tae sedis</w:t>
            </w:r>
            <w:r w:rsidRPr="0021555B">
              <w:rPr>
                <w:sz w:val="22"/>
                <w:szCs w:val="22"/>
              </w:rPr>
              <w:t xml:space="preserve">, </w:t>
            </w:r>
            <w:r w:rsidRPr="00E55B35">
              <w:rPr>
                <w:i/>
                <w:sz w:val="22"/>
                <w:szCs w:val="22"/>
              </w:rPr>
              <w:t>Blautia</w:t>
            </w:r>
            <w:r w:rsidRPr="0021555B">
              <w:rPr>
                <w:sz w:val="22"/>
                <w:szCs w:val="22"/>
              </w:rPr>
              <w:t xml:space="preserve">, </w:t>
            </w:r>
            <w:r w:rsidRPr="00E55B35">
              <w:rPr>
                <w:i/>
                <w:sz w:val="22"/>
                <w:szCs w:val="22"/>
              </w:rPr>
              <w:t>Faecalibacterium</w:t>
            </w:r>
          </w:p>
        </w:tc>
      </w:tr>
      <w:tr w:rsidR="000E1EC2" w:rsidRPr="006E3465" w14:paraId="5AE34326" w14:textId="77777777" w:rsidTr="00081C45">
        <w:tc>
          <w:tcPr>
            <w:tcW w:w="1220" w:type="dxa"/>
          </w:tcPr>
          <w:p w14:paraId="3F544508" w14:textId="5D0D1816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28910</w:t>
            </w:r>
          </w:p>
        </w:tc>
        <w:tc>
          <w:tcPr>
            <w:tcW w:w="1316" w:type="dxa"/>
          </w:tcPr>
          <w:p w14:paraId="1EE90C24" w14:textId="48CC8538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54FE520" w14:textId="77777777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60</w:t>
            </w:r>
          </w:p>
          <w:p w14:paraId="6D837873" w14:textId="297D5690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60</w:t>
            </w:r>
          </w:p>
        </w:tc>
        <w:tc>
          <w:tcPr>
            <w:tcW w:w="1185" w:type="dxa"/>
          </w:tcPr>
          <w:p w14:paraId="21E0ECAD" w14:textId="700DB371" w:rsidR="008318D9" w:rsidRPr="006E3465" w:rsidRDefault="008318D9" w:rsidP="008318D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4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3</w:t>
            </w:r>
          </w:p>
          <w:p w14:paraId="67B0B688" w14:textId="61074C79" w:rsidR="008318D9" w:rsidRPr="006E3465" w:rsidRDefault="008318D9" w:rsidP="008318D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14:paraId="015768D6" w14:textId="272934E2" w:rsidR="008318D9" w:rsidRPr="006E3465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3EF57985" w14:textId="7236CB4D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1M29F</w:t>
            </w:r>
          </w:p>
          <w:p w14:paraId="115D7CA9" w14:textId="17AC0EE8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9M31F</w:t>
            </w:r>
          </w:p>
        </w:tc>
        <w:tc>
          <w:tcPr>
            <w:tcW w:w="2006" w:type="dxa"/>
          </w:tcPr>
          <w:p w14:paraId="4A842B99" w14:textId="4697F7FC" w:rsidR="008318D9" w:rsidRDefault="008318D9" w:rsidP="008318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2581AB5A" w14:textId="77777777" w:rsidR="007A6C7F" w:rsidRPr="007A6C7F" w:rsidRDefault="007A6C7F" w:rsidP="007A6C7F">
            <w:pPr>
              <w:rPr>
                <w:b/>
                <w:sz w:val="22"/>
                <w:szCs w:val="22"/>
              </w:rPr>
            </w:pPr>
            <w:r w:rsidRPr="007A6C7F">
              <w:rPr>
                <w:b/>
                <w:sz w:val="22"/>
                <w:szCs w:val="22"/>
              </w:rPr>
              <w:t xml:space="preserve">Class: </w:t>
            </w:r>
            <w:r w:rsidRPr="007A6C7F">
              <w:rPr>
                <w:sz w:val="22"/>
                <w:szCs w:val="22"/>
              </w:rPr>
              <w:t>Negativicutes</w:t>
            </w:r>
          </w:p>
          <w:p w14:paraId="4B896782" w14:textId="7A977109" w:rsidR="008318D9" w:rsidRPr="00246ABC" w:rsidRDefault="007A6C7F" w:rsidP="007A6C7F">
            <w:pPr>
              <w:rPr>
                <w:b/>
                <w:sz w:val="22"/>
                <w:szCs w:val="22"/>
              </w:rPr>
            </w:pPr>
            <w:r w:rsidRPr="007A6C7F">
              <w:rPr>
                <w:b/>
                <w:sz w:val="22"/>
                <w:szCs w:val="22"/>
              </w:rPr>
              <w:t xml:space="preserve">Genus: </w:t>
            </w:r>
            <w:r w:rsidRPr="007A6C7F">
              <w:rPr>
                <w:i/>
                <w:sz w:val="22"/>
                <w:szCs w:val="22"/>
              </w:rPr>
              <w:t>Finegoldia</w:t>
            </w:r>
            <w:r w:rsidRPr="007A6C7F">
              <w:rPr>
                <w:b/>
                <w:sz w:val="22"/>
                <w:szCs w:val="22"/>
              </w:rPr>
              <w:t xml:space="preserve">,  </w:t>
            </w:r>
            <w:r w:rsidRPr="007A6C7F">
              <w:rPr>
                <w:i/>
                <w:sz w:val="22"/>
                <w:szCs w:val="22"/>
              </w:rPr>
              <w:t>Megasphaera</w:t>
            </w:r>
          </w:p>
        </w:tc>
        <w:tc>
          <w:tcPr>
            <w:tcW w:w="2345" w:type="dxa"/>
          </w:tcPr>
          <w:p w14:paraId="7154BCFE" w14:textId="6C18E0B9" w:rsidR="008318D9" w:rsidRPr="0084150F" w:rsidRDefault="00CA0827" w:rsidP="008318D9">
            <w:pPr>
              <w:rPr>
                <w:b/>
                <w:sz w:val="22"/>
                <w:szCs w:val="22"/>
              </w:rPr>
            </w:pPr>
            <w:r w:rsidRPr="00CA0827">
              <w:rPr>
                <w:b/>
                <w:sz w:val="22"/>
                <w:szCs w:val="22"/>
              </w:rPr>
              <w:t xml:space="preserve">Genus: </w:t>
            </w:r>
            <w:r w:rsidRPr="00CA0827">
              <w:rPr>
                <w:i/>
                <w:sz w:val="22"/>
                <w:szCs w:val="22"/>
              </w:rPr>
              <w:t>Bacteroides</w:t>
            </w:r>
          </w:p>
        </w:tc>
      </w:tr>
      <w:tr w:rsidR="000E1EC2" w:rsidRPr="006E3465" w14:paraId="54AB050F" w14:textId="77777777" w:rsidTr="00081C45">
        <w:tc>
          <w:tcPr>
            <w:tcW w:w="1220" w:type="dxa"/>
          </w:tcPr>
          <w:p w14:paraId="752C4F59" w14:textId="6BF1F3E4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25407</w:t>
            </w:r>
          </w:p>
        </w:tc>
        <w:tc>
          <w:tcPr>
            <w:tcW w:w="1316" w:type="dxa"/>
          </w:tcPr>
          <w:p w14:paraId="3FECFAA0" w14:textId="0FCE0732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3E2DCD2" w14:textId="77777777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83</w:t>
            </w:r>
          </w:p>
          <w:p w14:paraId="0157982E" w14:textId="71F45A9B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74</w:t>
            </w:r>
          </w:p>
        </w:tc>
        <w:tc>
          <w:tcPr>
            <w:tcW w:w="1185" w:type="dxa"/>
          </w:tcPr>
          <w:p w14:paraId="63787D20" w14:textId="1B974238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60</w:t>
            </w:r>
          </w:p>
          <w:p w14:paraId="1875DE33" w14:textId="56EE9975" w:rsidR="00E27EE3" w:rsidRPr="006E3465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6</w:t>
            </w:r>
          </w:p>
        </w:tc>
        <w:tc>
          <w:tcPr>
            <w:tcW w:w="1185" w:type="dxa"/>
          </w:tcPr>
          <w:p w14:paraId="25DC7095" w14:textId="77777777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25</w:t>
            </w:r>
          </w:p>
          <w:p w14:paraId="7CDA1AEC" w14:textId="34A996F0" w:rsidR="00E27EE3" w:rsidRPr="006E3465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2</w:t>
            </w:r>
          </w:p>
        </w:tc>
        <w:tc>
          <w:tcPr>
            <w:tcW w:w="1641" w:type="dxa"/>
          </w:tcPr>
          <w:p w14:paraId="5EDCD407" w14:textId="77777777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108M75F</w:t>
            </w:r>
          </w:p>
          <w:p w14:paraId="5647D79E" w14:textId="757032A4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6M48F</w:t>
            </w:r>
          </w:p>
        </w:tc>
        <w:tc>
          <w:tcPr>
            <w:tcW w:w="2006" w:type="dxa"/>
          </w:tcPr>
          <w:p w14:paraId="1D279EA5" w14:textId="320108B0" w:rsidR="00E27EE3" w:rsidRDefault="00E27EE3" w:rsidP="00E27E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0E37DE16" w14:textId="77777777" w:rsidR="002859D2" w:rsidRPr="002859D2" w:rsidRDefault="002859D2" w:rsidP="002859D2">
            <w:pPr>
              <w:rPr>
                <w:sz w:val="22"/>
                <w:szCs w:val="22"/>
              </w:rPr>
            </w:pPr>
            <w:r w:rsidRPr="003E308E">
              <w:rPr>
                <w:b/>
                <w:sz w:val="22"/>
                <w:szCs w:val="22"/>
              </w:rPr>
              <w:t>Phylum</w:t>
            </w:r>
            <w:r w:rsidRPr="002859D2">
              <w:rPr>
                <w:sz w:val="22"/>
                <w:szCs w:val="22"/>
              </w:rPr>
              <w:t>: Firmicutes, Actinobacteria, Proteobacteria</w:t>
            </w:r>
          </w:p>
          <w:p w14:paraId="104FA313" w14:textId="2AEC0BB8" w:rsidR="002859D2" w:rsidRPr="002859D2" w:rsidRDefault="002859D2" w:rsidP="002859D2">
            <w:pPr>
              <w:rPr>
                <w:sz w:val="22"/>
                <w:szCs w:val="22"/>
              </w:rPr>
            </w:pPr>
            <w:r w:rsidRPr="003E308E">
              <w:rPr>
                <w:b/>
                <w:sz w:val="22"/>
                <w:szCs w:val="22"/>
              </w:rPr>
              <w:t>Class</w:t>
            </w:r>
            <w:r w:rsidRPr="002859D2">
              <w:rPr>
                <w:sz w:val="22"/>
                <w:szCs w:val="22"/>
              </w:rPr>
              <w:t>:Gammaproteobacteria</w:t>
            </w:r>
          </w:p>
          <w:p w14:paraId="5A2FC267" w14:textId="04E91554" w:rsidR="002859D2" w:rsidRPr="002859D2" w:rsidRDefault="002859D2" w:rsidP="002859D2">
            <w:pPr>
              <w:rPr>
                <w:sz w:val="22"/>
                <w:szCs w:val="22"/>
              </w:rPr>
            </w:pPr>
            <w:r w:rsidRPr="00B70EEF">
              <w:rPr>
                <w:b/>
                <w:sz w:val="22"/>
                <w:szCs w:val="22"/>
              </w:rPr>
              <w:t>Order</w:t>
            </w:r>
            <w:r w:rsidRPr="002859D2">
              <w:rPr>
                <w:sz w:val="22"/>
                <w:szCs w:val="22"/>
              </w:rPr>
              <w:t xml:space="preserve">: </w:t>
            </w:r>
            <w:r w:rsidR="00B70EEF" w:rsidRPr="002859D2">
              <w:rPr>
                <w:sz w:val="22"/>
                <w:szCs w:val="22"/>
              </w:rPr>
              <w:t xml:space="preserve">Lactobacillales </w:t>
            </w:r>
            <w:r w:rsidRPr="002859D2">
              <w:rPr>
                <w:sz w:val="22"/>
                <w:szCs w:val="22"/>
              </w:rPr>
              <w:t>Bifidobacteriales, Enterobacteriales</w:t>
            </w:r>
          </w:p>
          <w:p w14:paraId="7541D397" w14:textId="2E7CBE11" w:rsidR="002859D2" w:rsidRPr="002859D2" w:rsidRDefault="002859D2" w:rsidP="002859D2">
            <w:pPr>
              <w:rPr>
                <w:sz w:val="22"/>
                <w:szCs w:val="22"/>
              </w:rPr>
            </w:pPr>
            <w:r w:rsidRPr="00F13E0B">
              <w:rPr>
                <w:b/>
                <w:sz w:val="22"/>
                <w:szCs w:val="22"/>
              </w:rPr>
              <w:t>Family</w:t>
            </w:r>
            <w:r w:rsidRPr="002859D2">
              <w:rPr>
                <w:sz w:val="22"/>
                <w:szCs w:val="22"/>
              </w:rPr>
              <w:t>:Lachnospiraceae</w:t>
            </w:r>
            <w:r w:rsidR="008D56A8">
              <w:rPr>
                <w:sz w:val="22"/>
                <w:szCs w:val="22"/>
              </w:rPr>
              <w:t xml:space="preserve"> </w:t>
            </w:r>
            <w:r w:rsidRPr="002859D2">
              <w:rPr>
                <w:sz w:val="22"/>
                <w:szCs w:val="22"/>
              </w:rPr>
              <w:t>Bifidobacteriaceae, Streptococcaceae, Enterobacteriaceae</w:t>
            </w:r>
          </w:p>
          <w:p w14:paraId="13FDD60B" w14:textId="795F3074" w:rsidR="00E27EE3" w:rsidRPr="002859D2" w:rsidRDefault="002859D2" w:rsidP="002859D2">
            <w:pPr>
              <w:rPr>
                <w:sz w:val="22"/>
                <w:szCs w:val="22"/>
              </w:rPr>
            </w:pPr>
            <w:r w:rsidRPr="003114DA">
              <w:rPr>
                <w:b/>
                <w:sz w:val="22"/>
                <w:szCs w:val="22"/>
              </w:rPr>
              <w:t>Genus</w:t>
            </w:r>
            <w:r w:rsidRPr="002859D2">
              <w:rPr>
                <w:sz w:val="22"/>
                <w:szCs w:val="22"/>
              </w:rPr>
              <w:t xml:space="preserve">: </w:t>
            </w:r>
            <w:r w:rsidRPr="006226D6">
              <w:rPr>
                <w:i/>
                <w:sz w:val="22"/>
                <w:szCs w:val="22"/>
              </w:rPr>
              <w:t>Bifidobacterium</w:t>
            </w:r>
            <w:r w:rsidRPr="002859D2">
              <w:rPr>
                <w:sz w:val="22"/>
                <w:szCs w:val="22"/>
              </w:rPr>
              <w:t xml:space="preserve">, </w:t>
            </w:r>
            <w:r w:rsidRPr="006226D6">
              <w:rPr>
                <w:i/>
                <w:sz w:val="22"/>
                <w:szCs w:val="22"/>
              </w:rPr>
              <w:t>Blautia</w:t>
            </w:r>
            <w:r w:rsidRPr="002859D2">
              <w:rPr>
                <w:sz w:val="22"/>
                <w:szCs w:val="22"/>
              </w:rPr>
              <w:t xml:space="preserve">, </w:t>
            </w:r>
            <w:r w:rsidRPr="006226D6">
              <w:rPr>
                <w:i/>
                <w:sz w:val="22"/>
                <w:szCs w:val="22"/>
              </w:rPr>
              <w:t>Bacilli</w:t>
            </w:r>
            <w:r w:rsidRPr="002859D2">
              <w:rPr>
                <w:sz w:val="22"/>
                <w:szCs w:val="22"/>
              </w:rPr>
              <w:t xml:space="preserve">, </w:t>
            </w:r>
            <w:r w:rsidRPr="006226D6">
              <w:rPr>
                <w:i/>
                <w:sz w:val="22"/>
                <w:szCs w:val="22"/>
              </w:rPr>
              <w:t>Shigella</w:t>
            </w:r>
            <w:r w:rsidRPr="002859D2">
              <w:rPr>
                <w:sz w:val="22"/>
                <w:szCs w:val="22"/>
              </w:rPr>
              <w:t xml:space="preserve">, </w:t>
            </w:r>
            <w:r w:rsidRPr="006226D6">
              <w:rPr>
                <w:i/>
                <w:sz w:val="22"/>
                <w:szCs w:val="22"/>
              </w:rPr>
              <w:t>Streptococcus</w:t>
            </w:r>
            <w:r w:rsidRPr="002859D2">
              <w:rPr>
                <w:sz w:val="22"/>
                <w:szCs w:val="22"/>
              </w:rPr>
              <w:t>, Coprococcus</w:t>
            </w:r>
          </w:p>
        </w:tc>
        <w:tc>
          <w:tcPr>
            <w:tcW w:w="2345" w:type="dxa"/>
          </w:tcPr>
          <w:p w14:paraId="786FDEC4" w14:textId="77777777" w:rsidR="00AA4522" w:rsidRPr="00AA4522" w:rsidRDefault="00AA4522" w:rsidP="00AA4522">
            <w:pPr>
              <w:rPr>
                <w:sz w:val="22"/>
                <w:szCs w:val="22"/>
              </w:rPr>
            </w:pPr>
            <w:r w:rsidRPr="00DC6482">
              <w:rPr>
                <w:b/>
                <w:sz w:val="22"/>
                <w:szCs w:val="22"/>
              </w:rPr>
              <w:t>Phylum</w:t>
            </w:r>
            <w:r w:rsidRPr="00AA4522">
              <w:rPr>
                <w:sz w:val="22"/>
                <w:szCs w:val="22"/>
              </w:rPr>
              <w:t xml:space="preserve">: Bacteroidetes </w:t>
            </w:r>
          </w:p>
          <w:p w14:paraId="76C1FA76" w14:textId="77777777" w:rsidR="00AA4522" w:rsidRPr="00AA4522" w:rsidRDefault="00AA4522" w:rsidP="00AA4522">
            <w:pPr>
              <w:rPr>
                <w:sz w:val="22"/>
                <w:szCs w:val="22"/>
              </w:rPr>
            </w:pPr>
            <w:r w:rsidRPr="00DC6482">
              <w:rPr>
                <w:b/>
                <w:sz w:val="22"/>
                <w:szCs w:val="22"/>
              </w:rPr>
              <w:t>Class</w:t>
            </w:r>
            <w:r w:rsidRPr="00AA4522">
              <w:rPr>
                <w:sz w:val="22"/>
                <w:szCs w:val="22"/>
              </w:rPr>
              <w:t>: Bacteroidia</w:t>
            </w:r>
          </w:p>
          <w:p w14:paraId="0AB28B6A" w14:textId="77777777" w:rsidR="00AA4522" w:rsidRPr="00AA4522" w:rsidRDefault="00AA4522" w:rsidP="00AA4522">
            <w:pPr>
              <w:rPr>
                <w:sz w:val="22"/>
                <w:szCs w:val="22"/>
              </w:rPr>
            </w:pPr>
            <w:r w:rsidRPr="00DC6482">
              <w:rPr>
                <w:b/>
                <w:sz w:val="22"/>
                <w:szCs w:val="22"/>
              </w:rPr>
              <w:t>Order</w:t>
            </w:r>
            <w:r w:rsidRPr="00AA4522">
              <w:rPr>
                <w:sz w:val="22"/>
                <w:szCs w:val="22"/>
              </w:rPr>
              <w:t>: Bacteroidales, Burkholderiales</w:t>
            </w:r>
          </w:p>
          <w:p w14:paraId="7E9B0F6F" w14:textId="77777777" w:rsidR="00AA4522" w:rsidRPr="00AA4522" w:rsidRDefault="00AA4522" w:rsidP="00AA4522">
            <w:pPr>
              <w:rPr>
                <w:sz w:val="22"/>
                <w:szCs w:val="22"/>
              </w:rPr>
            </w:pPr>
            <w:r w:rsidRPr="00DC6482">
              <w:rPr>
                <w:b/>
                <w:sz w:val="22"/>
                <w:szCs w:val="22"/>
              </w:rPr>
              <w:t>Family</w:t>
            </w:r>
            <w:r w:rsidRPr="00AA4522">
              <w:rPr>
                <w:sz w:val="22"/>
                <w:szCs w:val="22"/>
              </w:rPr>
              <w:t>: Prevotellaceae</w:t>
            </w:r>
          </w:p>
          <w:p w14:paraId="0C091D05" w14:textId="6FBF76D2" w:rsidR="00E27EE3" w:rsidRPr="00AA4522" w:rsidRDefault="00AA4522" w:rsidP="00AA4522">
            <w:pPr>
              <w:rPr>
                <w:sz w:val="22"/>
                <w:szCs w:val="22"/>
              </w:rPr>
            </w:pPr>
            <w:r w:rsidRPr="00DC6482">
              <w:rPr>
                <w:b/>
                <w:sz w:val="22"/>
                <w:szCs w:val="22"/>
              </w:rPr>
              <w:t>Genus</w:t>
            </w:r>
            <w:r w:rsidRPr="00AA4522">
              <w:rPr>
                <w:sz w:val="22"/>
                <w:szCs w:val="22"/>
              </w:rPr>
              <w:t xml:space="preserve">: </w:t>
            </w:r>
            <w:r w:rsidRPr="00DC6482">
              <w:rPr>
                <w:i/>
                <w:sz w:val="22"/>
                <w:szCs w:val="22"/>
              </w:rPr>
              <w:t>Proteus</w:t>
            </w:r>
            <w:r w:rsidRPr="00AA4522">
              <w:rPr>
                <w:sz w:val="22"/>
                <w:szCs w:val="22"/>
              </w:rPr>
              <w:t xml:space="preserve">, </w:t>
            </w:r>
            <w:r w:rsidRPr="00DC6482">
              <w:rPr>
                <w:i/>
                <w:sz w:val="22"/>
                <w:szCs w:val="22"/>
              </w:rPr>
              <w:t>Faecalibacterium</w:t>
            </w:r>
          </w:p>
        </w:tc>
      </w:tr>
      <w:tr w:rsidR="000E1EC2" w:rsidRPr="006E3465" w14:paraId="64203C60" w14:textId="77777777" w:rsidTr="00081C45">
        <w:tc>
          <w:tcPr>
            <w:tcW w:w="1220" w:type="dxa"/>
          </w:tcPr>
          <w:p w14:paraId="2D1EAE9D" w14:textId="39EF7C47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22790</w:t>
            </w:r>
          </w:p>
        </w:tc>
        <w:tc>
          <w:tcPr>
            <w:tcW w:w="1316" w:type="dxa"/>
          </w:tcPr>
          <w:p w14:paraId="0D1D9441" w14:textId="79D925FE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4296A183" w14:textId="748139F5" w:rsidR="000C4358" w:rsidRPr="00795F3D" w:rsidRDefault="000C4358" w:rsidP="000C4358">
            <w:pPr>
              <w:rPr>
                <w:sz w:val="22"/>
                <w:szCs w:val="22"/>
                <w:u w:val="single"/>
              </w:rPr>
            </w:pPr>
            <w:r w:rsidRPr="00795F3D">
              <w:rPr>
                <w:sz w:val="22"/>
                <w:szCs w:val="22"/>
                <w:u w:val="single"/>
              </w:rPr>
              <w:t>Han</w:t>
            </w:r>
          </w:p>
          <w:p w14:paraId="2C7340AD" w14:textId="77777777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2</w:t>
            </w:r>
          </w:p>
          <w:p w14:paraId="743F180D" w14:textId="282C2713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8</w:t>
            </w:r>
          </w:p>
          <w:p w14:paraId="321EDF5B" w14:textId="77777777" w:rsidR="000C4358" w:rsidRDefault="000C4358" w:rsidP="000C4358">
            <w:pPr>
              <w:rPr>
                <w:sz w:val="22"/>
                <w:szCs w:val="22"/>
                <w:u w:val="single"/>
              </w:rPr>
            </w:pPr>
            <w:r w:rsidRPr="00715556">
              <w:rPr>
                <w:sz w:val="22"/>
                <w:szCs w:val="22"/>
                <w:u w:val="single"/>
              </w:rPr>
              <w:t>Dai</w:t>
            </w:r>
          </w:p>
          <w:p w14:paraId="656B6F30" w14:textId="77777777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2</w:t>
            </w:r>
          </w:p>
          <w:p w14:paraId="42CD4593" w14:textId="6AFB4060" w:rsidR="000C4358" w:rsidRPr="008A165F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0</w:t>
            </w:r>
          </w:p>
        </w:tc>
        <w:tc>
          <w:tcPr>
            <w:tcW w:w="1185" w:type="dxa"/>
          </w:tcPr>
          <w:p w14:paraId="44199CF6" w14:textId="5E766519" w:rsidR="000C4358" w:rsidRPr="002C6467" w:rsidRDefault="000C4358" w:rsidP="000C4358">
            <w:pPr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Han</w:t>
            </w:r>
          </w:p>
          <w:p w14:paraId="25A755B9" w14:textId="77C0C109" w:rsidR="000C4358" w:rsidRPr="006E3465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>2D:5</w:t>
            </w:r>
            <w:r>
              <w:rPr>
                <w:sz w:val="22"/>
                <w:szCs w:val="22"/>
              </w:rPr>
              <w:t>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Pr="006E346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  <w:p w14:paraId="1F905135" w14:textId="71C780FF" w:rsidR="000C4358" w:rsidRDefault="000C4358" w:rsidP="000C435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6</w:t>
            </w:r>
          </w:p>
          <w:p w14:paraId="7E881E2A" w14:textId="49D8FB7A" w:rsidR="000C4358" w:rsidRPr="00DA0B37" w:rsidRDefault="000C4358" w:rsidP="000C4358">
            <w:pPr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Dai</w:t>
            </w:r>
          </w:p>
          <w:p w14:paraId="46FA2F23" w14:textId="61C821B9" w:rsidR="000C4358" w:rsidRPr="006E3465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6E3465">
              <w:rPr>
                <w:sz w:val="22"/>
                <w:szCs w:val="22"/>
              </w:rPr>
              <w:t>2D:</w:t>
            </w:r>
            <w:r>
              <w:rPr>
                <w:sz w:val="22"/>
                <w:szCs w:val="22"/>
              </w:rPr>
              <w:t>5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57F2E893" w14:textId="1DECCB33" w:rsidR="000C4358" w:rsidRPr="006E3465" w:rsidRDefault="000C4358" w:rsidP="000C435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185" w:type="dxa"/>
          </w:tcPr>
          <w:p w14:paraId="1CD136E1" w14:textId="2C9D231E" w:rsidR="000C4358" w:rsidRPr="00E81C9F" w:rsidRDefault="000C4358" w:rsidP="000C4358">
            <w:pPr>
              <w:rPr>
                <w:sz w:val="22"/>
                <w:szCs w:val="22"/>
              </w:rPr>
            </w:pPr>
            <w:r w:rsidRPr="00E81C9F"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3C793B72" w14:textId="64DDD555" w:rsidR="000C4358" w:rsidRPr="00B96BB2" w:rsidRDefault="000C4358" w:rsidP="000C4358">
            <w:pPr>
              <w:rPr>
                <w:sz w:val="22"/>
                <w:szCs w:val="22"/>
                <w:u w:val="single"/>
              </w:rPr>
            </w:pPr>
            <w:r w:rsidRPr="00B96BB2">
              <w:rPr>
                <w:sz w:val="22"/>
                <w:szCs w:val="22"/>
                <w:u w:val="single"/>
              </w:rPr>
              <w:t>Han</w:t>
            </w:r>
          </w:p>
          <w:p w14:paraId="2D4E16E4" w14:textId="62C57CCB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8M4F</w:t>
            </w:r>
          </w:p>
          <w:p w14:paraId="3FB4469D" w14:textId="09D3C8CC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 3M5F</w:t>
            </w:r>
          </w:p>
          <w:p w14:paraId="213329A9" w14:textId="16AFC7A8" w:rsidR="000C4358" w:rsidRDefault="000C4358" w:rsidP="000C4358">
            <w:pPr>
              <w:rPr>
                <w:sz w:val="22"/>
                <w:szCs w:val="22"/>
                <w:u w:val="single"/>
              </w:rPr>
            </w:pPr>
            <w:r w:rsidRPr="00B96BB2">
              <w:rPr>
                <w:sz w:val="22"/>
                <w:szCs w:val="22"/>
                <w:u w:val="single"/>
              </w:rPr>
              <w:t>Dai</w:t>
            </w:r>
          </w:p>
          <w:p w14:paraId="25C34F64" w14:textId="35B6BF71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9M3F</w:t>
            </w:r>
          </w:p>
          <w:p w14:paraId="708B297B" w14:textId="7EB994AE" w:rsidR="000C4358" w:rsidRPr="006E239B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 5M5F</w:t>
            </w:r>
          </w:p>
        </w:tc>
        <w:tc>
          <w:tcPr>
            <w:tcW w:w="2006" w:type="dxa"/>
          </w:tcPr>
          <w:p w14:paraId="42D1FCA8" w14:textId="25588FB1" w:rsidR="000C435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0CD67EB8" w14:textId="57BEFDF2" w:rsidR="000C4358" w:rsidRPr="00CD2968" w:rsidRDefault="000C4358" w:rsidP="000C43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in common</w:t>
            </w:r>
          </w:p>
        </w:tc>
        <w:tc>
          <w:tcPr>
            <w:tcW w:w="2345" w:type="dxa"/>
          </w:tcPr>
          <w:p w14:paraId="1BC8097A" w14:textId="552102C8" w:rsidR="000C4358" w:rsidRPr="0084150F" w:rsidRDefault="000C4358" w:rsidP="000C435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ne in common</w:t>
            </w:r>
          </w:p>
        </w:tc>
      </w:tr>
      <w:tr w:rsidR="000E1EC2" w:rsidRPr="006E3465" w14:paraId="1C7D5E2F" w14:textId="77777777" w:rsidTr="00081C45">
        <w:tc>
          <w:tcPr>
            <w:tcW w:w="1220" w:type="dxa"/>
          </w:tcPr>
          <w:p w14:paraId="53872610" w14:textId="59E6912B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66492</w:t>
            </w:r>
          </w:p>
        </w:tc>
        <w:tc>
          <w:tcPr>
            <w:tcW w:w="1316" w:type="dxa"/>
          </w:tcPr>
          <w:p w14:paraId="02CC04F7" w14:textId="71CF4D21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7F8A2AC" w14:textId="27929AC1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74</w:t>
            </w:r>
          </w:p>
          <w:p w14:paraId="67E72057" w14:textId="51C3A0A6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76</w:t>
            </w:r>
          </w:p>
        </w:tc>
        <w:tc>
          <w:tcPr>
            <w:tcW w:w="1185" w:type="dxa"/>
          </w:tcPr>
          <w:p w14:paraId="00401B88" w14:textId="61BE8EFA" w:rsidR="007D6F6E" w:rsidRPr="006E3465" w:rsidRDefault="007D6F6E" w:rsidP="007D6F6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28D094AF" w14:textId="4A098EE7" w:rsidR="007D6F6E" w:rsidRPr="006E3465" w:rsidRDefault="007D6F6E" w:rsidP="007D6F6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0A3E48FA" w14:textId="4A6BA5AB" w:rsidR="007D6F6E" w:rsidRPr="006E3465" w:rsidRDefault="007D6F6E" w:rsidP="007D6F6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64E4B758" w14:textId="491FE3A9" w:rsidR="007D6F6E" w:rsidRPr="006E3465" w:rsidRDefault="007D6F6E" w:rsidP="007D6F6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1455F6A0" w14:textId="58026D80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9M35F</w:t>
            </w:r>
          </w:p>
          <w:p w14:paraId="355A8688" w14:textId="47C4999A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9M37F</w:t>
            </w:r>
          </w:p>
        </w:tc>
        <w:tc>
          <w:tcPr>
            <w:tcW w:w="2006" w:type="dxa"/>
          </w:tcPr>
          <w:p w14:paraId="6CE7E7E5" w14:textId="2B633209" w:rsidR="007D6F6E" w:rsidRDefault="007D6F6E" w:rsidP="007D6F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71030C3E" w14:textId="77777777" w:rsidR="00220108" w:rsidRPr="00220108" w:rsidRDefault="00220108" w:rsidP="00220108">
            <w:pPr>
              <w:rPr>
                <w:sz w:val="22"/>
                <w:szCs w:val="22"/>
              </w:rPr>
            </w:pPr>
            <w:r w:rsidRPr="002A0295">
              <w:rPr>
                <w:b/>
                <w:sz w:val="22"/>
                <w:szCs w:val="22"/>
              </w:rPr>
              <w:t>Class</w:t>
            </w:r>
            <w:r w:rsidRPr="00220108">
              <w:rPr>
                <w:sz w:val="22"/>
                <w:szCs w:val="22"/>
              </w:rPr>
              <w:t>: Erysipelotrichia</w:t>
            </w:r>
          </w:p>
          <w:p w14:paraId="1CF987EF" w14:textId="71613A22" w:rsidR="00220108" w:rsidRPr="00220108" w:rsidRDefault="00220108" w:rsidP="00220108">
            <w:pPr>
              <w:rPr>
                <w:sz w:val="22"/>
                <w:szCs w:val="22"/>
              </w:rPr>
            </w:pPr>
            <w:r w:rsidRPr="002A0295">
              <w:rPr>
                <w:b/>
                <w:sz w:val="22"/>
                <w:szCs w:val="22"/>
              </w:rPr>
              <w:t>Order</w:t>
            </w:r>
            <w:r w:rsidRPr="00220108">
              <w:rPr>
                <w:sz w:val="22"/>
                <w:szCs w:val="22"/>
              </w:rPr>
              <w:t>:</w:t>
            </w:r>
            <w:r w:rsidR="002A0295">
              <w:rPr>
                <w:sz w:val="22"/>
                <w:szCs w:val="22"/>
              </w:rPr>
              <w:t xml:space="preserve"> </w:t>
            </w:r>
            <w:r w:rsidRPr="00220108">
              <w:rPr>
                <w:sz w:val="22"/>
                <w:szCs w:val="22"/>
              </w:rPr>
              <w:t xml:space="preserve">Enterobacteriales, </w:t>
            </w:r>
            <w:r w:rsidR="002A0295">
              <w:rPr>
                <w:sz w:val="22"/>
                <w:szCs w:val="22"/>
              </w:rPr>
              <w:t>E</w:t>
            </w:r>
            <w:r w:rsidRPr="00220108">
              <w:rPr>
                <w:sz w:val="22"/>
                <w:szCs w:val="22"/>
              </w:rPr>
              <w:t>rysipelotrichales</w:t>
            </w:r>
          </w:p>
          <w:p w14:paraId="2BE09466" w14:textId="77777777" w:rsidR="00220108" w:rsidRPr="00220108" w:rsidRDefault="00220108" w:rsidP="00220108">
            <w:pPr>
              <w:rPr>
                <w:sz w:val="22"/>
                <w:szCs w:val="22"/>
              </w:rPr>
            </w:pPr>
            <w:r w:rsidRPr="00371248">
              <w:rPr>
                <w:b/>
                <w:sz w:val="22"/>
                <w:szCs w:val="22"/>
              </w:rPr>
              <w:t>Family</w:t>
            </w:r>
            <w:r w:rsidRPr="00220108">
              <w:rPr>
                <w:sz w:val="22"/>
                <w:szCs w:val="22"/>
              </w:rPr>
              <w:t xml:space="preserve">: Enterococcaceae, Erysipelotrichaceae </w:t>
            </w:r>
          </w:p>
          <w:p w14:paraId="17B829E4" w14:textId="61A9C5D9" w:rsidR="007D6F6E" w:rsidRPr="00220108" w:rsidRDefault="00220108" w:rsidP="00220108">
            <w:pPr>
              <w:rPr>
                <w:sz w:val="22"/>
                <w:szCs w:val="22"/>
              </w:rPr>
            </w:pPr>
            <w:r w:rsidRPr="00371248">
              <w:rPr>
                <w:b/>
                <w:sz w:val="22"/>
                <w:szCs w:val="22"/>
              </w:rPr>
              <w:lastRenderedPageBreak/>
              <w:t>Genus</w:t>
            </w:r>
            <w:r w:rsidRPr="00220108">
              <w:rPr>
                <w:sz w:val="22"/>
                <w:szCs w:val="22"/>
              </w:rPr>
              <w:t xml:space="preserve">: </w:t>
            </w:r>
            <w:r w:rsidRPr="00371248">
              <w:rPr>
                <w:i/>
                <w:sz w:val="22"/>
                <w:szCs w:val="22"/>
              </w:rPr>
              <w:t>Blautia</w:t>
            </w:r>
            <w:r w:rsidRPr="00220108">
              <w:rPr>
                <w:sz w:val="22"/>
                <w:szCs w:val="22"/>
              </w:rPr>
              <w:t xml:space="preserve">,  </w:t>
            </w:r>
            <w:r w:rsidRPr="00371248">
              <w:rPr>
                <w:i/>
                <w:sz w:val="22"/>
                <w:szCs w:val="22"/>
              </w:rPr>
              <w:t>Clostridium sensu stricto1</w:t>
            </w:r>
            <w:r w:rsidRPr="00220108">
              <w:rPr>
                <w:sz w:val="22"/>
                <w:szCs w:val="22"/>
              </w:rPr>
              <w:t xml:space="preserve">, </w:t>
            </w:r>
            <w:r w:rsidRPr="00371248">
              <w:rPr>
                <w:i/>
                <w:sz w:val="22"/>
                <w:szCs w:val="22"/>
              </w:rPr>
              <w:t>Citrobacter</w:t>
            </w:r>
            <w:r w:rsidRPr="00220108">
              <w:rPr>
                <w:sz w:val="22"/>
                <w:szCs w:val="22"/>
              </w:rPr>
              <w:t xml:space="preserve">, </w:t>
            </w:r>
            <w:r w:rsidRPr="00371248">
              <w:rPr>
                <w:i/>
                <w:sz w:val="22"/>
                <w:szCs w:val="22"/>
              </w:rPr>
              <w:t>Enterococcus</w:t>
            </w:r>
            <w:r w:rsidRPr="00220108">
              <w:rPr>
                <w:sz w:val="22"/>
                <w:szCs w:val="22"/>
              </w:rPr>
              <w:t xml:space="preserve">, </w:t>
            </w:r>
            <w:r w:rsidRPr="00371248">
              <w:rPr>
                <w:i/>
                <w:sz w:val="22"/>
                <w:szCs w:val="22"/>
              </w:rPr>
              <w:t>Enterobacter</w:t>
            </w:r>
            <w:r w:rsidRPr="00220108">
              <w:rPr>
                <w:sz w:val="22"/>
                <w:szCs w:val="22"/>
              </w:rPr>
              <w:t xml:space="preserve">, </w:t>
            </w:r>
            <w:r w:rsidRPr="00371248">
              <w:rPr>
                <w:i/>
                <w:sz w:val="22"/>
                <w:szCs w:val="22"/>
              </w:rPr>
              <w:t>Klebsiella</w:t>
            </w:r>
          </w:p>
        </w:tc>
        <w:tc>
          <w:tcPr>
            <w:tcW w:w="2345" w:type="dxa"/>
          </w:tcPr>
          <w:p w14:paraId="5ADF7CBA" w14:textId="7213FD8A" w:rsidR="00265EB5" w:rsidRPr="00265EB5" w:rsidRDefault="00265EB5" w:rsidP="00265EB5">
            <w:pPr>
              <w:rPr>
                <w:sz w:val="22"/>
                <w:szCs w:val="22"/>
              </w:rPr>
            </w:pPr>
            <w:r w:rsidRPr="001F69CB">
              <w:rPr>
                <w:b/>
                <w:sz w:val="22"/>
                <w:szCs w:val="22"/>
              </w:rPr>
              <w:lastRenderedPageBreak/>
              <w:t>Phylum</w:t>
            </w:r>
            <w:r w:rsidRPr="00265EB5">
              <w:rPr>
                <w:sz w:val="22"/>
                <w:szCs w:val="22"/>
              </w:rPr>
              <w:t>:</w:t>
            </w:r>
            <w:r w:rsidR="000C365E">
              <w:rPr>
                <w:sz w:val="22"/>
                <w:szCs w:val="22"/>
              </w:rPr>
              <w:t xml:space="preserve"> </w:t>
            </w:r>
            <w:r w:rsidRPr="00265EB5">
              <w:rPr>
                <w:sz w:val="22"/>
                <w:szCs w:val="22"/>
              </w:rPr>
              <w:t xml:space="preserve">Melainabacteria </w:t>
            </w:r>
          </w:p>
          <w:p w14:paraId="4AC0CBEE" w14:textId="77777777" w:rsidR="00265EB5" w:rsidRPr="00265EB5" w:rsidRDefault="00265EB5" w:rsidP="00265EB5">
            <w:pPr>
              <w:rPr>
                <w:sz w:val="22"/>
                <w:szCs w:val="22"/>
              </w:rPr>
            </w:pPr>
            <w:r w:rsidRPr="001F69CB">
              <w:rPr>
                <w:b/>
                <w:sz w:val="22"/>
                <w:szCs w:val="22"/>
              </w:rPr>
              <w:t>Class</w:t>
            </w:r>
            <w:r w:rsidRPr="00265EB5">
              <w:rPr>
                <w:sz w:val="22"/>
                <w:szCs w:val="22"/>
              </w:rPr>
              <w:t>: Bacteroidia</w:t>
            </w:r>
          </w:p>
          <w:p w14:paraId="615C3390" w14:textId="77777777" w:rsidR="00265EB5" w:rsidRPr="00265EB5" w:rsidRDefault="00265EB5" w:rsidP="00265EB5">
            <w:pPr>
              <w:rPr>
                <w:sz w:val="22"/>
                <w:szCs w:val="22"/>
              </w:rPr>
            </w:pPr>
            <w:r w:rsidRPr="001F69CB">
              <w:rPr>
                <w:b/>
                <w:sz w:val="22"/>
                <w:szCs w:val="22"/>
              </w:rPr>
              <w:t>Order</w:t>
            </w:r>
            <w:r w:rsidRPr="00265EB5">
              <w:rPr>
                <w:sz w:val="22"/>
                <w:szCs w:val="22"/>
              </w:rPr>
              <w:t>: Bacteroidales, Pasteurellales</w:t>
            </w:r>
          </w:p>
          <w:p w14:paraId="29330DCE" w14:textId="386DE997" w:rsidR="00265EB5" w:rsidRPr="00265EB5" w:rsidRDefault="00265EB5" w:rsidP="00265EB5">
            <w:pPr>
              <w:rPr>
                <w:sz w:val="22"/>
                <w:szCs w:val="22"/>
              </w:rPr>
            </w:pPr>
            <w:r w:rsidRPr="001F69CB">
              <w:rPr>
                <w:b/>
                <w:sz w:val="22"/>
                <w:szCs w:val="22"/>
              </w:rPr>
              <w:lastRenderedPageBreak/>
              <w:t>Family</w:t>
            </w:r>
            <w:r w:rsidRPr="00265EB5">
              <w:rPr>
                <w:sz w:val="22"/>
                <w:szCs w:val="22"/>
              </w:rPr>
              <w:t xml:space="preserve">: </w:t>
            </w:r>
            <w:r w:rsidR="001F69CB" w:rsidRPr="00265EB5">
              <w:rPr>
                <w:sz w:val="22"/>
                <w:szCs w:val="22"/>
              </w:rPr>
              <w:t>Clostridiaceae</w:t>
            </w:r>
            <w:r w:rsidR="001F69CB">
              <w:rPr>
                <w:sz w:val="22"/>
                <w:szCs w:val="22"/>
              </w:rPr>
              <w:t xml:space="preserve">, </w:t>
            </w:r>
            <w:r w:rsidRPr="00265EB5">
              <w:rPr>
                <w:sz w:val="22"/>
                <w:szCs w:val="22"/>
              </w:rPr>
              <w:t xml:space="preserve">Acidaminococcaceae </w:t>
            </w:r>
          </w:p>
          <w:p w14:paraId="0F2BC04F" w14:textId="4BE2C1C1" w:rsidR="007D6F6E" w:rsidRPr="00265EB5" w:rsidRDefault="00265EB5" w:rsidP="00265EB5">
            <w:pPr>
              <w:rPr>
                <w:sz w:val="22"/>
                <w:szCs w:val="22"/>
              </w:rPr>
            </w:pPr>
            <w:r w:rsidRPr="00EA62A9">
              <w:rPr>
                <w:b/>
                <w:sz w:val="22"/>
                <w:szCs w:val="22"/>
              </w:rPr>
              <w:t>Genus</w:t>
            </w:r>
            <w:r w:rsidRPr="00265EB5">
              <w:rPr>
                <w:sz w:val="22"/>
                <w:szCs w:val="22"/>
              </w:rPr>
              <w:t xml:space="preserve">: </w:t>
            </w:r>
            <w:r w:rsidRPr="00EA62A9">
              <w:rPr>
                <w:i/>
                <w:sz w:val="22"/>
                <w:szCs w:val="22"/>
              </w:rPr>
              <w:t>Coprococcus</w:t>
            </w:r>
            <w:r w:rsidRPr="00265EB5">
              <w:rPr>
                <w:sz w:val="22"/>
                <w:szCs w:val="22"/>
              </w:rPr>
              <w:t xml:space="preserve">, </w:t>
            </w:r>
            <w:r w:rsidR="00EF52ED" w:rsidRPr="00960277">
              <w:rPr>
                <w:i/>
                <w:sz w:val="22"/>
                <w:szCs w:val="22"/>
              </w:rPr>
              <w:t>Haemophilus</w:t>
            </w:r>
            <w:r w:rsidRPr="00265EB5">
              <w:rPr>
                <w:sz w:val="22"/>
                <w:szCs w:val="22"/>
              </w:rPr>
              <w:t>,</w:t>
            </w:r>
            <w:r w:rsidR="00960277">
              <w:rPr>
                <w:sz w:val="22"/>
                <w:szCs w:val="22"/>
              </w:rPr>
              <w:t xml:space="preserve"> </w:t>
            </w:r>
            <w:r w:rsidR="00960277" w:rsidRPr="00265EB5">
              <w:rPr>
                <w:sz w:val="22"/>
                <w:szCs w:val="22"/>
              </w:rPr>
              <w:t xml:space="preserve">Roseburia, </w:t>
            </w:r>
            <w:r w:rsidRPr="00960277">
              <w:rPr>
                <w:i/>
                <w:sz w:val="22"/>
                <w:szCs w:val="22"/>
              </w:rPr>
              <w:t>Lachnospira</w:t>
            </w:r>
            <w:r w:rsidRPr="00265EB5">
              <w:rPr>
                <w:sz w:val="22"/>
                <w:szCs w:val="22"/>
              </w:rPr>
              <w:t xml:space="preserve">, </w:t>
            </w:r>
            <w:r w:rsidRPr="009A67B0">
              <w:rPr>
                <w:i/>
                <w:sz w:val="22"/>
                <w:szCs w:val="22"/>
              </w:rPr>
              <w:t>Lachnospiraceae group</w:t>
            </w:r>
            <w:r w:rsidRPr="00265EB5">
              <w:rPr>
                <w:sz w:val="22"/>
                <w:szCs w:val="22"/>
              </w:rPr>
              <w:t xml:space="preserve">, </w:t>
            </w:r>
            <w:r w:rsidR="004C0AD5" w:rsidRPr="005C37D0">
              <w:rPr>
                <w:i/>
                <w:sz w:val="22"/>
                <w:szCs w:val="22"/>
              </w:rPr>
              <w:t>P</w:t>
            </w:r>
            <w:r w:rsidRPr="009A67B0">
              <w:rPr>
                <w:i/>
                <w:sz w:val="22"/>
                <w:szCs w:val="22"/>
              </w:rPr>
              <w:t>araprevotella</w:t>
            </w:r>
            <w:r w:rsidRPr="00265EB5">
              <w:rPr>
                <w:sz w:val="22"/>
                <w:szCs w:val="22"/>
              </w:rPr>
              <w:t xml:space="preserve">, </w:t>
            </w:r>
            <w:r w:rsidR="009A67B0" w:rsidRPr="0050528A">
              <w:rPr>
                <w:i/>
                <w:sz w:val="22"/>
                <w:szCs w:val="22"/>
              </w:rPr>
              <w:t>Phascolarctobacterium</w:t>
            </w:r>
            <w:r w:rsidRPr="00265EB5">
              <w:rPr>
                <w:sz w:val="22"/>
                <w:szCs w:val="22"/>
              </w:rPr>
              <w:t xml:space="preserve">, </w:t>
            </w:r>
            <w:r w:rsidRPr="009A67B0">
              <w:rPr>
                <w:i/>
                <w:sz w:val="22"/>
                <w:szCs w:val="22"/>
              </w:rPr>
              <w:t>Ruminococcus</w:t>
            </w:r>
          </w:p>
        </w:tc>
      </w:tr>
      <w:tr w:rsidR="000E1EC2" w:rsidRPr="006E3465" w14:paraId="3CC9197A" w14:textId="77777777" w:rsidTr="00081C45">
        <w:tc>
          <w:tcPr>
            <w:tcW w:w="1220" w:type="dxa"/>
          </w:tcPr>
          <w:p w14:paraId="4376AFE3" w14:textId="1C62DF89" w:rsidR="008E56BE" w:rsidRDefault="008E56BE" w:rsidP="008E56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3023125</w:t>
            </w:r>
          </w:p>
        </w:tc>
        <w:tc>
          <w:tcPr>
            <w:tcW w:w="1316" w:type="dxa"/>
          </w:tcPr>
          <w:p w14:paraId="3B465FD9" w14:textId="473F440A" w:rsidR="008E56BE" w:rsidRDefault="008E56BE" w:rsidP="008E56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4ECD3A93" w14:textId="2A34B483" w:rsidR="008E56BE" w:rsidRPr="00A760B0" w:rsidRDefault="008E56BE" w:rsidP="008E56BE">
            <w:pPr>
              <w:rPr>
                <w:sz w:val="22"/>
                <w:szCs w:val="22"/>
              </w:rPr>
            </w:pPr>
            <w:r w:rsidRPr="00A760B0">
              <w:rPr>
                <w:sz w:val="22"/>
                <w:szCs w:val="22"/>
              </w:rPr>
              <w:t xml:space="preserve">Stage 1: T2D= 71, </w:t>
            </w:r>
            <w:r>
              <w:rPr>
                <w:sz w:val="22"/>
                <w:szCs w:val="22"/>
              </w:rPr>
              <w:t>HC</w:t>
            </w:r>
            <w:r w:rsidRPr="00A760B0">
              <w:rPr>
                <w:sz w:val="22"/>
                <w:szCs w:val="22"/>
              </w:rPr>
              <w:t>= 74</w:t>
            </w:r>
          </w:p>
          <w:p w14:paraId="324D01A1" w14:textId="63B0FB84" w:rsidR="008E56BE" w:rsidRPr="00A760B0" w:rsidRDefault="008E56BE" w:rsidP="008E56BE">
            <w:pPr>
              <w:rPr>
                <w:sz w:val="22"/>
                <w:szCs w:val="22"/>
              </w:rPr>
            </w:pPr>
            <w:r w:rsidRPr="00A760B0">
              <w:rPr>
                <w:sz w:val="22"/>
                <w:szCs w:val="22"/>
              </w:rPr>
              <w:t xml:space="preserve">Stage 2: T2D= 100, </w:t>
            </w:r>
            <w:r>
              <w:rPr>
                <w:sz w:val="22"/>
                <w:szCs w:val="22"/>
              </w:rPr>
              <w:t>HC</w:t>
            </w:r>
            <w:r w:rsidRPr="00A760B0">
              <w:rPr>
                <w:sz w:val="22"/>
                <w:szCs w:val="22"/>
              </w:rPr>
              <w:t xml:space="preserve"> = 100 </w:t>
            </w:r>
          </w:p>
          <w:p w14:paraId="15D7CD25" w14:textId="7906BF33" w:rsidR="008E56BE" w:rsidRDefault="008E56BE" w:rsidP="008E56BE">
            <w:pPr>
              <w:rPr>
                <w:sz w:val="22"/>
                <w:szCs w:val="22"/>
              </w:rPr>
            </w:pPr>
            <w:r w:rsidRPr="00A760B0">
              <w:rPr>
                <w:sz w:val="22"/>
                <w:szCs w:val="22"/>
              </w:rPr>
              <w:t>Validation: T2</w:t>
            </w:r>
            <w:r>
              <w:rPr>
                <w:sz w:val="22"/>
                <w:szCs w:val="22"/>
              </w:rPr>
              <w:t>D</w:t>
            </w:r>
            <w:r w:rsidRPr="00A760B0">
              <w:rPr>
                <w:sz w:val="22"/>
                <w:szCs w:val="22"/>
              </w:rPr>
              <w:t xml:space="preserve"> = 11, </w:t>
            </w:r>
            <w:r>
              <w:rPr>
                <w:sz w:val="22"/>
                <w:szCs w:val="22"/>
              </w:rPr>
              <w:t>HC</w:t>
            </w:r>
            <w:r w:rsidRPr="00A760B0">
              <w:rPr>
                <w:sz w:val="22"/>
                <w:szCs w:val="22"/>
              </w:rPr>
              <w:t>= 12</w:t>
            </w:r>
          </w:p>
        </w:tc>
        <w:tc>
          <w:tcPr>
            <w:tcW w:w="1185" w:type="dxa"/>
          </w:tcPr>
          <w:p w14:paraId="12E5B898" w14:textId="026843C3" w:rsidR="008E56BE" w:rsidRPr="006E3465" w:rsidRDefault="008E56BE" w:rsidP="008E56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85" w:type="dxa"/>
          </w:tcPr>
          <w:p w14:paraId="11E762E2" w14:textId="0A53A743" w:rsidR="008E56BE" w:rsidRPr="006E3465" w:rsidRDefault="008E56BE" w:rsidP="008E56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74C92C66" w14:textId="4A5061C5" w:rsidR="008E56BE" w:rsidRDefault="008E56BE" w:rsidP="008E56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64B93D03" w14:textId="5FF0EBC5" w:rsidR="008E56BE" w:rsidRDefault="008E56BE" w:rsidP="008E56B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070FE476" w14:textId="77777777" w:rsidR="00BF773F" w:rsidRPr="00BF773F" w:rsidRDefault="00BF773F" w:rsidP="00BF773F">
            <w:pPr>
              <w:rPr>
                <w:sz w:val="22"/>
                <w:szCs w:val="22"/>
              </w:rPr>
            </w:pPr>
            <w:r w:rsidRPr="008270D6">
              <w:rPr>
                <w:b/>
                <w:sz w:val="22"/>
                <w:szCs w:val="22"/>
              </w:rPr>
              <w:t>Family</w:t>
            </w:r>
            <w:r w:rsidRPr="00BF773F">
              <w:rPr>
                <w:sz w:val="22"/>
                <w:szCs w:val="22"/>
              </w:rPr>
              <w:t>: Lachnospiraceae</w:t>
            </w:r>
          </w:p>
          <w:p w14:paraId="07BC3C0B" w14:textId="08B34675" w:rsidR="00BF773F" w:rsidRPr="00BF773F" w:rsidRDefault="00BF773F" w:rsidP="00BF773F">
            <w:pPr>
              <w:rPr>
                <w:sz w:val="22"/>
                <w:szCs w:val="22"/>
              </w:rPr>
            </w:pPr>
            <w:r w:rsidRPr="008270D6">
              <w:rPr>
                <w:b/>
                <w:sz w:val="22"/>
                <w:szCs w:val="22"/>
              </w:rPr>
              <w:t>Genus</w:t>
            </w:r>
            <w:r w:rsidRPr="00BF773F">
              <w:rPr>
                <w:sz w:val="22"/>
                <w:szCs w:val="22"/>
              </w:rPr>
              <w:t xml:space="preserve">:, </w:t>
            </w:r>
            <w:r w:rsidRPr="008270D6">
              <w:rPr>
                <w:i/>
                <w:sz w:val="22"/>
                <w:szCs w:val="22"/>
              </w:rPr>
              <w:t>Clostridium</w:t>
            </w:r>
            <w:r w:rsidRPr="00BF773F">
              <w:rPr>
                <w:sz w:val="22"/>
                <w:szCs w:val="22"/>
              </w:rPr>
              <w:t xml:space="preserve">, </w:t>
            </w:r>
            <w:r w:rsidR="008270D6" w:rsidRPr="008270D6">
              <w:rPr>
                <w:i/>
                <w:sz w:val="22"/>
                <w:szCs w:val="22"/>
              </w:rPr>
              <w:t>Alistipes</w:t>
            </w:r>
            <w:r w:rsidR="008270D6" w:rsidRPr="00BF773F">
              <w:rPr>
                <w:sz w:val="22"/>
                <w:szCs w:val="22"/>
              </w:rPr>
              <w:t xml:space="preserve"> </w:t>
            </w:r>
            <w:r w:rsidR="00D936D1" w:rsidRPr="00D936D1">
              <w:rPr>
                <w:i/>
                <w:sz w:val="22"/>
                <w:szCs w:val="22"/>
              </w:rPr>
              <w:t>Parabacteroides</w:t>
            </w:r>
            <w:r w:rsidRPr="00BF773F">
              <w:rPr>
                <w:sz w:val="22"/>
                <w:szCs w:val="22"/>
              </w:rPr>
              <w:t xml:space="preserve">, </w:t>
            </w:r>
            <w:r w:rsidRPr="00D936D1">
              <w:rPr>
                <w:i/>
                <w:sz w:val="22"/>
                <w:szCs w:val="22"/>
              </w:rPr>
              <w:t>Subdoligranulum</w:t>
            </w:r>
            <w:r w:rsidRPr="00BF773F">
              <w:rPr>
                <w:sz w:val="22"/>
                <w:szCs w:val="22"/>
              </w:rPr>
              <w:t xml:space="preserve"> </w:t>
            </w:r>
          </w:p>
          <w:p w14:paraId="316694F3" w14:textId="37A6C861" w:rsidR="008E56BE" w:rsidRPr="00BF773F" w:rsidRDefault="00BF773F" w:rsidP="00BF773F">
            <w:pPr>
              <w:rPr>
                <w:sz w:val="22"/>
                <w:szCs w:val="22"/>
              </w:rPr>
            </w:pPr>
            <w:r w:rsidRPr="00976286">
              <w:rPr>
                <w:b/>
                <w:sz w:val="22"/>
                <w:szCs w:val="22"/>
              </w:rPr>
              <w:t>Species</w:t>
            </w:r>
            <w:r w:rsidRPr="00BF773F">
              <w:rPr>
                <w:sz w:val="22"/>
                <w:szCs w:val="22"/>
              </w:rPr>
              <w:t xml:space="preserve">: </w:t>
            </w:r>
            <w:r w:rsidR="005E5D08" w:rsidRPr="005E5D08">
              <w:rPr>
                <w:i/>
                <w:sz w:val="22"/>
                <w:szCs w:val="22"/>
              </w:rPr>
              <w:t xml:space="preserve">B. </w:t>
            </w:r>
            <w:r w:rsidRPr="005E5D08">
              <w:rPr>
                <w:i/>
                <w:sz w:val="22"/>
                <w:szCs w:val="22"/>
              </w:rPr>
              <w:t>caccae,</w:t>
            </w:r>
            <w:r w:rsidRPr="00BF773F">
              <w:rPr>
                <w:sz w:val="22"/>
                <w:szCs w:val="22"/>
              </w:rPr>
              <w:t xml:space="preserve"> </w:t>
            </w:r>
            <w:r w:rsidR="005E5D08" w:rsidRPr="005E5D08">
              <w:rPr>
                <w:i/>
                <w:sz w:val="22"/>
                <w:szCs w:val="22"/>
              </w:rPr>
              <w:t>C.</w:t>
            </w:r>
            <w:r w:rsidRPr="005E5D08">
              <w:rPr>
                <w:i/>
                <w:sz w:val="22"/>
                <w:szCs w:val="22"/>
              </w:rPr>
              <w:t xml:space="preserve"> hathewayi</w:t>
            </w:r>
            <w:r w:rsidRPr="00BF773F">
              <w:rPr>
                <w:sz w:val="22"/>
                <w:szCs w:val="22"/>
              </w:rPr>
              <w:t xml:space="preserve">, </w:t>
            </w:r>
            <w:r w:rsidR="005E5D08" w:rsidRPr="005E5D08">
              <w:rPr>
                <w:i/>
                <w:sz w:val="22"/>
                <w:szCs w:val="22"/>
              </w:rPr>
              <w:t>C.</w:t>
            </w:r>
            <w:r w:rsidRPr="005E5D08">
              <w:rPr>
                <w:i/>
                <w:sz w:val="22"/>
                <w:szCs w:val="22"/>
              </w:rPr>
              <w:t xml:space="preserve"> ramosum</w:t>
            </w:r>
            <w:r w:rsidRPr="00BF773F">
              <w:rPr>
                <w:sz w:val="22"/>
                <w:szCs w:val="22"/>
              </w:rPr>
              <w:t xml:space="preserve">, </w:t>
            </w:r>
            <w:r w:rsidR="00D216F2" w:rsidRPr="00D216F2">
              <w:rPr>
                <w:i/>
                <w:sz w:val="22"/>
                <w:szCs w:val="22"/>
              </w:rPr>
              <w:t>C.</w:t>
            </w:r>
            <w:r w:rsidRPr="00D216F2">
              <w:rPr>
                <w:i/>
                <w:sz w:val="22"/>
                <w:szCs w:val="22"/>
              </w:rPr>
              <w:t xml:space="preserve"> symbiosum,</w:t>
            </w:r>
            <w:r w:rsidR="00203613">
              <w:rPr>
                <w:i/>
                <w:sz w:val="22"/>
                <w:szCs w:val="22"/>
              </w:rPr>
              <w:t xml:space="preserve"> C. </w:t>
            </w:r>
            <w:r w:rsidR="00203613" w:rsidRPr="00203613">
              <w:rPr>
                <w:i/>
                <w:sz w:val="22"/>
                <w:szCs w:val="22"/>
              </w:rPr>
              <w:t>bolteae</w:t>
            </w:r>
            <w:r w:rsidR="00203613">
              <w:rPr>
                <w:sz w:val="22"/>
                <w:szCs w:val="22"/>
              </w:rPr>
              <w:t xml:space="preserve">, </w:t>
            </w:r>
            <w:r w:rsidR="00D216F2" w:rsidRPr="00D216F2">
              <w:rPr>
                <w:i/>
                <w:sz w:val="22"/>
                <w:szCs w:val="22"/>
              </w:rPr>
              <w:t>E.</w:t>
            </w:r>
            <w:r w:rsidRPr="00D216F2">
              <w:rPr>
                <w:i/>
                <w:sz w:val="22"/>
                <w:szCs w:val="22"/>
              </w:rPr>
              <w:t xml:space="preserve"> lenta</w:t>
            </w:r>
            <w:r w:rsidRPr="00BF773F">
              <w:rPr>
                <w:sz w:val="22"/>
                <w:szCs w:val="22"/>
              </w:rPr>
              <w:t xml:space="preserve">, </w:t>
            </w:r>
            <w:r w:rsidRPr="00D216F2">
              <w:rPr>
                <w:i/>
                <w:sz w:val="22"/>
                <w:szCs w:val="22"/>
              </w:rPr>
              <w:t>E</w:t>
            </w:r>
            <w:r w:rsidR="00D216F2" w:rsidRPr="00D216F2">
              <w:rPr>
                <w:i/>
                <w:sz w:val="22"/>
                <w:szCs w:val="22"/>
              </w:rPr>
              <w:t xml:space="preserve">. </w:t>
            </w:r>
            <w:r w:rsidRPr="00D216F2">
              <w:rPr>
                <w:i/>
                <w:sz w:val="22"/>
                <w:szCs w:val="22"/>
              </w:rPr>
              <w:t>coli</w:t>
            </w:r>
            <w:r w:rsidRPr="00BF773F">
              <w:rPr>
                <w:sz w:val="22"/>
                <w:szCs w:val="22"/>
              </w:rPr>
              <w:t xml:space="preserve">, </w:t>
            </w:r>
            <w:r w:rsidR="00D6636F" w:rsidRPr="00D6636F">
              <w:rPr>
                <w:i/>
                <w:sz w:val="22"/>
                <w:szCs w:val="22"/>
              </w:rPr>
              <w:t>A.</w:t>
            </w:r>
            <w:r w:rsidR="00A63AFC">
              <w:rPr>
                <w:i/>
                <w:sz w:val="22"/>
                <w:szCs w:val="22"/>
              </w:rPr>
              <w:t xml:space="preserve"> </w:t>
            </w:r>
            <w:r w:rsidRPr="00D6636F">
              <w:rPr>
                <w:i/>
                <w:sz w:val="22"/>
                <w:szCs w:val="22"/>
              </w:rPr>
              <w:t>mucin</w:t>
            </w:r>
            <w:r w:rsidR="00D6636F" w:rsidRPr="00D6636F">
              <w:rPr>
                <w:i/>
                <w:sz w:val="22"/>
                <w:szCs w:val="22"/>
              </w:rPr>
              <w:t>i</w:t>
            </w:r>
            <w:r w:rsidRPr="00D6636F">
              <w:rPr>
                <w:i/>
                <w:sz w:val="22"/>
                <w:szCs w:val="22"/>
              </w:rPr>
              <w:t>phila</w:t>
            </w:r>
            <w:r w:rsidRPr="00BF773F">
              <w:rPr>
                <w:sz w:val="22"/>
                <w:szCs w:val="22"/>
              </w:rPr>
              <w:t xml:space="preserve">,  </w:t>
            </w:r>
            <w:r w:rsidRPr="00203613">
              <w:rPr>
                <w:i/>
                <w:sz w:val="22"/>
                <w:szCs w:val="22"/>
              </w:rPr>
              <w:t>Desulfovibro sp 3_1_syn3</w:t>
            </w:r>
            <w:r w:rsidRPr="00BF773F">
              <w:rPr>
                <w:sz w:val="22"/>
                <w:szCs w:val="22"/>
              </w:rPr>
              <w:t>,</w:t>
            </w:r>
            <w:r w:rsidRPr="00777A4A">
              <w:rPr>
                <w:i/>
                <w:sz w:val="22"/>
                <w:szCs w:val="22"/>
              </w:rPr>
              <w:t xml:space="preserve"> </w:t>
            </w:r>
            <w:r w:rsidR="00777A4A" w:rsidRPr="00777A4A">
              <w:rPr>
                <w:i/>
                <w:sz w:val="22"/>
                <w:szCs w:val="22"/>
              </w:rPr>
              <w:t xml:space="preserve">B. </w:t>
            </w:r>
            <w:r w:rsidRPr="00777A4A">
              <w:rPr>
                <w:i/>
                <w:sz w:val="22"/>
                <w:szCs w:val="22"/>
              </w:rPr>
              <w:t>intestinalis</w:t>
            </w:r>
            <w:r w:rsidRPr="00BF773F">
              <w:rPr>
                <w:sz w:val="22"/>
                <w:szCs w:val="22"/>
              </w:rPr>
              <w:t xml:space="preserve">, </w:t>
            </w:r>
            <w:r w:rsidRPr="00A63AFC">
              <w:rPr>
                <w:i/>
                <w:sz w:val="22"/>
                <w:szCs w:val="22"/>
              </w:rPr>
              <w:t>Bacteroides sp.20_3</w:t>
            </w:r>
          </w:p>
        </w:tc>
        <w:tc>
          <w:tcPr>
            <w:tcW w:w="2345" w:type="dxa"/>
          </w:tcPr>
          <w:p w14:paraId="590BCA5B" w14:textId="44580AF1" w:rsidR="002A057A" w:rsidRPr="002A057A" w:rsidRDefault="002A057A" w:rsidP="002A057A">
            <w:pPr>
              <w:rPr>
                <w:sz w:val="22"/>
                <w:szCs w:val="22"/>
              </w:rPr>
            </w:pPr>
            <w:r w:rsidRPr="002A057A">
              <w:rPr>
                <w:b/>
                <w:sz w:val="22"/>
                <w:szCs w:val="22"/>
              </w:rPr>
              <w:t>Order</w:t>
            </w:r>
            <w:r w:rsidRPr="002A057A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</w:t>
            </w:r>
            <w:r w:rsidRPr="002A057A">
              <w:rPr>
                <w:sz w:val="22"/>
                <w:szCs w:val="22"/>
              </w:rPr>
              <w:t>Clostridiales</w:t>
            </w:r>
          </w:p>
          <w:p w14:paraId="345EDAC7" w14:textId="77777777" w:rsidR="002A057A" w:rsidRPr="002A057A" w:rsidRDefault="002A057A" w:rsidP="002A057A">
            <w:pPr>
              <w:rPr>
                <w:sz w:val="22"/>
                <w:szCs w:val="22"/>
              </w:rPr>
            </w:pPr>
            <w:r w:rsidRPr="002A057A">
              <w:rPr>
                <w:b/>
                <w:sz w:val="22"/>
                <w:szCs w:val="22"/>
              </w:rPr>
              <w:t>Family</w:t>
            </w:r>
            <w:r w:rsidRPr="002A057A">
              <w:rPr>
                <w:sz w:val="22"/>
                <w:szCs w:val="22"/>
              </w:rPr>
              <w:t>: Erysipelotrichaceae</w:t>
            </w:r>
          </w:p>
          <w:p w14:paraId="35FBD657" w14:textId="1BEB262B" w:rsidR="002A057A" w:rsidRPr="002A057A" w:rsidRDefault="002A057A" w:rsidP="002A057A">
            <w:pPr>
              <w:rPr>
                <w:sz w:val="22"/>
                <w:szCs w:val="22"/>
              </w:rPr>
            </w:pPr>
            <w:r w:rsidRPr="002A057A">
              <w:rPr>
                <w:b/>
                <w:sz w:val="22"/>
                <w:szCs w:val="22"/>
              </w:rPr>
              <w:t>Genus</w:t>
            </w:r>
            <w:r w:rsidRPr="002A057A">
              <w:rPr>
                <w:sz w:val="22"/>
                <w:szCs w:val="22"/>
              </w:rPr>
              <w:t xml:space="preserve">: </w:t>
            </w:r>
            <w:r w:rsidRPr="002A057A">
              <w:rPr>
                <w:i/>
                <w:sz w:val="22"/>
                <w:szCs w:val="22"/>
              </w:rPr>
              <w:t>Eubacterium</w:t>
            </w:r>
            <w:r w:rsidR="00672526">
              <w:rPr>
                <w:i/>
                <w:sz w:val="22"/>
                <w:szCs w:val="22"/>
              </w:rPr>
              <w:t xml:space="preserve">, </w:t>
            </w:r>
            <w:r w:rsidRPr="002A057A">
              <w:rPr>
                <w:i/>
                <w:sz w:val="22"/>
                <w:szCs w:val="22"/>
              </w:rPr>
              <w:t>Faecalibacterium</w:t>
            </w:r>
          </w:p>
          <w:p w14:paraId="476D0797" w14:textId="1B6BF03D" w:rsidR="008E56BE" w:rsidRPr="0084150F" w:rsidRDefault="002A057A" w:rsidP="002A057A">
            <w:pPr>
              <w:rPr>
                <w:b/>
                <w:sz w:val="22"/>
                <w:szCs w:val="22"/>
              </w:rPr>
            </w:pPr>
            <w:r w:rsidRPr="002A057A">
              <w:rPr>
                <w:b/>
                <w:sz w:val="22"/>
                <w:szCs w:val="22"/>
              </w:rPr>
              <w:t>Species</w:t>
            </w:r>
            <w:r w:rsidRPr="002A057A">
              <w:rPr>
                <w:sz w:val="22"/>
                <w:szCs w:val="22"/>
              </w:rPr>
              <w:t xml:space="preserve">: </w:t>
            </w:r>
            <w:r w:rsidRPr="00DE0EF9">
              <w:rPr>
                <w:i/>
                <w:sz w:val="22"/>
                <w:szCs w:val="22"/>
              </w:rPr>
              <w:t>Clostridiales sp SS3/4</w:t>
            </w:r>
            <w:r w:rsidRPr="002A057A">
              <w:rPr>
                <w:sz w:val="22"/>
                <w:szCs w:val="22"/>
              </w:rPr>
              <w:t xml:space="preserve">, </w:t>
            </w:r>
            <w:r w:rsidR="00DE0EF9" w:rsidRPr="00DE0EF9">
              <w:rPr>
                <w:i/>
                <w:sz w:val="22"/>
                <w:szCs w:val="22"/>
              </w:rPr>
              <w:t>E.</w:t>
            </w:r>
            <w:r w:rsidRPr="00DE0EF9">
              <w:rPr>
                <w:i/>
                <w:sz w:val="22"/>
                <w:szCs w:val="22"/>
              </w:rPr>
              <w:t xml:space="preserve"> rectale</w:t>
            </w:r>
            <w:r w:rsidR="003B2E8E">
              <w:rPr>
                <w:i/>
                <w:sz w:val="22"/>
                <w:szCs w:val="22"/>
              </w:rPr>
              <w:t xml:space="preserve">, </w:t>
            </w:r>
            <w:r w:rsidR="003B2E8E">
              <w:rPr>
                <w:sz w:val="22"/>
                <w:szCs w:val="22"/>
              </w:rPr>
              <w:t>F</w:t>
            </w:r>
            <w:r w:rsidR="003B2E8E" w:rsidRPr="003B2E8E">
              <w:rPr>
                <w:i/>
                <w:sz w:val="22"/>
                <w:szCs w:val="22"/>
              </w:rPr>
              <w:t>.</w:t>
            </w:r>
            <w:r w:rsidRPr="003B2E8E">
              <w:rPr>
                <w:i/>
                <w:sz w:val="22"/>
                <w:szCs w:val="22"/>
              </w:rPr>
              <w:t xml:space="preserve"> prausnitzii</w:t>
            </w:r>
            <w:r w:rsidRPr="002A057A">
              <w:rPr>
                <w:sz w:val="22"/>
                <w:szCs w:val="22"/>
              </w:rPr>
              <w:t xml:space="preserve">, </w:t>
            </w:r>
            <w:r w:rsidR="003B2E8E" w:rsidRPr="003B2E8E">
              <w:rPr>
                <w:i/>
                <w:sz w:val="22"/>
                <w:szCs w:val="22"/>
              </w:rPr>
              <w:t>R. i</w:t>
            </w:r>
            <w:r w:rsidRPr="003B2E8E">
              <w:rPr>
                <w:i/>
                <w:sz w:val="22"/>
                <w:szCs w:val="22"/>
              </w:rPr>
              <w:t>ntestinalis</w:t>
            </w:r>
            <w:r w:rsidRPr="002A057A">
              <w:rPr>
                <w:sz w:val="22"/>
                <w:szCs w:val="22"/>
              </w:rPr>
              <w:t xml:space="preserve">,  </w:t>
            </w:r>
            <w:r w:rsidR="00F03990" w:rsidRPr="00F03990">
              <w:rPr>
                <w:i/>
                <w:sz w:val="22"/>
                <w:szCs w:val="22"/>
              </w:rPr>
              <w:t xml:space="preserve">R. </w:t>
            </w:r>
            <w:r w:rsidRPr="00F03990">
              <w:rPr>
                <w:i/>
                <w:sz w:val="22"/>
                <w:szCs w:val="22"/>
              </w:rPr>
              <w:t>inulinivorans</w:t>
            </w:r>
          </w:p>
        </w:tc>
      </w:tr>
      <w:tr w:rsidR="000E1EC2" w:rsidRPr="006E3465" w14:paraId="13A39AC3" w14:textId="77777777" w:rsidTr="00081C45">
        <w:tc>
          <w:tcPr>
            <w:tcW w:w="1220" w:type="dxa"/>
          </w:tcPr>
          <w:p w14:paraId="0E055B72" w14:textId="6094352E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91683</w:t>
            </w:r>
          </w:p>
        </w:tc>
        <w:tc>
          <w:tcPr>
            <w:tcW w:w="1316" w:type="dxa"/>
          </w:tcPr>
          <w:p w14:paraId="7E91D497" w14:textId="0A082F2A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3F3C4E6C" w14:textId="77777777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65</w:t>
            </w:r>
          </w:p>
          <w:p w14:paraId="3B959D31" w14:textId="2FFBC787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5</w:t>
            </w:r>
          </w:p>
        </w:tc>
        <w:tc>
          <w:tcPr>
            <w:tcW w:w="1185" w:type="dxa"/>
          </w:tcPr>
          <w:p w14:paraId="33E76DFA" w14:textId="77777777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M)</w:t>
            </w:r>
          </w:p>
          <w:p w14:paraId="75BC2FD9" w14:textId="063305F5" w:rsidR="00A3384B" w:rsidRPr="006E3465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M)</w:t>
            </w:r>
          </w:p>
        </w:tc>
        <w:tc>
          <w:tcPr>
            <w:tcW w:w="1185" w:type="dxa"/>
          </w:tcPr>
          <w:p w14:paraId="4533E3A4" w14:textId="331E6C13" w:rsidR="00A3384B" w:rsidRPr="006E3465" w:rsidRDefault="00A3384B" w:rsidP="00A3384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4F8489DF" w14:textId="1E3371D5" w:rsidR="00A3384B" w:rsidRPr="006E3465" w:rsidRDefault="00A3384B" w:rsidP="00A3384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641" w:type="dxa"/>
          </w:tcPr>
          <w:p w14:paraId="33AE9C37" w14:textId="0A764669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5M30F</w:t>
            </w:r>
          </w:p>
          <w:p w14:paraId="2AAA1B89" w14:textId="0390261C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18M17F</w:t>
            </w:r>
          </w:p>
        </w:tc>
        <w:tc>
          <w:tcPr>
            <w:tcW w:w="2006" w:type="dxa"/>
          </w:tcPr>
          <w:p w14:paraId="5AEF2358" w14:textId="41905ACE" w:rsidR="00A3384B" w:rsidRDefault="00A3384B" w:rsidP="00A338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6E23C5E7" w14:textId="77777777" w:rsidR="005114A6" w:rsidRPr="005114A6" w:rsidRDefault="005114A6" w:rsidP="005114A6">
            <w:pPr>
              <w:rPr>
                <w:b/>
                <w:sz w:val="22"/>
                <w:szCs w:val="22"/>
              </w:rPr>
            </w:pPr>
            <w:r w:rsidRPr="005114A6">
              <w:rPr>
                <w:b/>
                <w:sz w:val="22"/>
                <w:szCs w:val="22"/>
              </w:rPr>
              <w:t xml:space="preserve">Phylum: </w:t>
            </w:r>
            <w:r w:rsidRPr="007943E8">
              <w:rPr>
                <w:sz w:val="22"/>
                <w:szCs w:val="22"/>
              </w:rPr>
              <w:t>Proteobacteria</w:t>
            </w:r>
          </w:p>
          <w:p w14:paraId="232BD93D" w14:textId="6D6C33EA" w:rsidR="00A3384B" w:rsidRPr="00246ABC" w:rsidRDefault="005114A6" w:rsidP="005114A6">
            <w:pPr>
              <w:rPr>
                <w:b/>
                <w:sz w:val="22"/>
                <w:szCs w:val="22"/>
              </w:rPr>
            </w:pPr>
            <w:r w:rsidRPr="005114A6">
              <w:rPr>
                <w:b/>
                <w:sz w:val="22"/>
                <w:szCs w:val="22"/>
              </w:rPr>
              <w:t xml:space="preserve">Genus: </w:t>
            </w:r>
            <w:r w:rsidRPr="007943E8">
              <w:rPr>
                <w:i/>
                <w:sz w:val="22"/>
                <w:szCs w:val="22"/>
              </w:rPr>
              <w:t>Coprcoccus</w:t>
            </w:r>
            <w:r w:rsidRPr="005114A6">
              <w:rPr>
                <w:b/>
                <w:sz w:val="22"/>
                <w:szCs w:val="22"/>
              </w:rPr>
              <w:t xml:space="preserve">, </w:t>
            </w:r>
            <w:r w:rsidRPr="007943E8">
              <w:rPr>
                <w:i/>
                <w:sz w:val="22"/>
                <w:szCs w:val="22"/>
              </w:rPr>
              <w:t>Subdoligranulum</w:t>
            </w:r>
            <w:r w:rsidRPr="005114A6">
              <w:rPr>
                <w:b/>
                <w:sz w:val="22"/>
                <w:szCs w:val="22"/>
              </w:rPr>
              <w:t xml:space="preserve">, </w:t>
            </w:r>
            <w:r w:rsidRPr="007943E8">
              <w:rPr>
                <w:i/>
                <w:sz w:val="22"/>
                <w:szCs w:val="22"/>
              </w:rPr>
              <w:t>Escherichia-Shigella</w:t>
            </w:r>
            <w:r w:rsidRPr="005114A6">
              <w:rPr>
                <w:b/>
                <w:sz w:val="22"/>
                <w:szCs w:val="22"/>
              </w:rPr>
              <w:t xml:space="preserve">, </w:t>
            </w:r>
            <w:r w:rsidRPr="007943E8">
              <w:rPr>
                <w:i/>
                <w:sz w:val="22"/>
                <w:szCs w:val="22"/>
              </w:rPr>
              <w:t>unknown Ruminococcaceae</w:t>
            </w:r>
            <w:r w:rsidRPr="005114A6">
              <w:rPr>
                <w:b/>
                <w:sz w:val="22"/>
                <w:szCs w:val="22"/>
              </w:rPr>
              <w:t xml:space="preserve">, </w:t>
            </w:r>
            <w:r w:rsidRPr="007943E8">
              <w:rPr>
                <w:i/>
                <w:sz w:val="22"/>
                <w:szCs w:val="22"/>
              </w:rPr>
              <w:t>unknown Lachnospiraceae</w:t>
            </w:r>
          </w:p>
        </w:tc>
        <w:tc>
          <w:tcPr>
            <w:tcW w:w="2345" w:type="dxa"/>
          </w:tcPr>
          <w:p w14:paraId="428FD43F" w14:textId="77777777" w:rsidR="00B56A72" w:rsidRPr="00B56A72" w:rsidRDefault="00B56A72" w:rsidP="00B56A72">
            <w:pPr>
              <w:rPr>
                <w:sz w:val="22"/>
                <w:szCs w:val="22"/>
              </w:rPr>
            </w:pPr>
            <w:r w:rsidRPr="00B56A72">
              <w:rPr>
                <w:b/>
                <w:sz w:val="22"/>
                <w:szCs w:val="22"/>
              </w:rPr>
              <w:t>Phylum</w:t>
            </w:r>
            <w:r w:rsidRPr="00B56A72">
              <w:rPr>
                <w:sz w:val="22"/>
                <w:szCs w:val="22"/>
              </w:rPr>
              <w:t>: Bacteroidetes</w:t>
            </w:r>
          </w:p>
          <w:p w14:paraId="6439ACB5" w14:textId="22CE5672" w:rsidR="00A3384B" w:rsidRPr="0084150F" w:rsidRDefault="00B56A72" w:rsidP="00B56A72">
            <w:pPr>
              <w:rPr>
                <w:b/>
                <w:sz w:val="22"/>
                <w:szCs w:val="22"/>
              </w:rPr>
            </w:pPr>
            <w:r w:rsidRPr="00B56A72">
              <w:rPr>
                <w:b/>
                <w:sz w:val="22"/>
                <w:szCs w:val="22"/>
              </w:rPr>
              <w:t>Genus</w:t>
            </w:r>
            <w:r w:rsidRPr="00B56A72">
              <w:rPr>
                <w:sz w:val="22"/>
                <w:szCs w:val="22"/>
              </w:rPr>
              <w:t xml:space="preserve">: </w:t>
            </w:r>
            <w:r w:rsidRPr="00B56A72">
              <w:rPr>
                <w:i/>
                <w:sz w:val="22"/>
                <w:szCs w:val="22"/>
              </w:rPr>
              <w:t>Bacteroides</w:t>
            </w:r>
            <w:r w:rsidRPr="00B56A72">
              <w:rPr>
                <w:sz w:val="22"/>
                <w:szCs w:val="22"/>
              </w:rPr>
              <w:t xml:space="preserve">, </w:t>
            </w:r>
            <w:r w:rsidRPr="00B56A72">
              <w:rPr>
                <w:i/>
                <w:sz w:val="22"/>
                <w:szCs w:val="22"/>
              </w:rPr>
              <w:t>Prevotella</w:t>
            </w:r>
          </w:p>
        </w:tc>
      </w:tr>
      <w:tr w:rsidR="000E1EC2" w:rsidRPr="006E3465" w14:paraId="76EE0096" w14:textId="77777777" w:rsidTr="00081C45">
        <w:tc>
          <w:tcPr>
            <w:tcW w:w="1220" w:type="dxa"/>
          </w:tcPr>
          <w:p w14:paraId="0070E45F" w14:textId="3D582A62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92563</w:t>
            </w:r>
          </w:p>
        </w:tc>
        <w:tc>
          <w:tcPr>
            <w:tcW w:w="1316" w:type="dxa"/>
          </w:tcPr>
          <w:p w14:paraId="05F5C963" w14:textId="1F5F8886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2502E32D" w14:textId="77777777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77</w:t>
            </w:r>
          </w:p>
          <w:p w14:paraId="413B8946" w14:textId="30755D8B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97</w:t>
            </w:r>
          </w:p>
        </w:tc>
        <w:tc>
          <w:tcPr>
            <w:tcW w:w="1185" w:type="dxa"/>
          </w:tcPr>
          <w:p w14:paraId="3DFAEE55" w14:textId="5A7FCB56" w:rsidR="005C2FB4" w:rsidRPr="006E3465" w:rsidRDefault="005C2FB4" w:rsidP="005C2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6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240E0B25" w14:textId="3FC29DF1" w:rsidR="005C2FB4" w:rsidRPr="006E3465" w:rsidRDefault="005C2FB4" w:rsidP="005C2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185" w:type="dxa"/>
          </w:tcPr>
          <w:p w14:paraId="0B0786D7" w14:textId="7C74B16F" w:rsidR="005C2FB4" w:rsidRPr="006E3465" w:rsidRDefault="005C2FB4" w:rsidP="005C2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49CE5452" w14:textId="27DD5C89" w:rsidR="005C2FB4" w:rsidRPr="006E3465" w:rsidRDefault="005C2FB4" w:rsidP="005C2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0E8B41E1" w14:textId="77777777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3M44F</w:t>
            </w:r>
          </w:p>
          <w:p w14:paraId="0B85AB61" w14:textId="31D740C1" w:rsidR="005C2FB4" w:rsidRDefault="005C2FB4" w:rsidP="005C2FB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32M65F</w:t>
            </w:r>
          </w:p>
        </w:tc>
        <w:tc>
          <w:tcPr>
            <w:tcW w:w="2006" w:type="dxa"/>
          </w:tcPr>
          <w:p w14:paraId="220C56B2" w14:textId="5F2A2694" w:rsidR="005C2FB4" w:rsidRDefault="005C2FB4" w:rsidP="005C2FB4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4E66B5D1" w14:textId="52999305" w:rsidR="005C2FB4" w:rsidRPr="00442D3E" w:rsidRDefault="00442D3E" w:rsidP="005C2FB4">
            <w:pPr>
              <w:rPr>
                <w:sz w:val="22"/>
                <w:szCs w:val="22"/>
              </w:rPr>
            </w:pPr>
            <w:r w:rsidRPr="00A438CB">
              <w:rPr>
                <w:b/>
                <w:sz w:val="22"/>
                <w:szCs w:val="22"/>
              </w:rPr>
              <w:t>Species</w:t>
            </w:r>
            <w:r w:rsidRPr="00442D3E">
              <w:rPr>
                <w:sz w:val="22"/>
                <w:szCs w:val="22"/>
              </w:rPr>
              <w:t xml:space="preserve">: </w:t>
            </w:r>
            <w:r w:rsidR="008A56FB" w:rsidRPr="008A56FB">
              <w:rPr>
                <w:i/>
                <w:sz w:val="22"/>
                <w:szCs w:val="22"/>
              </w:rPr>
              <w:t>M.</w:t>
            </w:r>
            <w:r w:rsidRPr="008A56FB">
              <w:rPr>
                <w:i/>
                <w:sz w:val="22"/>
                <w:szCs w:val="22"/>
              </w:rPr>
              <w:t xml:space="preserve"> elsdenii</w:t>
            </w:r>
            <w:r w:rsidRPr="00442D3E">
              <w:rPr>
                <w:sz w:val="22"/>
                <w:szCs w:val="22"/>
              </w:rPr>
              <w:t xml:space="preserve">, </w:t>
            </w:r>
            <w:r w:rsidRPr="008A56FB">
              <w:rPr>
                <w:i/>
                <w:sz w:val="22"/>
                <w:szCs w:val="22"/>
              </w:rPr>
              <w:t>B</w:t>
            </w:r>
            <w:r w:rsidR="008A56FB" w:rsidRPr="008A56FB">
              <w:rPr>
                <w:i/>
                <w:sz w:val="22"/>
                <w:szCs w:val="22"/>
              </w:rPr>
              <w:t xml:space="preserve">. </w:t>
            </w:r>
            <w:r w:rsidRPr="008A56FB">
              <w:rPr>
                <w:i/>
                <w:sz w:val="22"/>
                <w:szCs w:val="22"/>
              </w:rPr>
              <w:t>caccae</w:t>
            </w:r>
            <w:r w:rsidRPr="00442D3E">
              <w:rPr>
                <w:sz w:val="22"/>
                <w:szCs w:val="22"/>
              </w:rPr>
              <w:t xml:space="preserve">, </w:t>
            </w:r>
            <w:r w:rsidR="008A56FB" w:rsidRPr="008A56FB">
              <w:rPr>
                <w:i/>
                <w:sz w:val="22"/>
                <w:szCs w:val="22"/>
              </w:rPr>
              <w:t xml:space="preserve">B. </w:t>
            </w:r>
            <w:r w:rsidRPr="008A56FB">
              <w:rPr>
                <w:i/>
                <w:sz w:val="22"/>
                <w:szCs w:val="22"/>
              </w:rPr>
              <w:t>finegoldii,</w:t>
            </w:r>
            <w:r w:rsidRPr="00442D3E">
              <w:rPr>
                <w:sz w:val="22"/>
                <w:szCs w:val="22"/>
              </w:rPr>
              <w:t xml:space="preserve"> </w:t>
            </w:r>
            <w:r w:rsidRPr="008A56FB">
              <w:rPr>
                <w:i/>
                <w:sz w:val="22"/>
                <w:szCs w:val="22"/>
              </w:rPr>
              <w:t>C</w:t>
            </w:r>
            <w:r w:rsidR="008A56FB" w:rsidRPr="008A56FB">
              <w:rPr>
                <w:i/>
                <w:sz w:val="22"/>
                <w:szCs w:val="22"/>
              </w:rPr>
              <w:t>.</w:t>
            </w:r>
            <w:r w:rsidRPr="008A56FB">
              <w:rPr>
                <w:i/>
                <w:sz w:val="22"/>
                <w:szCs w:val="22"/>
              </w:rPr>
              <w:t xml:space="preserve"> intestinalis</w:t>
            </w:r>
            <w:r w:rsidRPr="00442D3E">
              <w:rPr>
                <w:sz w:val="22"/>
                <w:szCs w:val="22"/>
              </w:rPr>
              <w:t xml:space="preserve">, </w:t>
            </w:r>
            <w:r w:rsidRPr="008A56FB">
              <w:rPr>
                <w:i/>
                <w:sz w:val="22"/>
                <w:szCs w:val="22"/>
              </w:rPr>
              <w:t>P</w:t>
            </w:r>
            <w:r w:rsidR="008A56FB" w:rsidRPr="008A56FB">
              <w:rPr>
                <w:i/>
                <w:sz w:val="22"/>
                <w:szCs w:val="22"/>
              </w:rPr>
              <w:t xml:space="preserve">. </w:t>
            </w:r>
            <w:r w:rsidRPr="008A56FB">
              <w:rPr>
                <w:i/>
                <w:sz w:val="22"/>
                <w:szCs w:val="22"/>
              </w:rPr>
              <w:t>copri</w:t>
            </w:r>
            <w:r w:rsidRPr="00442D3E">
              <w:rPr>
                <w:sz w:val="22"/>
                <w:szCs w:val="22"/>
              </w:rPr>
              <w:t xml:space="preserve">, </w:t>
            </w:r>
            <w:r w:rsidRPr="008A56FB">
              <w:rPr>
                <w:i/>
                <w:sz w:val="22"/>
                <w:szCs w:val="22"/>
              </w:rPr>
              <w:t>F</w:t>
            </w:r>
            <w:r w:rsidR="008A56FB" w:rsidRPr="008A56FB">
              <w:rPr>
                <w:i/>
                <w:sz w:val="22"/>
                <w:szCs w:val="22"/>
              </w:rPr>
              <w:t>.</w:t>
            </w:r>
            <w:r w:rsidRPr="008A56FB">
              <w:rPr>
                <w:i/>
                <w:sz w:val="22"/>
                <w:szCs w:val="22"/>
              </w:rPr>
              <w:t xml:space="preserve"> varium</w:t>
            </w:r>
            <w:r w:rsidRPr="00442D3E">
              <w:rPr>
                <w:sz w:val="22"/>
                <w:szCs w:val="22"/>
              </w:rPr>
              <w:t xml:space="preserve">, </w:t>
            </w:r>
            <w:r w:rsidR="008A56FB" w:rsidRPr="008A56FB">
              <w:rPr>
                <w:i/>
                <w:sz w:val="22"/>
                <w:szCs w:val="22"/>
              </w:rPr>
              <w:t>R</w:t>
            </w:r>
            <w:r w:rsidRPr="008A56FB">
              <w:rPr>
                <w:i/>
                <w:sz w:val="22"/>
                <w:szCs w:val="22"/>
              </w:rPr>
              <w:t>uminococcus sp</w:t>
            </w:r>
            <w:r w:rsidR="00B462F3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345" w:type="dxa"/>
          </w:tcPr>
          <w:p w14:paraId="5559F3E2" w14:textId="703FC64A" w:rsidR="005C2FB4" w:rsidRPr="003D290C" w:rsidRDefault="003D290C" w:rsidP="005C2FB4">
            <w:pPr>
              <w:rPr>
                <w:sz w:val="22"/>
                <w:szCs w:val="22"/>
              </w:rPr>
            </w:pPr>
            <w:r w:rsidRPr="008D0C0C">
              <w:rPr>
                <w:b/>
                <w:sz w:val="22"/>
                <w:szCs w:val="22"/>
              </w:rPr>
              <w:t>Species</w:t>
            </w:r>
            <w:r w:rsidRPr="003D290C">
              <w:rPr>
                <w:sz w:val="22"/>
                <w:szCs w:val="22"/>
              </w:rPr>
              <w:t xml:space="preserve">: </w:t>
            </w:r>
            <w:r w:rsidR="000E4888" w:rsidRPr="000E4888">
              <w:rPr>
                <w:i/>
                <w:sz w:val="22"/>
                <w:szCs w:val="22"/>
              </w:rPr>
              <w:t xml:space="preserve">A. </w:t>
            </w:r>
            <w:r w:rsidRPr="000E4888">
              <w:rPr>
                <w:i/>
                <w:sz w:val="22"/>
                <w:szCs w:val="22"/>
              </w:rPr>
              <w:t>muciniphila</w:t>
            </w:r>
            <w:r w:rsidRPr="003D290C">
              <w:rPr>
                <w:sz w:val="22"/>
                <w:szCs w:val="22"/>
              </w:rPr>
              <w:t xml:space="preserve">, </w:t>
            </w:r>
            <w:r w:rsidR="000E4888" w:rsidRPr="000E4888">
              <w:rPr>
                <w:i/>
                <w:sz w:val="22"/>
                <w:szCs w:val="22"/>
              </w:rPr>
              <w:t xml:space="preserve">C. </w:t>
            </w:r>
            <w:r w:rsidRPr="000E4888">
              <w:rPr>
                <w:i/>
                <w:sz w:val="22"/>
                <w:szCs w:val="22"/>
              </w:rPr>
              <w:t>bartletti</w:t>
            </w:r>
            <w:r w:rsidRPr="003D290C">
              <w:rPr>
                <w:sz w:val="22"/>
                <w:szCs w:val="22"/>
              </w:rPr>
              <w:t xml:space="preserve">, </w:t>
            </w:r>
            <w:r w:rsidR="000E4888" w:rsidRPr="000E4888">
              <w:rPr>
                <w:i/>
                <w:sz w:val="22"/>
                <w:szCs w:val="22"/>
              </w:rPr>
              <w:t xml:space="preserve">D. </w:t>
            </w:r>
            <w:r w:rsidRPr="000E4888">
              <w:rPr>
                <w:i/>
                <w:sz w:val="22"/>
                <w:szCs w:val="22"/>
              </w:rPr>
              <w:t>invisus</w:t>
            </w:r>
            <w:r w:rsidRPr="003D290C">
              <w:rPr>
                <w:sz w:val="22"/>
                <w:szCs w:val="22"/>
              </w:rPr>
              <w:t xml:space="preserve">, </w:t>
            </w:r>
            <w:r w:rsidR="00F33F40" w:rsidRPr="00F33F40">
              <w:rPr>
                <w:i/>
                <w:sz w:val="22"/>
                <w:szCs w:val="22"/>
              </w:rPr>
              <w:t>R.</w:t>
            </w:r>
            <w:r w:rsidRPr="00F33F40">
              <w:rPr>
                <w:i/>
                <w:sz w:val="22"/>
                <w:szCs w:val="22"/>
              </w:rPr>
              <w:t xml:space="preserve"> hominis</w:t>
            </w:r>
            <w:r w:rsidRPr="003D290C">
              <w:rPr>
                <w:sz w:val="22"/>
                <w:szCs w:val="22"/>
              </w:rPr>
              <w:t xml:space="preserve"> , </w:t>
            </w:r>
            <w:r w:rsidRPr="00F33F40">
              <w:rPr>
                <w:i/>
                <w:sz w:val="22"/>
                <w:szCs w:val="22"/>
              </w:rPr>
              <w:t>Roseburia sp</w:t>
            </w:r>
            <w:r w:rsidR="00F33F40">
              <w:rPr>
                <w:i/>
                <w:sz w:val="22"/>
                <w:szCs w:val="22"/>
              </w:rPr>
              <w:t>.</w:t>
            </w:r>
            <w:r w:rsidRPr="003D290C">
              <w:rPr>
                <w:sz w:val="22"/>
                <w:szCs w:val="22"/>
              </w:rPr>
              <w:t xml:space="preserve">, </w:t>
            </w:r>
            <w:r w:rsidR="00C9062E" w:rsidRPr="00C9062E">
              <w:rPr>
                <w:i/>
                <w:sz w:val="22"/>
                <w:szCs w:val="22"/>
              </w:rPr>
              <w:t>H.</w:t>
            </w:r>
            <w:r w:rsidRPr="00C9062E">
              <w:rPr>
                <w:i/>
                <w:sz w:val="22"/>
                <w:szCs w:val="22"/>
              </w:rPr>
              <w:t xml:space="preserve"> parainfluenza</w:t>
            </w:r>
            <w:r w:rsidRPr="003D290C">
              <w:rPr>
                <w:sz w:val="22"/>
                <w:szCs w:val="22"/>
              </w:rPr>
              <w:t xml:space="preserve">,  </w:t>
            </w:r>
            <w:r w:rsidRPr="00A27338">
              <w:rPr>
                <w:i/>
                <w:sz w:val="22"/>
                <w:szCs w:val="22"/>
              </w:rPr>
              <w:t>Clostridiales sp</w:t>
            </w:r>
            <w:r w:rsidR="00C9062E" w:rsidRPr="00A27338">
              <w:rPr>
                <w:i/>
                <w:sz w:val="22"/>
                <w:szCs w:val="22"/>
              </w:rPr>
              <w:t>.</w:t>
            </w:r>
            <w:r w:rsidRPr="003D290C">
              <w:rPr>
                <w:sz w:val="22"/>
                <w:szCs w:val="22"/>
              </w:rPr>
              <w:t xml:space="preserve">, </w:t>
            </w:r>
            <w:r w:rsidR="00655CDA" w:rsidRPr="00655CDA">
              <w:rPr>
                <w:i/>
                <w:sz w:val="22"/>
                <w:szCs w:val="22"/>
              </w:rPr>
              <w:t xml:space="preserve">C. </w:t>
            </w:r>
            <w:r w:rsidRPr="00655CDA">
              <w:rPr>
                <w:i/>
                <w:sz w:val="22"/>
                <w:szCs w:val="22"/>
              </w:rPr>
              <w:t>hathewayi</w:t>
            </w:r>
            <w:r w:rsidRPr="003D290C">
              <w:rPr>
                <w:sz w:val="22"/>
                <w:szCs w:val="22"/>
              </w:rPr>
              <w:t xml:space="preserve">, </w:t>
            </w:r>
            <w:r w:rsidR="00A73017" w:rsidRPr="00A73017">
              <w:rPr>
                <w:i/>
                <w:sz w:val="22"/>
                <w:szCs w:val="22"/>
              </w:rPr>
              <w:t>T</w:t>
            </w:r>
            <w:r w:rsidR="00A73017">
              <w:rPr>
                <w:sz w:val="22"/>
                <w:szCs w:val="22"/>
              </w:rPr>
              <w:t>.</w:t>
            </w:r>
            <w:r w:rsidRPr="00655CDA">
              <w:rPr>
                <w:i/>
                <w:sz w:val="22"/>
                <w:szCs w:val="22"/>
              </w:rPr>
              <w:t>sanguinis</w:t>
            </w:r>
            <w:r w:rsidRPr="003D290C">
              <w:rPr>
                <w:sz w:val="22"/>
                <w:szCs w:val="22"/>
              </w:rPr>
              <w:t xml:space="preserve">, </w:t>
            </w:r>
            <w:r w:rsidRPr="00BB3EDF">
              <w:rPr>
                <w:i/>
                <w:sz w:val="22"/>
                <w:szCs w:val="22"/>
              </w:rPr>
              <w:t>Ruminococcus sp</w:t>
            </w:r>
            <w:r w:rsidR="009C6558">
              <w:rPr>
                <w:i/>
                <w:sz w:val="22"/>
                <w:szCs w:val="22"/>
              </w:rPr>
              <w:t>.,</w:t>
            </w:r>
            <w:r w:rsidRPr="003D290C">
              <w:rPr>
                <w:sz w:val="22"/>
                <w:szCs w:val="22"/>
              </w:rPr>
              <w:t xml:space="preserve"> </w:t>
            </w:r>
            <w:r w:rsidR="00BF4A03">
              <w:rPr>
                <w:sz w:val="22"/>
                <w:szCs w:val="22"/>
              </w:rPr>
              <w:t>C.</w:t>
            </w:r>
            <w:r w:rsidRPr="000A7BE5">
              <w:rPr>
                <w:i/>
                <w:sz w:val="22"/>
                <w:szCs w:val="22"/>
              </w:rPr>
              <w:t xml:space="preserve"> </w:t>
            </w:r>
            <w:r w:rsidRPr="000A7BE5">
              <w:rPr>
                <w:i/>
                <w:sz w:val="22"/>
                <w:szCs w:val="22"/>
              </w:rPr>
              <w:lastRenderedPageBreak/>
              <w:t>bacterium VE202-14</w:t>
            </w:r>
            <w:r w:rsidRPr="003D290C">
              <w:rPr>
                <w:sz w:val="22"/>
                <w:szCs w:val="22"/>
              </w:rPr>
              <w:t xml:space="preserve">, </w:t>
            </w:r>
            <w:r w:rsidR="00B45C17" w:rsidRPr="00B45C17">
              <w:rPr>
                <w:i/>
                <w:sz w:val="22"/>
                <w:szCs w:val="22"/>
              </w:rPr>
              <w:t>E.</w:t>
            </w:r>
            <w:r w:rsidRPr="00B45C17">
              <w:rPr>
                <w:i/>
                <w:sz w:val="22"/>
                <w:szCs w:val="22"/>
              </w:rPr>
              <w:t xml:space="preserve"> cloacae</w:t>
            </w:r>
            <w:r w:rsidRPr="003D290C">
              <w:rPr>
                <w:sz w:val="22"/>
                <w:szCs w:val="22"/>
              </w:rPr>
              <w:t xml:space="preserve">, </w:t>
            </w:r>
            <w:r w:rsidR="00B45C17" w:rsidRPr="00B45C17">
              <w:rPr>
                <w:i/>
                <w:sz w:val="22"/>
                <w:szCs w:val="22"/>
              </w:rPr>
              <w:t>C</w:t>
            </w:r>
            <w:r w:rsidRPr="00B45C17">
              <w:rPr>
                <w:i/>
                <w:sz w:val="22"/>
                <w:szCs w:val="22"/>
              </w:rPr>
              <w:t>oprococcus sp</w:t>
            </w:r>
            <w:r w:rsidR="00B45C17">
              <w:rPr>
                <w:i/>
                <w:sz w:val="22"/>
                <w:szCs w:val="22"/>
              </w:rPr>
              <w:t>.</w:t>
            </w:r>
          </w:p>
        </w:tc>
      </w:tr>
      <w:tr w:rsidR="000E1EC2" w:rsidRPr="006E3465" w14:paraId="6A15B96F" w14:textId="77777777" w:rsidTr="00081C45">
        <w:tc>
          <w:tcPr>
            <w:tcW w:w="1220" w:type="dxa"/>
          </w:tcPr>
          <w:p w14:paraId="150D951A" w14:textId="76420F9E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4927535</w:t>
            </w:r>
          </w:p>
        </w:tc>
        <w:tc>
          <w:tcPr>
            <w:tcW w:w="1316" w:type="dxa"/>
          </w:tcPr>
          <w:p w14:paraId="451DB367" w14:textId="730D2AFA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183" w:type="dxa"/>
          </w:tcPr>
          <w:p w14:paraId="3E8AFE7D" w14:textId="4AC07B44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4</w:t>
            </w:r>
          </w:p>
          <w:p w14:paraId="1F784FA9" w14:textId="7BAC347E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7</w:t>
            </w:r>
          </w:p>
        </w:tc>
        <w:tc>
          <w:tcPr>
            <w:tcW w:w="1185" w:type="dxa"/>
          </w:tcPr>
          <w:p w14:paraId="5FFBDBEE" w14:textId="3D9F9B6A" w:rsidR="00A11818" w:rsidRPr="006E3465" w:rsidRDefault="00A11818" w:rsidP="00A1181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6594C6AE" w14:textId="0714A04D" w:rsidR="00A11818" w:rsidRPr="006E3465" w:rsidRDefault="00A11818" w:rsidP="00A1181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14:paraId="6395AD6F" w14:textId="2EE60F59" w:rsidR="00A11818" w:rsidRPr="006E3465" w:rsidRDefault="00A11818" w:rsidP="00A1181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1796FB92" w14:textId="321E2FA9" w:rsidR="00A11818" w:rsidRPr="006E3465" w:rsidRDefault="00A11818" w:rsidP="00A1181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7FF36F03" w14:textId="1D11E14F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4M20F</w:t>
            </w:r>
          </w:p>
          <w:p w14:paraId="163DDB45" w14:textId="66196DDF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8M19F</w:t>
            </w:r>
          </w:p>
        </w:tc>
        <w:tc>
          <w:tcPr>
            <w:tcW w:w="2006" w:type="dxa"/>
          </w:tcPr>
          <w:p w14:paraId="5E11A7A1" w14:textId="699C47CE" w:rsidR="00A11818" w:rsidRDefault="00A11818" w:rsidP="00A118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6658A2DA" w14:textId="3FCDCB86" w:rsidR="00A11818" w:rsidRPr="00705814" w:rsidRDefault="00705814" w:rsidP="00A11818">
            <w:pPr>
              <w:rPr>
                <w:sz w:val="22"/>
                <w:szCs w:val="22"/>
              </w:rPr>
            </w:pPr>
            <w:r w:rsidRPr="00B8737C">
              <w:rPr>
                <w:b/>
                <w:sz w:val="22"/>
                <w:szCs w:val="22"/>
              </w:rPr>
              <w:t>Genus</w:t>
            </w:r>
            <w:r w:rsidRPr="00705814">
              <w:rPr>
                <w:sz w:val="22"/>
                <w:szCs w:val="22"/>
              </w:rPr>
              <w:t xml:space="preserve">: </w:t>
            </w:r>
            <w:r w:rsidRPr="00706BE8">
              <w:rPr>
                <w:i/>
                <w:sz w:val="22"/>
                <w:szCs w:val="22"/>
              </w:rPr>
              <w:t>Faecalibacterium</w:t>
            </w:r>
            <w:r w:rsidRPr="00705814">
              <w:rPr>
                <w:sz w:val="22"/>
                <w:szCs w:val="22"/>
              </w:rPr>
              <w:t xml:space="preserve">, </w:t>
            </w:r>
            <w:r w:rsidRPr="00706BE8">
              <w:rPr>
                <w:i/>
                <w:sz w:val="22"/>
                <w:szCs w:val="22"/>
              </w:rPr>
              <w:t>Prevotella</w:t>
            </w:r>
            <w:r w:rsidRPr="00705814">
              <w:rPr>
                <w:sz w:val="22"/>
                <w:szCs w:val="22"/>
              </w:rPr>
              <w:t xml:space="preserve">, </w:t>
            </w:r>
            <w:r w:rsidRPr="00706BE8">
              <w:rPr>
                <w:i/>
                <w:sz w:val="22"/>
                <w:szCs w:val="22"/>
              </w:rPr>
              <w:t>Roseburia</w:t>
            </w:r>
          </w:p>
        </w:tc>
        <w:tc>
          <w:tcPr>
            <w:tcW w:w="2345" w:type="dxa"/>
          </w:tcPr>
          <w:p w14:paraId="716C7D74" w14:textId="09B6F3DF" w:rsidR="00A11818" w:rsidRPr="0084150F" w:rsidRDefault="00B8737C" w:rsidP="00A11818">
            <w:pPr>
              <w:rPr>
                <w:b/>
                <w:sz w:val="22"/>
                <w:szCs w:val="22"/>
              </w:rPr>
            </w:pPr>
            <w:r w:rsidRPr="00B8737C">
              <w:rPr>
                <w:b/>
                <w:sz w:val="22"/>
                <w:szCs w:val="22"/>
              </w:rPr>
              <w:t xml:space="preserve">Genus: </w:t>
            </w:r>
            <w:r w:rsidRPr="00BF4FEB">
              <w:rPr>
                <w:i/>
                <w:sz w:val="22"/>
                <w:szCs w:val="22"/>
              </w:rPr>
              <w:t>Shigella</w:t>
            </w:r>
            <w:r w:rsidRPr="00B8737C">
              <w:rPr>
                <w:sz w:val="22"/>
                <w:szCs w:val="22"/>
              </w:rPr>
              <w:t xml:space="preserve">,  </w:t>
            </w:r>
            <w:r w:rsidRPr="00BF4FEB">
              <w:rPr>
                <w:i/>
                <w:sz w:val="22"/>
                <w:szCs w:val="22"/>
              </w:rPr>
              <w:t>Bifidobacterium</w:t>
            </w:r>
            <w:r w:rsidRPr="00B8737C">
              <w:rPr>
                <w:sz w:val="22"/>
                <w:szCs w:val="22"/>
              </w:rPr>
              <w:t xml:space="preserve">, </w:t>
            </w:r>
            <w:r w:rsidRPr="00BF4FEB">
              <w:rPr>
                <w:i/>
                <w:sz w:val="22"/>
                <w:szCs w:val="22"/>
              </w:rPr>
              <w:t>Veillonella</w:t>
            </w:r>
          </w:p>
        </w:tc>
      </w:tr>
      <w:tr w:rsidR="000E1EC2" w:rsidRPr="006E3465" w14:paraId="49DACF1D" w14:textId="77777777" w:rsidTr="00081C45">
        <w:tc>
          <w:tcPr>
            <w:tcW w:w="1220" w:type="dxa"/>
          </w:tcPr>
          <w:p w14:paraId="1AE82177" w14:textId="58D605CE" w:rsidR="00813620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33628</w:t>
            </w:r>
          </w:p>
        </w:tc>
        <w:tc>
          <w:tcPr>
            <w:tcW w:w="1316" w:type="dxa"/>
          </w:tcPr>
          <w:p w14:paraId="5658943E" w14:textId="2ED18A10" w:rsidR="00813620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183" w:type="dxa"/>
          </w:tcPr>
          <w:p w14:paraId="2FACC2A3" w14:textId="77777777" w:rsidR="00813620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T2D=106</w:t>
            </w:r>
          </w:p>
          <w:p w14:paraId="1F3BE957" w14:textId="3BADC749" w:rsidR="00813620" w:rsidRDefault="00506C52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  <w:r w:rsidR="00813620">
              <w:rPr>
                <w:sz w:val="22"/>
                <w:szCs w:val="22"/>
              </w:rPr>
              <w:t xml:space="preserve"> T2D= 93</w:t>
            </w:r>
          </w:p>
        </w:tc>
        <w:tc>
          <w:tcPr>
            <w:tcW w:w="1185" w:type="dxa"/>
          </w:tcPr>
          <w:p w14:paraId="587367C6" w14:textId="479CB6B7" w:rsidR="00813620" w:rsidRPr="006E3465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85" w:type="dxa"/>
          </w:tcPr>
          <w:p w14:paraId="5E610778" w14:textId="2981AFB9" w:rsidR="00813620" w:rsidRPr="006E3465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4B68800D" w14:textId="600EA0CB" w:rsidR="00813620" w:rsidRDefault="00813620" w:rsidP="008136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03055D6D" w14:textId="16EC0AF6" w:rsidR="00813620" w:rsidRDefault="00813620" w:rsidP="00813620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7FDDC4E2" w14:textId="403CA1EB" w:rsidR="00813620" w:rsidRPr="009E43A7" w:rsidRDefault="00F06169" w:rsidP="00813620">
            <w:pPr>
              <w:rPr>
                <w:sz w:val="22"/>
                <w:szCs w:val="22"/>
              </w:rPr>
            </w:pPr>
            <w:r w:rsidRPr="009E43A7"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79D70B56" w14:textId="5FCC9EDE" w:rsidR="00813620" w:rsidRPr="0084150F" w:rsidRDefault="00A4242F" w:rsidP="00813620">
            <w:pPr>
              <w:rPr>
                <w:b/>
                <w:sz w:val="22"/>
                <w:szCs w:val="22"/>
              </w:rPr>
            </w:pPr>
            <w:r w:rsidRPr="00A4242F">
              <w:rPr>
                <w:b/>
                <w:sz w:val="22"/>
                <w:szCs w:val="22"/>
              </w:rPr>
              <w:t xml:space="preserve">Genus: </w:t>
            </w:r>
            <w:r w:rsidRPr="00A4242F">
              <w:rPr>
                <w:i/>
                <w:sz w:val="22"/>
                <w:szCs w:val="22"/>
              </w:rPr>
              <w:t>Lactobacillus</w:t>
            </w:r>
            <w:r w:rsidRPr="00A4242F">
              <w:rPr>
                <w:sz w:val="22"/>
                <w:szCs w:val="22"/>
              </w:rPr>
              <w:t xml:space="preserve">, </w:t>
            </w:r>
            <w:r w:rsidRPr="00A4242F">
              <w:rPr>
                <w:i/>
                <w:sz w:val="22"/>
                <w:szCs w:val="22"/>
              </w:rPr>
              <w:t>Roseburia</w:t>
            </w:r>
            <w:r w:rsidRPr="00A4242F">
              <w:rPr>
                <w:sz w:val="22"/>
                <w:szCs w:val="22"/>
              </w:rPr>
              <w:t xml:space="preserve">, </w:t>
            </w:r>
            <w:r w:rsidRPr="00A4242F">
              <w:rPr>
                <w:i/>
                <w:sz w:val="22"/>
                <w:szCs w:val="22"/>
              </w:rPr>
              <w:t>Subdoligranulum</w:t>
            </w:r>
            <w:r w:rsidRPr="00A4242F">
              <w:rPr>
                <w:sz w:val="22"/>
                <w:szCs w:val="22"/>
              </w:rPr>
              <w:t xml:space="preserve">, </w:t>
            </w:r>
            <w:r w:rsidRPr="00A4242F">
              <w:rPr>
                <w:i/>
                <w:sz w:val="22"/>
                <w:szCs w:val="22"/>
              </w:rPr>
              <w:t>Paraprevotella</w:t>
            </w:r>
            <w:r w:rsidRPr="00A4242F">
              <w:rPr>
                <w:sz w:val="22"/>
                <w:szCs w:val="22"/>
              </w:rPr>
              <w:t xml:space="preserve">, </w:t>
            </w:r>
            <w:r w:rsidRPr="00A4242F">
              <w:rPr>
                <w:i/>
                <w:sz w:val="22"/>
                <w:szCs w:val="22"/>
              </w:rPr>
              <w:t>Haemophilus</w:t>
            </w:r>
          </w:p>
        </w:tc>
      </w:tr>
      <w:tr w:rsidR="000E1EC2" w:rsidRPr="006E3465" w14:paraId="5655CC4C" w14:textId="77777777" w:rsidTr="00081C45">
        <w:tc>
          <w:tcPr>
            <w:tcW w:w="1220" w:type="dxa"/>
          </w:tcPr>
          <w:p w14:paraId="57E799FD" w14:textId="40F75EFD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58058</w:t>
            </w:r>
          </w:p>
        </w:tc>
        <w:tc>
          <w:tcPr>
            <w:tcW w:w="1316" w:type="dxa"/>
          </w:tcPr>
          <w:p w14:paraId="361F70ED" w14:textId="77777777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  <w:p w14:paraId="6B0B59DF" w14:textId="2C473264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183" w:type="dxa"/>
          </w:tcPr>
          <w:p w14:paraId="25287163" w14:textId="77777777" w:rsidR="006346A4" w:rsidRPr="00A61A09" w:rsidRDefault="006346A4" w:rsidP="006346A4">
            <w:pPr>
              <w:rPr>
                <w:sz w:val="22"/>
                <w:szCs w:val="22"/>
                <w:u w:val="single"/>
              </w:rPr>
            </w:pPr>
            <w:r w:rsidRPr="00A61A09">
              <w:rPr>
                <w:sz w:val="22"/>
                <w:szCs w:val="22"/>
                <w:u w:val="single"/>
              </w:rPr>
              <w:t>Denmark</w:t>
            </w:r>
          </w:p>
          <w:p w14:paraId="63D8853E" w14:textId="1C172348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241</w:t>
            </w:r>
          </w:p>
          <w:p w14:paraId="38B8FAB6" w14:textId="3E80C042" w:rsidR="006346A4" w:rsidRPr="000B71C7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38</w:t>
            </w:r>
            <w:r>
              <w:rPr>
                <w:sz w:val="22"/>
                <w:szCs w:val="22"/>
              </w:rPr>
              <w:br/>
            </w:r>
            <w:r w:rsidRPr="00F41203">
              <w:rPr>
                <w:sz w:val="22"/>
                <w:szCs w:val="22"/>
                <w:u w:val="single"/>
              </w:rPr>
              <w:t>India</w:t>
            </w:r>
          </w:p>
          <w:p w14:paraId="65A81015" w14:textId="77777777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57</w:t>
            </w:r>
          </w:p>
          <w:p w14:paraId="2D83AD7C" w14:textId="569CAF2F" w:rsidR="006346A4" w:rsidRPr="00F41203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37</w:t>
            </w:r>
          </w:p>
        </w:tc>
        <w:tc>
          <w:tcPr>
            <w:tcW w:w="1185" w:type="dxa"/>
          </w:tcPr>
          <w:p w14:paraId="2BCBC19A" w14:textId="77777777" w:rsidR="006346A4" w:rsidRPr="00A61A09" w:rsidRDefault="006346A4" w:rsidP="006346A4">
            <w:pPr>
              <w:rPr>
                <w:sz w:val="22"/>
                <w:szCs w:val="22"/>
                <w:u w:val="single"/>
              </w:rPr>
            </w:pPr>
            <w:r w:rsidRPr="00A61A09">
              <w:rPr>
                <w:sz w:val="22"/>
                <w:szCs w:val="22"/>
                <w:u w:val="single"/>
              </w:rPr>
              <w:t>Denmark</w:t>
            </w:r>
          </w:p>
          <w:p w14:paraId="18C15684" w14:textId="44951A2F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75</w:t>
            </w:r>
          </w:p>
          <w:p w14:paraId="49EC2801" w14:textId="77777777" w:rsidR="006346A4" w:rsidRDefault="006346A4" w:rsidP="006346A4">
            <w:pPr>
              <w:rPr>
                <w:sz w:val="22"/>
                <w:szCs w:val="22"/>
              </w:rPr>
            </w:pPr>
          </w:p>
          <w:p w14:paraId="2FA3300F" w14:textId="00B0615F" w:rsidR="006346A4" w:rsidRDefault="006346A4" w:rsidP="006346A4">
            <w:pPr>
              <w:rPr>
                <w:sz w:val="22"/>
                <w:szCs w:val="22"/>
                <w:u w:val="single"/>
              </w:rPr>
            </w:pPr>
            <w:r w:rsidRPr="00AE2AFD">
              <w:rPr>
                <w:sz w:val="22"/>
                <w:szCs w:val="22"/>
                <w:u w:val="single"/>
              </w:rPr>
              <w:t>India</w:t>
            </w:r>
          </w:p>
          <w:p w14:paraId="12D6EB60" w14:textId="271A521F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65</w:t>
            </w:r>
          </w:p>
          <w:p w14:paraId="09942187" w14:textId="77777777" w:rsidR="006346A4" w:rsidRPr="00DE7E33" w:rsidRDefault="006346A4" w:rsidP="006346A4">
            <w:pPr>
              <w:rPr>
                <w:sz w:val="22"/>
                <w:szCs w:val="22"/>
              </w:rPr>
            </w:pPr>
          </w:p>
        </w:tc>
        <w:tc>
          <w:tcPr>
            <w:tcW w:w="1185" w:type="dxa"/>
          </w:tcPr>
          <w:p w14:paraId="3D188FCC" w14:textId="77777777" w:rsidR="006346A4" w:rsidRPr="00A61A09" w:rsidRDefault="006346A4" w:rsidP="006346A4">
            <w:pPr>
              <w:rPr>
                <w:sz w:val="22"/>
                <w:szCs w:val="22"/>
                <w:u w:val="single"/>
              </w:rPr>
            </w:pPr>
            <w:r w:rsidRPr="00A61A09">
              <w:rPr>
                <w:sz w:val="22"/>
                <w:szCs w:val="22"/>
                <w:u w:val="single"/>
              </w:rPr>
              <w:t>Denmark</w:t>
            </w:r>
          </w:p>
          <w:p w14:paraId="7251585A" w14:textId="70BF26E3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40</w:t>
            </w:r>
          </w:p>
          <w:p w14:paraId="58EA1A70" w14:textId="77777777" w:rsidR="006346A4" w:rsidRDefault="006346A4" w:rsidP="006346A4">
            <w:pPr>
              <w:rPr>
                <w:sz w:val="22"/>
                <w:szCs w:val="22"/>
              </w:rPr>
            </w:pPr>
          </w:p>
          <w:p w14:paraId="28051C3F" w14:textId="77777777" w:rsidR="006346A4" w:rsidRDefault="006346A4" w:rsidP="006346A4">
            <w:pPr>
              <w:rPr>
                <w:sz w:val="22"/>
                <w:szCs w:val="22"/>
                <w:u w:val="single"/>
              </w:rPr>
            </w:pPr>
            <w:r w:rsidRPr="00AE2AFD">
              <w:rPr>
                <w:sz w:val="22"/>
                <w:szCs w:val="22"/>
                <w:u w:val="single"/>
              </w:rPr>
              <w:t>India</w:t>
            </w:r>
          </w:p>
          <w:p w14:paraId="67196364" w14:textId="17662F72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51</w:t>
            </w:r>
          </w:p>
          <w:p w14:paraId="22778A44" w14:textId="77777777" w:rsidR="006346A4" w:rsidRPr="006E3465" w:rsidRDefault="006346A4" w:rsidP="006346A4">
            <w:pPr>
              <w:rPr>
                <w:sz w:val="22"/>
                <w:szCs w:val="22"/>
              </w:rPr>
            </w:pPr>
          </w:p>
        </w:tc>
        <w:tc>
          <w:tcPr>
            <w:tcW w:w="1641" w:type="dxa"/>
          </w:tcPr>
          <w:p w14:paraId="5F000BDF" w14:textId="332EB076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1FD45A8E" w14:textId="6456BB4D" w:rsidR="006346A4" w:rsidRDefault="006346A4" w:rsidP="006346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30A2CCAF" w14:textId="346B1D49" w:rsidR="006346A4" w:rsidRPr="00246ABC" w:rsidRDefault="00B71090" w:rsidP="006346A4">
            <w:pPr>
              <w:rPr>
                <w:b/>
                <w:sz w:val="22"/>
                <w:szCs w:val="22"/>
              </w:rPr>
            </w:pPr>
            <w:r w:rsidRPr="00B71090">
              <w:rPr>
                <w:b/>
                <w:sz w:val="22"/>
                <w:szCs w:val="22"/>
              </w:rPr>
              <w:t xml:space="preserve">Genus: </w:t>
            </w:r>
            <w:r w:rsidRPr="007604C2">
              <w:rPr>
                <w:i/>
                <w:sz w:val="22"/>
                <w:szCs w:val="22"/>
              </w:rPr>
              <w:t>Lachnoclostridium</w:t>
            </w:r>
            <w:r w:rsidRPr="00B71090">
              <w:rPr>
                <w:sz w:val="22"/>
                <w:szCs w:val="22"/>
              </w:rPr>
              <w:t xml:space="preserve">, </w:t>
            </w:r>
            <w:r w:rsidRPr="007604C2">
              <w:rPr>
                <w:i/>
                <w:sz w:val="22"/>
                <w:szCs w:val="22"/>
              </w:rPr>
              <w:t>CAG-56 (family Lachnospiraceae)</w:t>
            </w:r>
          </w:p>
        </w:tc>
        <w:tc>
          <w:tcPr>
            <w:tcW w:w="2345" w:type="dxa"/>
          </w:tcPr>
          <w:p w14:paraId="709319E8" w14:textId="162340ED" w:rsidR="006346A4" w:rsidRPr="0084150F" w:rsidRDefault="00F31CB2" w:rsidP="006346A4">
            <w:pPr>
              <w:rPr>
                <w:b/>
                <w:sz w:val="22"/>
                <w:szCs w:val="22"/>
              </w:rPr>
            </w:pPr>
            <w:r w:rsidRPr="00F31CB2">
              <w:rPr>
                <w:b/>
                <w:sz w:val="22"/>
                <w:szCs w:val="22"/>
              </w:rPr>
              <w:t xml:space="preserve">Genus: </w:t>
            </w:r>
            <w:r w:rsidRPr="00F31CB2">
              <w:rPr>
                <w:i/>
                <w:sz w:val="22"/>
                <w:szCs w:val="22"/>
              </w:rPr>
              <w:t>Subdoligranulum</w:t>
            </w:r>
            <w:r w:rsidRPr="00F31CB2">
              <w:rPr>
                <w:sz w:val="22"/>
                <w:szCs w:val="22"/>
              </w:rPr>
              <w:t xml:space="preserve">, </w:t>
            </w:r>
            <w:r w:rsidRPr="00F31CB2">
              <w:rPr>
                <w:i/>
                <w:sz w:val="22"/>
                <w:szCs w:val="22"/>
              </w:rPr>
              <w:t>Butyricicoccus</w:t>
            </w:r>
          </w:p>
        </w:tc>
      </w:tr>
      <w:tr w:rsidR="000E1EC2" w:rsidRPr="006E3465" w14:paraId="0FF69BEC" w14:textId="77777777" w:rsidTr="00081C45">
        <w:tc>
          <w:tcPr>
            <w:tcW w:w="1220" w:type="dxa"/>
          </w:tcPr>
          <w:p w14:paraId="3978CE17" w14:textId="557C752E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16" w:type="dxa"/>
          </w:tcPr>
          <w:p w14:paraId="6A872770" w14:textId="0479DB69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183" w:type="dxa"/>
          </w:tcPr>
          <w:p w14:paraId="3E907907" w14:textId="77777777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79</w:t>
            </w:r>
          </w:p>
          <w:p w14:paraId="5E00E0C8" w14:textId="46E4C40F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00</w:t>
            </w:r>
          </w:p>
        </w:tc>
        <w:tc>
          <w:tcPr>
            <w:tcW w:w="1185" w:type="dxa"/>
          </w:tcPr>
          <w:p w14:paraId="2E64B553" w14:textId="2DA6309A" w:rsidR="00D65D30" w:rsidRPr="006E3465" w:rsidRDefault="00D65D30" w:rsidP="00D65D30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6</w:t>
            </w:r>
          </w:p>
          <w:p w14:paraId="62BC447A" w14:textId="32717583" w:rsidR="00D65D30" w:rsidRPr="006E3465" w:rsidRDefault="00D65D30" w:rsidP="00D65D30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6B9BE4C5" w14:textId="4F9394A9" w:rsidR="00D65D30" w:rsidRPr="006E3465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75274E0F" w14:textId="147995C0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0M29F</w:t>
            </w:r>
          </w:p>
          <w:p w14:paraId="56A43B59" w14:textId="2923BB4D" w:rsidR="00D65D30" w:rsidRDefault="00D65D30" w:rsidP="00D65D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60M40F</w:t>
            </w:r>
          </w:p>
        </w:tc>
        <w:tc>
          <w:tcPr>
            <w:tcW w:w="2006" w:type="dxa"/>
          </w:tcPr>
          <w:p w14:paraId="7585A0D1" w14:textId="49833EC7" w:rsidR="00D65D30" w:rsidRDefault="00AC6A3E" w:rsidP="00D65D30">
            <w:pPr>
              <w:rPr>
                <w:sz w:val="22"/>
                <w:szCs w:val="22"/>
              </w:rPr>
            </w:pPr>
            <w:r w:rsidRPr="00AC6A3E">
              <w:rPr>
                <w:sz w:val="22"/>
                <w:szCs w:val="22"/>
              </w:rPr>
              <w:t>PCR primers - Lactobacillus, L</w:t>
            </w:r>
            <w:r w:rsidR="00561DC3" w:rsidRPr="00561DC3">
              <w:rPr>
                <w:i/>
                <w:sz w:val="22"/>
                <w:szCs w:val="22"/>
              </w:rPr>
              <w:t xml:space="preserve">. </w:t>
            </w:r>
            <w:r w:rsidRPr="00561DC3">
              <w:rPr>
                <w:i/>
                <w:sz w:val="22"/>
                <w:szCs w:val="22"/>
              </w:rPr>
              <w:t>casei</w:t>
            </w:r>
            <w:r w:rsidRPr="00AC6A3E">
              <w:rPr>
                <w:sz w:val="22"/>
                <w:szCs w:val="22"/>
              </w:rPr>
              <w:t xml:space="preserve">, </w:t>
            </w:r>
            <w:r w:rsidR="00561DC3" w:rsidRPr="00E839AE">
              <w:rPr>
                <w:i/>
                <w:sz w:val="22"/>
                <w:szCs w:val="22"/>
              </w:rPr>
              <w:t>L</w:t>
            </w:r>
            <w:r w:rsidR="00E839AE">
              <w:rPr>
                <w:i/>
                <w:sz w:val="22"/>
                <w:szCs w:val="22"/>
              </w:rPr>
              <w:t>.</w:t>
            </w:r>
            <w:r w:rsidR="00561DC3" w:rsidRPr="00E839AE">
              <w:rPr>
                <w:i/>
                <w:sz w:val="22"/>
                <w:szCs w:val="22"/>
              </w:rPr>
              <w:t xml:space="preserve"> reuteri</w:t>
            </w:r>
            <w:r w:rsidR="00561DC3">
              <w:rPr>
                <w:sz w:val="22"/>
                <w:szCs w:val="22"/>
              </w:rPr>
              <w:t xml:space="preserve">, </w:t>
            </w:r>
            <w:r w:rsidRPr="00561DC3">
              <w:rPr>
                <w:i/>
                <w:sz w:val="22"/>
                <w:szCs w:val="22"/>
              </w:rPr>
              <w:t>L</w:t>
            </w:r>
            <w:r w:rsidR="00561DC3" w:rsidRPr="00561DC3">
              <w:rPr>
                <w:i/>
                <w:sz w:val="22"/>
                <w:szCs w:val="22"/>
              </w:rPr>
              <w:t>.</w:t>
            </w:r>
            <w:r w:rsidRPr="00561DC3">
              <w:rPr>
                <w:i/>
                <w:sz w:val="22"/>
                <w:szCs w:val="22"/>
              </w:rPr>
              <w:t xml:space="preserve"> acidophilus</w:t>
            </w:r>
            <w:r w:rsidRPr="00E839AE">
              <w:rPr>
                <w:i/>
                <w:sz w:val="22"/>
                <w:szCs w:val="22"/>
              </w:rPr>
              <w:t>, L</w:t>
            </w:r>
            <w:r w:rsidR="00E839AE" w:rsidRPr="00E839AE">
              <w:rPr>
                <w:i/>
                <w:sz w:val="22"/>
                <w:szCs w:val="22"/>
              </w:rPr>
              <w:t>.</w:t>
            </w:r>
            <w:r w:rsidRPr="00E839AE">
              <w:rPr>
                <w:i/>
                <w:sz w:val="22"/>
                <w:szCs w:val="22"/>
              </w:rPr>
              <w:t xml:space="preserve"> delbrueckii</w:t>
            </w:r>
            <w:r w:rsidRPr="00AC6A3E">
              <w:rPr>
                <w:sz w:val="22"/>
                <w:szCs w:val="22"/>
              </w:rPr>
              <w:t>, L gasseri,</w:t>
            </w:r>
            <w:r w:rsidR="00E839AE">
              <w:rPr>
                <w:sz w:val="22"/>
                <w:szCs w:val="22"/>
              </w:rPr>
              <w:t xml:space="preserve"> </w:t>
            </w:r>
            <w:r w:rsidRPr="00AC6A3E">
              <w:rPr>
                <w:sz w:val="22"/>
                <w:szCs w:val="22"/>
              </w:rPr>
              <w:t xml:space="preserve"> </w:t>
            </w:r>
            <w:r w:rsidRPr="008976FE">
              <w:rPr>
                <w:i/>
                <w:sz w:val="22"/>
                <w:szCs w:val="22"/>
              </w:rPr>
              <w:t>L</w:t>
            </w:r>
            <w:r w:rsidR="008976FE" w:rsidRPr="008976FE">
              <w:rPr>
                <w:i/>
                <w:sz w:val="22"/>
                <w:szCs w:val="22"/>
              </w:rPr>
              <w:t xml:space="preserve">. </w:t>
            </w:r>
            <w:r w:rsidRPr="008976FE">
              <w:rPr>
                <w:i/>
                <w:sz w:val="22"/>
                <w:szCs w:val="22"/>
              </w:rPr>
              <w:t>plantarum</w:t>
            </w:r>
            <w:r w:rsidRPr="00AC6A3E">
              <w:rPr>
                <w:sz w:val="22"/>
                <w:szCs w:val="22"/>
              </w:rPr>
              <w:t>,</w:t>
            </w:r>
            <w:r w:rsidRPr="008976FE">
              <w:rPr>
                <w:i/>
                <w:sz w:val="22"/>
                <w:szCs w:val="22"/>
              </w:rPr>
              <w:t xml:space="preserve"> L</w:t>
            </w:r>
            <w:r w:rsidR="008976FE">
              <w:rPr>
                <w:i/>
                <w:sz w:val="22"/>
                <w:szCs w:val="22"/>
              </w:rPr>
              <w:t>.</w:t>
            </w:r>
            <w:r w:rsidRPr="008976FE">
              <w:rPr>
                <w:i/>
                <w:sz w:val="22"/>
                <w:szCs w:val="22"/>
              </w:rPr>
              <w:t xml:space="preserve"> rhamnosus</w:t>
            </w:r>
            <w:r w:rsidRPr="00AC6A3E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768" w:type="dxa"/>
          </w:tcPr>
          <w:p w14:paraId="227769D0" w14:textId="67351B77" w:rsidR="00D65D30" w:rsidRPr="00246ABC" w:rsidRDefault="00990C1E" w:rsidP="00D65D30">
            <w:pPr>
              <w:rPr>
                <w:b/>
                <w:sz w:val="22"/>
                <w:szCs w:val="22"/>
              </w:rPr>
            </w:pPr>
            <w:r w:rsidRPr="00990C1E">
              <w:rPr>
                <w:b/>
                <w:sz w:val="22"/>
                <w:szCs w:val="22"/>
              </w:rPr>
              <w:t xml:space="preserve">Species: </w:t>
            </w:r>
            <w:r w:rsidRPr="00990C1E">
              <w:rPr>
                <w:i/>
                <w:sz w:val="22"/>
                <w:szCs w:val="22"/>
              </w:rPr>
              <w:t xml:space="preserve">L. acidophilus,  </w:t>
            </w:r>
            <w:r w:rsidR="00AE22C3">
              <w:rPr>
                <w:i/>
                <w:sz w:val="22"/>
                <w:szCs w:val="22"/>
              </w:rPr>
              <w:t>L.r</w:t>
            </w:r>
            <w:r w:rsidRPr="00990C1E">
              <w:rPr>
                <w:i/>
                <w:sz w:val="22"/>
                <w:szCs w:val="22"/>
              </w:rPr>
              <w:t>hamnosus</w:t>
            </w:r>
          </w:p>
        </w:tc>
        <w:tc>
          <w:tcPr>
            <w:tcW w:w="2345" w:type="dxa"/>
          </w:tcPr>
          <w:p w14:paraId="5A231C04" w14:textId="253ABA9B" w:rsidR="00D65D30" w:rsidRPr="0084150F" w:rsidRDefault="000F07A6" w:rsidP="00D65D30">
            <w:pPr>
              <w:rPr>
                <w:b/>
                <w:sz w:val="22"/>
                <w:szCs w:val="22"/>
              </w:rPr>
            </w:pPr>
            <w:r w:rsidRPr="000F07A6">
              <w:rPr>
                <w:b/>
                <w:sz w:val="22"/>
                <w:szCs w:val="22"/>
              </w:rPr>
              <w:t xml:space="preserve">Species: </w:t>
            </w:r>
            <w:r w:rsidRPr="000F07A6">
              <w:rPr>
                <w:i/>
                <w:sz w:val="22"/>
                <w:szCs w:val="22"/>
              </w:rPr>
              <w:t>L. gaesseri</w:t>
            </w:r>
            <w:r w:rsidRPr="000F07A6">
              <w:rPr>
                <w:sz w:val="22"/>
                <w:szCs w:val="22"/>
              </w:rPr>
              <w:t xml:space="preserve">, </w:t>
            </w:r>
            <w:r w:rsidRPr="000F07A6">
              <w:rPr>
                <w:i/>
                <w:sz w:val="22"/>
                <w:szCs w:val="22"/>
              </w:rPr>
              <w:t>L. reuter</w:t>
            </w:r>
            <w:r w:rsidRPr="000F07A6">
              <w:rPr>
                <w:sz w:val="22"/>
                <w:szCs w:val="22"/>
              </w:rPr>
              <w:t xml:space="preserve">i, </w:t>
            </w:r>
            <w:r w:rsidR="00704758" w:rsidRPr="008976FE">
              <w:rPr>
                <w:i/>
                <w:sz w:val="22"/>
                <w:szCs w:val="22"/>
              </w:rPr>
              <w:t>L. plantarum</w:t>
            </w:r>
          </w:p>
        </w:tc>
      </w:tr>
      <w:tr w:rsidR="000E1EC2" w:rsidRPr="006E3465" w14:paraId="1E9BA4FB" w14:textId="77777777" w:rsidTr="00081C45">
        <w:tc>
          <w:tcPr>
            <w:tcW w:w="1220" w:type="dxa"/>
          </w:tcPr>
          <w:p w14:paraId="69629BBD" w14:textId="5C68F030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19380</w:t>
            </w:r>
          </w:p>
        </w:tc>
        <w:tc>
          <w:tcPr>
            <w:tcW w:w="1316" w:type="dxa"/>
          </w:tcPr>
          <w:p w14:paraId="06FD8E63" w14:textId="4E632D5A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183" w:type="dxa"/>
          </w:tcPr>
          <w:p w14:paraId="4023BC5F" w14:textId="77777777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53</w:t>
            </w:r>
          </w:p>
          <w:p w14:paraId="484C0E95" w14:textId="13D8FD0B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3</w:t>
            </w:r>
          </w:p>
        </w:tc>
        <w:tc>
          <w:tcPr>
            <w:tcW w:w="1185" w:type="dxa"/>
          </w:tcPr>
          <w:p w14:paraId="28D840D3" w14:textId="73356F88" w:rsidR="00BF2249" w:rsidRPr="006E3465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85" w:type="dxa"/>
          </w:tcPr>
          <w:p w14:paraId="0B3B9833" w14:textId="282B59B4" w:rsidR="00BF2249" w:rsidRPr="006E3465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1AC0F658" w14:textId="77777777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3F</w:t>
            </w:r>
          </w:p>
          <w:p w14:paraId="084AA330" w14:textId="7BCA65E5" w:rsidR="00BF2249" w:rsidRDefault="00BF2249" w:rsidP="00BF22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43F</w:t>
            </w:r>
          </w:p>
        </w:tc>
        <w:tc>
          <w:tcPr>
            <w:tcW w:w="2006" w:type="dxa"/>
          </w:tcPr>
          <w:p w14:paraId="326326EE" w14:textId="3F0035F9" w:rsidR="00BF2249" w:rsidRDefault="00BF2249" w:rsidP="00BF224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Shotgun metagenomics</w:t>
            </w:r>
          </w:p>
        </w:tc>
        <w:tc>
          <w:tcPr>
            <w:tcW w:w="2768" w:type="dxa"/>
          </w:tcPr>
          <w:p w14:paraId="20D93EAC" w14:textId="3DF4A9BF" w:rsidR="00BF2249" w:rsidRPr="00246ABC" w:rsidRDefault="007128E2" w:rsidP="00BF2249">
            <w:pPr>
              <w:rPr>
                <w:b/>
                <w:sz w:val="22"/>
                <w:szCs w:val="22"/>
              </w:rPr>
            </w:pPr>
            <w:r w:rsidRPr="007128E2">
              <w:rPr>
                <w:b/>
                <w:sz w:val="22"/>
                <w:szCs w:val="22"/>
              </w:rPr>
              <w:t xml:space="preserve">Species: </w:t>
            </w:r>
            <w:r w:rsidRPr="007128E2">
              <w:rPr>
                <w:i/>
                <w:sz w:val="22"/>
                <w:szCs w:val="22"/>
              </w:rPr>
              <w:t>Lactobacillus s</w:t>
            </w:r>
            <w:r>
              <w:rPr>
                <w:i/>
                <w:sz w:val="22"/>
                <w:szCs w:val="22"/>
              </w:rPr>
              <w:t>p.</w:t>
            </w:r>
            <w:r w:rsidRPr="007128E2">
              <w:rPr>
                <w:i/>
                <w:sz w:val="22"/>
                <w:szCs w:val="22"/>
              </w:rPr>
              <w:t xml:space="preserve">, </w:t>
            </w:r>
            <w:r w:rsidR="007B34BA">
              <w:rPr>
                <w:i/>
                <w:sz w:val="22"/>
                <w:szCs w:val="22"/>
              </w:rPr>
              <w:t>L.</w:t>
            </w:r>
            <w:r w:rsidRPr="007128E2">
              <w:rPr>
                <w:i/>
                <w:sz w:val="22"/>
                <w:szCs w:val="22"/>
              </w:rPr>
              <w:t xml:space="preserve"> gasseri</w:t>
            </w:r>
            <w:r w:rsidR="00EE4885">
              <w:rPr>
                <w:i/>
                <w:sz w:val="22"/>
                <w:szCs w:val="22"/>
              </w:rPr>
              <w:t>, S.</w:t>
            </w:r>
            <w:r w:rsidRPr="007128E2">
              <w:rPr>
                <w:i/>
                <w:sz w:val="22"/>
                <w:szCs w:val="22"/>
              </w:rPr>
              <w:t xml:space="preserve"> mutans, </w:t>
            </w:r>
            <w:r w:rsidR="00FB2011">
              <w:rPr>
                <w:i/>
                <w:sz w:val="22"/>
                <w:szCs w:val="22"/>
              </w:rPr>
              <w:t>C.</w:t>
            </w:r>
            <w:r w:rsidRPr="007128E2">
              <w:rPr>
                <w:i/>
                <w:sz w:val="22"/>
                <w:szCs w:val="22"/>
              </w:rPr>
              <w:t xml:space="preserve"> clostridioforme</w:t>
            </w:r>
          </w:p>
        </w:tc>
        <w:tc>
          <w:tcPr>
            <w:tcW w:w="2345" w:type="dxa"/>
          </w:tcPr>
          <w:p w14:paraId="3D4371B0" w14:textId="7EC26C24" w:rsidR="00405748" w:rsidRPr="00405748" w:rsidRDefault="00405748" w:rsidP="00405748">
            <w:pPr>
              <w:rPr>
                <w:b/>
                <w:sz w:val="22"/>
                <w:szCs w:val="22"/>
              </w:rPr>
            </w:pPr>
            <w:r w:rsidRPr="00405748">
              <w:rPr>
                <w:b/>
                <w:sz w:val="22"/>
                <w:szCs w:val="22"/>
              </w:rPr>
              <w:t xml:space="preserve">Family: </w:t>
            </w:r>
            <w:r w:rsidRPr="00405748">
              <w:rPr>
                <w:sz w:val="22"/>
                <w:szCs w:val="22"/>
              </w:rPr>
              <w:t>Coriobacteriaceae</w:t>
            </w:r>
          </w:p>
          <w:p w14:paraId="49460787" w14:textId="3949FE33" w:rsidR="00BF2249" w:rsidRPr="00AA5F14" w:rsidRDefault="00405748" w:rsidP="00405748">
            <w:pPr>
              <w:rPr>
                <w:sz w:val="22"/>
                <w:szCs w:val="22"/>
              </w:rPr>
            </w:pPr>
            <w:r w:rsidRPr="00405748">
              <w:rPr>
                <w:b/>
                <w:sz w:val="22"/>
                <w:szCs w:val="22"/>
              </w:rPr>
              <w:t xml:space="preserve">Species: </w:t>
            </w:r>
            <w:r w:rsidRPr="00405748">
              <w:rPr>
                <w:i/>
                <w:sz w:val="22"/>
                <w:szCs w:val="22"/>
              </w:rPr>
              <w:t>Roseburia 272</w:t>
            </w:r>
            <w:r w:rsidRPr="00405748">
              <w:rPr>
                <w:b/>
                <w:sz w:val="22"/>
                <w:szCs w:val="22"/>
              </w:rPr>
              <w:t xml:space="preserve">,  </w:t>
            </w:r>
            <w:r w:rsidRPr="006F2A33">
              <w:rPr>
                <w:i/>
                <w:sz w:val="22"/>
                <w:szCs w:val="22"/>
              </w:rPr>
              <w:t>E. eligens</w:t>
            </w:r>
            <w:r w:rsidRPr="00405748">
              <w:rPr>
                <w:sz w:val="22"/>
                <w:szCs w:val="22"/>
              </w:rPr>
              <w:t xml:space="preserve">,  </w:t>
            </w:r>
            <w:r w:rsidR="006F2A33" w:rsidRPr="006F2A33">
              <w:rPr>
                <w:i/>
                <w:sz w:val="22"/>
                <w:szCs w:val="22"/>
              </w:rPr>
              <w:t>B.</w:t>
            </w:r>
            <w:r w:rsidRPr="006F2A33">
              <w:rPr>
                <w:i/>
                <w:sz w:val="22"/>
                <w:szCs w:val="22"/>
              </w:rPr>
              <w:t xml:space="preserve"> intestinalis</w:t>
            </w:r>
          </w:p>
        </w:tc>
      </w:tr>
      <w:tr w:rsidR="000E1EC2" w:rsidRPr="006E3465" w14:paraId="2E980E89" w14:textId="77777777" w:rsidTr="00081C45">
        <w:tc>
          <w:tcPr>
            <w:tcW w:w="1220" w:type="dxa"/>
          </w:tcPr>
          <w:p w14:paraId="0911E8D3" w14:textId="631EE4B9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34773</w:t>
            </w:r>
          </w:p>
        </w:tc>
        <w:tc>
          <w:tcPr>
            <w:tcW w:w="1316" w:type="dxa"/>
          </w:tcPr>
          <w:p w14:paraId="0F1D987C" w14:textId="4CAE7DB0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183" w:type="dxa"/>
          </w:tcPr>
          <w:p w14:paraId="66A01F1A" w14:textId="77777777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M=11</w:t>
            </w:r>
          </w:p>
          <w:p w14:paraId="5E1995C7" w14:textId="77777777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M=39</w:t>
            </w:r>
          </w:p>
          <w:p w14:paraId="7D6F7880" w14:textId="1DB084BD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5</w:t>
            </w:r>
          </w:p>
        </w:tc>
        <w:tc>
          <w:tcPr>
            <w:tcW w:w="1185" w:type="dxa"/>
          </w:tcPr>
          <w:p w14:paraId="14947948" w14:textId="71848BFA" w:rsidR="008D10A2" w:rsidRPr="006E3465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6E3465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4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11E65077" w14:textId="77777777" w:rsidR="008D10A2" w:rsidRDefault="008D10A2" w:rsidP="008D10A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KD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5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386ED431" w14:textId="206DBDAB" w:rsidR="008D10A2" w:rsidRPr="006E3465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3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19ACFFF3" w14:textId="3B767F52" w:rsidR="008D10A2" w:rsidRPr="006E3465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6E3465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1CE3D429" w14:textId="656BFC83" w:rsidR="008D10A2" w:rsidRDefault="008D10A2" w:rsidP="008D10A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KD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0ECF21DD" w14:textId="30D62ED0" w:rsidR="008D10A2" w:rsidRPr="006E3465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3B52C865" w14:textId="4B75D0C3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71DE8B80" w14:textId="3B2C5B57" w:rsidR="008D10A2" w:rsidRDefault="008D10A2" w:rsidP="008D10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019AB247" w14:textId="623F3E65" w:rsidR="008D10A2" w:rsidRPr="00F2080B" w:rsidRDefault="00F2080B" w:rsidP="008D10A2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hylum: </w:t>
            </w:r>
            <w:r>
              <w:rPr>
                <w:sz w:val="22"/>
                <w:szCs w:val="22"/>
              </w:rPr>
              <w:t xml:space="preserve">Firmicutes, Proteobacteria </w:t>
            </w:r>
          </w:p>
        </w:tc>
        <w:tc>
          <w:tcPr>
            <w:tcW w:w="2345" w:type="dxa"/>
          </w:tcPr>
          <w:p w14:paraId="26B5FC2D" w14:textId="6D56679D" w:rsidR="008D10A2" w:rsidRPr="0084150F" w:rsidRDefault="00A1015E" w:rsidP="008D10A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hylum: </w:t>
            </w:r>
            <w:r w:rsidRPr="00A1015E">
              <w:rPr>
                <w:sz w:val="22"/>
                <w:szCs w:val="22"/>
              </w:rPr>
              <w:t>Bacteroidetes</w:t>
            </w:r>
          </w:p>
        </w:tc>
      </w:tr>
      <w:tr w:rsidR="000E1EC2" w:rsidRPr="006E3465" w14:paraId="4BCF10DB" w14:textId="77777777" w:rsidTr="00081C45">
        <w:tc>
          <w:tcPr>
            <w:tcW w:w="1220" w:type="dxa"/>
          </w:tcPr>
          <w:p w14:paraId="328D7E3A" w14:textId="7112DEAC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8261173</w:t>
            </w:r>
          </w:p>
        </w:tc>
        <w:tc>
          <w:tcPr>
            <w:tcW w:w="1316" w:type="dxa"/>
          </w:tcPr>
          <w:p w14:paraId="79304524" w14:textId="291D26E0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183" w:type="dxa"/>
          </w:tcPr>
          <w:p w14:paraId="0567148B" w14:textId="057DF494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M=14</w:t>
            </w:r>
          </w:p>
          <w:p w14:paraId="5E8BD350" w14:textId="4B348DDE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M=16</w:t>
            </w:r>
          </w:p>
          <w:p w14:paraId="4BD9809F" w14:textId="2F552BA4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9</w:t>
            </w:r>
          </w:p>
        </w:tc>
        <w:tc>
          <w:tcPr>
            <w:tcW w:w="1185" w:type="dxa"/>
          </w:tcPr>
          <w:p w14:paraId="09EA11AB" w14:textId="241D9484" w:rsidR="00E92916" w:rsidRPr="006E3465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6E3465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4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  <w:p w14:paraId="73B47355" w14:textId="3264D9F3" w:rsidR="00E92916" w:rsidRDefault="00E92916" w:rsidP="00E9291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KD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5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7228280E" w14:textId="7B2D4CA2" w:rsidR="00E92916" w:rsidRPr="006E3465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4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185" w:type="dxa"/>
          </w:tcPr>
          <w:p w14:paraId="21F6436F" w14:textId="1D4CAE3B" w:rsidR="00E92916" w:rsidRPr="006E3465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6E3465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7F85B2A4" w14:textId="39F170B9" w:rsidR="00E92916" w:rsidRDefault="00E92916" w:rsidP="00E9291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KDM</w:t>
            </w:r>
            <w:r w:rsidRPr="006E3465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2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09958831" w14:textId="6A343CEF" w:rsidR="00E92916" w:rsidRPr="006E3465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489670E1" w14:textId="7E754B88" w:rsidR="00E92916" w:rsidRDefault="00E92916" w:rsidP="00E9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55034A79" w14:textId="0F7A495A" w:rsidR="00442B5D" w:rsidRPr="00442B5D" w:rsidRDefault="00442B5D" w:rsidP="00442B5D">
            <w:pPr>
              <w:rPr>
                <w:sz w:val="22"/>
                <w:szCs w:val="22"/>
              </w:rPr>
            </w:pPr>
            <w:r w:rsidRPr="00442B5D"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 w:rsidRPr="00442B5D">
              <w:rPr>
                <w:sz w:val="22"/>
                <w:szCs w:val="22"/>
              </w:rPr>
              <w:t>RNA sequencing</w:t>
            </w:r>
          </w:p>
          <w:p w14:paraId="4E75409A" w14:textId="7A4CDEB1" w:rsidR="00E92916" w:rsidRDefault="00442B5D" w:rsidP="00442B5D">
            <w:pPr>
              <w:rPr>
                <w:sz w:val="22"/>
                <w:szCs w:val="22"/>
              </w:rPr>
            </w:pPr>
            <w:r w:rsidRPr="00442B5D">
              <w:rPr>
                <w:sz w:val="22"/>
                <w:szCs w:val="22"/>
              </w:rPr>
              <w:t xml:space="preserve">PCR </w:t>
            </w:r>
            <w:r w:rsidRPr="00B940CE">
              <w:rPr>
                <w:i/>
                <w:sz w:val="22"/>
                <w:szCs w:val="22"/>
              </w:rPr>
              <w:t>Lactobacillus</w:t>
            </w:r>
            <w:r w:rsidRPr="00442B5D">
              <w:rPr>
                <w:sz w:val="22"/>
                <w:szCs w:val="22"/>
              </w:rPr>
              <w:t xml:space="preserve"> and Bacteroidetes</w:t>
            </w:r>
          </w:p>
        </w:tc>
        <w:tc>
          <w:tcPr>
            <w:tcW w:w="2768" w:type="dxa"/>
          </w:tcPr>
          <w:p w14:paraId="2B81ABD4" w14:textId="77777777" w:rsidR="00B077CC" w:rsidRPr="00B077CC" w:rsidRDefault="00B077CC" w:rsidP="00B077CC">
            <w:pPr>
              <w:rPr>
                <w:b/>
                <w:sz w:val="22"/>
                <w:szCs w:val="22"/>
              </w:rPr>
            </w:pPr>
            <w:r w:rsidRPr="00B077CC">
              <w:rPr>
                <w:b/>
                <w:sz w:val="22"/>
                <w:szCs w:val="22"/>
              </w:rPr>
              <w:t xml:space="preserve">Phylum: </w:t>
            </w:r>
            <w:r w:rsidRPr="00B077CC">
              <w:rPr>
                <w:sz w:val="22"/>
                <w:szCs w:val="22"/>
              </w:rPr>
              <w:t>Firmicutes</w:t>
            </w:r>
            <w:r w:rsidRPr="00B077CC">
              <w:rPr>
                <w:b/>
                <w:sz w:val="22"/>
                <w:szCs w:val="22"/>
              </w:rPr>
              <w:t xml:space="preserve"> </w:t>
            </w:r>
          </w:p>
          <w:p w14:paraId="033C3E1F" w14:textId="28A9B829" w:rsidR="00E92916" w:rsidRPr="00246ABC" w:rsidRDefault="00B077CC" w:rsidP="00B077CC">
            <w:pPr>
              <w:rPr>
                <w:b/>
                <w:sz w:val="22"/>
                <w:szCs w:val="22"/>
              </w:rPr>
            </w:pPr>
            <w:r w:rsidRPr="00B077CC">
              <w:rPr>
                <w:b/>
                <w:sz w:val="22"/>
                <w:szCs w:val="22"/>
              </w:rPr>
              <w:t xml:space="preserve">Genus: </w:t>
            </w:r>
            <w:r w:rsidRPr="00B077CC">
              <w:rPr>
                <w:i/>
                <w:sz w:val="22"/>
                <w:szCs w:val="22"/>
              </w:rPr>
              <w:t>Lactobacillus</w:t>
            </w:r>
          </w:p>
        </w:tc>
        <w:tc>
          <w:tcPr>
            <w:tcW w:w="2345" w:type="dxa"/>
          </w:tcPr>
          <w:p w14:paraId="33C920B7" w14:textId="47E98B25" w:rsidR="00D60B46" w:rsidRPr="00D60B46" w:rsidRDefault="00D60B46" w:rsidP="00D60B46">
            <w:pPr>
              <w:rPr>
                <w:sz w:val="22"/>
                <w:szCs w:val="22"/>
              </w:rPr>
            </w:pPr>
            <w:r w:rsidRPr="00D60B46">
              <w:rPr>
                <w:b/>
                <w:sz w:val="22"/>
                <w:szCs w:val="22"/>
              </w:rPr>
              <w:t>Phylum</w:t>
            </w:r>
            <w:r w:rsidRPr="00D60B46">
              <w:rPr>
                <w:sz w:val="22"/>
                <w:szCs w:val="22"/>
              </w:rPr>
              <w:t xml:space="preserve">:Proteobacteria </w:t>
            </w:r>
          </w:p>
          <w:p w14:paraId="45F8D490" w14:textId="77777777" w:rsidR="00D60B46" w:rsidRPr="00D60B46" w:rsidRDefault="00D60B46" w:rsidP="00D60B46">
            <w:pPr>
              <w:rPr>
                <w:sz w:val="22"/>
                <w:szCs w:val="22"/>
              </w:rPr>
            </w:pPr>
            <w:r w:rsidRPr="00F258FC">
              <w:rPr>
                <w:b/>
                <w:sz w:val="22"/>
                <w:szCs w:val="22"/>
              </w:rPr>
              <w:t>Family</w:t>
            </w:r>
            <w:r w:rsidRPr="00D60B46">
              <w:rPr>
                <w:sz w:val="22"/>
                <w:szCs w:val="22"/>
              </w:rPr>
              <w:t>:  Ruminococcaceae</w:t>
            </w:r>
          </w:p>
          <w:p w14:paraId="75FF681C" w14:textId="77777777" w:rsidR="00D60B46" w:rsidRPr="00D60B46" w:rsidRDefault="00D60B46" w:rsidP="00D60B46">
            <w:pPr>
              <w:rPr>
                <w:sz w:val="22"/>
                <w:szCs w:val="22"/>
              </w:rPr>
            </w:pPr>
            <w:r w:rsidRPr="00F258FC">
              <w:rPr>
                <w:b/>
                <w:sz w:val="22"/>
                <w:szCs w:val="22"/>
              </w:rPr>
              <w:t>Genus</w:t>
            </w:r>
            <w:r w:rsidRPr="00D60B46">
              <w:rPr>
                <w:sz w:val="22"/>
                <w:szCs w:val="22"/>
              </w:rPr>
              <w:t>: Lachnospiraceae OTU</w:t>
            </w:r>
          </w:p>
          <w:p w14:paraId="3927ED80" w14:textId="70E33860" w:rsidR="00E92916" w:rsidRPr="00D60B46" w:rsidRDefault="00D60B46" w:rsidP="00D60B46">
            <w:pPr>
              <w:rPr>
                <w:sz w:val="22"/>
                <w:szCs w:val="22"/>
              </w:rPr>
            </w:pPr>
            <w:r w:rsidRPr="00F258FC">
              <w:rPr>
                <w:b/>
                <w:sz w:val="22"/>
                <w:szCs w:val="22"/>
              </w:rPr>
              <w:t>Species</w:t>
            </w:r>
            <w:r w:rsidRPr="00D60B46">
              <w:rPr>
                <w:sz w:val="22"/>
                <w:szCs w:val="22"/>
              </w:rPr>
              <w:t xml:space="preserve">: </w:t>
            </w:r>
            <w:r w:rsidR="004C1BF7" w:rsidRPr="004C1BF7">
              <w:rPr>
                <w:i/>
                <w:sz w:val="22"/>
                <w:szCs w:val="22"/>
              </w:rPr>
              <w:t>P.</w:t>
            </w:r>
            <w:r w:rsidRPr="004C1BF7">
              <w:rPr>
                <w:i/>
                <w:sz w:val="22"/>
                <w:szCs w:val="22"/>
              </w:rPr>
              <w:t xml:space="preserve"> copri</w:t>
            </w:r>
            <w:r w:rsidRPr="00D60B46">
              <w:rPr>
                <w:sz w:val="22"/>
                <w:szCs w:val="22"/>
              </w:rPr>
              <w:t xml:space="preserve">, </w:t>
            </w:r>
            <w:r w:rsidR="004C1BF7" w:rsidRPr="00955FF0">
              <w:rPr>
                <w:i/>
                <w:sz w:val="22"/>
                <w:szCs w:val="22"/>
              </w:rPr>
              <w:t>F.</w:t>
            </w:r>
            <w:r w:rsidRPr="00955FF0">
              <w:rPr>
                <w:i/>
                <w:sz w:val="22"/>
                <w:szCs w:val="22"/>
              </w:rPr>
              <w:t xml:space="preserve"> prausnitzii</w:t>
            </w:r>
          </w:p>
        </w:tc>
      </w:tr>
      <w:tr w:rsidR="003376DB" w:rsidRPr="006E3465" w14:paraId="25964836" w14:textId="77777777" w:rsidTr="00081C45">
        <w:tc>
          <w:tcPr>
            <w:tcW w:w="1220" w:type="dxa"/>
          </w:tcPr>
          <w:p w14:paraId="5E5B451E" w14:textId="6AD4ECA7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40023</w:t>
            </w:r>
          </w:p>
        </w:tc>
        <w:tc>
          <w:tcPr>
            <w:tcW w:w="1316" w:type="dxa"/>
          </w:tcPr>
          <w:p w14:paraId="6E778502" w14:textId="33AF0A1F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183" w:type="dxa"/>
          </w:tcPr>
          <w:p w14:paraId="126C0D20" w14:textId="77777777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7A369A41" w14:textId="5808C58F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9</w:t>
            </w:r>
          </w:p>
        </w:tc>
        <w:tc>
          <w:tcPr>
            <w:tcW w:w="1185" w:type="dxa"/>
          </w:tcPr>
          <w:p w14:paraId="32B8E9E4" w14:textId="4ABD6DAD" w:rsidR="00E15EE6" w:rsidRPr="006E3465" w:rsidRDefault="00E15EE6" w:rsidP="00E15EE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4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1BC8AB9F" w14:textId="0B8BF348" w:rsidR="00E15EE6" w:rsidRPr="006E3465" w:rsidRDefault="00E15EE6" w:rsidP="00E15EE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4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14:paraId="22A82693" w14:textId="34934153" w:rsidR="00E15EE6" w:rsidRPr="006E3465" w:rsidRDefault="00E15EE6" w:rsidP="00E15EE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  <w:p w14:paraId="7C6CBDE9" w14:textId="1EB124C2" w:rsidR="00E15EE6" w:rsidRPr="006E3465" w:rsidRDefault="00E15EE6" w:rsidP="00E15EE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5E86D261" w14:textId="5DE204A8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M3F</w:t>
            </w:r>
          </w:p>
          <w:p w14:paraId="72BE9AF6" w14:textId="08BA1F67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6M3F</w:t>
            </w:r>
          </w:p>
        </w:tc>
        <w:tc>
          <w:tcPr>
            <w:tcW w:w="2006" w:type="dxa"/>
          </w:tcPr>
          <w:p w14:paraId="154BD15F" w14:textId="70281D54" w:rsidR="00E15EE6" w:rsidRDefault="00E15EE6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18ABE2AF" w14:textId="6A407A69" w:rsidR="00E15EE6" w:rsidRPr="00CE4E1A" w:rsidRDefault="00CE4E1A" w:rsidP="00E15EE6">
            <w:pPr>
              <w:rPr>
                <w:sz w:val="22"/>
                <w:szCs w:val="22"/>
              </w:rPr>
            </w:pPr>
            <w:r w:rsidRPr="00CE4E1A"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15241DC2" w14:textId="2453564C" w:rsidR="00E15EE6" w:rsidRPr="0084150F" w:rsidRDefault="00E21703" w:rsidP="00E15EE6">
            <w:pPr>
              <w:rPr>
                <w:b/>
                <w:sz w:val="22"/>
                <w:szCs w:val="22"/>
              </w:rPr>
            </w:pPr>
            <w:r w:rsidRPr="00E21703">
              <w:rPr>
                <w:b/>
                <w:sz w:val="22"/>
                <w:szCs w:val="22"/>
              </w:rPr>
              <w:t xml:space="preserve">Species: </w:t>
            </w:r>
            <w:r w:rsidRPr="00E21703">
              <w:rPr>
                <w:i/>
                <w:sz w:val="22"/>
                <w:szCs w:val="22"/>
              </w:rPr>
              <w:t>R. bromii</w:t>
            </w:r>
            <w:r w:rsidRPr="00E21703">
              <w:rPr>
                <w:sz w:val="22"/>
                <w:szCs w:val="22"/>
              </w:rPr>
              <w:t xml:space="preserve">, </w:t>
            </w:r>
            <w:r w:rsidRPr="00E21703">
              <w:rPr>
                <w:i/>
                <w:sz w:val="22"/>
                <w:szCs w:val="22"/>
              </w:rPr>
              <w:t xml:space="preserve">B. </w:t>
            </w:r>
            <w:r w:rsidR="00F32AF7" w:rsidRPr="00F32AF7">
              <w:rPr>
                <w:i/>
                <w:sz w:val="22"/>
                <w:szCs w:val="22"/>
              </w:rPr>
              <w:t>fibrisolvens</w:t>
            </w:r>
          </w:p>
        </w:tc>
      </w:tr>
      <w:tr w:rsidR="003376DB" w:rsidRPr="006E3465" w14:paraId="1F094E7A" w14:textId="77777777" w:rsidTr="00081C45">
        <w:tc>
          <w:tcPr>
            <w:tcW w:w="1220" w:type="dxa"/>
          </w:tcPr>
          <w:p w14:paraId="3783D89E" w14:textId="04A0345E" w:rsidR="00E15EE6" w:rsidRDefault="00E215BE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66720</w:t>
            </w:r>
          </w:p>
        </w:tc>
        <w:tc>
          <w:tcPr>
            <w:tcW w:w="1316" w:type="dxa"/>
          </w:tcPr>
          <w:p w14:paraId="5819F100" w14:textId="34184924" w:rsidR="00E15EE6" w:rsidRDefault="00606F57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183" w:type="dxa"/>
          </w:tcPr>
          <w:p w14:paraId="7A78A72F" w14:textId="77777777" w:rsidR="00E15EE6" w:rsidRDefault="00C47A17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7</w:t>
            </w:r>
          </w:p>
          <w:p w14:paraId="763F7167" w14:textId="7D796AE6" w:rsidR="00C47A17" w:rsidRDefault="00C47A17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3</w:t>
            </w:r>
          </w:p>
        </w:tc>
        <w:tc>
          <w:tcPr>
            <w:tcW w:w="1185" w:type="dxa"/>
          </w:tcPr>
          <w:p w14:paraId="7AEE658A" w14:textId="0A7B05D3" w:rsidR="00E15EE6" w:rsidRPr="006E3465" w:rsidRDefault="00827422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70</w:t>
            </w:r>
          </w:p>
        </w:tc>
        <w:tc>
          <w:tcPr>
            <w:tcW w:w="1185" w:type="dxa"/>
          </w:tcPr>
          <w:p w14:paraId="446D70AE" w14:textId="2027ADA6" w:rsidR="00E15EE6" w:rsidRDefault="004B667B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0-39</w:t>
            </w:r>
          </w:p>
          <w:p w14:paraId="26BA5958" w14:textId="59CDDC97" w:rsidR="004B667B" w:rsidRPr="006E3465" w:rsidRDefault="00FF1C08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 w:rsidR="00AC7D3E">
              <w:rPr>
                <w:sz w:val="22"/>
                <w:szCs w:val="22"/>
              </w:rPr>
              <w:t>20-33</w:t>
            </w:r>
          </w:p>
        </w:tc>
        <w:tc>
          <w:tcPr>
            <w:tcW w:w="1641" w:type="dxa"/>
          </w:tcPr>
          <w:p w14:paraId="56024256" w14:textId="235BFA63" w:rsidR="00E15EE6" w:rsidRDefault="008B391B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2FB7AE04" w14:textId="3AFF8C97" w:rsidR="00E15EE6" w:rsidRDefault="00977742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genomic sequencing</w:t>
            </w:r>
          </w:p>
        </w:tc>
        <w:tc>
          <w:tcPr>
            <w:tcW w:w="2768" w:type="dxa"/>
          </w:tcPr>
          <w:p w14:paraId="349BA1F3" w14:textId="6189FC58" w:rsidR="00E15EE6" w:rsidRPr="00246ABC" w:rsidRDefault="00205063" w:rsidP="00E15EE6">
            <w:pPr>
              <w:rPr>
                <w:b/>
                <w:sz w:val="22"/>
                <w:szCs w:val="22"/>
              </w:rPr>
            </w:pPr>
            <w:r w:rsidRPr="00205063">
              <w:rPr>
                <w:b/>
                <w:sz w:val="22"/>
                <w:szCs w:val="22"/>
              </w:rPr>
              <w:t xml:space="preserve">Genus: </w:t>
            </w:r>
            <w:r w:rsidRPr="008B5301">
              <w:rPr>
                <w:i/>
                <w:sz w:val="22"/>
                <w:szCs w:val="22"/>
              </w:rPr>
              <w:t>Escherichia</w:t>
            </w:r>
          </w:p>
        </w:tc>
        <w:tc>
          <w:tcPr>
            <w:tcW w:w="2345" w:type="dxa"/>
          </w:tcPr>
          <w:p w14:paraId="51A0C097" w14:textId="1A53024A" w:rsidR="00E15EE6" w:rsidRPr="0084150F" w:rsidRDefault="006C3D5F" w:rsidP="00E15EE6">
            <w:pPr>
              <w:rPr>
                <w:b/>
                <w:sz w:val="22"/>
                <w:szCs w:val="22"/>
              </w:rPr>
            </w:pPr>
            <w:r w:rsidRPr="006C3D5F">
              <w:rPr>
                <w:b/>
                <w:sz w:val="22"/>
                <w:szCs w:val="22"/>
              </w:rPr>
              <w:t xml:space="preserve">Genus: </w:t>
            </w:r>
            <w:r w:rsidRPr="006C3D5F">
              <w:rPr>
                <w:i/>
                <w:sz w:val="22"/>
                <w:szCs w:val="22"/>
              </w:rPr>
              <w:t>Bifidobacterium</w:t>
            </w:r>
          </w:p>
        </w:tc>
      </w:tr>
      <w:tr w:rsidR="003376DB" w:rsidRPr="006E3465" w14:paraId="50EEDA63" w14:textId="77777777" w:rsidTr="00081C45">
        <w:tc>
          <w:tcPr>
            <w:tcW w:w="1220" w:type="dxa"/>
          </w:tcPr>
          <w:p w14:paraId="1FAFC3A3" w14:textId="75CD63FE" w:rsidR="00E15EE6" w:rsidRDefault="00652CF3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208</w:t>
            </w:r>
            <w:r w:rsidR="00BE6045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16" w:type="dxa"/>
          </w:tcPr>
          <w:p w14:paraId="34F10088" w14:textId="61C83E1E" w:rsidR="00E15EE6" w:rsidRDefault="002C7C6A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183" w:type="dxa"/>
          </w:tcPr>
          <w:p w14:paraId="7CECD583" w14:textId="77777777" w:rsidR="00E15EE6" w:rsidRDefault="00016A27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8</w:t>
            </w:r>
          </w:p>
          <w:p w14:paraId="1CAE43B7" w14:textId="1674F27E" w:rsidR="00016A27" w:rsidRDefault="00016A27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0</w:t>
            </w:r>
          </w:p>
        </w:tc>
        <w:tc>
          <w:tcPr>
            <w:tcW w:w="1185" w:type="dxa"/>
          </w:tcPr>
          <w:p w14:paraId="56BA0510" w14:textId="77777777" w:rsidR="00E15EE6" w:rsidRDefault="00EF3565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53.3</w:t>
            </w:r>
          </w:p>
          <w:p w14:paraId="54FDA8E7" w14:textId="77777777" w:rsidR="00EF3565" w:rsidRDefault="00EF3565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C: 51.63 </w:t>
            </w:r>
          </w:p>
          <w:p w14:paraId="646882F1" w14:textId="02DA1105" w:rsidR="00EF3565" w:rsidRPr="006E3465" w:rsidRDefault="00EF3565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60</w:t>
            </w:r>
          </w:p>
        </w:tc>
        <w:tc>
          <w:tcPr>
            <w:tcW w:w="1185" w:type="dxa"/>
          </w:tcPr>
          <w:p w14:paraId="187451FD" w14:textId="2825D99E" w:rsidR="00E15EE6" w:rsidRPr="006E3465" w:rsidRDefault="00464ADB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417A02BE" w14:textId="3D914D07" w:rsidR="00E15EE6" w:rsidRDefault="00464ADB" w:rsidP="00E15E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6FC55B9E" w14:textId="77777777" w:rsidR="00E91C1F" w:rsidRDefault="00E91C1F" w:rsidP="00E15EE6">
            <w:pPr>
              <w:rPr>
                <w:sz w:val="22"/>
                <w:szCs w:val="22"/>
              </w:rPr>
            </w:pPr>
            <w:r w:rsidRPr="00E91C1F">
              <w:rPr>
                <w:sz w:val="22"/>
                <w:szCs w:val="22"/>
              </w:rPr>
              <w:t xml:space="preserve">qPCR primers- </w:t>
            </w:r>
            <w:r w:rsidRPr="00E91C1F">
              <w:rPr>
                <w:i/>
                <w:sz w:val="22"/>
                <w:szCs w:val="22"/>
              </w:rPr>
              <w:t>Akkermansia</w:t>
            </w:r>
            <w:r w:rsidRPr="00E91C1F">
              <w:rPr>
                <w:sz w:val="22"/>
                <w:szCs w:val="22"/>
              </w:rPr>
              <w:t xml:space="preserve">, </w:t>
            </w:r>
          </w:p>
          <w:p w14:paraId="00C816D5" w14:textId="3DB017A2" w:rsidR="00E15EE6" w:rsidRDefault="00E91C1F" w:rsidP="00E15EE6">
            <w:pPr>
              <w:rPr>
                <w:sz w:val="22"/>
                <w:szCs w:val="22"/>
              </w:rPr>
            </w:pPr>
            <w:r w:rsidRPr="00E91C1F">
              <w:rPr>
                <w:i/>
                <w:sz w:val="22"/>
                <w:szCs w:val="22"/>
              </w:rPr>
              <w:t>Lactobacillus Bacteroides</w:t>
            </w:r>
            <w:r w:rsidRPr="00E91C1F">
              <w:rPr>
                <w:sz w:val="22"/>
                <w:szCs w:val="22"/>
              </w:rPr>
              <w:t>, E</w:t>
            </w:r>
            <w:r>
              <w:rPr>
                <w:sz w:val="22"/>
                <w:szCs w:val="22"/>
              </w:rPr>
              <w:t xml:space="preserve">. </w:t>
            </w:r>
            <w:r w:rsidRPr="00E91C1F">
              <w:rPr>
                <w:sz w:val="22"/>
                <w:szCs w:val="22"/>
              </w:rPr>
              <w:t xml:space="preserve">Coli, </w:t>
            </w:r>
            <w:r w:rsidRPr="00E91C1F">
              <w:rPr>
                <w:i/>
                <w:sz w:val="22"/>
                <w:szCs w:val="22"/>
              </w:rPr>
              <w:t>Bifidobacterium</w:t>
            </w:r>
            <w:r w:rsidRPr="00E91C1F">
              <w:rPr>
                <w:sz w:val="22"/>
                <w:szCs w:val="22"/>
              </w:rPr>
              <w:t xml:space="preserve">, </w:t>
            </w:r>
            <w:r w:rsidRPr="00E91C1F">
              <w:rPr>
                <w:i/>
                <w:sz w:val="22"/>
                <w:szCs w:val="22"/>
              </w:rPr>
              <w:t>Faecalibacterium</w:t>
            </w:r>
          </w:p>
        </w:tc>
        <w:tc>
          <w:tcPr>
            <w:tcW w:w="2768" w:type="dxa"/>
          </w:tcPr>
          <w:p w14:paraId="4B8E9653" w14:textId="77777777" w:rsidR="0095471D" w:rsidRPr="0095471D" w:rsidRDefault="0095471D" w:rsidP="0095471D">
            <w:pPr>
              <w:rPr>
                <w:b/>
                <w:sz w:val="22"/>
                <w:szCs w:val="22"/>
              </w:rPr>
            </w:pPr>
            <w:r w:rsidRPr="0095471D">
              <w:rPr>
                <w:b/>
                <w:sz w:val="22"/>
                <w:szCs w:val="22"/>
              </w:rPr>
              <w:t xml:space="preserve">Genus: </w:t>
            </w:r>
            <w:r w:rsidRPr="0095471D">
              <w:rPr>
                <w:i/>
                <w:sz w:val="22"/>
                <w:szCs w:val="22"/>
              </w:rPr>
              <w:t>Lactobacillus</w:t>
            </w:r>
          </w:p>
          <w:p w14:paraId="17209AC2" w14:textId="23F86176" w:rsidR="00E15EE6" w:rsidRPr="00246ABC" w:rsidRDefault="0095471D" w:rsidP="0095471D">
            <w:pPr>
              <w:rPr>
                <w:b/>
                <w:sz w:val="22"/>
                <w:szCs w:val="22"/>
              </w:rPr>
            </w:pPr>
            <w:r w:rsidRPr="0095471D">
              <w:rPr>
                <w:b/>
                <w:sz w:val="22"/>
                <w:szCs w:val="22"/>
              </w:rPr>
              <w:t xml:space="preserve">Species: </w:t>
            </w:r>
            <w:r w:rsidRPr="0095471D">
              <w:rPr>
                <w:i/>
                <w:sz w:val="22"/>
                <w:szCs w:val="22"/>
              </w:rPr>
              <w:t>E</w:t>
            </w:r>
            <w:r>
              <w:rPr>
                <w:i/>
                <w:sz w:val="22"/>
                <w:szCs w:val="22"/>
              </w:rPr>
              <w:t xml:space="preserve">. </w:t>
            </w:r>
            <w:r w:rsidRPr="0095471D">
              <w:rPr>
                <w:i/>
                <w:sz w:val="22"/>
                <w:szCs w:val="22"/>
              </w:rPr>
              <w:t xml:space="preserve">Coli, </w:t>
            </w:r>
            <w:r>
              <w:rPr>
                <w:i/>
                <w:sz w:val="22"/>
                <w:szCs w:val="22"/>
              </w:rPr>
              <w:t xml:space="preserve">B. </w:t>
            </w:r>
            <w:r w:rsidRPr="0095471D">
              <w:rPr>
                <w:i/>
                <w:sz w:val="22"/>
                <w:szCs w:val="22"/>
              </w:rPr>
              <w:t>fragilis</w:t>
            </w:r>
          </w:p>
        </w:tc>
        <w:tc>
          <w:tcPr>
            <w:tcW w:w="2345" w:type="dxa"/>
          </w:tcPr>
          <w:p w14:paraId="13D7D5F7" w14:textId="77777777" w:rsidR="009A020D" w:rsidRPr="009A020D" w:rsidRDefault="009A020D" w:rsidP="009A020D">
            <w:pPr>
              <w:rPr>
                <w:b/>
                <w:sz w:val="22"/>
                <w:szCs w:val="22"/>
              </w:rPr>
            </w:pPr>
            <w:r w:rsidRPr="009A020D">
              <w:rPr>
                <w:b/>
                <w:sz w:val="22"/>
                <w:szCs w:val="22"/>
              </w:rPr>
              <w:t xml:space="preserve">Genus: </w:t>
            </w:r>
            <w:r w:rsidRPr="009A020D">
              <w:rPr>
                <w:i/>
                <w:sz w:val="22"/>
                <w:szCs w:val="22"/>
              </w:rPr>
              <w:t>Bifidobacterium</w:t>
            </w:r>
          </w:p>
          <w:p w14:paraId="58DDD2DA" w14:textId="4F7A7812" w:rsidR="00E15EE6" w:rsidRPr="0084150F" w:rsidRDefault="009A020D" w:rsidP="009A020D">
            <w:pPr>
              <w:rPr>
                <w:b/>
                <w:sz w:val="22"/>
                <w:szCs w:val="22"/>
              </w:rPr>
            </w:pPr>
            <w:r w:rsidRPr="009A020D">
              <w:rPr>
                <w:b/>
                <w:sz w:val="22"/>
                <w:szCs w:val="22"/>
              </w:rPr>
              <w:t>Species</w:t>
            </w:r>
            <w:r w:rsidRPr="009A020D">
              <w:rPr>
                <w:b/>
                <w:i/>
                <w:sz w:val="22"/>
                <w:szCs w:val="22"/>
              </w:rPr>
              <w:t xml:space="preserve">: </w:t>
            </w:r>
            <w:r w:rsidRPr="009A020D">
              <w:rPr>
                <w:i/>
                <w:sz w:val="22"/>
                <w:szCs w:val="22"/>
              </w:rPr>
              <w:t>A. muciniphila, F. prausnitzii</w:t>
            </w:r>
          </w:p>
        </w:tc>
      </w:tr>
      <w:tr w:rsidR="003376DB" w:rsidRPr="006E3465" w14:paraId="7CEA79DF" w14:textId="77777777" w:rsidTr="00081C45">
        <w:tc>
          <w:tcPr>
            <w:tcW w:w="1220" w:type="dxa"/>
          </w:tcPr>
          <w:p w14:paraId="00BF6615" w14:textId="6F17CEFE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12092</w:t>
            </w:r>
          </w:p>
        </w:tc>
        <w:tc>
          <w:tcPr>
            <w:tcW w:w="1316" w:type="dxa"/>
          </w:tcPr>
          <w:p w14:paraId="49BBEF59" w14:textId="60D54B84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183" w:type="dxa"/>
          </w:tcPr>
          <w:p w14:paraId="000955DA" w14:textId="77777777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8</w:t>
            </w:r>
          </w:p>
          <w:p w14:paraId="49D9FA41" w14:textId="0C1D3089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8</w:t>
            </w:r>
          </w:p>
        </w:tc>
        <w:tc>
          <w:tcPr>
            <w:tcW w:w="1185" w:type="dxa"/>
          </w:tcPr>
          <w:p w14:paraId="6EA7D543" w14:textId="0FAE94F3" w:rsidR="005C775C" w:rsidRPr="006E3465" w:rsidRDefault="005C775C" w:rsidP="005C775C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5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4A627B82" w14:textId="65AE9609" w:rsidR="005C775C" w:rsidRPr="006E3465" w:rsidRDefault="005C775C" w:rsidP="005C775C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10E71D8F" w14:textId="35910765" w:rsidR="005C775C" w:rsidRPr="006E3465" w:rsidRDefault="005C775C" w:rsidP="005C775C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3F2919A5" w14:textId="2B0E68A2" w:rsidR="005C775C" w:rsidRPr="006E3465" w:rsidRDefault="005C775C" w:rsidP="005C775C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60142AE1" w14:textId="5835842A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M11F</w:t>
            </w:r>
          </w:p>
          <w:p w14:paraId="26C9AC9B" w14:textId="2AE110B2" w:rsidR="005C775C" w:rsidRDefault="005C775C" w:rsidP="005C77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7M11F</w:t>
            </w:r>
          </w:p>
        </w:tc>
        <w:tc>
          <w:tcPr>
            <w:tcW w:w="2006" w:type="dxa"/>
          </w:tcPr>
          <w:p w14:paraId="21EF6BBC" w14:textId="2AB4B4C7" w:rsidR="005C775C" w:rsidRDefault="005C775C" w:rsidP="005C775C">
            <w:pPr>
              <w:rPr>
                <w:sz w:val="22"/>
                <w:szCs w:val="22"/>
              </w:rPr>
            </w:pPr>
            <w:r w:rsidRPr="00844922">
              <w:rPr>
                <w:sz w:val="22"/>
                <w:szCs w:val="22"/>
              </w:rPr>
              <w:t xml:space="preserve">Real-time qPCR - </w:t>
            </w:r>
            <w:r w:rsidRPr="00844922">
              <w:rPr>
                <w:i/>
                <w:sz w:val="22"/>
                <w:szCs w:val="22"/>
              </w:rPr>
              <w:t>Lactobacillus</w:t>
            </w:r>
            <w:r w:rsidRPr="00844922">
              <w:rPr>
                <w:sz w:val="22"/>
                <w:szCs w:val="22"/>
              </w:rPr>
              <w:t xml:space="preserve">, </w:t>
            </w:r>
            <w:r w:rsidRPr="00844922">
              <w:rPr>
                <w:i/>
                <w:sz w:val="22"/>
                <w:szCs w:val="22"/>
              </w:rPr>
              <w:t>Bifiodbacterium</w:t>
            </w:r>
            <w:r w:rsidRPr="00844922">
              <w:rPr>
                <w:sz w:val="22"/>
                <w:szCs w:val="22"/>
              </w:rPr>
              <w:t xml:space="preserve">, </w:t>
            </w:r>
            <w:r w:rsidRPr="00844922">
              <w:rPr>
                <w:i/>
                <w:sz w:val="22"/>
                <w:szCs w:val="22"/>
              </w:rPr>
              <w:t>Fusobacterium</w:t>
            </w:r>
            <w:r w:rsidRPr="00844922">
              <w:rPr>
                <w:sz w:val="22"/>
                <w:szCs w:val="22"/>
              </w:rPr>
              <w:t xml:space="preserve">, </w:t>
            </w:r>
            <w:r w:rsidRPr="00844922">
              <w:rPr>
                <w:i/>
                <w:sz w:val="22"/>
                <w:szCs w:val="22"/>
              </w:rPr>
              <w:t>Prevotella</w:t>
            </w:r>
          </w:p>
        </w:tc>
        <w:tc>
          <w:tcPr>
            <w:tcW w:w="2768" w:type="dxa"/>
          </w:tcPr>
          <w:p w14:paraId="70F47A7B" w14:textId="77777777" w:rsidR="005C775C" w:rsidRPr="0095471D" w:rsidRDefault="005C775C" w:rsidP="005C775C">
            <w:pPr>
              <w:rPr>
                <w:b/>
                <w:sz w:val="22"/>
                <w:szCs w:val="22"/>
              </w:rPr>
            </w:pPr>
            <w:r w:rsidRPr="0095471D">
              <w:rPr>
                <w:b/>
                <w:sz w:val="22"/>
                <w:szCs w:val="22"/>
              </w:rPr>
              <w:t xml:space="preserve">Genus: </w:t>
            </w:r>
            <w:r w:rsidRPr="0095471D">
              <w:rPr>
                <w:i/>
                <w:sz w:val="22"/>
                <w:szCs w:val="22"/>
              </w:rPr>
              <w:t>Lactobacillus</w:t>
            </w:r>
          </w:p>
          <w:p w14:paraId="7904D253" w14:textId="7FCA1670" w:rsidR="005C775C" w:rsidRPr="00246ABC" w:rsidRDefault="005C775C" w:rsidP="005C775C">
            <w:pPr>
              <w:rPr>
                <w:b/>
                <w:sz w:val="22"/>
                <w:szCs w:val="22"/>
              </w:rPr>
            </w:pPr>
          </w:p>
        </w:tc>
        <w:tc>
          <w:tcPr>
            <w:tcW w:w="2345" w:type="dxa"/>
          </w:tcPr>
          <w:p w14:paraId="53529D74" w14:textId="77777777" w:rsidR="005C775C" w:rsidRPr="009A020D" w:rsidRDefault="005C775C" w:rsidP="005C775C">
            <w:pPr>
              <w:rPr>
                <w:b/>
                <w:sz w:val="22"/>
                <w:szCs w:val="22"/>
              </w:rPr>
            </w:pPr>
            <w:r w:rsidRPr="009A020D">
              <w:rPr>
                <w:b/>
                <w:sz w:val="22"/>
                <w:szCs w:val="22"/>
              </w:rPr>
              <w:t xml:space="preserve">Genus: </w:t>
            </w:r>
            <w:r w:rsidRPr="009A020D">
              <w:rPr>
                <w:i/>
                <w:sz w:val="22"/>
                <w:szCs w:val="22"/>
              </w:rPr>
              <w:t>Bifidobacterium</w:t>
            </w:r>
          </w:p>
          <w:p w14:paraId="4905C1D9" w14:textId="06CBBA75" w:rsidR="005C775C" w:rsidRPr="0084150F" w:rsidRDefault="005C775C" w:rsidP="005C775C">
            <w:pPr>
              <w:rPr>
                <w:b/>
                <w:sz w:val="22"/>
                <w:szCs w:val="22"/>
              </w:rPr>
            </w:pPr>
          </w:p>
        </w:tc>
      </w:tr>
      <w:tr w:rsidR="003376DB" w:rsidRPr="006E3465" w14:paraId="52E88E9E" w14:textId="77777777" w:rsidTr="00081C45">
        <w:tc>
          <w:tcPr>
            <w:tcW w:w="1220" w:type="dxa"/>
          </w:tcPr>
          <w:p w14:paraId="123DBBD6" w14:textId="5A535557" w:rsidR="00060616" w:rsidRDefault="00060616" w:rsidP="000606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9439</w:t>
            </w:r>
          </w:p>
        </w:tc>
        <w:tc>
          <w:tcPr>
            <w:tcW w:w="1316" w:type="dxa"/>
          </w:tcPr>
          <w:p w14:paraId="655BB09F" w14:textId="7F3456EB" w:rsidR="00060616" w:rsidRDefault="00060616" w:rsidP="000606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183" w:type="dxa"/>
          </w:tcPr>
          <w:p w14:paraId="507182D1" w14:textId="77777777" w:rsidR="00060616" w:rsidRDefault="00060616" w:rsidP="000606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8</w:t>
            </w:r>
          </w:p>
          <w:p w14:paraId="0993A03A" w14:textId="2DB45A14" w:rsidR="00060616" w:rsidRDefault="00060616" w:rsidP="000606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8</w:t>
            </w:r>
          </w:p>
        </w:tc>
        <w:tc>
          <w:tcPr>
            <w:tcW w:w="1185" w:type="dxa"/>
          </w:tcPr>
          <w:p w14:paraId="42F546DD" w14:textId="77777777" w:rsidR="00060616" w:rsidRPr="006E3465" w:rsidRDefault="00060616" w:rsidP="0006061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5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7F768A16" w14:textId="56AC68E5" w:rsidR="00060616" w:rsidRPr="006E3465" w:rsidRDefault="00060616" w:rsidP="0006061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14:paraId="2F410683" w14:textId="77777777" w:rsidR="00060616" w:rsidRPr="006E3465" w:rsidRDefault="00060616" w:rsidP="0006061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019C76F7" w14:textId="6CA3A9F3" w:rsidR="00060616" w:rsidRPr="006E3465" w:rsidRDefault="00060616" w:rsidP="0006061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2E848D75" w14:textId="77777777" w:rsidR="00A05A7C" w:rsidRDefault="00A05A7C" w:rsidP="00A05A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M11F</w:t>
            </w:r>
          </w:p>
          <w:p w14:paraId="6A8C96B4" w14:textId="2E337CD9" w:rsidR="00060616" w:rsidRDefault="00A05A7C" w:rsidP="00A05A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7M11F</w:t>
            </w:r>
          </w:p>
        </w:tc>
        <w:tc>
          <w:tcPr>
            <w:tcW w:w="2006" w:type="dxa"/>
          </w:tcPr>
          <w:p w14:paraId="2E7E6157" w14:textId="6CA15984" w:rsidR="00060616" w:rsidRDefault="004D2207" w:rsidP="00060616">
            <w:pPr>
              <w:rPr>
                <w:sz w:val="22"/>
                <w:szCs w:val="22"/>
              </w:rPr>
            </w:pPr>
            <w:r w:rsidRPr="004D2207">
              <w:rPr>
                <w:sz w:val="22"/>
                <w:szCs w:val="22"/>
              </w:rPr>
              <w:t xml:space="preserve">Real-time qPCR- </w:t>
            </w:r>
            <w:r w:rsidRPr="004D2207">
              <w:rPr>
                <w:i/>
                <w:sz w:val="22"/>
                <w:szCs w:val="22"/>
              </w:rPr>
              <w:t>B. fragilis</w:t>
            </w:r>
            <w:r w:rsidRPr="004D2207">
              <w:rPr>
                <w:sz w:val="22"/>
                <w:szCs w:val="22"/>
              </w:rPr>
              <w:t xml:space="preserve">, </w:t>
            </w:r>
            <w:r w:rsidRPr="004D2207">
              <w:rPr>
                <w:i/>
                <w:sz w:val="22"/>
                <w:szCs w:val="22"/>
              </w:rPr>
              <w:t>B. longum</w:t>
            </w:r>
            <w:r w:rsidRPr="004D2207">
              <w:rPr>
                <w:sz w:val="22"/>
                <w:szCs w:val="22"/>
              </w:rPr>
              <w:t xml:space="preserve">, </w:t>
            </w:r>
            <w:r w:rsidRPr="004D2207">
              <w:rPr>
                <w:i/>
                <w:sz w:val="22"/>
                <w:szCs w:val="22"/>
              </w:rPr>
              <w:t>F. prausnitzii</w:t>
            </w:r>
          </w:p>
        </w:tc>
        <w:tc>
          <w:tcPr>
            <w:tcW w:w="2768" w:type="dxa"/>
          </w:tcPr>
          <w:p w14:paraId="416925C4" w14:textId="789DFBC6" w:rsidR="00766DA7" w:rsidRDefault="00766DA7" w:rsidP="00060616">
            <w:pPr>
              <w:rPr>
                <w:b/>
                <w:sz w:val="22"/>
                <w:szCs w:val="22"/>
              </w:rPr>
            </w:pPr>
          </w:p>
          <w:p w14:paraId="5FD0C51A" w14:textId="77777777" w:rsidR="00060616" w:rsidRPr="00766DA7" w:rsidRDefault="00060616" w:rsidP="00766DA7">
            <w:pPr>
              <w:rPr>
                <w:sz w:val="22"/>
                <w:szCs w:val="22"/>
              </w:rPr>
            </w:pPr>
          </w:p>
        </w:tc>
        <w:tc>
          <w:tcPr>
            <w:tcW w:w="2345" w:type="dxa"/>
          </w:tcPr>
          <w:p w14:paraId="79DA9DE7" w14:textId="23EDD8B0" w:rsidR="00060616" w:rsidRPr="0084150F" w:rsidRDefault="00AB113C" w:rsidP="00060616">
            <w:pPr>
              <w:rPr>
                <w:b/>
                <w:sz w:val="22"/>
                <w:szCs w:val="22"/>
              </w:rPr>
            </w:pPr>
            <w:r w:rsidRPr="00AB113C">
              <w:rPr>
                <w:b/>
                <w:sz w:val="22"/>
                <w:szCs w:val="22"/>
              </w:rPr>
              <w:t xml:space="preserve">Species: </w:t>
            </w:r>
            <w:r w:rsidRPr="00AB113C">
              <w:rPr>
                <w:i/>
                <w:sz w:val="22"/>
                <w:szCs w:val="22"/>
              </w:rPr>
              <w:t>F. prausnitzii</w:t>
            </w:r>
          </w:p>
        </w:tc>
      </w:tr>
      <w:tr w:rsidR="003376DB" w:rsidRPr="006E3465" w14:paraId="014D3142" w14:textId="77777777" w:rsidTr="00081C45">
        <w:tc>
          <w:tcPr>
            <w:tcW w:w="1220" w:type="dxa"/>
          </w:tcPr>
          <w:p w14:paraId="0C1C32F4" w14:textId="47D6E571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51248</w:t>
            </w:r>
          </w:p>
        </w:tc>
        <w:tc>
          <w:tcPr>
            <w:tcW w:w="1316" w:type="dxa"/>
          </w:tcPr>
          <w:p w14:paraId="30DB67D3" w14:textId="782A7CA6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183" w:type="dxa"/>
          </w:tcPr>
          <w:p w14:paraId="4AE5FD6D" w14:textId="77777777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0</w:t>
            </w:r>
          </w:p>
          <w:p w14:paraId="6C2AD16E" w14:textId="69EAFE5C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3</w:t>
            </w:r>
          </w:p>
        </w:tc>
        <w:tc>
          <w:tcPr>
            <w:tcW w:w="1185" w:type="dxa"/>
          </w:tcPr>
          <w:p w14:paraId="73057426" w14:textId="77777777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40-77</w:t>
            </w:r>
          </w:p>
          <w:p w14:paraId="41B1699D" w14:textId="79281CAE" w:rsidR="00BE47FE" w:rsidRPr="006E3465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1-40</w:t>
            </w:r>
          </w:p>
        </w:tc>
        <w:tc>
          <w:tcPr>
            <w:tcW w:w="1185" w:type="dxa"/>
          </w:tcPr>
          <w:p w14:paraId="1C980F1A" w14:textId="37FC9695" w:rsidR="00BE47FE" w:rsidRPr="006E3465" w:rsidRDefault="00BE47FE" w:rsidP="00BE47F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T2D: </w:t>
            </w:r>
            <w:r>
              <w:rPr>
                <w:sz w:val="22"/>
                <w:szCs w:val="22"/>
              </w:rPr>
              <w:t>3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  <w:p w14:paraId="4E2D813A" w14:textId="12FA000E" w:rsidR="00BE47FE" w:rsidRPr="006E3465" w:rsidRDefault="00BE47FE" w:rsidP="00BE47FE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1F98CDC1" w14:textId="075DB251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0M20F</w:t>
            </w:r>
          </w:p>
          <w:p w14:paraId="42C37C11" w14:textId="10A0129A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4M9F</w:t>
            </w:r>
          </w:p>
        </w:tc>
        <w:tc>
          <w:tcPr>
            <w:tcW w:w="2006" w:type="dxa"/>
          </w:tcPr>
          <w:p w14:paraId="607B6487" w14:textId="11B25E4B" w:rsidR="00BE47FE" w:rsidRDefault="00BE47FE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78CC6C67" w14:textId="615293F4" w:rsidR="00BE47FE" w:rsidRPr="00246ABC" w:rsidRDefault="004616BA" w:rsidP="00BE47FE">
            <w:pPr>
              <w:rPr>
                <w:b/>
                <w:sz w:val="22"/>
                <w:szCs w:val="22"/>
              </w:rPr>
            </w:pPr>
            <w:r w:rsidRPr="004616BA">
              <w:rPr>
                <w:b/>
                <w:sz w:val="22"/>
                <w:szCs w:val="22"/>
              </w:rPr>
              <w:t xml:space="preserve">Genus: </w:t>
            </w:r>
            <w:r w:rsidRPr="00862133">
              <w:rPr>
                <w:i/>
                <w:sz w:val="22"/>
                <w:szCs w:val="22"/>
              </w:rPr>
              <w:t>Collinsella</w:t>
            </w:r>
            <w:r w:rsidRPr="004616BA">
              <w:rPr>
                <w:sz w:val="22"/>
                <w:szCs w:val="22"/>
              </w:rPr>
              <w:t xml:space="preserve">,  </w:t>
            </w:r>
            <w:r w:rsidRPr="00862133">
              <w:rPr>
                <w:i/>
                <w:sz w:val="22"/>
                <w:szCs w:val="22"/>
              </w:rPr>
              <w:t>Ruminococcus</w:t>
            </w:r>
            <w:r w:rsidRPr="004616BA">
              <w:rPr>
                <w:sz w:val="22"/>
                <w:szCs w:val="22"/>
              </w:rPr>
              <w:t xml:space="preserve">, </w:t>
            </w:r>
            <w:r w:rsidRPr="00D30D77">
              <w:rPr>
                <w:i/>
                <w:sz w:val="22"/>
                <w:szCs w:val="22"/>
              </w:rPr>
              <w:t>Lactobacillus</w:t>
            </w:r>
          </w:p>
        </w:tc>
        <w:tc>
          <w:tcPr>
            <w:tcW w:w="2345" w:type="dxa"/>
          </w:tcPr>
          <w:p w14:paraId="556791B2" w14:textId="5F102FCE" w:rsidR="00BE47FE" w:rsidRPr="007C4E21" w:rsidRDefault="007C4E21" w:rsidP="00BE47FE">
            <w:pPr>
              <w:rPr>
                <w:sz w:val="22"/>
                <w:szCs w:val="22"/>
              </w:rPr>
            </w:pPr>
            <w:r w:rsidRPr="007C4E21">
              <w:rPr>
                <w:b/>
                <w:sz w:val="22"/>
                <w:szCs w:val="22"/>
              </w:rPr>
              <w:t>Genus</w:t>
            </w:r>
            <w:r w:rsidRPr="007C4E21">
              <w:rPr>
                <w:sz w:val="22"/>
                <w:szCs w:val="22"/>
              </w:rPr>
              <w:t xml:space="preserve">: </w:t>
            </w:r>
            <w:r w:rsidR="006B3D62" w:rsidRPr="007C4E21">
              <w:rPr>
                <w:i/>
                <w:sz w:val="22"/>
                <w:szCs w:val="22"/>
              </w:rPr>
              <w:t xml:space="preserve">Bacteroides </w:t>
            </w:r>
            <w:r w:rsidRPr="007C4E21">
              <w:rPr>
                <w:i/>
                <w:sz w:val="22"/>
                <w:szCs w:val="22"/>
              </w:rPr>
              <w:t>Bifidobacterium</w:t>
            </w:r>
            <w:r w:rsidRPr="007C4E21">
              <w:rPr>
                <w:sz w:val="22"/>
                <w:szCs w:val="22"/>
              </w:rPr>
              <w:t xml:space="preserve">, </w:t>
            </w:r>
            <w:r w:rsidRPr="007C4E21">
              <w:rPr>
                <w:i/>
                <w:sz w:val="22"/>
                <w:szCs w:val="22"/>
              </w:rPr>
              <w:t>Lachnospira</w:t>
            </w:r>
            <w:r w:rsidRPr="007C4E21">
              <w:rPr>
                <w:sz w:val="22"/>
                <w:szCs w:val="22"/>
              </w:rPr>
              <w:t xml:space="preserve">, </w:t>
            </w:r>
            <w:r w:rsidRPr="007C4E21">
              <w:rPr>
                <w:i/>
                <w:sz w:val="22"/>
                <w:szCs w:val="22"/>
              </w:rPr>
              <w:t>Faecalibacterium</w:t>
            </w:r>
            <w:r w:rsidRPr="007C4E21">
              <w:rPr>
                <w:sz w:val="22"/>
                <w:szCs w:val="22"/>
              </w:rPr>
              <w:t xml:space="preserve">, </w:t>
            </w:r>
            <w:r w:rsidRPr="007C4E21">
              <w:rPr>
                <w:i/>
                <w:sz w:val="22"/>
                <w:szCs w:val="22"/>
              </w:rPr>
              <w:t>Oscillospira</w:t>
            </w:r>
          </w:p>
        </w:tc>
      </w:tr>
      <w:tr w:rsidR="003376DB" w:rsidRPr="006E3465" w14:paraId="7888F4D7" w14:textId="77777777" w:rsidTr="00081C45">
        <w:tc>
          <w:tcPr>
            <w:tcW w:w="1220" w:type="dxa"/>
          </w:tcPr>
          <w:p w14:paraId="65203F41" w14:textId="33C619F8" w:rsidR="00BE47FE" w:rsidRDefault="005B3B72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24547</w:t>
            </w:r>
          </w:p>
        </w:tc>
        <w:tc>
          <w:tcPr>
            <w:tcW w:w="1316" w:type="dxa"/>
          </w:tcPr>
          <w:p w14:paraId="212793DB" w14:textId="12630869" w:rsidR="00BE47FE" w:rsidRDefault="00246F12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1183" w:type="dxa"/>
          </w:tcPr>
          <w:p w14:paraId="3F534498" w14:textId="0081BEC0" w:rsidR="00C62D42" w:rsidRDefault="00C62D42" w:rsidP="00C62D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50</w:t>
            </w:r>
          </w:p>
          <w:p w14:paraId="065FF9FA" w14:textId="41DF4B33" w:rsidR="00BE47FE" w:rsidRDefault="00C62D42" w:rsidP="00C62D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50</w:t>
            </w:r>
          </w:p>
        </w:tc>
        <w:tc>
          <w:tcPr>
            <w:tcW w:w="1185" w:type="dxa"/>
          </w:tcPr>
          <w:p w14:paraId="22D50E68" w14:textId="65873D6C" w:rsidR="0043430F" w:rsidRPr="006E3465" w:rsidRDefault="0043430F" w:rsidP="0043430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 w:rsidR="00B628D2">
              <w:rPr>
                <w:sz w:val="22"/>
                <w:szCs w:val="22"/>
              </w:rPr>
              <w:t>6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B628D2">
              <w:rPr>
                <w:rFonts w:ascii="Calibri" w:hAnsi="Calibri"/>
                <w:sz w:val="22"/>
                <w:szCs w:val="22"/>
              </w:rPr>
              <w:t>11</w:t>
            </w:r>
          </w:p>
          <w:p w14:paraId="2B058EE3" w14:textId="477BB810" w:rsidR="00BE47FE" w:rsidRPr="006E3465" w:rsidRDefault="0043430F" w:rsidP="0043430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B628D2">
              <w:rPr>
                <w:sz w:val="22"/>
                <w:szCs w:val="22"/>
              </w:rPr>
              <w:t>6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B628D2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14:paraId="3B9BEB56" w14:textId="66084CCA" w:rsidR="00583F6B" w:rsidRPr="006E3465" w:rsidRDefault="00583F6B" w:rsidP="00583F6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6(M)</w:t>
            </w:r>
          </w:p>
          <w:p w14:paraId="0F47749B" w14:textId="786504C4" w:rsidR="00BE47FE" w:rsidRPr="006E3465" w:rsidRDefault="00583F6B" w:rsidP="00583F6B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2(M)</w:t>
            </w:r>
          </w:p>
        </w:tc>
        <w:tc>
          <w:tcPr>
            <w:tcW w:w="1641" w:type="dxa"/>
          </w:tcPr>
          <w:p w14:paraId="2420DDBC" w14:textId="77D906C1" w:rsidR="00FB100E" w:rsidRDefault="00FB100E" w:rsidP="00FB10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6M24F</w:t>
            </w:r>
          </w:p>
          <w:p w14:paraId="4351257E" w14:textId="2D5276B5" w:rsidR="00BE47FE" w:rsidRDefault="00FB100E" w:rsidP="00FB10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6M24F</w:t>
            </w:r>
          </w:p>
        </w:tc>
        <w:tc>
          <w:tcPr>
            <w:tcW w:w="2006" w:type="dxa"/>
          </w:tcPr>
          <w:p w14:paraId="1B181BAE" w14:textId="66C845C4" w:rsidR="00BE47FE" w:rsidRDefault="00065DF9" w:rsidP="00BE4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  <w:r w:rsidR="007A5886">
              <w:rPr>
                <w:sz w:val="22"/>
                <w:szCs w:val="22"/>
              </w:rPr>
              <w:t xml:space="preserve"> qPCR</w:t>
            </w:r>
          </w:p>
        </w:tc>
        <w:tc>
          <w:tcPr>
            <w:tcW w:w="2768" w:type="dxa"/>
          </w:tcPr>
          <w:p w14:paraId="0FB45C21" w14:textId="77777777" w:rsidR="004C4CD4" w:rsidRPr="004C4CD4" w:rsidRDefault="004C4CD4" w:rsidP="004C4CD4">
            <w:pPr>
              <w:rPr>
                <w:sz w:val="22"/>
                <w:szCs w:val="22"/>
              </w:rPr>
            </w:pPr>
            <w:r w:rsidRPr="003B7E62">
              <w:rPr>
                <w:b/>
                <w:sz w:val="22"/>
                <w:szCs w:val="22"/>
              </w:rPr>
              <w:t>Genus</w:t>
            </w:r>
            <w:r w:rsidRPr="004C4CD4">
              <w:rPr>
                <w:sz w:val="22"/>
                <w:szCs w:val="22"/>
              </w:rPr>
              <w:t xml:space="preserve">: </w:t>
            </w:r>
            <w:r w:rsidRPr="003B7E62">
              <w:rPr>
                <w:i/>
                <w:sz w:val="22"/>
                <w:szCs w:val="22"/>
              </w:rPr>
              <w:t>Lactobacillus</w:t>
            </w:r>
          </w:p>
          <w:p w14:paraId="06EAB1F0" w14:textId="7A5A1A4C" w:rsidR="00BE47FE" w:rsidRPr="00246ABC" w:rsidRDefault="004C4CD4" w:rsidP="004C4CD4">
            <w:pPr>
              <w:rPr>
                <w:b/>
                <w:sz w:val="22"/>
                <w:szCs w:val="22"/>
              </w:rPr>
            </w:pPr>
            <w:r w:rsidRPr="003B7E62">
              <w:rPr>
                <w:b/>
                <w:sz w:val="22"/>
                <w:szCs w:val="22"/>
              </w:rPr>
              <w:t>Species</w:t>
            </w:r>
            <w:r w:rsidRPr="004C4CD4">
              <w:rPr>
                <w:sz w:val="22"/>
                <w:szCs w:val="22"/>
              </w:rPr>
              <w:t xml:space="preserve">: </w:t>
            </w:r>
            <w:r w:rsidR="003B7E62" w:rsidRPr="00C74B02">
              <w:rPr>
                <w:i/>
                <w:sz w:val="22"/>
                <w:szCs w:val="22"/>
              </w:rPr>
              <w:t>L.</w:t>
            </w:r>
            <w:r w:rsidRPr="00C74B02">
              <w:rPr>
                <w:i/>
                <w:sz w:val="22"/>
                <w:szCs w:val="22"/>
              </w:rPr>
              <w:t xml:space="preserve"> reuteri</w:t>
            </w:r>
            <w:r w:rsidRPr="004C4CD4">
              <w:rPr>
                <w:sz w:val="22"/>
                <w:szCs w:val="22"/>
              </w:rPr>
              <w:t xml:space="preserve">, </w:t>
            </w:r>
            <w:r w:rsidR="003B7E62" w:rsidRPr="00C74B02">
              <w:rPr>
                <w:i/>
                <w:sz w:val="22"/>
                <w:szCs w:val="22"/>
              </w:rPr>
              <w:t>L.</w:t>
            </w:r>
            <w:r w:rsidRPr="00C74B02">
              <w:rPr>
                <w:i/>
                <w:sz w:val="22"/>
                <w:szCs w:val="22"/>
              </w:rPr>
              <w:t xml:space="preserve"> plantarum</w:t>
            </w:r>
          </w:p>
        </w:tc>
        <w:tc>
          <w:tcPr>
            <w:tcW w:w="2345" w:type="dxa"/>
          </w:tcPr>
          <w:p w14:paraId="11BF7D81" w14:textId="483E6BE6" w:rsidR="005B0389" w:rsidRPr="005B0389" w:rsidRDefault="005B0389" w:rsidP="005B0389">
            <w:pPr>
              <w:rPr>
                <w:sz w:val="22"/>
                <w:szCs w:val="22"/>
              </w:rPr>
            </w:pPr>
            <w:r w:rsidRPr="005B0389">
              <w:rPr>
                <w:b/>
                <w:sz w:val="22"/>
                <w:szCs w:val="22"/>
              </w:rPr>
              <w:t xml:space="preserve">Genus: </w:t>
            </w:r>
            <w:r w:rsidRPr="00227061">
              <w:rPr>
                <w:i/>
                <w:sz w:val="22"/>
                <w:szCs w:val="22"/>
              </w:rPr>
              <w:t>Atpobium</w:t>
            </w:r>
            <w:r w:rsidRPr="005B0389">
              <w:rPr>
                <w:sz w:val="22"/>
                <w:szCs w:val="22"/>
              </w:rPr>
              <w:t xml:space="preserve">, </w:t>
            </w:r>
            <w:r w:rsidRPr="00227061">
              <w:rPr>
                <w:i/>
                <w:sz w:val="22"/>
                <w:szCs w:val="22"/>
              </w:rPr>
              <w:t>Prevotella</w:t>
            </w:r>
          </w:p>
          <w:p w14:paraId="74B901DA" w14:textId="2F9DF415" w:rsidR="00BE47FE" w:rsidRPr="0084150F" w:rsidRDefault="005B0389" w:rsidP="005B0389">
            <w:pPr>
              <w:rPr>
                <w:b/>
                <w:sz w:val="22"/>
                <w:szCs w:val="22"/>
              </w:rPr>
            </w:pPr>
            <w:r w:rsidRPr="005B0389">
              <w:rPr>
                <w:b/>
                <w:sz w:val="22"/>
                <w:szCs w:val="22"/>
              </w:rPr>
              <w:t xml:space="preserve">Species: </w:t>
            </w:r>
            <w:r w:rsidR="00227061" w:rsidRPr="00EF4FE3">
              <w:rPr>
                <w:i/>
                <w:sz w:val="22"/>
                <w:szCs w:val="22"/>
              </w:rPr>
              <w:t>C.</w:t>
            </w:r>
            <w:r w:rsidRPr="00EF4FE3">
              <w:rPr>
                <w:i/>
                <w:sz w:val="22"/>
                <w:szCs w:val="22"/>
              </w:rPr>
              <w:t xml:space="preserve"> coccoides</w:t>
            </w:r>
          </w:p>
        </w:tc>
      </w:tr>
      <w:tr w:rsidR="003376DB" w:rsidRPr="006E3465" w14:paraId="268CF8BD" w14:textId="77777777" w:rsidTr="00081C45">
        <w:tc>
          <w:tcPr>
            <w:tcW w:w="1220" w:type="dxa"/>
          </w:tcPr>
          <w:p w14:paraId="7443B283" w14:textId="4280E9A0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9203964</w:t>
            </w:r>
          </w:p>
        </w:tc>
        <w:tc>
          <w:tcPr>
            <w:tcW w:w="1316" w:type="dxa"/>
          </w:tcPr>
          <w:p w14:paraId="64243B62" w14:textId="306C2366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1183" w:type="dxa"/>
          </w:tcPr>
          <w:p w14:paraId="79712E78" w14:textId="77777777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5D06F8BD" w14:textId="24AE2FF3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2</w:t>
            </w:r>
          </w:p>
        </w:tc>
        <w:tc>
          <w:tcPr>
            <w:tcW w:w="1185" w:type="dxa"/>
          </w:tcPr>
          <w:p w14:paraId="0220C3E8" w14:textId="1FFB3EA3" w:rsidR="000B5D06" w:rsidRPr="006E3465" w:rsidRDefault="000B5D06" w:rsidP="000B5D0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6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</w:p>
          <w:p w14:paraId="6F815834" w14:textId="014D010D" w:rsidR="000B5D06" w:rsidRPr="006E3465" w:rsidRDefault="000B5D06" w:rsidP="000B5D0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6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185" w:type="dxa"/>
          </w:tcPr>
          <w:p w14:paraId="41159D42" w14:textId="5384A0CE" w:rsidR="000B5D06" w:rsidRPr="006E3465" w:rsidRDefault="000B5D06" w:rsidP="000B5D0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5021B229" w14:textId="7200DB23" w:rsidR="000B5D06" w:rsidRPr="006E3465" w:rsidRDefault="000B5D06" w:rsidP="000B5D0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4C9E0B55" w14:textId="57463079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M5F</w:t>
            </w:r>
          </w:p>
          <w:p w14:paraId="37BC9EB2" w14:textId="485B30E3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8M4F</w:t>
            </w:r>
          </w:p>
        </w:tc>
        <w:tc>
          <w:tcPr>
            <w:tcW w:w="2006" w:type="dxa"/>
          </w:tcPr>
          <w:p w14:paraId="5A20D74C" w14:textId="7D9BA9F2" w:rsidR="000B5D06" w:rsidRDefault="000B5D06" w:rsidP="000B5D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F925FC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</w:tc>
        <w:tc>
          <w:tcPr>
            <w:tcW w:w="2768" w:type="dxa"/>
          </w:tcPr>
          <w:p w14:paraId="38F06723" w14:textId="77777777" w:rsidR="000B5D06" w:rsidRPr="00246ABC" w:rsidRDefault="000B5D06" w:rsidP="000B5D06">
            <w:pPr>
              <w:rPr>
                <w:b/>
                <w:sz w:val="22"/>
                <w:szCs w:val="22"/>
              </w:rPr>
            </w:pPr>
          </w:p>
        </w:tc>
        <w:tc>
          <w:tcPr>
            <w:tcW w:w="2345" w:type="dxa"/>
          </w:tcPr>
          <w:p w14:paraId="79B16C19" w14:textId="0F4F5140" w:rsidR="000B5D06" w:rsidRPr="0084150F" w:rsidRDefault="00F003B9" w:rsidP="000B5D0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enus: </w:t>
            </w:r>
            <w:r w:rsidRPr="00F003B9">
              <w:rPr>
                <w:i/>
                <w:sz w:val="22"/>
                <w:szCs w:val="22"/>
              </w:rPr>
              <w:t>Blautia</w:t>
            </w:r>
          </w:p>
        </w:tc>
      </w:tr>
      <w:tr w:rsidR="004C413F" w:rsidRPr="006E3465" w14:paraId="206C3038" w14:textId="77777777" w:rsidTr="00081C45">
        <w:tc>
          <w:tcPr>
            <w:tcW w:w="1220" w:type="dxa"/>
          </w:tcPr>
          <w:p w14:paraId="06885F0B" w14:textId="27997A34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83603</w:t>
            </w:r>
          </w:p>
        </w:tc>
        <w:tc>
          <w:tcPr>
            <w:tcW w:w="1316" w:type="dxa"/>
          </w:tcPr>
          <w:p w14:paraId="38B2E6F6" w14:textId="7C998C38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1183" w:type="dxa"/>
          </w:tcPr>
          <w:p w14:paraId="77D0FCB5" w14:textId="77777777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96</w:t>
            </w:r>
          </w:p>
          <w:p w14:paraId="42534D86" w14:textId="5B2484B2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923</w:t>
            </w:r>
          </w:p>
        </w:tc>
        <w:tc>
          <w:tcPr>
            <w:tcW w:w="1185" w:type="dxa"/>
          </w:tcPr>
          <w:p w14:paraId="1E802ADD" w14:textId="506320FC" w:rsidR="004C413F" w:rsidRPr="006E3465" w:rsidRDefault="004C413F" w:rsidP="004C413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6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1</w:t>
            </w:r>
          </w:p>
          <w:p w14:paraId="10D1E593" w14:textId="3E95DC0B" w:rsidR="004C413F" w:rsidRPr="006E3465" w:rsidRDefault="004C413F" w:rsidP="004C413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185" w:type="dxa"/>
          </w:tcPr>
          <w:p w14:paraId="306966A6" w14:textId="30A7115C" w:rsidR="004C413F" w:rsidRPr="006E3465" w:rsidRDefault="004C413F" w:rsidP="004C413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5F60EE59" w14:textId="2289E22F" w:rsidR="004C413F" w:rsidRPr="006E3465" w:rsidRDefault="004C413F" w:rsidP="004C413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25AF0610" w14:textId="3157F81A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44M52F</w:t>
            </w:r>
          </w:p>
          <w:p w14:paraId="24A4C425" w14:textId="6D6FBA49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359M564F</w:t>
            </w:r>
          </w:p>
        </w:tc>
        <w:tc>
          <w:tcPr>
            <w:tcW w:w="2006" w:type="dxa"/>
          </w:tcPr>
          <w:p w14:paraId="4BF56106" w14:textId="6E00DCFF" w:rsidR="004C413F" w:rsidRDefault="004C413F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</w:t>
            </w:r>
            <w:r w:rsidR="00B71D57">
              <w:rPr>
                <w:sz w:val="22"/>
                <w:szCs w:val="22"/>
              </w:rPr>
              <w:t xml:space="preserve"> r</w:t>
            </w:r>
            <w:r>
              <w:rPr>
                <w:sz w:val="22"/>
                <w:szCs w:val="22"/>
              </w:rPr>
              <w:t>RNA sequencing</w:t>
            </w:r>
          </w:p>
          <w:p w14:paraId="600583ED" w14:textId="4C3FC8CA" w:rsidR="00065DF9" w:rsidRDefault="00065DF9" w:rsidP="004C41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 qPCR</w:t>
            </w:r>
          </w:p>
        </w:tc>
        <w:tc>
          <w:tcPr>
            <w:tcW w:w="2768" w:type="dxa"/>
          </w:tcPr>
          <w:p w14:paraId="4EA2F5AF" w14:textId="14B75C5E" w:rsidR="004C413F" w:rsidRPr="00246ABC" w:rsidRDefault="001C2A64" w:rsidP="004C413F">
            <w:pPr>
              <w:rPr>
                <w:b/>
                <w:sz w:val="22"/>
                <w:szCs w:val="22"/>
              </w:rPr>
            </w:pPr>
            <w:r w:rsidRPr="001C2A64">
              <w:rPr>
                <w:b/>
                <w:sz w:val="22"/>
                <w:szCs w:val="22"/>
              </w:rPr>
              <w:t xml:space="preserve">Genus: </w:t>
            </w:r>
            <w:r w:rsidRPr="001C2A64">
              <w:rPr>
                <w:i/>
                <w:sz w:val="22"/>
                <w:szCs w:val="22"/>
              </w:rPr>
              <w:t>Bifidobacterium</w:t>
            </w:r>
            <w:r w:rsidRPr="001C2A64">
              <w:rPr>
                <w:sz w:val="22"/>
                <w:szCs w:val="22"/>
              </w:rPr>
              <w:t xml:space="preserve">, </w:t>
            </w:r>
            <w:r w:rsidRPr="001C2A64">
              <w:rPr>
                <w:i/>
                <w:sz w:val="22"/>
                <w:szCs w:val="22"/>
              </w:rPr>
              <w:t>Streptococcus</w:t>
            </w:r>
          </w:p>
        </w:tc>
        <w:tc>
          <w:tcPr>
            <w:tcW w:w="2345" w:type="dxa"/>
          </w:tcPr>
          <w:p w14:paraId="5CB82B91" w14:textId="4AEF5363" w:rsidR="004C413F" w:rsidRDefault="00230805" w:rsidP="004C413F">
            <w:pPr>
              <w:rPr>
                <w:b/>
                <w:sz w:val="22"/>
                <w:szCs w:val="22"/>
              </w:rPr>
            </w:pPr>
            <w:r w:rsidRPr="001C2A64">
              <w:rPr>
                <w:b/>
                <w:sz w:val="22"/>
                <w:szCs w:val="22"/>
              </w:rPr>
              <w:t xml:space="preserve">Genus: </w:t>
            </w:r>
            <w:r>
              <w:rPr>
                <w:i/>
                <w:sz w:val="22"/>
                <w:szCs w:val="22"/>
              </w:rPr>
              <w:t>Roseburia</w:t>
            </w:r>
            <w:r w:rsidRPr="00541D33"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Blautia</w:t>
            </w:r>
          </w:p>
        </w:tc>
      </w:tr>
      <w:tr w:rsidR="00CF3317" w:rsidRPr="006E3465" w14:paraId="4276D8AD" w14:textId="77777777" w:rsidTr="00081C45">
        <w:tc>
          <w:tcPr>
            <w:tcW w:w="1220" w:type="dxa"/>
          </w:tcPr>
          <w:p w14:paraId="5E8718A1" w14:textId="3876E34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38957</w:t>
            </w:r>
          </w:p>
        </w:tc>
        <w:tc>
          <w:tcPr>
            <w:tcW w:w="1316" w:type="dxa"/>
          </w:tcPr>
          <w:p w14:paraId="7FC8BD43" w14:textId="7FA9C349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1183" w:type="dxa"/>
          </w:tcPr>
          <w:p w14:paraId="17F92D48" w14:textId="7777777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59</w:t>
            </w:r>
          </w:p>
          <w:p w14:paraId="5311BF4E" w14:textId="31924434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59</w:t>
            </w:r>
          </w:p>
        </w:tc>
        <w:tc>
          <w:tcPr>
            <w:tcW w:w="1185" w:type="dxa"/>
          </w:tcPr>
          <w:p w14:paraId="51C6F159" w14:textId="5825B47A" w:rsidR="00B404A5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D:64(M) </w:t>
            </w:r>
          </w:p>
          <w:p w14:paraId="40515028" w14:textId="5F8022E1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-69</w:t>
            </w:r>
          </w:p>
          <w:p w14:paraId="548D4D0E" w14:textId="7777777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62 (M)</w:t>
            </w:r>
          </w:p>
          <w:p w14:paraId="6AE4F8DD" w14:textId="09D20A5A" w:rsidR="00CF3317" w:rsidRPr="006E3465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-69</w:t>
            </w:r>
          </w:p>
        </w:tc>
        <w:tc>
          <w:tcPr>
            <w:tcW w:w="1185" w:type="dxa"/>
          </w:tcPr>
          <w:p w14:paraId="7D636385" w14:textId="7777777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3(M)</w:t>
            </w:r>
          </w:p>
          <w:p w14:paraId="5FD1D40B" w14:textId="7777777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6</w:t>
            </w:r>
          </w:p>
          <w:p w14:paraId="440D3818" w14:textId="77777777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3(M)</w:t>
            </w:r>
          </w:p>
          <w:p w14:paraId="6D2C14D8" w14:textId="2273E035" w:rsidR="00CF3317" w:rsidRPr="006E3465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24</w:t>
            </w:r>
          </w:p>
        </w:tc>
        <w:tc>
          <w:tcPr>
            <w:tcW w:w="1641" w:type="dxa"/>
          </w:tcPr>
          <w:p w14:paraId="75D7D528" w14:textId="6E801D06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</w:t>
            </w:r>
            <w:r w:rsidR="0088092A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M</w:t>
            </w:r>
            <w:r w:rsidR="0088092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F</w:t>
            </w:r>
          </w:p>
          <w:p w14:paraId="4F28854C" w14:textId="175BAE15" w:rsidR="00CF3317" w:rsidRDefault="00CF3317" w:rsidP="00CF3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 w:rsidR="0088092A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M</w:t>
            </w:r>
            <w:r w:rsidR="0088092A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006" w:type="dxa"/>
          </w:tcPr>
          <w:p w14:paraId="608EA4ED" w14:textId="4CB922B3" w:rsidR="00CF3317" w:rsidRDefault="00154423" w:rsidP="00CF3317">
            <w:pPr>
              <w:rPr>
                <w:sz w:val="22"/>
                <w:szCs w:val="22"/>
              </w:rPr>
            </w:pPr>
            <w:r w:rsidRPr="00154423">
              <w:rPr>
                <w:sz w:val="22"/>
                <w:szCs w:val="22"/>
              </w:rPr>
              <w:t>Terminal restriction fragment length polymorphism technique</w:t>
            </w:r>
          </w:p>
        </w:tc>
        <w:tc>
          <w:tcPr>
            <w:tcW w:w="2768" w:type="dxa"/>
          </w:tcPr>
          <w:p w14:paraId="45B9AF70" w14:textId="77777777" w:rsidR="00254C07" w:rsidRPr="00254C07" w:rsidRDefault="00254C07" w:rsidP="00254C07">
            <w:pPr>
              <w:rPr>
                <w:sz w:val="22"/>
                <w:szCs w:val="22"/>
              </w:rPr>
            </w:pPr>
            <w:r w:rsidRPr="00254C07">
              <w:rPr>
                <w:b/>
                <w:sz w:val="22"/>
                <w:szCs w:val="22"/>
              </w:rPr>
              <w:t>Order</w:t>
            </w:r>
            <w:r w:rsidRPr="00254C07">
              <w:rPr>
                <w:sz w:val="22"/>
                <w:szCs w:val="22"/>
              </w:rPr>
              <w:t xml:space="preserve">: Lactobacillales </w:t>
            </w:r>
          </w:p>
          <w:p w14:paraId="5B59FCA6" w14:textId="4EC3D1AD" w:rsidR="00CF3317" w:rsidRPr="00246ABC" w:rsidRDefault="00254C07" w:rsidP="00254C07">
            <w:pPr>
              <w:rPr>
                <w:b/>
                <w:sz w:val="22"/>
                <w:szCs w:val="22"/>
              </w:rPr>
            </w:pPr>
            <w:r w:rsidRPr="002A3BD6">
              <w:rPr>
                <w:b/>
                <w:sz w:val="22"/>
                <w:szCs w:val="22"/>
              </w:rPr>
              <w:t>Species</w:t>
            </w:r>
            <w:r w:rsidRPr="00254C07">
              <w:rPr>
                <w:sz w:val="22"/>
                <w:szCs w:val="22"/>
              </w:rPr>
              <w:t xml:space="preserve">: </w:t>
            </w:r>
            <w:r w:rsidRPr="002A3BD6">
              <w:rPr>
                <w:i/>
                <w:sz w:val="22"/>
                <w:szCs w:val="22"/>
              </w:rPr>
              <w:t>Bifidobacterium spp</w:t>
            </w:r>
            <w:r w:rsidR="002A3BD6" w:rsidRPr="002A3B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345" w:type="dxa"/>
          </w:tcPr>
          <w:p w14:paraId="263E635E" w14:textId="11B2854E" w:rsidR="00CF3317" w:rsidRDefault="002D4EDD" w:rsidP="00CF3317">
            <w:pPr>
              <w:rPr>
                <w:b/>
                <w:sz w:val="22"/>
                <w:szCs w:val="22"/>
              </w:rPr>
            </w:pPr>
            <w:r w:rsidRPr="002D4EDD">
              <w:rPr>
                <w:b/>
                <w:sz w:val="22"/>
                <w:szCs w:val="22"/>
              </w:rPr>
              <w:t>Species:</w:t>
            </w:r>
            <w:r w:rsidRPr="002D4EDD">
              <w:rPr>
                <w:i/>
                <w:sz w:val="22"/>
                <w:szCs w:val="22"/>
              </w:rPr>
              <w:t xml:space="preserve"> Bacteroides spp</w:t>
            </w:r>
            <w:r>
              <w:rPr>
                <w:i/>
                <w:sz w:val="22"/>
                <w:szCs w:val="22"/>
              </w:rPr>
              <w:t>.</w:t>
            </w:r>
          </w:p>
        </w:tc>
      </w:tr>
      <w:tr w:rsidR="005B7559" w:rsidRPr="006E3465" w14:paraId="722E596B" w14:textId="77777777" w:rsidTr="00081C45">
        <w:tc>
          <w:tcPr>
            <w:tcW w:w="1220" w:type="dxa"/>
          </w:tcPr>
          <w:p w14:paraId="452B7ED7" w14:textId="30911B41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88518</w:t>
            </w:r>
          </w:p>
        </w:tc>
        <w:tc>
          <w:tcPr>
            <w:tcW w:w="1316" w:type="dxa"/>
          </w:tcPr>
          <w:p w14:paraId="30ADE85B" w14:textId="5537C521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1183" w:type="dxa"/>
          </w:tcPr>
          <w:p w14:paraId="331DA6A1" w14:textId="4A9E5F96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8</w:t>
            </w:r>
          </w:p>
          <w:p w14:paraId="1AB7B444" w14:textId="7EB39DFA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14</w:t>
            </w:r>
          </w:p>
        </w:tc>
        <w:tc>
          <w:tcPr>
            <w:tcW w:w="1185" w:type="dxa"/>
          </w:tcPr>
          <w:p w14:paraId="53CA3813" w14:textId="33B8EB3E" w:rsidR="005B7559" w:rsidRPr="006E3465" w:rsidRDefault="005B7559" w:rsidP="005B755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</w:p>
          <w:p w14:paraId="148B59F1" w14:textId="6F84E97E" w:rsidR="005B7559" w:rsidRPr="006E3465" w:rsidRDefault="005B7559" w:rsidP="005B755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3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185" w:type="dxa"/>
          </w:tcPr>
          <w:p w14:paraId="248328E0" w14:textId="785BF759" w:rsidR="005B7559" w:rsidRPr="006E3465" w:rsidRDefault="005B7559" w:rsidP="005B755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41061FBC" w14:textId="4CA1DB7F" w:rsidR="005B7559" w:rsidRPr="006E3465" w:rsidRDefault="005B7559" w:rsidP="005B755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43F08465" w14:textId="1175FCEB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17M31F</w:t>
            </w:r>
          </w:p>
          <w:p w14:paraId="22FC3715" w14:textId="4E354AA0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49M165F</w:t>
            </w:r>
          </w:p>
        </w:tc>
        <w:tc>
          <w:tcPr>
            <w:tcW w:w="2006" w:type="dxa"/>
          </w:tcPr>
          <w:p w14:paraId="40D9D48E" w14:textId="07B2C340" w:rsidR="005B7559" w:rsidRDefault="005B7559" w:rsidP="005B75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7FBC20B3" w14:textId="4F23D9A3" w:rsidR="005B7559" w:rsidRPr="004F54FC" w:rsidRDefault="005B7559" w:rsidP="005B7559">
            <w:pPr>
              <w:rPr>
                <w:sz w:val="22"/>
                <w:szCs w:val="22"/>
              </w:rPr>
            </w:pPr>
            <w:r w:rsidRPr="004F54FC"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6F3F806A" w14:textId="55E23A69" w:rsidR="005B7559" w:rsidRDefault="005B7559" w:rsidP="005B7559">
            <w:pPr>
              <w:rPr>
                <w:b/>
                <w:sz w:val="22"/>
                <w:szCs w:val="22"/>
              </w:rPr>
            </w:pPr>
            <w:r w:rsidRPr="004F54FC">
              <w:rPr>
                <w:sz w:val="22"/>
                <w:szCs w:val="22"/>
              </w:rPr>
              <w:t>None</w:t>
            </w:r>
          </w:p>
        </w:tc>
      </w:tr>
      <w:tr w:rsidR="00615163" w:rsidRPr="006E3465" w14:paraId="2225B876" w14:textId="77777777" w:rsidTr="00081C45">
        <w:tc>
          <w:tcPr>
            <w:tcW w:w="1220" w:type="dxa"/>
          </w:tcPr>
          <w:p w14:paraId="35C6342B" w14:textId="5A31B781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79166</w:t>
            </w:r>
          </w:p>
        </w:tc>
        <w:tc>
          <w:tcPr>
            <w:tcW w:w="1316" w:type="dxa"/>
          </w:tcPr>
          <w:p w14:paraId="0FCC27BF" w14:textId="4E5B557E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  <w:tc>
          <w:tcPr>
            <w:tcW w:w="1183" w:type="dxa"/>
          </w:tcPr>
          <w:p w14:paraId="1A1B75F4" w14:textId="77777777" w:rsidR="00615163" w:rsidRPr="003E1968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AS</w:t>
            </w:r>
          </w:p>
          <w:p w14:paraId="6076EE19" w14:textId="21D72B23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 =111</w:t>
            </w:r>
          </w:p>
          <w:p w14:paraId="46BA5A17" w14:textId="589AFF0D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=78</w:t>
            </w:r>
          </w:p>
          <w:p w14:paraId="1E27F79A" w14:textId="7AB12815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 189</w:t>
            </w:r>
          </w:p>
          <w:p w14:paraId="2C5706A9" w14:textId="77777777" w:rsidR="00615163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SAS</w:t>
            </w:r>
          </w:p>
          <w:p w14:paraId="764DE46A" w14:textId="111B909E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=128</w:t>
            </w:r>
          </w:p>
          <w:p w14:paraId="3CA30D67" w14:textId="0E3746DF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=49</w:t>
            </w:r>
          </w:p>
          <w:p w14:paraId="261D80DD" w14:textId="09C3E1CE" w:rsidR="00615163" w:rsidRPr="003E1968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77</w:t>
            </w:r>
          </w:p>
        </w:tc>
        <w:tc>
          <w:tcPr>
            <w:tcW w:w="1185" w:type="dxa"/>
          </w:tcPr>
          <w:p w14:paraId="7A5F4CB2" w14:textId="77777777" w:rsidR="00615163" w:rsidRPr="003E1968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AS</w:t>
            </w:r>
          </w:p>
          <w:p w14:paraId="350E5096" w14:textId="528A2B91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5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01365127" w14:textId="4EC22A19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5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1BD403A9" w14:textId="40A5EC11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: 57 (53-61)</w:t>
            </w:r>
          </w:p>
          <w:p w14:paraId="3C5E70DB" w14:textId="55DDCBF4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57(52-63)</w:t>
            </w:r>
          </w:p>
          <w:p w14:paraId="0E1C48C8" w14:textId="77777777" w:rsidR="00615163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SAS</w:t>
            </w:r>
          </w:p>
          <w:p w14:paraId="6E20D9E6" w14:textId="638A86FE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58(55-65)</w:t>
            </w:r>
          </w:p>
          <w:p w14:paraId="7D544410" w14:textId="268DC1FB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45(34-51)</w:t>
            </w:r>
          </w:p>
          <w:p w14:paraId="24C40F3A" w14:textId="2DA9807E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: 58(50-62)</w:t>
            </w:r>
          </w:p>
          <w:p w14:paraId="54E553C8" w14:textId="25BA894E" w:rsidR="00615163" w:rsidRPr="006E3465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53 (49-59)</w:t>
            </w:r>
          </w:p>
        </w:tc>
        <w:tc>
          <w:tcPr>
            <w:tcW w:w="1185" w:type="dxa"/>
          </w:tcPr>
          <w:p w14:paraId="0C0DDC42" w14:textId="03E78E13" w:rsidR="00615163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AS</w:t>
            </w:r>
          </w:p>
          <w:p w14:paraId="0AC79211" w14:textId="4FCD14C5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253B5199" w14:textId="04FD557B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6FB60FA1" w14:textId="35E7F6D6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: 3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3730BE88" w14:textId="7BAF38EA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640A394D" w14:textId="01611176" w:rsidR="00615163" w:rsidRPr="003E1968" w:rsidRDefault="00615163" w:rsidP="00615163">
            <w:pPr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AS</w:t>
            </w:r>
          </w:p>
          <w:p w14:paraId="77452D44" w14:textId="77777777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28 (25-31)</w:t>
            </w:r>
          </w:p>
          <w:p w14:paraId="33E671EE" w14:textId="77777777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4 (22-27)</w:t>
            </w:r>
          </w:p>
          <w:p w14:paraId="2AAD846A" w14:textId="77777777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TN): 27(24-30)</w:t>
            </w:r>
          </w:p>
          <w:p w14:paraId="5DBD9EE3" w14:textId="77777777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6 (24-28)</w:t>
            </w:r>
          </w:p>
          <w:p w14:paraId="7CCC1404" w14:textId="36D57D32" w:rsidR="00615163" w:rsidRPr="006E3465" w:rsidRDefault="00615163" w:rsidP="00615163">
            <w:pPr>
              <w:rPr>
                <w:sz w:val="22"/>
                <w:szCs w:val="22"/>
              </w:rPr>
            </w:pPr>
          </w:p>
        </w:tc>
        <w:tc>
          <w:tcPr>
            <w:tcW w:w="1641" w:type="dxa"/>
          </w:tcPr>
          <w:p w14:paraId="59F3BA64" w14:textId="77777777" w:rsidR="00615163" w:rsidRDefault="00615163" w:rsidP="00615163">
            <w:pPr>
              <w:rPr>
                <w:sz w:val="22"/>
                <w:szCs w:val="22"/>
                <w:u w:val="single"/>
              </w:rPr>
            </w:pPr>
            <w:r w:rsidRPr="003E1968">
              <w:rPr>
                <w:sz w:val="22"/>
                <w:szCs w:val="22"/>
                <w:u w:val="single"/>
              </w:rPr>
              <w:t>AS</w:t>
            </w:r>
          </w:p>
          <w:p w14:paraId="45F515C9" w14:textId="104D9484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38M73F</w:t>
            </w:r>
          </w:p>
          <w:p w14:paraId="083EFB86" w14:textId="58659CA8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TN:41M37F</w:t>
            </w:r>
          </w:p>
          <w:p w14:paraId="0561F5E5" w14:textId="77777777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87M102F</w:t>
            </w:r>
          </w:p>
          <w:p w14:paraId="594E71B4" w14:textId="77777777" w:rsidR="00615163" w:rsidRDefault="00615163" w:rsidP="00615163">
            <w:pPr>
              <w:rPr>
                <w:sz w:val="22"/>
                <w:szCs w:val="22"/>
              </w:rPr>
            </w:pPr>
          </w:p>
          <w:p w14:paraId="38C08AA8" w14:textId="77777777" w:rsidR="00615163" w:rsidRDefault="00615163" w:rsidP="00615163">
            <w:pPr>
              <w:rPr>
                <w:sz w:val="22"/>
                <w:szCs w:val="22"/>
              </w:rPr>
            </w:pPr>
          </w:p>
          <w:p w14:paraId="4D943382" w14:textId="3352DC28" w:rsidR="00615163" w:rsidRDefault="00615163" w:rsidP="00615163">
            <w:pPr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</w:t>
            </w:r>
            <w:r w:rsidRPr="003E1968">
              <w:rPr>
                <w:sz w:val="22"/>
                <w:szCs w:val="22"/>
                <w:u w:val="single"/>
              </w:rPr>
              <w:t>AS</w:t>
            </w:r>
          </w:p>
          <w:p w14:paraId="4988F252" w14:textId="69E8F1B5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 (Met): 75M53F</w:t>
            </w:r>
          </w:p>
          <w:p w14:paraId="25C50371" w14:textId="4B78911B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TN:23M26F</w:t>
            </w:r>
          </w:p>
          <w:p w14:paraId="3C28E107" w14:textId="34B48625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69M102F</w:t>
            </w:r>
          </w:p>
        </w:tc>
        <w:tc>
          <w:tcPr>
            <w:tcW w:w="2006" w:type="dxa"/>
          </w:tcPr>
          <w:p w14:paraId="074DA1E3" w14:textId="45D4885F" w:rsidR="00615163" w:rsidRDefault="0061516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48483ADC" w14:textId="24363484" w:rsidR="00615163" w:rsidRPr="00246ABC" w:rsidRDefault="00615163" w:rsidP="00615163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one in common</w:t>
            </w:r>
          </w:p>
        </w:tc>
        <w:tc>
          <w:tcPr>
            <w:tcW w:w="2345" w:type="dxa"/>
          </w:tcPr>
          <w:p w14:paraId="1606E902" w14:textId="4E896FB0" w:rsidR="00615163" w:rsidRDefault="00615163" w:rsidP="0061516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ne in common</w:t>
            </w:r>
          </w:p>
        </w:tc>
      </w:tr>
      <w:tr w:rsidR="00615163" w:rsidRPr="006E3465" w14:paraId="376E5682" w14:textId="77777777" w:rsidTr="00081C45">
        <w:tc>
          <w:tcPr>
            <w:tcW w:w="1220" w:type="dxa"/>
          </w:tcPr>
          <w:p w14:paraId="326583E6" w14:textId="4556E786" w:rsidR="00615163" w:rsidRDefault="00042F7A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90229</w:t>
            </w:r>
          </w:p>
        </w:tc>
        <w:tc>
          <w:tcPr>
            <w:tcW w:w="1316" w:type="dxa"/>
          </w:tcPr>
          <w:p w14:paraId="7B81DF53" w14:textId="1C5A25A3" w:rsidR="00615163" w:rsidRDefault="00AA5FAB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183" w:type="dxa"/>
          </w:tcPr>
          <w:p w14:paraId="7D42C287" w14:textId="77777777" w:rsidR="00615163" w:rsidRDefault="00002A60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20</w:t>
            </w:r>
          </w:p>
          <w:p w14:paraId="40616C03" w14:textId="2FFC4D50" w:rsidR="00002A60" w:rsidRDefault="00402267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2</w:t>
            </w:r>
          </w:p>
        </w:tc>
        <w:tc>
          <w:tcPr>
            <w:tcW w:w="1185" w:type="dxa"/>
          </w:tcPr>
          <w:p w14:paraId="1513EAE0" w14:textId="29FDFBE7" w:rsidR="00C33871" w:rsidRPr="006E3465" w:rsidRDefault="00C33871" w:rsidP="00C3387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 w:rsidR="00CE1ACC">
              <w:rPr>
                <w:sz w:val="22"/>
                <w:szCs w:val="22"/>
              </w:rPr>
              <w:t>7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3F3689">
              <w:rPr>
                <w:rFonts w:ascii="Calibri" w:hAnsi="Calibri"/>
                <w:sz w:val="22"/>
                <w:szCs w:val="22"/>
              </w:rPr>
              <w:t>6</w:t>
            </w:r>
          </w:p>
          <w:p w14:paraId="7479887A" w14:textId="6CF581C6" w:rsidR="00615163" w:rsidRPr="006E3465" w:rsidRDefault="00C33871" w:rsidP="00C3387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3F3689">
              <w:rPr>
                <w:sz w:val="22"/>
                <w:szCs w:val="22"/>
              </w:rPr>
              <w:t>6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3F368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185" w:type="dxa"/>
          </w:tcPr>
          <w:p w14:paraId="7575A4E8" w14:textId="40A653E1" w:rsidR="00615163" w:rsidRPr="006E3465" w:rsidRDefault="00AC4CB4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641" w:type="dxa"/>
          </w:tcPr>
          <w:p w14:paraId="44748FA0" w14:textId="77777777" w:rsidR="00615163" w:rsidRDefault="0037305E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6M14F</w:t>
            </w:r>
          </w:p>
          <w:p w14:paraId="3D444A66" w14:textId="3BFE5BBD" w:rsidR="0037305E" w:rsidRDefault="00EE6723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C: </w:t>
            </w:r>
            <w:r w:rsidR="00E34234">
              <w:rPr>
                <w:sz w:val="22"/>
                <w:szCs w:val="22"/>
              </w:rPr>
              <w:t>14M8F</w:t>
            </w:r>
          </w:p>
        </w:tc>
        <w:tc>
          <w:tcPr>
            <w:tcW w:w="2006" w:type="dxa"/>
          </w:tcPr>
          <w:p w14:paraId="7FE6F71A" w14:textId="7AD67571" w:rsidR="00615163" w:rsidRDefault="00B2073D" w:rsidP="006151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5AA2AEA8" w14:textId="3A901040" w:rsidR="00615163" w:rsidRPr="00246ABC" w:rsidRDefault="00D369FE" w:rsidP="00615163">
            <w:pPr>
              <w:rPr>
                <w:b/>
                <w:sz w:val="22"/>
                <w:szCs w:val="22"/>
              </w:rPr>
            </w:pPr>
            <w:r w:rsidRPr="004F54FC">
              <w:rPr>
                <w:sz w:val="22"/>
                <w:szCs w:val="22"/>
              </w:rPr>
              <w:t>None</w:t>
            </w:r>
          </w:p>
        </w:tc>
        <w:tc>
          <w:tcPr>
            <w:tcW w:w="2345" w:type="dxa"/>
          </w:tcPr>
          <w:p w14:paraId="62E45C67" w14:textId="77777777" w:rsidR="00D369FE" w:rsidRPr="00D369FE" w:rsidRDefault="00D369FE" w:rsidP="00D369FE">
            <w:pPr>
              <w:rPr>
                <w:sz w:val="22"/>
                <w:szCs w:val="22"/>
              </w:rPr>
            </w:pPr>
            <w:r w:rsidRPr="00042D9B">
              <w:rPr>
                <w:b/>
                <w:sz w:val="22"/>
                <w:szCs w:val="22"/>
              </w:rPr>
              <w:t>Family</w:t>
            </w:r>
            <w:r w:rsidRPr="00D369FE">
              <w:rPr>
                <w:sz w:val="22"/>
                <w:szCs w:val="22"/>
              </w:rPr>
              <w:t>: Ruminococcaceae, Clostridiaceae</w:t>
            </w:r>
          </w:p>
          <w:p w14:paraId="2E1359F2" w14:textId="6DB9BEFF" w:rsidR="00615163" w:rsidRDefault="00D369FE" w:rsidP="00D369FE">
            <w:pPr>
              <w:rPr>
                <w:b/>
                <w:sz w:val="22"/>
                <w:szCs w:val="22"/>
              </w:rPr>
            </w:pPr>
            <w:r w:rsidRPr="00042D9B">
              <w:rPr>
                <w:b/>
                <w:sz w:val="22"/>
                <w:szCs w:val="22"/>
              </w:rPr>
              <w:t>Genus</w:t>
            </w:r>
            <w:r w:rsidRPr="00D369FE">
              <w:rPr>
                <w:sz w:val="22"/>
                <w:szCs w:val="22"/>
              </w:rPr>
              <w:t xml:space="preserve">: </w:t>
            </w:r>
            <w:r w:rsidRPr="00042D9B">
              <w:rPr>
                <w:i/>
                <w:sz w:val="22"/>
                <w:szCs w:val="22"/>
              </w:rPr>
              <w:t>Clostridium</w:t>
            </w:r>
          </w:p>
        </w:tc>
      </w:tr>
      <w:tr w:rsidR="00563349" w:rsidRPr="006E3465" w14:paraId="490AE052" w14:textId="77777777" w:rsidTr="00081C45">
        <w:tc>
          <w:tcPr>
            <w:tcW w:w="1220" w:type="dxa"/>
          </w:tcPr>
          <w:p w14:paraId="4DEA6B62" w14:textId="5747EBA8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2158702</w:t>
            </w:r>
          </w:p>
        </w:tc>
        <w:tc>
          <w:tcPr>
            <w:tcW w:w="1316" w:type="dxa"/>
          </w:tcPr>
          <w:p w14:paraId="35267C26" w14:textId="7615444A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183" w:type="dxa"/>
          </w:tcPr>
          <w:p w14:paraId="5B82F3FF" w14:textId="77777777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D=98 </w:t>
            </w:r>
          </w:p>
          <w:p w14:paraId="207586B6" w14:textId="64D15FBF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93</w:t>
            </w:r>
          </w:p>
        </w:tc>
        <w:tc>
          <w:tcPr>
            <w:tcW w:w="1185" w:type="dxa"/>
          </w:tcPr>
          <w:p w14:paraId="61D8A87B" w14:textId="6AEED08D" w:rsidR="00563349" w:rsidRPr="006E3465" w:rsidRDefault="00563349" w:rsidP="0056334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6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0</w:t>
            </w:r>
          </w:p>
          <w:p w14:paraId="57BDC3D7" w14:textId="514E5647" w:rsidR="00563349" w:rsidRPr="006E3465" w:rsidRDefault="00563349" w:rsidP="0056334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14:paraId="2A376735" w14:textId="6FA7990D" w:rsidR="00563349" w:rsidRPr="006E3465" w:rsidRDefault="00563349" w:rsidP="0056334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  <w:p w14:paraId="260EF323" w14:textId="5781200F" w:rsidR="00563349" w:rsidRPr="006E3465" w:rsidRDefault="00563349" w:rsidP="00563349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641" w:type="dxa"/>
          </w:tcPr>
          <w:p w14:paraId="26924C00" w14:textId="54A43652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557A5E03" w14:textId="097B5E52" w:rsidR="00563349" w:rsidRDefault="00563349" w:rsidP="005633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39F58701" w14:textId="77777777" w:rsidR="00A87F95" w:rsidRPr="00A87F95" w:rsidRDefault="00A87F95" w:rsidP="00A87F95">
            <w:pPr>
              <w:rPr>
                <w:sz w:val="22"/>
                <w:szCs w:val="22"/>
              </w:rPr>
            </w:pPr>
            <w:r w:rsidRPr="00A87F95">
              <w:rPr>
                <w:b/>
                <w:sz w:val="22"/>
                <w:szCs w:val="22"/>
              </w:rPr>
              <w:t>Phylum</w:t>
            </w:r>
            <w:r w:rsidRPr="00A87F95">
              <w:rPr>
                <w:sz w:val="22"/>
                <w:szCs w:val="22"/>
              </w:rPr>
              <w:t>: Bacteroidetes, Euryarchaeota</w:t>
            </w:r>
          </w:p>
          <w:p w14:paraId="1B49037D" w14:textId="77777777" w:rsidR="00A87F95" w:rsidRPr="00A87F95" w:rsidRDefault="00A87F95" w:rsidP="00A87F95">
            <w:pPr>
              <w:rPr>
                <w:sz w:val="22"/>
                <w:szCs w:val="22"/>
              </w:rPr>
            </w:pPr>
            <w:r w:rsidRPr="00A87F95">
              <w:rPr>
                <w:b/>
                <w:sz w:val="22"/>
                <w:szCs w:val="22"/>
              </w:rPr>
              <w:t>Genus</w:t>
            </w:r>
            <w:r w:rsidRPr="00A87F95">
              <w:rPr>
                <w:sz w:val="22"/>
                <w:szCs w:val="22"/>
              </w:rPr>
              <w:t xml:space="preserve">: </w:t>
            </w:r>
            <w:r w:rsidRPr="00A87F95">
              <w:rPr>
                <w:i/>
                <w:sz w:val="22"/>
                <w:szCs w:val="22"/>
              </w:rPr>
              <w:t>Prevotella</w:t>
            </w:r>
            <w:r w:rsidRPr="00A87F95">
              <w:rPr>
                <w:sz w:val="22"/>
                <w:szCs w:val="22"/>
              </w:rPr>
              <w:t xml:space="preserve">, </w:t>
            </w:r>
            <w:r w:rsidRPr="00A87F95">
              <w:rPr>
                <w:i/>
                <w:sz w:val="22"/>
                <w:szCs w:val="22"/>
              </w:rPr>
              <w:t>Peptostreptococcus</w:t>
            </w:r>
            <w:r w:rsidRPr="00A87F95">
              <w:rPr>
                <w:sz w:val="22"/>
                <w:szCs w:val="22"/>
              </w:rPr>
              <w:t xml:space="preserve">, </w:t>
            </w:r>
            <w:r w:rsidRPr="00A87F95">
              <w:rPr>
                <w:i/>
                <w:sz w:val="22"/>
                <w:szCs w:val="22"/>
              </w:rPr>
              <w:t>Eubacterium</w:t>
            </w:r>
            <w:r w:rsidRPr="00A87F95">
              <w:rPr>
                <w:sz w:val="22"/>
                <w:szCs w:val="22"/>
              </w:rPr>
              <w:t xml:space="preserve"> </w:t>
            </w:r>
          </w:p>
          <w:p w14:paraId="527573E7" w14:textId="7EF137B9" w:rsidR="00563349" w:rsidRPr="00246ABC" w:rsidRDefault="00A87F95" w:rsidP="00A87F95">
            <w:pPr>
              <w:rPr>
                <w:b/>
                <w:sz w:val="22"/>
                <w:szCs w:val="22"/>
              </w:rPr>
            </w:pPr>
            <w:r w:rsidRPr="00351253">
              <w:rPr>
                <w:b/>
                <w:sz w:val="22"/>
                <w:szCs w:val="22"/>
              </w:rPr>
              <w:t>Species</w:t>
            </w:r>
            <w:r w:rsidRPr="00A87F95">
              <w:rPr>
                <w:sz w:val="22"/>
                <w:szCs w:val="22"/>
              </w:rPr>
              <w:t xml:space="preserve">: </w:t>
            </w:r>
            <w:r w:rsidRPr="00516F45">
              <w:rPr>
                <w:i/>
                <w:sz w:val="22"/>
                <w:szCs w:val="22"/>
              </w:rPr>
              <w:t>D</w:t>
            </w:r>
            <w:r w:rsidR="00351253" w:rsidRPr="00351253">
              <w:rPr>
                <w:i/>
                <w:sz w:val="22"/>
                <w:szCs w:val="22"/>
              </w:rPr>
              <w:t xml:space="preserve">. </w:t>
            </w:r>
            <w:r w:rsidRPr="00351253">
              <w:rPr>
                <w:i/>
                <w:sz w:val="22"/>
                <w:szCs w:val="22"/>
              </w:rPr>
              <w:t>piger</w:t>
            </w:r>
          </w:p>
        </w:tc>
        <w:tc>
          <w:tcPr>
            <w:tcW w:w="2345" w:type="dxa"/>
          </w:tcPr>
          <w:p w14:paraId="20660EC6" w14:textId="77777777" w:rsidR="001B27B9" w:rsidRPr="003376DB" w:rsidRDefault="001B27B9" w:rsidP="001B27B9">
            <w:pPr>
              <w:rPr>
                <w:sz w:val="22"/>
                <w:szCs w:val="22"/>
              </w:rPr>
            </w:pPr>
            <w:r w:rsidRPr="00B9421C">
              <w:rPr>
                <w:b/>
                <w:sz w:val="22"/>
                <w:szCs w:val="22"/>
              </w:rPr>
              <w:t>Phylum</w:t>
            </w:r>
            <w:r w:rsidRPr="003376DB">
              <w:rPr>
                <w:sz w:val="22"/>
                <w:szCs w:val="22"/>
              </w:rPr>
              <w:t>: Firmicutes</w:t>
            </w:r>
          </w:p>
          <w:p w14:paraId="065176D5" w14:textId="77777777" w:rsidR="001B27B9" w:rsidRPr="003376DB" w:rsidRDefault="001B27B9" w:rsidP="001B27B9">
            <w:pPr>
              <w:rPr>
                <w:sz w:val="22"/>
                <w:szCs w:val="22"/>
              </w:rPr>
            </w:pPr>
            <w:r w:rsidRPr="00B9421C">
              <w:rPr>
                <w:b/>
                <w:sz w:val="22"/>
                <w:szCs w:val="22"/>
              </w:rPr>
              <w:t>Family</w:t>
            </w:r>
            <w:r w:rsidRPr="003376DB">
              <w:rPr>
                <w:sz w:val="22"/>
                <w:szCs w:val="22"/>
              </w:rPr>
              <w:t>: Clostridiaceae, Peptostreptococcaceae</w:t>
            </w:r>
          </w:p>
          <w:p w14:paraId="7E4885FE" w14:textId="5281F327" w:rsidR="001B27B9" w:rsidRPr="003376DB" w:rsidRDefault="001B27B9" w:rsidP="001B27B9">
            <w:pPr>
              <w:rPr>
                <w:sz w:val="22"/>
                <w:szCs w:val="22"/>
              </w:rPr>
            </w:pPr>
            <w:r w:rsidRPr="00B9421C">
              <w:rPr>
                <w:b/>
                <w:sz w:val="22"/>
                <w:szCs w:val="22"/>
              </w:rPr>
              <w:t>Genus</w:t>
            </w:r>
            <w:r w:rsidRPr="003376DB">
              <w:rPr>
                <w:sz w:val="22"/>
                <w:szCs w:val="22"/>
              </w:rPr>
              <w:t xml:space="preserve">:, </w:t>
            </w:r>
            <w:r w:rsidRPr="00B9421C">
              <w:rPr>
                <w:i/>
                <w:sz w:val="22"/>
                <w:szCs w:val="22"/>
              </w:rPr>
              <w:t>Anaerostipes</w:t>
            </w:r>
            <w:r w:rsidRPr="003376DB">
              <w:rPr>
                <w:sz w:val="22"/>
                <w:szCs w:val="22"/>
              </w:rPr>
              <w:t>,</w:t>
            </w:r>
            <w:r w:rsidR="00E7505F">
              <w:rPr>
                <w:sz w:val="22"/>
                <w:szCs w:val="22"/>
              </w:rPr>
              <w:t xml:space="preserve"> </w:t>
            </w:r>
            <w:r w:rsidRPr="00B9421C">
              <w:rPr>
                <w:i/>
                <w:sz w:val="22"/>
                <w:szCs w:val="22"/>
              </w:rPr>
              <w:t>Clostridium</w:t>
            </w:r>
            <w:r w:rsidRPr="003376DB">
              <w:rPr>
                <w:sz w:val="22"/>
                <w:szCs w:val="22"/>
              </w:rPr>
              <w:t xml:space="preserve">, </w:t>
            </w:r>
            <w:r w:rsidR="00E7505F" w:rsidRPr="00B9421C">
              <w:rPr>
                <w:i/>
                <w:sz w:val="22"/>
                <w:szCs w:val="22"/>
              </w:rPr>
              <w:t xml:space="preserve">Collinsella </w:t>
            </w:r>
            <w:r w:rsidRPr="00B9421C">
              <w:rPr>
                <w:i/>
                <w:sz w:val="22"/>
                <w:szCs w:val="22"/>
              </w:rPr>
              <w:t>Ruminococcus</w:t>
            </w:r>
            <w:r w:rsidRPr="003376DB">
              <w:rPr>
                <w:sz w:val="22"/>
                <w:szCs w:val="22"/>
              </w:rPr>
              <w:t xml:space="preserve">, </w:t>
            </w:r>
            <w:r w:rsidRPr="00E7505F">
              <w:rPr>
                <w:i/>
                <w:sz w:val="22"/>
                <w:szCs w:val="22"/>
              </w:rPr>
              <w:t>Epulopiscium</w:t>
            </w:r>
            <w:r w:rsidRPr="003376DB">
              <w:rPr>
                <w:sz w:val="22"/>
                <w:szCs w:val="22"/>
              </w:rPr>
              <w:t xml:space="preserve">, </w:t>
            </w:r>
            <w:r w:rsidRPr="00E7505F">
              <w:rPr>
                <w:i/>
                <w:sz w:val="22"/>
                <w:szCs w:val="22"/>
              </w:rPr>
              <w:t>Adlercreutzia</w:t>
            </w:r>
            <w:r w:rsidRPr="003376DB">
              <w:rPr>
                <w:sz w:val="22"/>
                <w:szCs w:val="22"/>
              </w:rPr>
              <w:t xml:space="preserve">, </w:t>
            </w:r>
            <w:r w:rsidRPr="0060745F">
              <w:rPr>
                <w:i/>
                <w:sz w:val="22"/>
                <w:szCs w:val="22"/>
              </w:rPr>
              <w:t>Pediococcus</w:t>
            </w:r>
          </w:p>
          <w:p w14:paraId="792B7F1A" w14:textId="77777777" w:rsidR="009D4896" w:rsidRDefault="001B27B9" w:rsidP="001B27B9">
            <w:pPr>
              <w:rPr>
                <w:sz w:val="22"/>
                <w:szCs w:val="22"/>
              </w:rPr>
            </w:pPr>
            <w:r w:rsidRPr="00FA5872">
              <w:rPr>
                <w:b/>
                <w:sz w:val="22"/>
                <w:szCs w:val="22"/>
              </w:rPr>
              <w:t>Species</w:t>
            </w:r>
            <w:r w:rsidRPr="003376DB">
              <w:rPr>
                <w:sz w:val="22"/>
                <w:szCs w:val="22"/>
              </w:rPr>
              <w:t xml:space="preserve">: </w:t>
            </w:r>
            <w:r w:rsidR="00FA5872" w:rsidRPr="00FA5872">
              <w:rPr>
                <w:i/>
                <w:sz w:val="22"/>
                <w:szCs w:val="22"/>
              </w:rPr>
              <w:t>R.</w:t>
            </w:r>
            <w:r w:rsidRPr="00FA5872">
              <w:rPr>
                <w:i/>
                <w:sz w:val="22"/>
                <w:szCs w:val="22"/>
              </w:rPr>
              <w:t xml:space="preserve"> lactaris</w:t>
            </w:r>
            <w:r w:rsidRPr="003376DB">
              <w:rPr>
                <w:sz w:val="22"/>
                <w:szCs w:val="22"/>
              </w:rPr>
              <w:t xml:space="preserve">, </w:t>
            </w:r>
            <w:r w:rsidRPr="00F455D6">
              <w:rPr>
                <w:i/>
                <w:sz w:val="22"/>
                <w:szCs w:val="22"/>
              </w:rPr>
              <w:t>C</w:t>
            </w:r>
            <w:r w:rsidR="00F455D6" w:rsidRPr="00F455D6">
              <w:rPr>
                <w:i/>
                <w:sz w:val="22"/>
                <w:szCs w:val="22"/>
              </w:rPr>
              <w:t xml:space="preserve">. </w:t>
            </w:r>
            <w:r w:rsidRPr="00F455D6">
              <w:rPr>
                <w:i/>
                <w:sz w:val="22"/>
                <w:szCs w:val="22"/>
              </w:rPr>
              <w:t>ruminicola</w:t>
            </w:r>
            <w:r w:rsidRPr="003376DB">
              <w:rPr>
                <w:sz w:val="22"/>
                <w:szCs w:val="22"/>
              </w:rPr>
              <w:t xml:space="preserve">, </w:t>
            </w:r>
          </w:p>
          <w:p w14:paraId="701FDD6E" w14:textId="77777777" w:rsidR="009D4896" w:rsidRDefault="004C3981" w:rsidP="001B27B9">
            <w:pPr>
              <w:rPr>
                <w:sz w:val="22"/>
                <w:szCs w:val="22"/>
              </w:rPr>
            </w:pPr>
            <w:r w:rsidRPr="004C3981">
              <w:rPr>
                <w:i/>
                <w:sz w:val="22"/>
                <w:szCs w:val="22"/>
              </w:rPr>
              <w:t>C.</w:t>
            </w:r>
            <w:r w:rsidR="001B27B9" w:rsidRPr="004C3981">
              <w:rPr>
                <w:i/>
                <w:sz w:val="22"/>
                <w:szCs w:val="22"/>
              </w:rPr>
              <w:t xml:space="preserve"> paraputrificum</w:t>
            </w:r>
            <w:r w:rsidR="001B27B9" w:rsidRPr="003376DB">
              <w:rPr>
                <w:sz w:val="22"/>
                <w:szCs w:val="22"/>
              </w:rPr>
              <w:t xml:space="preserve">, </w:t>
            </w:r>
          </w:p>
          <w:p w14:paraId="7EEC4473" w14:textId="14B7F432" w:rsidR="00563349" w:rsidRDefault="004C3981" w:rsidP="001B27B9">
            <w:pPr>
              <w:rPr>
                <w:b/>
                <w:sz w:val="22"/>
                <w:szCs w:val="22"/>
              </w:rPr>
            </w:pPr>
            <w:r w:rsidRPr="004C3981">
              <w:rPr>
                <w:i/>
                <w:sz w:val="22"/>
                <w:szCs w:val="22"/>
              </w:rPr>
              <w:t xml:space="preserve">C. </w:t>
            </w:r>
            <w:r w:rsidR="001B27B9" w:rsidRPr="004C3981">
              <w:rPr>
                <w:i/>
                <w:sz w:val="22"/>
                <w:szCs w:val="22"/>
              </w:rPr>
              <w:t>butyricum</w:t>
            </w:r>
          </w:p>
        </w:tc>
      </w:tr>
      <w:tr w:rsidR="000624B9" w:rsidRPr="006E3465" w14:paraId="216F950C" w14:textId="77777777" w:rsidTr="00081C45">
        <w:tc>
          <w:tcPr>
            <w:tcW w:w="1220" w:type="dxa"/>
          </w:tcPr>
          <w:p w14:paraId="53055258" w14:textId="22994893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05183</w:t>
            </w:r>
          </w:p>
        </w:tc>
        <w:tc>
          <w:tcPr>
            <w:tcW w:w="1316" w:type="dxa"/>
          </w:tcPr>
          <w:p w14:paraId="0E34D29D" w14:textId="3750D7CD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  <w:tc>
          <w:tcPr>
            <w:tcW w:w="1183" w:type="dxa"/>
          </w:tcPr>
          <w:p w14:paraId="50FAC85A" w14:textId="7777777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6</w:t>
            </w:r>
          </w:p>
          <w:p w14:paraId="1B807FF1" w14:textId="06A71B25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8</w:t>
            </w:r>
          </w:p>
        </w:tc>
        <w:tc>
          <w:tcPr>
            <w:tcW w:w="1185" w:type="dxa"/>
          </w:tcPr>
          <w:p w14:paraId="2E6DB694" w14:textId="7777777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64(M)</w:t>
            </w:r>
          </w:p>
          <w:p w14:paraId="55CEAB97" w14:textId="7777777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-72</w:t>
            </w:r>
          </w:p>
          <w:p w14:paraId="0E80626D" w14:textId="7777777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48(M)</w:t>
            </w:r>
          </w:p>
          <w:p w14:paraId="2BB90F27" w14:textId="4A8BC42D" w:rsidR="000624B9" w:rsidRPr="006E3465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50</w:t>
            </w:r>
          </w:p>
        </w:tc>
        <w:tc>
          <w:tcPr>
            <w:tcW w:w="1185" w:type="dxa"/>
          </w:tcPr>
          <w:p w14:paraId="5B1D4E37" w14:textId="33CA25E9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0(M)</w:t>
            </w:r>
          </w:p>
          <w:p w14:paraId="0E4E67FA" w14:textId="13FBA15D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-34</w:t>
            </w:r>
          </w:p>
          <w:p w14:paraId="70F7AD0C" w14:textId="098993C0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3(M)</w:t>
            </w:r>
          </w:p>
          <w:p w14:paraId="75871365" w14:textId="751CA93A" w:rsidR="000624B9" w:rsidRPr="006E3465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25</w:t>
            </w:r>
          </w:p>
        </w:tc>
        <w:tc>
          <w:tcPr>
            <w:tcW w:w="1641" w:type="dxa"/>
          </w:tcPr>
          <w:p w14:paraId="1E8BCAAE" w14:textId="0B67F6E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 13M3F</w:t>
            </w:r>
          </w:p>
          <w:p w14:paraId="5A000DCA" w14:textId="3C080A3C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12M36F</w:t>
            </w:r>
          </w:p>
        </w:tc>
        <w:tc>
          <w:tcPr>
            <w:tcW w:w="2006" w:type="dxa"/>
          </w:tcPr>
          <w:p w14:paraId="4F1DE136" w14:textId="6C72C677" w:rsidR="000624B9" w:rsidRDefault="000624B9" w:rsidP="000624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5410DC78" w14:textId="77777777" w:rsidR="002821F6" w:rsidRPr="003A4EDE" w:rsidRDefault="002821F6" w:rsidP="002821F6">
            <w:pPr>
              <w:rPr>
                <w:sz w:val="22"/>
                <w:szCs w:val="22"/>
              </w:rPr>
            </w:pPr>
            <w:r w:rsidRPr="0021596E">
              <w:rPr>
                <w:b/>
                <w:sz w:val="22"/>
                <w:szCs w:val="22"/>
              </w:rPr>
              <w:t>Class</w:t>
            </w:r>
            <w:r w:rsidRPr="003A4EDE">
              <w:rPr>
                <w:sz w:val="22"/>
                <w:szCs w:val="22"/>
              </w:rPr>
              <w:t>: Erysipelotrichales</w:t>
            </w:r>
          </w:p>
          <w:p w14:paraId="25E6BC31" w14:textId="77777777" w:rsidR="002821F6" w:rsidRPr="003A4EDE" w:rsidRDefault="002821F6" w:rsidP="002821F6">
            <w:pPr>
              <w:rPr>
                <w:sz w:val="22"/>
                <w:szCs w:val="22"/>
              </w:rPr>
            </w:pPr>
            <w:r w:rsidRPr="00D72642">
              <w:rPr>
                <w:b/>
                <w:sz w:val="22"/>
                <w:szCs w:val="22"/>
              </w:rPr>
              <w:t>Family</w:t>
            </w:r>
            <w:r w:rsidRPr="003A4EDE">
              <w:rPr>
                <w:sz w:val="22"/>
                <w:szCs w:val="22"/>
              </w:rPr>
              <w:t>: Erysipelotrichaceae</w:t>
            </w:r>
          </w:p>
          <w:p w14:paraId="1FCE5A0D" w14:textId="77777777" w:rsidR="002821F6" w:rsidRPr="003A4EDE" w:rsidRDefault="002821F6" w:rsidP="002821F6">
            <w:pPr>
              <w:rPr>
                <w:sz w:val="22"/>
                <w:szCs w:val="22"/>
              </w:rPr>
            </w:pPr>
            <w:r w:rsidRPr="00D72642">
              <w:rPr>
                <w:b/>
                <w:sz w:val="22"/>
                <w:szCs w:val="22"/>
              </w:rPr>
              <w:t>Genus</w:t>
            </w:r>
            <w:r w:rsidRPr="003A4EDE">
              <w:rPr>
                <w:sz w:val="22"/>
                <w:szCs w:val="22"/>
              </w:rPr>
              <w:t xml:space="preserve">: </w:t>
            </w:r>
            <w:r w:rsidRPr="00B34DAE">
              <w:rPr>
                <w:i/>
                <w:sz w:val="22"/>
                <w:szCs w:val="22"/>
              </w:rPr>
              <w:t>Dorea</w:t>
            </w:r>
            <w:r w:rsidRPr="003A4EDE">
              <w:rPr>
                <w:sz w:val="22"/>
                <w:szCs w:val="22"/>
              </w:rPr>
              <w:t xml:space="preserve">, </w:t>
            </w:r>
            <w:r w:rsidRPr="00B34DAE">
              <w:rPr>
                <w:i/>
                <w:sz w:val="22"/>
                <w:szCs w:val="22"/>
              </w:rPr>
              <w:t>Turicibacter</w:t>
            </w:r>
          </w:p>
          <w:p w14:paraId="4855C4DC" w14:textId="32AC2614" w:rsidR="000624B9" w:rsidRPr="00246ABC" w:rsidRDefault="002821F6" w:rsidP="002821F6">
            <w:pPr>
              <w:rPr>
                <w:b/>
                <w:sz w:val="22"/>
                <w:szCs w:val="22"/>
              </w:rPr>
            </w:pPr>
            <w:r w:rsidRPr="00B34DAE">
              <w:rPr>
                <w:b/>
                <w:sz w:val="22"/>
                <w:szCs w:val="22"/>
              </w:rPr>
              <w:t>Species</w:t>
            </w:r>
            <w:r w:rsidRPr="003A4EDE">
              <w:rPr>
                <w:sz w:val="22"/>
                <w:szCs w:val="22"/>
              </w:rPr>
              <w:t xml:space="preserve">: </w:t>
            </w:r>
            <w:r w:rsidR="00B34DAE" w:rsidRPr="00B34DAE">
              <w:rPr>
                <w:i/>
                <w:sz w:val="22"/>
                <w:szCs w:val="22"/>
              </w:rPr>
              <w:t>D.</w:t>
            </w:r>
            <w:r w:rsidRPr="00B34DAE">
              <w:rPr>
                <w:i/>
                <w:sz w:val="22"/>
                <w:szCs w:val="22"/>
              </w:rPr>
              <w:t xml:space="preserve"> formicigenerans</w:t>
            </w:r>
            <w:r w:rsidRPr="003A4EDE">
              <w:rPr>
                <w:sz w:val="22"/>
                <w:szCs w:val="22"/>
              </w:rPr>
              <w:t xml:space="preserve">, </w:t>
            </w:r>
            <w:r w:rsidR="00D3518F" w:rsidRPr="00D3518F">
              <w:rPr>
                <w:i/>
                <w:sz w:val="22"/>
                <w:szCs w:val="22"/>
              </w:rPr>
              <w:t>D.</w:t>
            </w:r>
            <w:r w:rsidRPr="00D3518F">
              <w:rPr>
                <w:i/>
                <w:sz w:val="22"/>
                <w:szCs w:val="22"/>
              </w:rPr>
              <w:t xml:space="preserve"> longicatena</w:t>
            </w:r>
            <w:r w:rsidRPr="003A4EDE">
              <w:rPr>
                <w:sz w:val="22"/>
                <w:szCs w:val="22"/>
              </w:rPr>
              <w:t xml:space="preserve">, </w:t>
            </w:r>
            <w:r w:rsidR="003B5BA1" w:rsidRPr="003B5BA1">
              <w:rPr>
                <w:i/>
                <w:sz w:val="22"/>
                <w:szCs w:val="22"/>
              </w:rPr>
              <w:t>T.</w:t>
            </w:r>
            <w:r w:rsidRPr="003B5BA1">
              <w:rPr>
                <w:i/>
                <w:sz w:val="22"/>
                <w:szCs w:val="22"/>
              </w:rPr>
              <w:t xml:space="preserve"> sanguinis</w:t>
            </w:r>
          </w:p>
        </w:tc>
        <w:tc>
          <w:tcPr>
            <w:tcW w:w="2345" w:type="dxa"/>
          </w:tcPr>
          <w:p w14:paraId="1D6E0982" w14:textId="3B9FC660" w:rsidR="000624B9" w:rsidRDefault="00D4533E" w:rsidP="000624B9">
            <w:pPr>
              <w:rPr>
                <w:b/>
                <w:sz w:val="22"/>
                <w:szCs w:val="22"/>
              </w:rPr>
            </w:pPr>
            <w:r w:rsidRPr="00D4533E">
              <w:rPr>
                <w:b/>
                <w:sz w:val="22"/>
                <w:szCs w:val="22"/>
              </w:rPr>
              <w:t xml:space="preserve">Genus: </w:t>
            </w:r>
            <w:r w:rsidRPr="00D4533E">
              <w:rPr>
                <w:i/>
                <w:sz w:val="22"/>
                <w:szCs w:val="22"/>
              </w:rPr>
              <w:t>Anerotignum</w:t>
            </w:r>
          </w:p>
        </w:tc>
      </w:tr>
      <w:tr w:rsidR="000F3185" w:rsidRPr="006E3465" w14:paraId="68ED56DF" w14:textId="77777777" w:rsidTr="00081C45">
        <w:tc>
          <w:tcPr>
            <w:tcW w:w="1220" w:type="dxa"/>
          </w:tcPr>
          <w:p w14:paraId="447CFE8C" w14:textId="16DF0CFE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91582</w:t>
            </w:r>
          </w:p>
        </w:tc>
        <w:tc>
          <w:tcPr>
            <w:tcW w:w="1316" w:type="dxa"/>
          </w:tcPr>
          <w:p w14:paraId="0A3E25DE" w14:textId="2AB2913E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kistan</w:t>
            </w:r>
          </w:p>
        </w:tc>
        <w:tc>
          <w:tcPr>
            <w:tcW w:w="1183" w:type="dxa"/>
          </w:tcPr>
          <w:p w14:paraId="565A6D8C" w14:textId="77777777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0</w:t>
            </w:r>
          </w:p>
          <w:p w14:paraId="0D3F636F" w14:textId="4D724C86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0</w:t>
            </w:r>
          </w:p>
        </w:tc>
        <w:tc>
          <w:tcPr>
            <w:tcW w:w="1185" w:type="dxa"/>
          </w:tcPr>
          <w:p w14:paraId="688926B1" w14:textId="6A09620A" w:rsidR="000F3185" w:rsidRPr="006E3465" w:rsidRDefault="000F3185" w:rsidP="000F318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2</w:t>
            </w:r>
          </w:p>
          <w:p w14:paraId="53D64C20" w14:textId="135B6B87" w:rsidR="000F3185" w:rsidRPr="006E3465" w:rsidRDefault="000F3185" w:rsidP="000F318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3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14:paraId="6B31587D" w14:textId="14CA6164" w:rsidR="000F3185" w:rsidRPr="006E3465" w:rsidRDefault="000F3185" w:rsidP="000F318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5F33474F" w14:textId="2CBC7A5C" w:rsidR="000F3185" w:rsidRPr="006E3465" w:rsidRDefault="000F3185" w:rsidP="000F318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4D4379D0" w14:textId="694D598F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30A511C8" w14:textId="1793313D" w:rsidR="000F3185" w:rsidRDefault="000F3185" w:rsidP="000F31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6AD130D7" w14:textId="77777777" w:rsidR="00975ECF" w:rsidRPr="00BF2B2D" w:rsidRDefault="00975ECF" w:rsidP="00975ECF">
            <w:pPr>
              <w:rPr>
                <w:sz w:val="22"/>
                <w:szCs w:val="22"/>
              </w:rPr>
            </w:pPr>
            <w:r w:rsidRPr="0059276D">
              <w:rPr>
                <w:b/>
                <w:sz w:val="22"/>
                <w:szCs w:val="22"/>
              </w:rPr>
              <w:t>Phylum</w:t>
            </w:r>
            <w:r w:rsidRPr="00BF2B2D">
              <w:rPr>
                <w:sz w:val="22"/>
                <w:szCs w:val="22"/>
              </w:rPr>
              <w:t>: Firmicutes</w:t>
            </w:r>
          </w:p>
          <w:p w14:paraId="764B9DD1" w14:textId="00F0C38D" w:rsidR="00975ECF" w:rsidRPr="00BF2B2D" w:rsidRDefault="00975ECF" w:rsidP="00975ECF">
            <w:pPr>
              <w:rPr>
                <w:sz w:val="22"/>
                <w:szCs w:val="22"/>
              </w:rPr>
            </w:pPr>
            <w:r w:rsidRPr="0059276D">
              <w:rPr>
                <w:b/>
                <w:sz w:val="22"/>
                <w:szCs w:val="22"/>
              </w:rPr>
              <w:t>Class</w:t>
            </w:r>
            <w:r w:rsidRPr="00BF2B2D">
              <w:rPr>
                <w:sz w:val="22"/>
                <w:szCs w:val="22"/>
              </w:rPr>
              <w:t>:</w:t>
            </w:r>
            <w:r w:rsidR="0059276D">
              <w:rPr>
                <w:sz w:val="22"/>
                <w:szCs w:val="22"/>
              </w:rPr>
              <w:t xml:space="preserve"> </w:t>
            </w:r>
            <w:r w:rsidR="0059276D" w:rsidRPr="00BF2B2D">
              <w:rPr>
                <w:sz w:val="22"/>
                <w:szCs w:val="22"/>
              </w:rPr>
              <w:t>Negativicutes</w:t>
            </w:r>
            <w:r w:rsidR="0059276D">
              <w:rPr>
                <w:sz w:val="22"/>
                <w:szCs w:val="22"/>
              </w:rPr>
              <w:t xml:space="preserve">, </w:t>
            </w:r>
            <w:r w:rsidR="0059276D" w:rsidRPr="00BF2B2D">
              <w:rPr>
                <w:sz w:val="22"/>
                <w:szCs w:val="22"/>
              </w:rPr>
              <w:t>Coriobacteriia</w:t>
            </w:r>
            <w:r w:rsidRPr="00BF2B2D">
              <w:rPr>
                <w:sz w:val="22"/>
                <w:szCs w:val="22"/>
              </w:rPr>
              <w:t xml:space="preserve">, </w:t>
            </w:r>
            <w:r w:rsidR="0059276D" w:rsidRPr="00BF2B2D">
              <w:rPr>
                <w:sz w:val="22"/>
                <w:szCs w:val="22"/>
              </w:rPr>
              <w:t>Clostridia</w:t>
            </w:r>
          </w:p>
          <w:p w14:paraId="4DF2428D" w14:textId="77777777" w:rsidR="00975ECF" w:rsidRPr="00BF2B2D" w:rsidRDefault="00975ECF" w:rsidP="00975ECF">
            <w:pPr>
              <w:rPr>
                <w:sz w:val="22"/>
                <w:szCs w:val="22"/>
              </w:rPr>
            </w:pPr>
            <w:r w:rsidRPr="00FF4422">
              <w:rPr>
                <w:b/>
                <w:sz w:val="22"/>
                <w:szCs w:val="22"/>
              </w:rPr>
              <w:t>Genus</w:t>
            </w:r>
            <w:r w:rsidRPr="00BF2B2D">
              <w:rPr>
                <w:sz w:val="22"/>
                <w:szCs w:val="22"/>
              </w:rPr>
              <w:t xml:space="preserve">:  </w:t>
            </w:r>
            <w:r w:rsidRPr="00FF4422">
              <w:rPr>
                <w:i/>
                <w:sz w:val="22"/>
                <w:szCs w:val="22"/>
              </w:rPr>
              <w:t>Dialister</w:t>
            </w:r>
            <w:r w:rsidRPr="00BF2B2D">
              <w:rPr>
                <w:sz w:val="22"/>
                <w:szCs w:val="22"/>
              </w:rPr>
              <w:t xml:space="preserve">, </w:t>
            </w:r>
            <w:r w:rsidRPr="00FF4422">
              <w:rPr>
                <w:i/>
                <w:sz w:val="22"/>
                <w:szCs w:val="22"/>
              </w:rPr>
              <w:t>Allisonella</w:t>
            </w:r>
          </w:p>
          <w:p w14:paraId="47A7EABD" w14:textId="3C5AD647" w:rsidR="000F3185" w:rsidRPr="00246ABC" w:rsidRDefault="00975ECF" w:rsidP="00975ECF">
            <w:pPr>
              <w:rPr>
                <w:b/>
                <w:sz w:val="22"/>
                <w:szCs w:val="22"/>
              </w:rPr>
            </w:pPr>
            <w:r w:rsidRPr="00FF4422">
              <w:rPr>
                <w:b/>
                <w:sz w:val="22"/>
                <w:szCs w:val="22"/>
              </w:rPr>
              <w:t>Species</w:t>
            </w:r>
            <w:r w:rsidRPr="00FF4422">
              <w:rPr>
                <w:i/>
                <w:sz w:val="22"/>
                <w:szCs w:val="22"/>
              </w:rPr>
              <w:t xml:space="preserve">: </w:t>
            </w:r>
            <w:r w:rsidR="00FF4422" w:rsidRPr="00FF4422">
              <w:rPr>
                <w:i/>
                <w:sz w:val="22"/>
                <w:szCs w:val="22"/>
              </w:rPr>
              <w:t xml:space="preserve">E. </w:t>
            </w:r>
            <w:r w:rsidRPr="00FF4422">
              <w:rPr>
                <w:i/>
                <w:sz w:val="22"/>
                <w:szCs w:val="22"/>
              </w:rPr>
              <w:t>coprostanoligenes group</w:t>
            </w:r>
          </w:p>
        </w:tc>
        <w:tc>
          <w:tcPr>
            <w:tcW w:w="2345" w:type="dxa"/>
          </w:tcPr>
          <w:p w14:paraId="5C0CBBA1" w14:textId="520BC97F" w:rsidR="00CE0816" w:rsidRPr="00554C7E" w:rsidRDefault="00CE0816" w:rsidP="00CE0816">
            <w:pPr>
              <w:rPr>
                <w:sz w:val="22"/>
                <w:szCs w:val="22"/>
              </w:rPr>
            </w:pPr>
            <w:r w:rsidRPr="008B30C3">
              <w:rPr>
                <w:b/>
                <w:sz w:val="22"/>
                <w:szCs w:val="22"/>
              </w:rPr>
              <w:t>Phylum</w:t>
            </w:r>
            <w:r w:rsidRPr="00554C7E">
              <w:rPr>
                <w:sz w:val="22"/>
                <w:szCs w:val="22"/>
              </w:rPr>
              <w:t xml:space="preserve">: </w:t>
            </w:r>
            <w:r w:rsidR="009D7F9B" w:rsidRPr="00554C7E">
              <w:rPr>
                <w:sz w:val="22"/>
                <w:szCs w:val="22"/>
              </w:rPr>
              <w:t>Bacteroidetes</w:t>
            </w:r>
            <w:r w:rsidR="009D7F9B">
              <w:rPr>
                <w:sz w:val="22"/>
                <w:szCs w:val="22"/>
              </w:rPr>
              <w:t xml:space="preserve">, </w:t>
            </w:r>
            <w:r w:rsidR="009D7F9B" w:rsidRPr="009D7F9B">
              <w:rPr>
                <w:sz w:val="22"/>
                <w:szCs w:val="22"/>
              </w:rPr>
              <w:t>Verrucomicrobia</w:t>
            </w:r>
            <w:r w:rsidRPr="00554C7E">
              <w:rPr>
                <w:sz w:val="22"/>
                <w:szCs w:val="22"/>
              </w:rPr>
              <w:t>,  Proteobacteria, Elusimicrobia</w:t>
            </w:r>
          </w:p>
          <w:p w14:paraId="6F87026D" w14:textId="16475329" w:rsidR="00CE0816" w:rsidRPr="00554C7E" w:rsidRDefault="00CE0816" w:rsidP="00CE0816">
            <w:pPr>
              <w:rPr>
                <w:sz w:val="22"/>
                <w:szCs w:val="22"/>
              </w:rPr>
            </w:pPr>
            <w:r w:rsidRPr="00CD41A2">
              <w:rPr>
                <w:b/>
                <w:sz w:val="22"/>
                <w:szCs w:val="22"/>
              </w:rPr>
              <w:t>Class</w:t>
            </w:r>
            <w:r w:rsidRPr="00554C7E">
              <w:rPr>
                <w:sz w:val="22"/>
                <w:szCs w:val="22"/>
              </w:rPr>
              <w:t xml:space="preserve">: </w:t>
            </w:r>
            <w:r w:rsidR="008F5A03" w:rsidRPr="00554C7E">
              <w:rPr>
                <w:sz w:val="22"/>
                <w:szCs w:val="22"/>
              </w:rPr>
              <w:t xml:space="preserve">Bacteroidia </w:t>
            </w:r>
            <w:r w:rsidRPr="00554C7E">
              <w:rPr>
                <w:sz w:val="22"/>
                <w:szCs w:val="22"/>
              </w:rPr>
              <w:t>Verrucomicrobiae, , Gammaproteobacteria,  Elusimicrobia</w:t>
            </w:r>
          </w:p>
          <w:p w14:paraId="0FE540A3" w14:textId="219B716B" w:rsidR="000F3185" w:rsidRDefault="00CE0816" w:rsidP="00CE0816">
            <w:pPr>
              <w:rPr>
                <w:b/>
                <w:sz w:val="22"/>
                <w:szCs w:val="22"/>
              </w:rPr>
            </w:pPr>
            <w:r w:rsidRPr="00CD41A2">
              <w:rPr>
                <w:b/>
                <w:sz w:val="22"/>
                <w:szCs w:val="22"/>
              </w:rPr>
              <w:t>Genus</w:t>
            </w:r>
            <w:r w:rsidRPr="00554C7E">
              <w:rPr>
                <w:sz w:val="22"/>
                <w:szCs w:val="22"/>
              </w:rPr>
              <w:t xml:space="preserve">: </w:t>
            </w:r>
            <w:r w:rsidRPr="00F96B02">
              <w:rPr>
                <w:i/>
                <w:sz w:val="22"/>
                <w:szCs w:val="22"/>
              </w:rPr>
              <w:t>Ruminococcus</w:t>
            </w:r>
            <w:r w:rsidRPr="00554C7E">
              <w:rPr>
                <w:sz w:val="22"/>
                <w:szCs w:val="22"/>
              </w:rPr>
              <w:t xml:space="preserve">, </w:t>
            </w:r>
            <w:r w:rsidRPr="001B7757">
              <w:rPr>
                <w:i/>
                <w:sz w:val="22"/>
                <w:szCs w:val="22"/>
              </w:rPr>
              <w:t>Prevotella</w:t>
            </w:r>
            <w:r w:rsidRPr="00554C7E">
              <w:rPr>
                <w:sz w:val="22"/>
                <w:szCs w:val="22"/>
              </w:rPr>
              <w:t xml:space="preserve">, </w:t>
            </w:r>
            <w:r w:rsidRPr="00033475">
              <w:rPr>
                <w:i/>
                <w:sz w:val="22"/>
                <w:szCs w:val="22"/>
              </w:rPr>
              <w:t>Escherichia-</w:t>
            </w:r>
            <w:r w:rsidR="005E10FB" w:rsidRPr="00033475">
              <w:rPr>
                <w:i/>
                <w:sz w:val="22"/>
                <w:szCs w:val="22"/>
              </w:rPr>
              <w:t>S</w:t>
            </w:r>
            <w:r w:rsidRPr="00033475">
              <w:rPr>
                <w:i/>
                <w:sz w:val="22"/>
                <w:szCs w:val="22"/>
              </w:rPr>
              <w:t>higella</w:t>
            </w:r>
          </w:p>
        </w:tc>
      </w:tr>
      <w:tr w:rsidR="005227B0" w:rsidRPr="006E3465" w14:paraId="6368169A" w14:textId="77777777" w:rsidTr="00081C45">
        <w:tc>
          <w:tcPr>
            <w:tcW w:w="1220" w:type="dxa"/>
          </w:tcPr>
          <w:p w14:paraId="36599BD9" w14:textId="79884E7B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22821</w:t>
            </w:r>
          </w:p>
        </w:tc>
        <w:tc>
          <w:tcPr>
            <w:tcW w:w="1316" w:type="dxa"/>
          </w:tcPr>
          <w:p w14:paraId="26BC91E0" w14:textId="2BFA9826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kistan</w:t>
            </w:r>
          </w:p>
        </w:tc>
        <w:tc>
          <w:tcPr>
            <w:tcW w:w="1183" w:type="dxa"/>
          </w:tcPr>
          <w:p w14:paraId="007C3E87" w14:textId="4DA4C6F6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6</w:t>
            </w:r>
          </w:p>
          <w:p w14:paraId="2B350123" w14:textId="7E1EDB38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8</w:t>
            </w:r>
          </w:p>
        </w:tc>
        <w:tc>
          <w:tcPr>
            <w:tcW w:w="1185" w:type="dxa"/>
          </w:tcPr>
          <w:p w14:paraId="5ADC3B89" w14:textId="3D63EF78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2(M)</w:t>
            </w:r>
          </w:p>
          <w:p w14:paraId="4DE4EF41" w14:textId="52A23579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49(M)</w:t>
            </w:r>
          </w:p>
          <w:p w14:paraId="2B796F7C" w14:textId="33EA4291" w:rsidR="005227B0" w:rsidRPr="006E3465" w:rsidRDefault="005227B0" w:rsidP="005227B0">
            <w:pPr>
              <w:rPr>
                <w:sz w:val="22"/>
                <w:szCs w:val="22"/>
              </w:rPr>
            </w:pPr>
          </w:p>
        </w:tc>
        <w:tc>
          <w:tcPr>
            <w:tcW w:w="1185" w:type="dxa"/>
          </w:tcPr>
          <w:p w14:paraId="241F5195" w14:textId="36FDA3FB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8(M)</w:t>
            </w:r>
          </w:p>
          <w:p w14:paraId="6CB6C4BB" w14:textId="6989C805" w:rsidR="005227B0" w:rsidRPr="006E3465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5(M)</w:t>
            </w:r>
          </w:p>
        </w:tc>
        <w:tc>
          <w:tcPr>
            <w:tcW w:w="1641" w:type="dxa"/>
          </w:tcPr>
          <w:p w14:paraId="3AA62E39" w14:textId="2DB4209B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2006" w:type="dxa"/>
          </w:tcPr>
          <w:p w14:paraId="144816F4" w14:textId="165E7477" w:rsidR="005227B0" w:rsidRDefault="005227B0" w:rsidP="005227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0B524578" w14:textId="66638ADB" w:rsidR="005E2698" w:rsidRPr="005E2698" w:rsidRDefault="005E2698" w:rsidP="005E2698">
            <w:pPr>
              <w:rPr>
                <w:sz w:val="22"/>
                <w:szCs w:val="22"/>
              </w:rPr>
            </w:pPr>
            <w:r w:rsidRPr="004A3F1D">
              <w:rPr>
                <w:b/>
                <w:sz w:val="22"/>
                <w:szCs w:val="22"/>
              </w:rPr>
              <w:t>Family</w:t>
            </w:r>
            <w:r w:rsidRPr="005E2698">
              <w:rPr>
                <w:sz w:val="22"/>
                <w:szCs w:val="22"/>
              </w:rPr>
              <w:t xml:space="preserve">: </w:t>
            </w:r>
            <w:r w:rsidR="004A3F1D" w:rsidRPr="004A3F1D">
              <w:rPr>
                <w:sz w:val="22"/>
                <w:szCs w:val="22"/>
              </w:rPr>
              <w:t>Lactobacillaceae</w:t>
            </w:r>
            <w:r w:rsidRPr="005E2698">
              <w:rPr>
                <w:sz w:val="22"/>
                <w:szCs w:val="22"/>
              </w:rPr>
              <w:t xml:space="preserve">, </w:t>
            </w:r>
            <w:r w:rsidR="00E24F0F" w:rsidRPr="00E24F0F">
              <w:rPr>
                <w:sz w:val="22"/>
                <w:szCs w:val="22"/>
              </w:rPr>
              <w:t>Coriobacteriaceae</w:t>
            </w:r>
            <w:r w:rsidRPr="005E2698">
              <w:rPr>
                <w:sz w:val="22"/>
                <w:szCs w:val="22"/>
              </w:rPr>
              <w:t xml:space="preserve">, Atopobiaceae, </w:t>
            </w:r>
            <w:r w:rsidRPr="005E2698">
              <w:rPr>
                <w:sz w:val="22"/>
                <w:szCs w:val="22"/>
              </w:rPr>
              <w:lastRenderedPageBreak/>
              <w:t xml:space="preserve">Bifidobacteriaceae, Eggerthellaceae  </w:t>
            </w:r>
          </w:p>
          <w:p w14:paraId="6E3FB67A" w14:textId="5A26BBFC" w:rsidR="005E2698" w:rsidRPr="005E2698" w:rsidRDefault="005E2698" w:rsidP="005E2698">
            <w:pPr>
              <w:rPr>
                <w:sz w:val="22"/>
                <w:szCs w:val="22"/>
              </w:rPr>
            </w:pPr>
            <w:r w:rsidRPr="003C59E4">
              <w:rPr>
                <w:b/>
                <w:sz w:val="22"/>
                <w:szCs w:val="22"/>
              </w:rPr>
              <w:t>Genus</w:t>
            </w:r>
            <w:r w:rsidR="0078473A">
              <w:rPr>
                <w:sz w:val="22"/>
                <w:szCs w:val="22"/>
              </w:rPr>
              <w:t xml:space="preserve">: </w:t>
            </w:r>
            <w:r w:rsidRPr="003C59E4">
              <w:rPr>
                <w:i/>
                <w:sz w:val="22"/>
                <w:szCs w:val="22"/>
              </w:rPr>
              <w:t>Libanicoccus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3C59E4">
              <w:rPr>
                <w:i/>
                <w:sz w:val="22"/>
                <w:szCs w:val="22"/>
              </w:rPr>
              <w:t>Lactobacillus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Collinsella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Senegalimassilia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Bifidobacterium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Slackia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Blautia</w:t>
            </w:r>
            <w:r w:rsidRPr="005E2698">
              <w:rPr>
                <w:sz w:val="22"/>
                <w:szCs w:val="22"/>
              </w:rPr>
              <w:t xml:space="preserve">, </w:t>
            </w:r>
            <w:r w:rsidRPr="00F833A0">
              <w:rPr>
                <w:i/>
                <w:sz w:val="22"/>
                <w:szCs w:val="22"/>
              </w:rPr>
              <w:t>Dorea</w:t>
            </w:r>
          </w:p>
          <w:p w14:paraId="2CA544BE" w14:textId="32DC9CE8" w:rsidR="005227B0" w:rsidRPr="00246ABC" w:rsidRDefault="005E2698" w:rsidP="005E2698">
            <w:pPr>
              <w:rPr>
                <w:b/>
                <w:sz w:val="22"/>
                <w:szCs w:val="22"/>
              </w:rPr>
            </w:pPr>
            <w:r w:rsidRPr="005E2698">
              <w:rPr>
                <w:sz w:val="22"/>
                <w:szCs w:val="22"/>
              </w:rPr>
              <w:t>Species</w:t>
            </w:r>
            <w:r w:rsidRPr="00206E11">
              <w:rPr>
                <w:i/>
                <w:sz w:val="22"/>
                <w:szCs w:val="22"/>
              </w:rPr>
              <w:t xml:space="preserve">: </w:t>
            </w:r>
            <w:r w:rsidR="00206E11" w:rsidRPr="004F6D7A">
              <w:rPr>
                <w:i/>
                <w:sz w:val="22"/>
                <w:szCs w:val="22"/>
              </w:rPr>
              <w:t>C. aerofaciens</w:t>
            </w:r>
            <w:r w:rsidR="00206E11">
              <w:rPr>
                <w:sz w:val="22"/>
                <w:szCs w:val="22"/>
              </w:rPr>
              <w:t xml:space="preserve">, </w:t>
            </w:r>
            <w:r w:rsidR="00206E11" w:rsidRPr="00206E11">
              <w:rPr>
                <w:i/>
                <w:sz w:val="22"/>
                <w:szCs w:val="22"/>
              </w:rPr>
              <w:t>C. bouchesdurhonensis</w:t>
            </w:r>
          </w:p>
        </w:tc>
        <w:tc>
          <w:tcPr>
            <w:tcW w:w="2345" w:type="dxa"/>
          </w:tcPr>
          <w:p w14:paraId="67F3FFE5" w14:textId="0A39ED3C" w:rsidR="00DD2753" w:rsidRPr="00DD2753" w:rsidRDefault="00DD2753" w:rsidP="00DD2753">
            <w:pPr>
              <w:rPr>
                <w:sz w:val="22"/>
                <w:szCs w:val="22"/>
              </w:rPr>
            </w:pPr>
            <w:r w:rsidRPr="00DD2753">
              <w:rPr>
                <w:b/>
                <w:sz w:val="22"/>
                <w:szCs w:val="22"/>
              </w:rPr>
              <w:lastRenderedPageBreak/>
              <w:t>Family:</w:t>
            </w:r>
            <w:r>
              <w:rPr>
                <w:sz w:val="22"/>
                <w:szCs w:val="22"/>
              </w:rPr>
              <w:t xml:space="preserve"> </w:t>
            </w:r>
            <w:r w:rsidRPr="00DD2753">
              <w:rPr>
                <w:sz w:val="22"/>
                <w:szCs w:val="22"/>
              </w:rPr>
              <w:t>Prevotellaceae</w:t>
            </w:r>
            <w:r w:rsidR="006B48FE">
              <w:rPr>
                <w:sz w:val="22"/>
                <w:szCs w:val="22"/>
              </w:rPr>
              <w:t xml:space="preserve">, </w:t>
            </w:r>
            <w:r w:rsidRPr="00DD2753">
              <w:rPr>
                <w:sz w:val="22"/>
                <w:szCs w:val="22"/>
              </w:rPr>
              <w:t>Ruminococcaceae</w:t>
            </w:r>
          </w:p>
          <w:p w14:paraId="16ACD095" w14:textId="7D96A086" w:rsidR="00DD2753" w:rsidRPr="00DD2753" w:rsidRDefault="00DD2753" w:rsidP="00DD2753">
            <w:pPr>
              <w:rPr>
                <w:sz w:val="22"/>
                <w:szCs w:val="22"/>
              </w:rPr>
            </w:pPr>
            <w:r w:rsidRPr="0019192D">
              <w:rPr>
                <w:b/>
                <w:sz w:val="22"/>
                <w:szCs w:val="22"/>
              </w:rPr>
              <w:lastRenderedPageBreak/>
              <w:t>Genus</w:t>
            </w:r>
            <w:r w:rsidRPr="00DD2753">
              <w:rPr>
                <w:sz w:val="22"/>
                <w:szCs w:val="22"/>
              </w:rPr>
              <w:t xml:space="preserve">: </w:t>
            </w:r>
            <w:r w:rsidR="0019192D" w:rsidRPr="0019192D">
              <w:rPr>
                <w:i/>
                <w:sz w:val="22"/>
                <w:szCs w:val="22"/>
              </w:rPr>
              <w:t>Oribacterium</w:t>
            </w:r>
            <w:r w:rsidR="0019192D">
              <w:rPr>
                <w:sz w:val="22"/>
                <w:szCs w:val="22"/>
              </w:rPr>
              <w:t>,</w:t>
            </w:r>
            <w:r w:rsidR="0019192D" w:rsidRPr="00DD2753">
              <w:rPr>
                <w:sz w:val="22"/>
                <w:szCs w:val="22"/>
              </w:rPr>
              <w:t xml:space="preserve"> </w:t>
            </w:r>
            <w:r w:rsidRPr="0019192D">
              <w:rPr>
                <w:i/>
                <w:sz w:val="22"/>
                <w:szCs w:val="22"/>
              </w:rPr>
              <w:t>Faecalibacterium</w:t>
            </w:r>
            <w:r w:rsidRPr="00DD2753">
              <w:rPr>
                <w:sz w:val="22"/>
                <w:szCs w:val="22"/>
              </w:rPr>
              <w:t xml:space="preserve">, </w:t>
            </w:r>
            <w:r w:rsidRPr="0019192D">
              <w:rPr>
                <w:i/>
                <w:sz w:val="22"/>
                <w:szCs w:val="22"/>
              </w:rPr>
              <w:t>Prevotella</w:t>
            </w:r>
            <w:r w:rsidRPr="00DD2753">
              <w:rPr>
                <w:sz w:val="22"/>
                <w:szCs w:val="22"/>
              </w:rPr>
              <w:t xml:space="preserve">, </w:t>
            </w:r>
            <w:r w:rsidRPr="009873F4">
              <w:rPr>
                <w:i/>
                <w:sz w:val="22"/>
                <w:szCs w:val="22"/>
              </w:rPr>
              <w:t>Dialister</w:t>
            </w:r>
          </w:p>
          <w:p w14:paraId="5B4AE60B" w14:textId="31276570" w:rsidR="005227B0" w:rsidRDefault="00DD2753" w:rsidP="00DD2753">
            <w:pPr>
              <w:rPr>
                <w:b/>
                <w:sz w:val="22"/>
                <w:szCs w:val="22"/>
              </w:rPr>
            </w:pPr>
            <w:r w:rsidRPr="009873F4">
              <w:rPr>
                <w:b/>
                <w:sz w:val="22"/>
                <w:szCs w:val="22"/>
              </w:rPr>
              <w:t>Species</w:t>
            </w:r>
            <w:r w:rsidRPr="00DD2753">
              <w:rPr>
                <w:sz w:val="22"/>
                <w:szCs w:val="22"/>
              </w:rPr>
              <w:t xml:space="preserve">: </w:t>
            </w:r>
            <w:r w:rsidR="00797086" w:rsidRPr="00231C0A">
              <w:rPr>
                <w:i/>
                <w:sz w:val="22"/>
                <w:szCs w:val="22"/>
              </w:rPr>
              <w:t>F.</w:t>
            </w:r>
            <w:r w:rsidRPr="00231C0A">
              <w:rPr>
                <w:i/>
                <w:sz w:val="22"/>
                <w:szCs w:val="22"/>
              </w:rPr>
              <w:t xml:space="preserve"> prausnitzii</w:t>
            </w:r>
            <w:r w:rsidRPr="00DD2753">
              <w:rPr>
                <w:sz w:val="22"/>
                <w:szCs w:val="22"/>
              </w:rPr>
              <w:t xml:space="preserve">, </w:t>
            </w:r>
            <w:r w:rsidRPr="007116B6">
              <w:rPr>
                <w:i/>
                <w:sz w:val="22"/>
                <w:szCs w:val="22"/>
              </w:rPr>
              <w:t>P</w:t>
            </w:r>
            <w:r w:rsidR="007116B6" w:rsidRPr="007116B6">
              <w:rPr>
                <w:i/>
                <w:sz w:val="22"/>
                <w:szCs w:val="22"/>
              </w:rPr>
              <w:t xml:space="preserve">. </w:t>
            </w:r>
            <w:r w:rsidRPr="007116B6">
              <w:rPr>
                <w:i/>
                <w:sz w:val="22"/>
                <w:szCs w:val="22"/>
              </w:rPr>
              <w:t>Copri</w:t>
            </w:r>
            <w:r w:rsidRPr="00DD2753">
              <w:rPr>
                <w:sz w:val="22"/>
                <w:szCs w:val="22"/>
              </w:rPr>
              <w:t xml:space="preserve">, </w:t>
            </w:r>
            <w:r w:rsidRPr="008D4087">
              <w:rPr>
                <w:i/>
                <w:sz w:val="22"/>
                <w:szCs w:val="22"/>
              </w:rPr>
              <w:t>Ruminococcaceae UCG 002 bacterium</w:t>
            </w:r>
          </w:p>
        </w:tc>
      </w:tr>
      <w:tr w:rsidR="007826A1" w:rsidRPr="006E3465" w14:paraId="01939AC1" w14:textId="77777777" w:rsidTr="00081C45">
        <w:tc>
          <w:tcPr>
            <w:tcW w:w="1220" w:type="dxa"/>
          </w:tcPr>
          <w:p w14:paraId="37FB3AEB" w14:textId="3082E9FF" w:rsidR="007826A1" w:rsidRDefault="007826A1" w:rsidP="007826A1">
            <w:pPr>
              <w:rPr>
                <w:sz w:val="22"/>
                <w:szCs w:val="22"/>
              </w:rPr>
            </w:pPr>
            <w:bookmarkStart w:id="0" w:name="_Hlk174829544"/>
            <w:r>
              <w:rPr>
                <w:sz w:val="22"/>
                <w:szCs w:val="22"/>
              </w:rPr>
              <w:lastRenderedPageBreak/>
              <w:t>29657308</w:t>
            </w:r>
          </w:p>
        </w:tc>
        <w:tc>
          <w:tcPr>
            <w:tcW w:w="1316" w:type="dxa"/>
          </w:tcPr>
          <w:p w14:paraId="3C1008C3" w14:textId="0BF6EACF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and </w:t>
            </w:r>
          </w:p>
        </w:tc>
        <w:tc>
          <w:tcPr>
            <w:tcW w:w="1183" w:type="dxa"/>
          </w:tcPr>
          <w:p w14:paraId="291AD0B7" w14:textId="2959846F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23</w:t>
            </w:r>
          </w:p>
          <w:p w14:paraId="4E2CEDF1" w14:textId="0ACD5D9F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2</w:t>
            </w:r>
          </w:p>
        </w:tc>
        <w:tc>
          <w:tcPr>
            <w:tcW w:w="1185" w:type="dxa"/>
          </w:tcPr>
          <w:p w14:paraId="65257D50" w14:textId="1B584E43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60(M)</w:t>
            </w:r>
          </w:p>
          <w:p w14:paraId="25BF2BCB" w14:textId="22A9B1DC" w:rsidR="00375C09" w:rsidRDefault="00375C09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-63</w:t>
            </w:r>
          </w:p>
          <w:p w14:paraId="6A45449F" w14:textId="5533CD9C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37(M)</w:t>
            </w:r>
          </w:p>
          <w:p w14:paraId="2CB10CDF" w14:textId="39B708CA" w:rsidR="007826A1" w:rsidRDefault="00375C09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-48</w:t>
            </w:r>
          </w:p>
        </w:tc>
        <w:tc>
          <w:tcPr>
            <w:tcW w:w="1185" w:type="dxa"/>
          </w:tcPr>
          <w:p w14:paraId="7E666A70" w14:textId="3DD8FB62" w:rsidR="007826A1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</w:t>
            </w:r>
            <w:r w:rsidR="00A82C29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(M)</w:t>
            </w:r>
          </w:p>
          <w:p w14:paraId="4830BBD0" w14:textId="41B17468" w:rsidR="00375C09" w:rsidRDefault="00375C09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32</w:t>
            </w:r>
          </w:p>
          <w:p w14:paraId="1F478415" w14:textId="4FCBA23B" w:rsidR="00375C09" w:rsidRDefault="007826A1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</w:t>
            </w:r>
            <w:r w:rsidR="00A82C2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(M)</w:t>
            </w:r>
          </w:p>
          <w:p w14:paraId="521B9337" w14:textId="050F00E5" w:rsidR="007826A1" w:rsidRPr="00375C09" w:rsidRDefault="00375C09" w:rsidP="00375C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25</w:t>
            </w:r>
          </w:p>
        </w:tc>
        <w:tc>
          <w:tcPr>
            <w:tcW w:w="1641" w:type="dxa"/>
          </w:tcPr>
          <w:p w14:paraId="2110A500" w14:textId="77777777" w:rsidR="007826A1" w:rsidRDefault="00AC382B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15M8F</w:t>
            </w:r>
          </w:p>
          <w:p w14:paraId="15A2CE88" w14:textId="14CB820D" w:rsidR="00AC382B" w:rsidRDefault="00AC382B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7M16</w:t>
            </w:r>
            <w:r w:rsidR="00151DB4">
              <w:rPr>
                <w:sz w:val="22"/>
                <w:szCs w:val="22"/>
              </w:rPr>
              <w:t>F</w:t>
            </w:r>
          </w:p>
        </w:tc>
        <w:tc>
          <w:tcPr>
            <w:tcW w:w="2006" w:type="dxa"/>
          </w:tcPr>
          <w:p w14:paraId="21D9F407" w14:textId="283F7080" w:rsidR="007826A1" w:rsidRDefault="009838D5" w:rsidP="007826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417361FF" w14:textId="4FE078C3" w:rsidR="007826A1" w:rsidRPr="00F27F18" w:rsidRDefault="00F27F18" w:rsidP="007826A1">
            <w:pPr>
              <w:rPr>
                <w:sz w:val="22"/>
                <w:szCs w:val="22"/>
              </w:rPr>
            </w:pPr>
            <w:r w:rsidRPr="00F27F18">
              <w:rPr>
                <w:b/>
                <w:sz w:val="22"/>
                <w:szCs w:val="22"/>
              </w:rPr>
              <w:t>Genus</w:t>
            </w:r>
            <w:r w:rsidRPr="00F27F18">
              <w:rPr>
                <w:sz w:val="22"/>
                <w:szCs w:val="22"/>
              </w:rPr>
              <w:t xml:space="preserve">: </w:t>
            </w:r>
            <w:r w:rsidRPr="00F27F18">
              <w:rPr>
                <w:i/>
                <w:sz w:val="22"/>
                <w:szCs w:val="22"/>
              </w:rPr>
              <w:t>Ruminococcus</w:t>
            </w:r>
            <w:r w:rsidRPr="00F27F18">
              <w:rPr>
                <w:sz w:val="22"/>
                <w:szCs w:val="22"/>
              </w:rPr>
              <w:t xml:space="preserve">, </w:t>
            </w:r>
            <w:r w:rsidRPr="00F27F18">
              <w:rPr>
                <w:i/>
                <w:sz w:val="22"/>
                <w:szCs w:val="22"/>
              </w:rPr>
              <w:t>unclassified Enterobacteriaceae</w:t>
            </w:r>
            <w:r w:rsidRPr="00F27F18">
              <w:rPr>
                <w:sz w:val="22"/>
                <w:szCs w:val="22"/>
              </w:rPr>
              <w:t xml:space="preserve">, </w:t>
            </w:r>
            <w:r w:rsidRPr="00F27F18">
              <w:rPr>
                <w:i/>
                <w:sz w:val="22"/>
                <w:szCs w:val="22"/>
              </w:rPr>
              <w:t>unclassified Flavobacteriaceae</w:t>
            </w:r>
          </w:p>
        </w:tc>
        <w:tc>
          <w:tcPr>
            <w:tcW w:w="2345" w:type="dxa"/>
          </w:tcPr>
          <w:p w14:paraId="525BF284" w14:textId="77777777" w:rsidR="00C436DD" w:rsidRPr="00C436DD" w:rsidRDefault="00C436DD" w:rsidP="00C436DD">
            <w:pPr>
              <w:rPr>
                <w:sz w:val="22"/>
                <w:szCs w:val="22"/>
              </w:rPr>
            </w:pPr>
            <w:r w:rsidRPr="00646751">
              <w:rPr>
                <w:b/>
                <w:sz w:val="22"/>
                <w:szCs w:val="22"/>
              </w:rPr>
              <w:t>Phylum</w:t>
            </w:r>
            <w:r w:rsidRPr="00C436DD">
              <w:rPr>
                <w:sz w:val="22"/>
                <w:szCs w:val="22"/>
              </w:rPr>
              <w:t xml:space="preserve">: Bacteroidetes </w:t>
            </w:r>
          </w:p>
          <w:p w14:paraId="028348FC" w14:textId="45251F1F" w:rsidR="007826A1" w:rsidRPr="00DD2753" w:rsidRDefault="00C436DD" w:rsidP="00C436DD">
            <w:pPr>
              <w:rPr>
                <w:b/>
                <w:sz w:val="22"/>
                <w:szCs w:val="22"/>
              </w:rPr>
            </w:pPr>
            <w:r w:rsidRPr="00646751">
              <w:rPr>
                <w:b/>
                <w:sz w:val="22"/>
                <w:szCs w:val="22"/>
              </w:rPr>
              <w:t>Genus</w:t>
            </w:r>
            <w:r w:rsidRPr="00C436DD">
              <w:rPr>
                <w:sz w:val="22"/>
                <w:szCs w:val="22"/>
              </w:rPr>
              <w:t xml:space="preserve">: </w:t>
            </w:r>
            <w:r w:rsidRPr="00646751">
              <w:rPr>
                <w:i/>
                <w:sz w:val="22"/>
                <w:szCs w:val="22"/>
              </w:rPr>
              <w:t>Unclassified Clostridiaceae</w:t>
            </w:r>
            <w:r w:rsidRPr="00C436DD">
              <w:rPr>
                <w:sz w:val="22"/>
                <w:szCs w:val="22"/>
              </w:rPr>
              <w:t xml:space="preserve">, </w:t>
            </w:r>
            <w:r w:rsidRPr="005C226B">
              <w:rPr>
                <w:i/>
                <w:sz w:val="22"/>
                <w:szCs w:val="22"/>
              </w:rPr>
              <w:t xml:space="preserve">Unclassified </w:t>
            </w:r>
            <w:r w:rsidR="005C226B" w:rsidRPr="005C226B">
              <w:rPr>
                <w:i/>
                <w:sz w:val="22"/>
                <w:szCs w:val="22"/>
              </w:rPr>
              <w:t>P</w:t>
            </w:r>
            <w:r w:rsidRPr="005C226B">
              <w:rPr>
                <w:i/>
                <w:sz w:val="22"/>
                <w:szCs w:val="22"/>
              </w:rPr>
              <w:t>eptostreptococcaceae</w:t>
            </w:r>
            <w:r w:rsidRPr="00C436DD">
              <w:rPr>
                <w:sz w:val="22"/>
                <w:szCs w:val="22"/>
              </w:rPr>
              <w:t xml:space="preserve">, </w:t>
            </w:r>
            <w:r w:rsidRPr="00D44FB6">
              <w:rPr>
                <w:i/>
                <w:sz w:val="22"/>
                <w:szCs w:val="22"/>
              </w:rPr>
              <w:t>Unclassified Lachnospiraceae</w:t>
            </w:r>
            <w:r w:rsidRPr="00C436DD">
              <w:rPr>
                <w:sz w:val="22"/>
                <w:szCs w:val="22"/>
              </w:rPr>
              <w:t xml:space="preserve">, </w:t>
            </w:r>
            <w:r w:rsidRPr="00D44FB6">
              <w:rPr>
                <w:i/>
                <w:sz w:val="22"/>
                <w:szCs w:val="22"/>
              </w:rPr>
              <w:t>Bacteroides</w:t>
            </w:r>
            <w:r w:rsidRPr="00C436DD">
              <w:rPr>
                <w:sz w:val="22"/>
                <w:szCs w:val="22"/>
              </w:rPr>
              <w:t xml:space="preserve">, </w:t>
            </w:r>
            <w:r w:rsidR="00D44FB6" w:rsidRPr="00D44FB6">
              <w:rPr>
                <w:i/>
                <w:sz w:val="22"/>
                <w:szCs w:val="22"/>
              </w:rPr>
              <w:t>Roseburia</w:t>
            </w:r>
            <w:r w:rsidR="00D44FB6" w:rsidRPr="00C436DD">
              <w:rPr>
                <w:sz w:val="22"/>
                <w:szCs w:val="22"/>
              </w:rPr>
              <w:t xml:space="preserve"> </w:t>
            </w:r>
            <w:r w:rsidRPr="005456CA">
              <w:rPr>
                <w:i/>
                <w:sz w:val="22"/>
                <w:szCs w:val="22"/>
              </w:rPr>
              <w:t>Anaerostipes</w:t>
            </w:r>
          </w:p>
        </w:tc>
      </w:tr>
      <w:bookmarkEnd w:id="0"/>
      <w:tr w:rsidR="001D1AF5" w:rsidRPr="006E3465" w14:paraId="184DDA8C" w14:textId="77777777" w:rsidTr="00081C45">
        <w:tc>
          <w:tcPr>
            <w:tcW w:w="1220" w:type="dxa"/>
          </w:tcPr>
          <w:p w14:paraId="29F6D468" w14:textId="709E5CB4" w:rsidR="001D1AF5" w:rsidRDefault="001D1AF5" w:rsidP="001D1AF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99348</w:t>
            </w:r>
          </w:p>
        </w:tc>
        <w:tc>
          <w:tcPr>
            <w:tcW w:w="1316" w:type="dxa"/>
          </w:tcPr>
          <w:p w14:paraId="7D3F74BE" w14:textId="7050CE33" w:rsidR="001D1AF5" w:rsidRDefault="001D1AF5" w:rsidP="001D1AF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ania</w:t>
            </w:r>
          </w:p>
        </w:tc>
        <w:tc>
          <w:tcPr>
            <w:tcW w:w="1183" w:type="dxa"/>
          </w:tcPr>
          <w:p w14:paraId="4BFEA6B1" w14:textId="77777777" w:rsidR="001D1AF5" w:rsidRDefault="001D1AF5" w:rsidP="001D1AF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5</w:t>
            </w:r>
          </w:p>
          <w:p w14:paraId="066E8A7F" w14:textId="442FFC39" w:rsidR="001D1AF5" w:rsidRDefault="001D1AF5" w:rsidP="001D1AF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5</w:t>
            </w:r>
          </w:p>
        </w:tc>
        <w:tc>
          <w:tcPr>
            <w:tcW w:w="1185" w:type="dxa"/>
          </w:tcPr>
          <w:p w14:paraId="50A8BFE9" w14:textId="5F11D022" w:rsidR="001D1AF5" w:rsidRPr="006E3465" w:rsidRDefault="001D1AF5" w:rsidP="001D1AF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 w:rsidR="006E4867">
              <w:rPr>
                <w:sz w:val="22"/>
                <w:szCs w:val="22"/>
              </w:rPr>
              <w:t>6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="006E4867">
              <w:rPr>
                <w:rFonts w:ascii="Calibri" w:hAnsi="Calibri"/>
                <w:sz w:val="22"/>
                <w:szCs w:val="22"/>
              </w:rPr>
              <w:t>2</w:t>
            </w:r>
          </w:p>
          <w:p w14:paraId="59C3EC26" w14:textId="79FDF795" w:rsidR="001D1AF5" w:rsidRDefault="001D1AF5" w:rsidP="001D1AF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6E4867">
              <w:rPr>
                <w:sz w:val="22"/>
                <w:szCs w:val="22"/>
              </w:rPr>
              <w:t>5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="006E4867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14:paraId="7E26854D" w14:textId="064A89DB" w:rsidR="001D1AF5" w:rsidRPr="006E3465" w:rsidRDefault="001D1AF5" w:rsidP="001D1AF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</w:t>
            </w:r>
            <w:r w:rsidR="0039417A">
              <w:rPr>
                <w:sz w:val="22"/>
                <w:szCs w:val="22"/>
              </w:rPr>
              <w:t>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4C47489E" w14:textId="7EA03A2F" w:rsidR="001D1AF5" w:rsidRDefault="001D1AF5" w:rsidP="001D1AF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39417A">
              <w:rPr>
                <w:sz w:val="22"/>
                <w:szCs w:val="22"/>
              </w:rPr>
              <w:t>24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39417A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179333F2" w14:textId="73A56F2D" w:rsidR="000F2962" w:rsidRDefault="000F2962" w:rsidP="000F29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1M74F</w:t>
            </w:r>
          </w:p>
          <w:p w14:paraId="65B9B4EE" w14:textId="00756CA1" w:rsidR="001D1AF5" w:rsidRDefault="000F2962" w:rsidP="000F29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15M30F</w:t>
            </w:r>
          </w:p>
        </w:tc>
        <w:tc>
          <w:tcPr>
            <w:tcW w:w="2006" w:type="dxa"/>
          </w:tcPr>
          <w:p w14:paraId="205EFF01" w14:textId="3174D440" w:rsidR="001D1AF5" w:rsidRDefault="00526457" w:rsidP="001D1AF5">
            <w:pPr>
              <w:rPr>
                <w:sz w:val="22"/>
                <w:szCs w:val="22"/>
              </w:rPr>
            </w:pPr>
            <w:r w:rsidRPr="00526457">
              <w:rPr>
                <w:sz w:val="22"/>
                <w:szCs w:val="22"/>
              </w:rPr>
              <w:t>RT PCR 16s rRNA sequencing</w:t>
            </w:r>
          </w:p>
        </w:tc>
        <w:tc>
          <w:tcPr>
            <w:tcW w:w="2768" w:type="dxa"/>
          </w:tcPr>
          <w:p w14:paraId="1FBE043E" w14:textId="77777777" w:rsidR="00A941E8" w:rsidRPr="00A941E8" w:rsidRDefault="00A941E8" w:rsidP="00A941E8">
            <w:pPr>
              <w:rPr>
                <w:sz w:val="22"/>
                <w:szCs w:val="22"/>
              </w:rPr>
            </w:pPr>
            <w:r w:rsidRPr="00A941E8">
              <w:rPr>
                <w:b/>
                <w:sz w:val="22"/>
                <w:szCs w:val="22"/>
              </w:rPr>
              <w:t>Phylum</w:t>
            </w:r>
            <w:r w:rsidRPr="00A941E8">
              <w:rPr>
                <w:sz w:val="22"/>
                <w:szCs w:val="22"/>
              </w:rPr>
              <w:t xml:space="preserve">: Bacteroidetes, Proteobacteria </w:t>
            </w:r>
          </w:p>
          <w:p w14:paraId="57B56FD3" w14:textId="77777777" w:rsidR="00A941E8" w:rsidRPr="00A941E8" w:rsidRDefault="00A941E8" w:rsidP="00A941E8">
            <w:pPr>
              <w:rPr>
                <w:sz w:val="22"/>
                <w:szCs w:val="22"/>
              </w:rPr>
            </w:pPr>
            <w:r w:rsidRPr="00C00800">
              <w:rPr>
                <w:b/>
                <w:sz w:val="22"/>
                <w:szCs w:val="22"/>
              </w:rPr>
              <w:t>Family</w:t>
            </w:r>
            <w:r w:rsidRPr="00A941E8">
              <w:rPr>
                <w:sz w:val="22"/>
                <w:szCs w:val="22"/>
              </w:rPr>
              <w:t>: Enterobacteriaceae</w:t>
            </w:r>
          </w:p>
          <w:p w14:paraId="77699C75" w14:textId="049B3370" w:rsidR="001D1AF5" w:rsidRPr="00A941E8" w:rsidRDefault="00A941E8" w:rsidP="00A941E8">
            <w:pPr>
              <w:rPr>
                <w:sz w:val="22"/>
                <w:szCs w:val="22"/>
              </w:rPr>
            </w:pPr>
            <w:r w:rsidRPr="00C00800">
              <w:rPr>
                <w:b/>
                <w:sz w:val="22"/>
                <w:szCs w:val="22"/>
              </w:rPr>
              <w:t>Species</w:t>
            </w:r>
            <w:r w:rsidRPr="00A941E8">
              <w:rPr>
                <w:sz w:val="22"/>
                <w:szCs w:val="22"/>
              </w:rPr>
              <w:t xml:space="preserve">: </w:t>
            </w:r>
            <w:r w:rsidRPr="00C00800">
              <w:rPr>
                <w:i/>
                <w:sz w:val="22"/>
                <w:szCs w:val="22"/>
              </w:rPr>
              <w:t>Bacteroides spp.</w:t>
            </w:r>
            <w:r w:rsidRPr="00A941E8">
              <w:rPr>
                <w:sz w:val="22"/>
                <w:szCs w:val="22"/>
              </w:rPr>
              <w:t xml:space="preserve">, </w:t>
            </w:r>
            <w:r w:rsidRPr="001B6F99">
              <w:rPr>
                <w:i/>
                <w:sz w:val="22"/>
                <w:szCs w:val="22"/>
              </w:rPr>
              <w:t>Fusobacterium spp.</w:t>
            </w:r>
          </w:p>
        </w:tc>
        <w:tc>
          <w:tcPr>
            <w:tcW w:w="2345" w:type="dxa"/>
          </w:tcPr>
          <w:p w14:paraId="41703AC5" w14:textId="77777777" w:rsidR="0018309E" w:rsidRPr="0018309E" w:rsidRDefault="0018309E" w:rsidP="0018309E">
            <w:pPr>
              <w:rPr>
                <w:sz w:val="22"/>
                <w:szCs w:val="22"/>
              </w:rPr>
            </w:pPr>
            <w:r w:rsidRPr="007B5393">
              <w:rPr>
                <w:b/>
                <w:sz w:val="22"/>
                <w:szCs w:val="22"/>
              </w:rPr>
              <w:t>Phylum</w:t>
            </w:r>
            <w:r w:rsidRPr="0018309E">
              <w:rPr>
                <w:sz w:val="22"/>
                <w:szCs w:val="22"/>
              </w:rPr>
              <w:t xml:space="preserve">: Firmicutes, Tenericutes  </w:t>
            </w:r>
          </w:p>
          <w:p w14:paraId="29A41F34" w14:textId="44CF7468" w:rsidR="001D1AF5" w:rsidRPr="00DD2753" w:rsidRDefault="0018309E" w:rsidP="0018309E">
            <w:pPr>
              <w:rPr>
                <w:b/>
                <w:sz w:val="22"/>
                <w:szCs w:val="22"/>
              </w:rPr>
            </w:pPr>
            <w:r w:rsidRPr="007B5393">
              <w:rPr>
                <w:b/>
                <w:sz w:val="22"/>
                <w:szCs w:val="22"/>
              </w:rPr>
              <w:t>Species</w:t>
            </w:r>
            <w:r w:rsidRPr="0018309E">
              <w:rPr>
                <w:sz w:val="22"/>
                <w:szCs w:val="22"/>
              </w:rPr>
              <w:t xml:space="preserve">: </w:t>
            </w:r>
            <w:r w:rsidRPr="0018309E">
              <w:rPr>
                <w:i/>
                <w:sz w:val="22"/>
                <w:szCs w:val="22"/>
              </w:rPr>
              <w:t>A. Muciniphila</w:t>
            </w:r>
            <w:r w:rsidRPr="0018309E">
              <w:rPr>
                <w:sz w:val="22"/>
                <w:szCs w:val="22"/>
              </w:rPr>
              <w:t xml:space="preserve">, </w:t>
            </w:r>
            <w:r w:rsidRPr="0018309E">
              <w:rPr>
                <w:i/>
                <w:sz w:val="22"/>
                <w:szCs w:val="22"/>
              </w:rPr>
              <w:t>F. prausnitzii</w:t>
            </w:r>
            <w:r w:rsidRPr="0018309E">
              <w:rPr>
                <w:sz w:val="22"/>
                <w:szCs w:val="22"/>
              </w:rPr>
              <w:t xml:space="preserve">, </w:t>
            </w:r>
            <w:r w:rsidRPr="0018309E">
              <w:rPr>
                <w:i/>
                <w:sz w:val="22"/>
                <w:szCs w:val="22"/>
              </w:rPr>
              <w:t>Butyricicoccus spp</w:t>
            </w:r>
            <w:r w:rsidRPr="0018309E">
              <w:rPr>
                <w:sz w:val="22"/>
                <w:szCs w:val="22"/>
              </w:rPr>
              <w:t xml:space="preserve">., </w:t>
            </w:r>
            <w:r w:rsidRPr="0018309E">
              <w:rPr>
                <w:i/>
                <w:sz w:val="22"/>
                <w:szCs w:val="22"/>
              </w:rPr>
              <w:t>Lactobacilli spp</w:t>
            </w:r>
            <w:r w:rsidRPr="0018309E">
              <w:rPr>
                <w:sz w:val="22"/>
                <w:szCs w:val="22"/>
              </w:rPr>
              <w:t xml:space="preserve">., </w:t>
            </w:r>
            <w:r w:rsidRPr="0018309E">
              <w:rPr>
                <w:i/>
                <w:sz w:val="22"/>
                <w:szCs w:val="22"/>
              </w:rPr>
              <w:t>Ruminococcus spp.</w:t>
            </w:r>
          </w:p>
        </w:tc>
      </w:tr>
      <w:tr w:rsidR="00152E31" w:rsidRPr="006E3465" w14:paraId="4A72155B" w14:textId="77777777" w:rsidTr="00081C45">
        <w:tc>
          <w:tcPr>
            <w:tcW w:w="1220" w:type="dxa"/>
          </w:tcPr>
          <w:p w14:paraId="63585360" w14:textId="37D67453" w:rsidR="00152E31" w:rsidRDefault="00152E31" w:rsidP="00152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55712</w:t>
            </w:r>
          </w:p>
        </w:tc>
        <w:tc>
          <w:tcPr>
            <w:tcW w:w="1316" w:type="dxa"/>
          </w:tcPr>
          <w:p w14:paraId="4E838056" w14:textId="2E6F1681" w:rsidR="00152E31" w:rsidRDefault="00152E31" w:rsidP="00152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ssia</w:t>
            </w:r>
          </w:p>
        </w:tc>
        <w:tc>
          <w:tcPr>
            <w:tcW w:w="1183" w:type="dxa"/>
          </w:tcPr>
          <w:p w14:paraId="1ED99069" w14:textId="3B202E8C" w:rsidR="00152E31" w:rsidRDefault="00152E31" w:rsidP="00152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</w:t>
            </w:r>
            <w:r w:rsidR="00EF33C5">
              <w:rPr>
                <w:sz w:val="22"/>
                <w:szCs w:val="22"/>
              </w:rPr>
              <w:t>23</w:t>
            </w:r>
          </w:p>
          <w:p w14:paraId="25DF43C0" w14:textId="3F4175A6" w:rsidR="00152E31" w:rsidRDefault="00152E31" w:rsidP="00152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</w:t>
            </w:r>
            <w:r w:rsidR="00EF33C5">
              <w:rPr>
                <w:sz w:val="22"/>
                <w:szCs w:val="22"/>
              </w:rPr>
              <w:t>49</w:t>
            </w:r>
          </w:p>
        </w:tc>
        <w:tc>
          <w:tcPr>
            <w:tcW w:w="1185" w:type="dxa"/>
          </w:tcPr>
          <w:p w14:paraId="790BBAC7" w14:textId="27792E3A" w:rsidR="00152E31" w:rsidRPr="006E3465" w:rsidRDefault="00152E31" w:rsidP="00152E3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 w:rsidR="00EF33C5">
              <w:rPr>
                <w:sz w:val="22"/>
                <w:szCs w:val="22"/>
              </w:rPr>
              <w:t>5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EF33C5">
              <w:rPr>
                <w:rFonts w:ascii="Calibri" w:hAnsi="Calibri"/>
                <w:sz w:val="22"/>
                <w:szCs w:val="22"/>
              </w:rPr>
              <w:t>9</w:t>
            </w:r>
          </w:p>
          <w:p w14:paraId="0136F4CB" w14:textId="26196AE9" w:rsidR="00152E31" w:rsidRDefault="00152E31" w:rsidP="00152E3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EF33C5">
              <w:rPr>
                <w:sz w:val="22"/>
                <w:szCs w:val="22"/>
              </w:rPr>
              <w:t>4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="00EF33C5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85" w:type="dxa"/>
          </w:tcPr>
          <w:p w14:paraId="4DC5C96E" w14:textId="51108B09" w:rsidR="00152E31" w:rsidRPr="006E3465" w:rsidRDefault="00152E31" w:rsidP="00152E3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EF33C5">
              <w:rPr>
                <w:rFonts w:ascii="Calibri" w:hAnsi="Calibri"/>
                <w:sz w:val="22"/>
                <w:szCs w:val="22"/>
              </w:rPr>
              <w:t>6</w:t>
            </w:r>
          </w:p>
          <w:p w14:paraId="3459D3A2" w14:textId="4DFD9819" w:rsidR="00152E31" w:rsidRDefault="00152E31" w:rsidP="00152E31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</w:t>
            </w:r>
            <w:r w:rsidR="00EF33C5">
              <w:rPr>
                <w:sz w:val="22"/>
                <w:szCs w:val="22"/>
              </w:rPr>
              <w:t>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EF33C5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3696493F" w14:textId="52FEF4F2" w:rsidR="0092668C" w:rsidRDefault="0092668C" w:rsidP="009266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</w:t>
            </w:r>
            <w:r w:rsidR="00725E1C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M</w:t>
            </w:r>
            <w:r w:rsidR="00F838C5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F</w:t>
            </w:r>
          </w:p>
          <w:p w14:paraId="7518B70E" w14:textId="653E0A0D" w:rsidR="00152E31" w:rsidRDefault="0092668C" w:rsidP="009266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 w:rsidR="00F838C5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M3</w:t>
            </w:r>
            <w:r w:rsidR="00F838C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006" w:type="dxa"/>
          </w:tcPr>
          <w:p w14:paraId="50338B2F" w14:textId="5CD6D6BD" w:rsidR="00152E31" w:rsidRDefault="003C3765" w:rsidP="00152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646F6C4E" w14:textId="70D43A7A" w:rsidR="00152E31" w:rsidRPr="004A3F1D" w:rsidRDefault="00287E3A" w:rsidP="00152E31">
            <w:pPr>
              <w:rPr>
                <w:b/>
                <w:sz w:val="22"/>
                <w:szCs w:val="22"/>
              </w:rPr>
            </w:pPr>
            <w:r w:rsidRPr="00287E3A">
              <w:rPr>
                <w:b/>
                <w:sz w:val="22"/>
                <w:szCs w:val="22"/>
              </w:rPr>
              <w:t xml:space="preserve">Genus: </w:t>
            </w:r>
            <w:r w:rsidRPr="00287E3A">
              <w:rPr>
                <w:i/>
                <w:sz w:val="22"/>
                <w:szCs w:val="22"/>
              </w:rPr>
              <w:t>Blautia</w:t>
            </w:r>
          </w:p>
        </w:tc>
        <w:tc>
          <w:tcPr>
            <w:tcW w:w="2345" w:type="dxa"/>
          </w:tcPr>
          <w:p w14:paraId="219ACB33" w14:textId="77777777" w:rsidR="00152E31" w:rsidRPr="00DD2753" w:rsidRDefault="00152E31" w:rsidP="00152E31">
            <w:pPr>
              <w:rPr>
                <w:b/>
                <w:sz w:val="22"/>
                <w:szCs w:val="22"/>
              </w:rPr>
            </w:pPr>
          </w:p>
        </w:tc>
      </w:tr>
      <w:tr w:rsidR="001D364B" w:rsidRPr="006E3465" w14:paraId="0B4CD04F" w14:textId="77777777" w:rsidTr="00081C45">
        <w:tc>
          <w:tcPr>
            <w:tcW w:w="1220" w:type="dxa"/>
          </w:tcPr>
          <w:p w14:paraId="3273071D" w14:textId="68886282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62716</w:t>
            </w:r>
          </w:p>
        </w:tc>
        <w:tc>
          <w:tcPr>
            <w:tcW w:w="1316" w:type="dxa"/>
          </w:tcPr>
          <w:p w14:paraId="01E4AC85" w14:textId="3D28215F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183" w:type="dxa"/>
          </w:tcPr>
          <w:p w14:paraId="5899F19E" w14:textId="15D6B06B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24</w:t>
            </w:r>
          </w:p>
          <w:p w14:paraId="3CBB1AA5" w14:textId="44E80DF2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4</w:t>
            </w:r>
          </w:p>
        </w:tc>
        <w:tc>
          <w:tcPr>
            <w:tcW w:w="1185" w:type="dxa"/>
          </w:tcPr>
          <w:p w14:paraId="5A3CDF05" w14:textId="77777777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D: 54 </w:t>
            </w:r>
          </w:p>
          <w:p w14:paraId="70FA0BD9" w14:textId="5D86E9A0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47</w:t>
            </w:r>
          </w:p>
        </w:tc>
        <w:tc>
          <w:tcPr>
            <w:tcW w:w="1185" w:type="dxa"/>
          </w:tcPr>
          <w:p w14:paraId="516D64F0" w14:textId="79FD24BC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5</w:t>
            </w:r>
          </w:p>
          <w:p w14:paraId="43A587DB" w14:textId="576287B6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5</w:t>
            </w:r>
          </w:p>
        </w:tc>
        <w:tc>
          <w:tcPr>
            <w:tcW w:w="1641" w:type="dxa"/>
          </w:tcPr>
          <w:p w14:paraId="310659B9" w14:textId="77777777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12M12F</w:t>
            </w:r>
          </w:p>
          <w:p w14:paraId="4059B87F" w14:textId="5FF07219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12M12F</w:t>
            </w:r>
          </w:p>
        </w:tc>
        <w:tc>
          <w:tcPr>
            <w:tcW w:w="2006" w:type="dxa"/>
          </w:tcPr>
          <w:p w14:paraId="4D07B51B" w14:textId="2874B63F" w:rsidR="001D364B" w:rsidRDefault="001D364B" w:rsidP="001D3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4604114F" w14:textId="77777777" w:rsidR="0013046B" w:rsidRPr="0013046B" w:rsidRDefault="0013046B" w:rsidP="0013046B">
            <w:pPr>
              <w:rPr>
                <w:sz w:val="22"/>
                <w:szCs w:val="22"/>
              </w:rPr>
            </w:pPr>
            <w:r w:rsidRPr="0013046B">
              <w:rPr>
                <w:b/>
                <w:sz w:val="22"/>
                <w:szCs w:val="22"/>
              </w:rPr>
              <w:t>Phylum</w:t>
            </w:r>
            <w:r w:rsidRPr="0013046B">
              <w:rPr>
                <w:sz w:val="22"/>
                <w:szCs w:val="22"/>
              </w:rPr>
              <w:t>: Actinobacteria</w:t>
            </w:r>
          </w:p>
          <w:p w14:paraId="3BBBA5E6" w14:textId="73BBBBF7" w:rsidR="001D364B" w:rsidRPr="004A3F1D" w:rsidRDefault="0013046B" w:rsidP="0013046B">
            <w:pPr>
              <w:rPr>
                <w:b/>
                <w:sz w:val="22"/>
                <w:szCs w:val="22"/>
              </w:rPr>
            </w:pPr>
            <w:r w:rsidRPr="0013046B">
              <w:rPr>
                <w:b/>
                <w:sz w:val="22"/>
                <w:szCs w:val="22"/>
              </w:rPr>
              <w:t>Genus</w:t>
            </w:r>
            <w:r w:rsidRPr="0013046B">
              <w:rPr>
                <w:sz w:val="22"/>
                <w:szCs w:val="22"/>
              </w:rPr>
              <w:t xml:space="preserve">: </w:t>
            </w:r>
            <w:r w:rsidRPr="00390323">
              <w:rPr>
                <w:i/>
                <w:sz w:val="22"/>
                <w:szCs w:val="22"/>
              </w:rPr>
              <w:t>Catenibacterium</w:t>
            </w:r>
            <w:r w:rsidRPr="0013046B">
              <w:rPr>
                <w:sz w:val="22"/>
                <w:szCs w:val="22"/>
              </w:rPr>
              <w:t xml:space="preserve">, </w:t>
            </w:r>
            <w:r w:rsidRPr="00390323">
              <w:rPr>
                <w:i/>
                <w:sz w:val="22"/>
                <w:szCs w:val="22"/>
              </w:rPr>
              <w:t>Holdemanella</w:t>
            </w:r>
            <w:r w:rsidRPr="0013046B">
              <w:rPr>
                <w:sz w:val="22"/>
                <w:szCs w:val="22"/>
              </w:rPr>
              <w:t xml:space="preserve">, </w:t>
            </w:r>
            <w:r w:rsidR="00390323" w:rsidRPr="00390323">
              <w:rPr>
                <w:i/>
                <w:sz w:val="22"/>
                <w:szCs w:val="22"/>
              </w:rPr>
              <w:t>Parvimonas</w:t>
            </w:r>
            <w:r w:rsidR="00390323">
              <w:rPr>
                <w:i/>
                <w:sz w:val="22"/>
                <w:szCs w:val="22"/>
              </w:rPr>
              <w:t xml:space="preserve">, </w:t>
            </w:r>
            <w:r w:rsidRPr="00390323">
              <w:rPr>
                <w:i/>
                <w:sz w:val="22"/>
                <w:szCs w:val="22"/>
              </w:rPr>
              <w:t>Bifidobacterium</w:t>
            </w:r>
            <w:r w:rsidRPr="0013046B">
              <w:rPr>
                <w:sz w:val="22"/>
                <w:szCs w:val="22"/>
              </w:rPr>
              <w:t xml:space="preserve">, </w:t>
            </w:r>
            <w:r w:rsidRPr="005D13EC">
              <w:rPr>
                <w:i/>
                <w:sz w:val="22"/>
                <w:szCs w:val="22"/>
              </w:rPr>
              <w:t>Fusobacterium</w:t>
            </w:r>
            <w:r w:rsidRPr="0013046B">
              <w:rPr>
                <w:sz w:val="22"/>
                <w:szCs w:val="22"/>
              </w:rPr>
              <w:t xml:space="preserve">, </w:t>
            </w:r>
            <w:r w:rsidRPr="005B3C47">
              <w:rPr>
                <w:i/>
                <w:sz w:val="22"/>
                <w:szCs w:val="22"/>
              </w:rPr>
              <w:t>Blautia</w:t>
            </w:r>
          </w:p>
        </w:tc>
        <w:tc>
          <w:tcPr>
            <w:tcW w:w="2345" w:type="dxa"/>
          </w:tcPr>
          <w:p w14:paraId="5CA3AF14" w14:textId="0C0C8BF8" w:rsidR="00781E80" w:rsidRPr="00F9658C" w:rsidRDefault="00781E80" w:rsidP="00781E80">
            <w:pPr>
              <w:rPr>
                <w:sz w:val="22"/>
                <w:szCs w:val="22"/>
              </w:rPr>
            </w:pPr>
            <w:r w:rsidRPr="00AE4798">
              <w:rPr>
                <w:b/>
                <w:sz w:val="22"/>
                <w:szCs w:val="22"/>
              </w:rPr>
              <w:t>Phylum</w:t>
            </w:r>
            <w:r w:rsidRPr="00F9658C">
              <w:rPr>
                <w:sz w:val="22"/>
                <w:szCs w:val="22"/>
              </w:rPr>
              <w:t xml:space="preserve">: </w:t>
            </w:r>
            <w:r w:rsidR="00AE4798" w:rsidRPr="00F9658C">
              <w:rPr>
                <w:sz w:val="22"/>
                <w:szCs w:val="22"/>
              </w:rPr>
              <w:t xml:space="preserve">Elusimicrobia </w:t>
            </w:r>
            <w:r w:rsidRPr="00F9658C">
              <w:rPr>
                <w:sz w:val="22"/>
                <w:szCs w:val="22"/>
              </w:rPr>
              <w:t>Proteobacteria</w:t>
            </w:r>
          </w:p>
          <w:p w14:paraId="28D84146" w14:textId="324A8A21" w:rsidR="001D364B" w:rsidRPr="00DD2753" w:rsidRDefault="00781E80" w:rsidP="00781E80">
            <w:pPr>
              <w:rPr>
                <w:b/>
                <w:sz w:val="22"/>
                <w:szCs w:val="22"/>
              </w:rPr>
            </w:pPr>
            <w:r w:rsidRPr="00A32AF1">
              <w:rPr>
                <w:b/>
                <w:sz w:val="22"/>
                <w:szCs w:val="22"/>
              </w:rPr>
              <w:t>Genus</w:t>
            </w:r>
            <w:r w:rsidRPr="00F9658C">
              <w:rPr>
                <w:sz w:val="22"/>
                <w:szCs w:val="22"/>
              </w:rPr>
              <w:t>:</w:t>
            </w:r>
            <w:r w:rsidR="00A32AF1">
              <w:rPr>
                <w:sz w:val="22"/>
                <w:szCs w:val="22"/>
              </w:rPr>
              <w:t xml:space="preserve"> </w:t>
            </w:r>
            <w:r w:rsidR="00A32AF1" w:rsidRPr="00A32AF1">
              <w:rPr>
                <w:i/>
                <w:sz w:val="22"/>
                <w:szCs w:val="22"/>
              </w:rPr>
              <w:t>Elusimicrobium</w:t>
            </w:r>
            <w:r w:rsidR="00A32AF1">
              <w:rPr>
                <w:i/>
                <w:sz w:val="22"/>
                <w:szCs w:val="22"/>
              </w:rPr>
              <w:t>,</w:t>
            </w:r>
            <w:r w:rsidR="00A32AF1" w:rsidRPr="00A32AF1">
              <w:rPr>
                <w:i/>
                <w:sz w:val="22"/>
                <w:szCs w:val="22"/>
              </w:rPr>
              <w:t xml:space="preserve"> </w:t>
            </w:r>
            <w:r w:rsidRPr="00A32AF1">
              <w:rPr>
                <w:i/>
                <w:sz w:val="22"/>
                <w:szCs w:val="22"/>
              </w:rPr>
              <w:t>Faecalibacterium</w:t>
            </w:r>
            <w:r w:rsidRPr="00F9658C">
              <w:rPr>
                <w:sz w:val="22"/>
                <w:szCs w:val="22"/>
              </w:rPr>
              <w:t xml:space="preserve">, </w:t>
            </w:r>
            <w:r w:rsidRPr="00A32AF1">
              <w:rPr>
                <w:i/>
                <w:sz w:val="22"/>
                <w:szCs w:val="22"/>
              </w:rPr>
              <w:t>Dialister</w:t>
            </w:r>
            <w:r w:rsidRPr="00F9658C">
              <w:rPr>
                <w:sz w:val="22"/>
                <w:szCs w:val="22"/>
              </w:rPr>
              <w:t>,</w:t>
            </w:r>
            <w:r w:rsidR="00A32AF1">
              <w:rPr>
                <w:sz w:val="22"/>
                <w:szCs w:val="22"/>
              </w:rPr>
              <w:t xml:space="preserve"> </w:t>
            </w:r>
            <w:r w:rsidR="00A32AF1" w:rsidRPr="00A32AF1">
              <w:rPr>
                <w:i/>
                <w:sz w:val="22"/>
                <w:szCs w:val="22"/>
              </w:rPr>
              <w:t>Succinivibrio</w:t>
            </w:r>
            <w:r w:rsidR="00A32AF1" w:rsidRPr="00F9658C">
              <w:rPr>
                <w:sz w:val="22"/>
                <w:szCs w:val="22"/>
              </w:rPr>
              <w:t xml:space="preserve"> </w:t>
            </w:r>
          </w:p>
        </w:tc>
      </w:tr>
      <w:tr w:rsidR="00225908" w:rsidRPr="006E3465" w14:paraId="735FEA14" w14:textId="77777777" w:rsidTr="00081C45">
        <w:tc>
          <w:tcPr>
            <w:tcW w:w="1220" w:type="dxa"/>
          </w:tcPr>
          <w:p w14:paraId="555BC5A3" w14:textId="1C5A652C" w:rsidR="00225908" w:rsidRDefault="00225908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0933725</w:t>
            </w:r>
          </w:p>
        </w:tc>
        <w:tc>
          <w:tcPr>
            <w:tcW w:w="1316" w:type="dxa"/>
          </w:tcPr>
          <w:p w14:paraId="3CB9D642" w14:textId="79F27557" w:rsidR="00225908" w:rsidRDefault="00225908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wan</w:t>
            </w:r>
          </w:p>
        </w:tc>
        <w:tc>
          <w:tcPr>
            <w:tcW w:w="1183" w:type="dxa"/>
          </w:tcPr>
          <w:p w14:paraId="3B5D2E27" w14:textId="2681F5BA" w:rsidR="00225908" w:rsidRDefault="00225908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</w:t>
            </w:r>
            <w:r w:rsidR="00095420">
              <w:rPr>
                <w:sz w:val="22"/>
                <w:szCs w:val="22"/>
              </w:rPr>
              <w:t>50</w:t>
            </w:r>
          </w:p>
          <w:p w14:paraId="405D65DD" w14:textId="62CEBAFC" w:rsidR="00225908" w:rsidRDefault="00225908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</w:t>
            </w:r>
            <w:r w:rsidR="00095420">
              <w:rPr>
                <w:sz w:val="22"/>
                <w:szCs w:val="22"/>
              </w:rPr>
              <w:t>50</w:t>
            </w:r>
          </w:p>
        </w:tc>
        <w:tc>
          <w:tcPr>
            <w:tcW w:w="1185" w:type="dxa"/>
          </w:tcPr>
          <w:p w14:paraId="70EA0051" w14:textId="773B218E" w:rsidR="00225908" w:rsidRPr="006E3465" w:rsidRDefault="00225908" w:rsidP="0022590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</w:t>
            </w:r>
            <w:r w:rsidR="009F6513">
              <w:rPr>
                <w:sz w:val="22"/>
                <w:szCs w:val="22"/>
              </w:rPr>
              <w:t>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9F6513">
              <w:rPr>
                <w:rFonts w:ascii="Calibri" w:hAnsi="Calibri"/>
                <w:sz w:val="22"/>
                <w:szCs w:val="22"/>
              </w:rPr>
              <w:t>12</w:t>
            </w:r>
          </w:p>
          <w:p w14:paraId="5A19987D" w14:textId="489D7C8A" w:rsidR="00225908" w:rsidRDefault="00225908" w:rsidP="0022590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9F6513">
              <w:rPr>
                <w:sz w:val="22"/>
                <w:szCs w:val="22"/>
              </w:rPr>
              <w:t>5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="009F65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14:paraId="17D998B6" w14:textId="5219C90F" w:rsidR="00225908" w:rsidRPr="006E3465" w:rsidRDefault="00225908" w:rsidP="0022590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 w:rsidR="009F6513">
              <w:rPr>
                <w:sz w:val="22"/>
                <w:szCs w:val="22"/>
              </w:rPr>
              <w:t>2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9F6513">
              <w:rPr>
                <w:rFonts w:ascii="Calibri" w:hAnsi="Calibri"/>
                <w:sz w:val="22"/>
                <w:szCs w:val="22"/>
              </w:rPr>
              <w:t>4</w:t>
            </w:r>
          </w:p>
          <w:p w14:paraId="22FBDF02" w14:textId="230F10D4" w:rsidR="00225908" w:rsidRDefault="00225908" w:rsidP="00225908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9F6513"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9F6513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1FB97AB8" w14:textId="77777777" w:rsidR="00225908" w:rsidRDefault="00866719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6M14F</w:t>
            </w:r>
          </w:p>
          <w:p w14:paraId="33A72346" w14:textId="0ED499B3" w:rsidR="00866719" w:rsidRDefault="00866719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 w:rsidR="004526EC">
              <w:rPr>
                <w:sz w:val="22"/>
                <w:szCs w:val="22"/>
              </w:rPr>
              <w:t>28M22F</w:t>
            </w:r>
          </w:p>
        </w:tc>
        <w:tc>
          <w:tcPr>
            <w:tcW w:w="2006" w:type="dxa"/>
          </w:tcPr>
          <w:p w14:paraId="5DC8AB60" w14:textId="77777777" w:rsidR="00E43FD3" w:rsidRDefault="00E43FD3" w:rsidP="00E43FD3">
            <w:pPr>
              <w:rPr>
                <w:sz w:val="22"/>
                <w:szCs w:val="22"/>
              </w:rPr>
            </w:pPr>
            <w:r w:rsidRPr="00E43FD3">
              <w:rPr>
                <w:sz w:val="22"/>
                <w:szCs w:val="22"/>
              </w:rPr>
              <w:t>16s rRNA sequencing</w:t>
            </w:r>
          </w:p>
          <w:p w14:paraId="2E00FC36" w14:textId="39C86AE1" w:rsidR="00225908" w:rsidRDefault="00E43FD3" w:rsidP="00E43FD3">
            <w:pPr>
              <w:rPr>
                <w:sz w:val="22"/>
                <w:szCs w:val="22"/>
              </w:rPr>
            </w:pPr>
            <w:r w:rsidRPr="00E43FD3">
              <w:rPr>
                <w:sz w:val="22"/>
                <w:szCs w:val="22"/>
              </w:rPr>
              <w:t>qpCR</w:t>
            </w:r>
            <w:r>
              <w:rPr>
                <w:sz w:val="22"/>
                <w:szCs w:val="22"/>
              </w:rPr>
              <w:t xml:space="preserve"> </w:t>
            </w:r>
            <w:r w:rsidRPr="00E43FD3">
              <w:rPr>
                <w:sz w:val="22"/>
                <w:szCs w:val="22"/>
              </w:rPr>
              <w:t>primers</w:t>
            </w:r>
            <w:r>
              <w:rPr>
                <w:sz w:val="22"/>
                <w:szCs w:val="22"/>
              </w:rPr>
              <w:t>:</w:t>
            </w:r>
            <w:r w:rsidRPr="00E43FD3">
              <w:rPr>
                <w:sz w:val="22"/>
                <w:szCs w:val="22"/>
              </w:rPr>
              <w:t xml:space="preserve"> </w:t>
            </w:r>
            <w:r w:rsidRPr="00F26FDF">
              <w:rPr>
                <w:i/>
                <w:sz w:val="22"/>
                <w:szCs w:val="22"/>
              </w:rPr>
              <w:t>Bidifobacterium</w:t>
            </w:r>
            <w:r w:rsidRPr="00E43FD3">
              <w:rPr>
                <w:sz w:val="22"/>
                <w:szCs w:val="22"/>
              </w:rPr>
              <w:t xml:space="preserve">, </w:t>
            </w:r>
            <w:r w:rsidRPr="00F26FDF">
              <w:rPr>
                <w:i/>
                <w:sz w:val="22"/>
                <w:szCs w:val="22"/>
              </w:rPr>
              <w:t>Lactobacillus</w:t>
            </w:r>
            <w:r w:rsidRPr="00E43FD3">
              <w:rPr>
                <w:sz w:val="22"/>
                <w:szCs w:val="22"/>
              </w:rPr>
              <w:t xml:space="preserve">, </w:t>
            </w:r>
            <w:r w:rsidR="00F26FDF" w:rsidRPr="00F26FDF">
              <w:rPr>
                <w:i/>
                <w:sz w:val="22"/>
                <w:szCs w:val="22"/>
              </w:rPr>
              <w:t>C.</w:t>
            </w:r>
            <w:r w:rsidRPr="00F26FDF">
              <w:rPr>
                <w:i/>
                <w:sz w:val="22"/>
                <w:szCs w:val="22"/>
              </w:rPr>
              <w:t xml:space="preserve"> perfringens,</w:t>
            </w:r>
            <w:r w:rsidRPr="00E43FD3">
              <w:rPr>
                <w:sz w:val="22"/>
                <w:szCs w:val="22"/>
              </w:rPr>
              <w:t xml:space="preserve"> Enterobacteriaceae</w:t>
            </w:r>
          </w:p>
        </w:tc>
        <w:tc>
          <w:tcPr>
            <w:tcW w:w="2768" w:type="dxa"/>
          </w:tcPr>
          <w:p w14:paraId="76D87DE7" w14:textId="1E5442A6" w:rsidR="00225908" w:rsidRPr="0013046B" w:rsidRDefault="00614B57" w:rsidP="00225908">
            <w:pPr>
              <w:rPr>
                <w:b/>
                <w:sz w:val="22"/>
                <w:szCs w:val="22"/>
              </w:rPr>
            </w:pPr>
            <w:r w:rsidRPr="00287E3A">
              <w:rPr>
                <w:b/>
                <w:sz w:val="22"/>
                <w:szCs w:val="22"/>
              </w:rPr>
              <w:t xml:space="preserve">Genus: </w:t>
            </w:r>
            <w:r>
              <w:rPr>
                <w:i/>
                <w:sz w:val="22"/>
                <w:szCs w:val="22"/>
              </w:rPr>
              <w:t>Lactobacillus</w:t>
            </w:r>
          </w:p>
        </w:tc>
        <w:tc>
          <w:tcPr>
            <w:tcW w:w="2345" w:type="dxa"/>
          </w:tcPr>
          <w:p w14:paraId="6A630266" w14:textId="6861E5CF" w:rsidR="00225908" w:rsidRPr="00AE4798" w:rsidRDefault="00F26DFE" w:rsidP="00225908">
            <w:pPr>
              <w:rPr>
                <w:b/>
                <w:sz w:val="22"/>
                <w:szCs w:val="22"/>
              </w:rPr>
            </w:pPr>
            <w:r w:rsidRPr="00F26DFE">
              <w:rPr>
                <w:b/>
                <w:sz w:val="22"/>
                <w:szCs w:val="22"/>
              </w:rPr>
              <w:t xml:space="preserve">Species: </w:t>
            </w:r>
            <w:r w:rsidR="004366A6" w:rsidRPr="004651DD">
              <w:rPr>
                <w:i/>
                <w:sz w:val="22"/>
                <w:szCs w:val="22"/>
              </w:rPr>
              <w:t>C.</w:t>
            </w:r>
            <w:r w:rsidRPr="004651DD">
              <w:rPr>
                <w:i/>
                <w:sz w:val="22"/>
                <w:szCs w:val="22"/>
              </w:rPr>
              <w:t xml:space="preserve"> coccoides</w:t>
            </w:r>
            <w:r w:rsidRPr="00F26DFE">
              <w:rPr>
                <w:sz w:val="22"/>
                <w:szCs w:val="22"/>
              </w:rPr>
              <w:t xml:space="preserve">, </w:t>
            </w:r>
            <w:r w:rsidR="004651DD" w:rsidRPr="004651DD">
              <w:rPr>
                <w:i/>
                <w:sz w:val="22"/>
                <w:szCs w:val="22"/>
              </w:rPr>
              <w:t>C.</w:t>
            </w:r>
            <w:r w:rsidRPr="004651DD">
              <w:rPr>
                <w:i/>
                <w:sz w:val="22"/>
                <w:szCs w:val="22"/>
              </w:rPr>
              <w:t xml:space="preserve"> leptu</w:t>
            </w:r>
            <w:r w:rsidR="004651DD">
              <w:rPr>
                <w:i/>
                <w:sz w:val="22"/>
                <w:szCs w:val="22"/>
              </w:rPr>
              <w:t>m</w:t>
            </w:r>
          </w:p>
        </w:tc>
      </w:tr>
      <w:tr w:rsidR="002D40E1" w:rsidRPr="006E3465" w14:paraId="74739EEB" w14:textId="77777777" w:rsidTr="00081C45">
        <w:tc>
          <w:tcPr>
            <w:tcW w:w="1220" w:type="dxa"/>
          </w:tcPr>
          <w:p w14:paraId="4073E03F" w14:textId="3B75405E" w:rsidR="002D40E1" w:rsidRDefault="00D76A17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47456</w:t>
            </w:r>
          </w:p>
        </w:tc>
        <w:tc>
          <w:tcPr>
            <w:tcW w:w="1316" w:type="dxa"/>
          </w:tcPr>
          <w:p w14:paraId="386EB3B8" w14:textId="3FF4C4CA" w:rsidR="002D40E1" w:rsidRDefault="00D76A17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</w:t>
            </w:r>
            <w:r w:rsidR="00505A6D">
              <w:rPr>
                <w:sz w:val="22"/>
                <w:szCs w:val="22"/>
              </w:rPr>
              <w:t>nisia</w:t>
            </w:r>
          </w:p>
        </w:tc>
        <w:tc>
          <w:tcPr>
            <w:tcW w:w="1183" w:type="dxa"/>
          </w:tcPr>
          <w:p w14:paraId="53226FB9" w14:textId="77777777" w:rsidR="002D40E1" w:rsidRDefault="000C3403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09F163BA" w14:textId="20FEEA10" w:rsidR="000C3403" w:rsidRDefault="000C3403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1</w:t>
            </w:r>
          </w:p>
        </w:tc>
        <w:tc>
          <w:tcPr>
            <w:tcW w:w="1185" w:type="dxa"/>
          </w:tcPr>
          <w:p w14:paraId="0C8B8DCC" w14:textId="6FC901BD" w:rsidR="002D40E1" w:rsidRPr="006E3465" w:rsidRDefault="00C42FEA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67</w:t>
            </w:r>
          </w:p>
        </w:tc>
        <w:tc>
          <w:tcPr>
            <w:tcW w:w="1185" w:type="dxa"/>
          </w:tcPr>
          <w:p w14:paraId="111CF604" w14:textId="75D18492" w:rsidR="001A2C1F" w:rsidRPr="006E3465" w:rsidRDefault="001A2C1F" w:rsidP="001A2C1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60CB7990" w14:textId="509817C9" w:rsidR="002D40E1" w:rsidRPr="006E3465" w:rsidRDefault="001A2C1F" w:rsidP="001A2C1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22F3A7EB" w14:textId="77777777" w:rsidR="002D40E1" w:rsidRDefault="005D55A3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4M6F</w:t>
            </w:r>
          </w:p>
          <w:p w14:paraId="79037AD3" w14:textId="67778D47" w:rsidR="005D55A3" w:rsidRDefault="005D55A3" w:rsidP="002259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3M8F</w:t>
            </w:r>
          </w:p>
        </w:tc>
        <w:tc>
          <w:tcPr>
            <w:tcW w:w="2006" w:type="dxa"/>
          </w:tcPr>
          <w:p w14:paraId="158BF7FA" w14:textId="3774C548" w:rsidR="002D40E1" w:rsidRPr="00E43FD3" w:rsidRDefault="00E4313C" w:rsidP="00E43FD3">
            <w:pPr>
              <w:rPr>
                <w:sz w:val="22"/>
                <w:szCs w:val="22"/>
              </w:rPr>
            </w:pPr>
            <w:r w:rsidRPr="00E4313C">
              <w:rPr>
                <w:sz w:val="22"/>
                <w:szCs w:val="22"/>
              </w:rPr>
              <w:t>16s rRNA PCR - Firmicutes, Bacteroidetes, F</w:t>
            </w:r>
            <w:r w:rsidRPr="00B1668B">
              <w:rPr>
                <w:i/>
                <w:sz w:val="22"/>
                <w:szCs w:val="22"/>
              </w:rPr>
              <w:t>. prausnitzii</w:t>
            </w:r>
            <w:r w:rsidRPr="00E4313C">
              <w:rPr>
                <w:sz w:val="22"/>
                <w:szCs w:val="22"/>
              </w:rPr>
              <w:t xml:space="preserve">, </w:t>
            </w:r>
            <w:r w:rsidRPr="00444468">
              <w:rPr>
                <w:i/>
                <w:sz w:val="22"/>
                <w:szCs w:val="22"/>
              </w:rPr>
              <w:t>A. muciniphila</w:t>
            </w:r>
            <w:r w:rsidRPr="00E4313C">
              <w:rPr>
                <w:sz w:val="22"/>
                <w:szCs w:val="22"/>
              </w:rPr>
              <w:t xml:space="preserve">, </w:t>
            </w:r>
            <w:r w:rsidRPr="00D33E33">
              <w:rPr>
                <w:i/>
                <w:sz w:val="22"/>
                <w:szCs w:val="22"/>
              </w:rPr>
              <w:t>Bifidobacterium spp.</w:t>
            </w:r>
          </w:p>
        </w:tc>
        <w:tc>
          <w:tcPr>
            <w:tcW w:w="2768" w:type="dxa"/>
          </w:tcPr>
          <w:p w14:paraId="35B4E718" w14:textId="77777777" w:rsidR="002D40E1" w:rsidRPr="00287E3A" w:rsidRDefault="002D40E1" w:rsidP="00225908">
            <w:pPr>
              <w:rPr>
                <w:b/>
                <w:sz w:val="22"/>
                <w:szCs w:val="22"/>
              </w:rPr>
            </w:pPr>
          </w:p>
        </w:tc>
        <w:tc>
          <w:tcPr>
            <w:tcW w:w="2345" w:type="dxa"/>
          </w:tcPr>
          <w:p w14:paraId="0423B87D" w14:textId="77777777" w:rsidR="00255FD5" w:rsidRPr="00CF40D7" w:rsidRDefault="00255FD5" w:rsidP="00255FD5">
            <w:pPr>
              <w:rPr>
                <w:sz w:val="22"/>
                <w:szCs w:val="22"/>
              </w:rPr>
            </w:pPr>
            <w:r w:rsidRPr="00D566A3">
              <w:rPr>
                <w:b/>
                <w:sz w:val="22"/>
                <w:szCs w:val="22"/>
              </w:rPr>
              <w:t>Phylum</w:t>
            </w:r>
            <w:r w:rsidRPr="00CF40D7">
              <w:rPr>
                <w:sz w:val="22"/>
                <w:szCs w:val="22"/>
              </w:rPr>
              <w:t xml:space="preserve">: Firmicutes </w:t>
            </w:r>
          </w:p>
          <w:p w14:paraId="7812632D" w14:textId="14ED176A" w:rsidR="002D40E1" w:rsidRPr="00F26DFE" w:rsidRDefault="00255FD5" w:rsidP="00255FD5">
            <w:pPr>
              <w:rPr>
                <w:b/>
                <w:sz w:val="22"/>
                <w:szCs w:val="22"/>
              </w:rPr>
            </w:pPr>
            <w:r w:rsidRPr="00D566A3">
              <w:rPr>
                <w:b/>
                <w:sz w:val="22"/>
                <w:szCs w:val="22"/>
              </w:rPr>
              <w:t>Species</w:t>
            </w:r>
            <w:r w:rsidRPr="00CF40D7">
              <w:rPr>
                <w:sz w:val="22"/>
                <w:szCs w:val="22"/>
              </w:rPr>
              <w:t xml:space="preserve">: </w:t>
            </w:r>
            <w:r w:rsidR="00D566A3" w:rsidRPr="00607891">
              <w:rPr>
                <w:i/>
                <w:sz w:val="22"/>
                <w:szCs w:val="22"/>
              </w:rPr>
              <w:t>A.</w:t>
            </w:r>
            <w:r w:rsidRPr="00607891">
              <w:rPr>
                <w:i/>
                <w:sz w:val="22"/>
                <w:szCs w:val="22"/>
              </w:rPr>
              <w:t xml:space="preserve"> Muciniphila</w:t>
            </w:r>
            <w:r w:rsidRPr="00CF40D7">
              <w:rPr>
                <w:sz w:val="22"/>
                <w:szCs w:val="22"/>
              </w:rPr>
              <w:t xml:space="preserve">, </w:t>
            </w:r>
            <w:r w:rsidR="002F64A8" w:rsidRPr="00C17DD8">
              <w:rPr>
                <w:i/>
                <w:sz w:val="22"/>
                <w:szCs w:val="22"/>
              </w:rPr>
              <w:t>F.</w:t>
            </w:r>
            <w:r w:rsidRPr="00C17DD8">
              <w:rPr>
                <w:i/>
                <w:sz w:val="22"/>
                <w:szCs w:val="22"/>
              </w:rPr>
              <w:t xml:space="preserve"> prausnitzii</w:t>
            </w:r>
          </w:p>
        </w:tc>
      </w:tr>
      <w:tr w:rsidR="0073458A" w:rsidRPr="006E3465" w14:paraId="43215303" w14:textId="77777777" w:rsidTr="00081C45">
        <w:tc>
          <w:tcPr>
            <w:tcW w:w="1220" w:type="dxa"/>
          </w:tcPr>
          <w:p w14:paraId="62192B0F" w14:textId="1EBEA255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69144</w:t>
            </w:r>
          </w:p>
        </w:tc>
        <w:tc>
          <w:tcPr>
            <w:tcW w:w="1316" w:type="dxa"/>
          </w:tcPr>
          <w:p w14:paraId="7A95C147" w14:textId="28358E3C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183" w:type="dxa"/>
          </w:tcPr>
          <w:p w14:paraId="75FE7888" w14:textId="77777777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0</w:t>
            </w:r>
          </w:p>
          <w:p w14:paraId="5E24B109" w14:textId="28CAA31A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0</w:t>
            </w:r>
          </w:p>
        </w:tc>
        <w:tc>
          <w:tcPr>
            <w:tcW w:w="1185" w:type="dxa"/>
          </w:tcPr>
          <w:p w14:paraId="1916CFAE" w14:textId="50EB6566" w:rsidR="0073458A" w:rsidRPr="006E3465" w:rsidRDefault="0073458A" w:rsidP="0073458A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56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0</w:t>
            </w:r>
          </w:p>
          <w:p w14:paraId="40A88401" w14:textId="29CA8416" w:rsidR="0073458A" w:rsidRDefault="0073458A" w:rsidP="0073458A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3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185" w:type="dxa"/>
          </w:tcPr>
          <w:p w14:paraId="3878B747" w14:textId="39E3E163" w:rsidR="0073458A" w:rsidRPr="006E3465" w:rsidRDefault="0073458A" w:rsidP="0073458A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1BDCFD1F" w14:textId="1D5D0D9E" w:rsidR="0073458A" w:rsidRPr="006E3465" w:rsidRDefault="0073458A" w:rsidP="0073458A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3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2FD204E2" w14:textId="77777777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4M6F</w:t>
            </w:r>
          </w:p>
          <w:p w14:paraId="07E7512D" w14:textId="04540EA3" w:rsidR="0073458A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5M8F</w:t>
            </w:r>
          </w:p>
        </w:tc>
        <w:tc>
          <w:tcPr>
            <w:tcW w:w="2006" w:type="dxa"/>
          </w:tcPr>
          <w:p w14:paraId="5021E6B1" w14:textId="153C16B9" w:rsidR="0073458A" w:rsidRPr="00E4313C" w:rsidRDefault="0073458A" w:rsidP="007345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3F9BE8BF" w14:textId="453B8121" w:rsidR="0073458A" w:rsidRPr="00287E3A" w:rsidRDefault="00DF7534" w:rsidP="0073458A">
            <w:pPr>
              <w:rPr>
                <w:b/>
                <w:sz w:val="22"/>
                <w:szCs w:val="22"/>
              </w:rPr>
            </w:pPr>
            <w:r w:rsidRPr="00DF7534">
              <w:rPr>
                <w:b/>
                <w:sz w:val="22"/>
                <w:szCs w:val="22"/>
              </w:rPr>
              <w:t xml:space="preserve">Phylum: </w:t>
            </w:r>
            <w:r w:rsidRPr="00DF7534">
              <w:rPr>
                <w:sz w:val="22"/>
                <w:szCs w:val="22"/>
              </w:rPr>
              <w:t>Bacteroidetes</w:t>
            </w:r>
          </w:p>
        </w:tc>
        <w:tc>
          <w:tcPr>
            <w:tcW w:w="2345" w:type="dxa"/>
          </w:tcPr>
          <w:p w14:paraId="26B07432" w14:textId="77777777" w:rsidR="00E07BB2" w:rsidRPr="00E07BB2" w:rsidRDefault="00E07BB2" w:rsidP="00E07BB2">
            <w:pPr>
              <w:rPr>
                <w:sz w:val="22"/>
                <w:szCs w:val="22"/>
              </w:rPr>
            </w:pPr>
            <w:r w:rsidRPr="00EC37D5">
              <w:rPr>
                <w:b/>
                <w:sz w:val="22"/>
                <w:szCs w:val="22"/>
              </w:rPr>
              <w:t>Phylum</w:t>
            </w:r>
            <w:r w:rsidRPr="00E07BB2">
              <w:rPr>
                <w:sz w:val="22"/>
                <w:szCs w:val="22"/>
              </w:rPr>
              <w:t xml:space="preserve">: Firmicutes, Verrucomicrobia </w:t>
            </w:r>
          </w:p>
          <w:p w14:paraId="5A666A65" w14:textId="77777777" w:rsidR="00E07BB2" w:rsidRPr="00E07BB2" w:rsidRDefault="00E07BB2" w:rsidP="00E07BB2">
            <w:pPr>
              <w:rPr>
                <w:sz w:val="22"/>
                <w:szCs w:val="22"/>
              </w:rPr>
            </w:pPr>
            <w:r w:rsidRPr="00EC37D5">
              <w:rPr>
                <w:b/>
                <w:sz w:val="22"/>
                <w:szCs w:val="22"/>
              </w:rPr>
              <w:t>Genus</w:t>
            </w:r>
            <w:r w:rsidRPr="00E07BB2">
              <w:rPr>
                <w:sz w:val="22"/>
                <w:szCs w:val="22"/>
              </w:rPr>
              <w:t xml:space="preserve">: </w:t>
            </w:r>
            <w:r w:rsidRPr="00EC37D5">
              <w:rPr>
                <w:i/>
                <w:sz w:val="22"/>
                <w:szCs w:val="22"/>
              </w:rPr>
              <w:t>Oscillibacter</w:t>
            </w:r>
            <w:r w:rsidRPr="00E07BB2">
              <w:rPr>
                <w:sz w:val="22"/>
                <w:szCs w:val="22"/>
              </w:rPr>
              <w:t xml:space="preserve">, </w:t>
            </w:r>
            <w:r w:rsidRPr="00EC37D5">
              <w:rPr>
                <w:i/>
                <w:sz w:val="22"/>
                <w:szCs w:val="22"/>
              </w:rPr>
              <w:t>Faecalibacterium</w:t>
            </w:r>
            <w:r w:rsidRPr="00E07BB2">
              <w:rPr>
                <w:sz w:val="22"/>
                <w:szCs w:val="22"/>
              </w:rPr>
              <w:t xml:space="preserve">, </w:t>
            </w:r>
            <w:r w:rsidRPr="00EC37D5">
              <w:rPr>
                <w:i/>
                <w:sz w:val="22"/>
                <w:szCs w:val="22"/>
              </w:rPr>
              <w:t>Clostridium</w:t>
            </w:r>
            <w:r w:rsidRPr="00E07BB2">
              <w:rPr>
                <w:sz w:val="22"/>
                <w:szCs w:val="22"/>
              </w:rPr>
              <w:t xml:space="preserve">, </w:t>
            </w:r>
            <w:r w:rsidRPr="00EC37D5">
              <w:rPr>
                <w:i/>
                <w:sz w:val="22"/>
                <w:szCs w:val="22"/>
              </w:rPr>
              <w:t>Blautia</w:t>
            </w:r>
            <w:r w:rsidRPr="00E07BB2">
              <w:rPr>
                <w:sz w:val="22"/>
                <w:szCs w:val="22"/>
              </w:rPr>
              <w:t xml:space="preserve">  </w:t>
            </w:r>
          </w:p>
          <w:p w14:paraId="5B3CB60F" w14:textId="0C8F9F47" w:rsidR="0073458A" w:rsidRPr="00D566A3" w:rsidRDefault="00E07BB2" w:rsidP="00E07BB2">
            <w:pPr>
              <w:rPr>
                <w:b/>
                <w:sz w:val="22"/>
                <w:szCs w:val="22"/>
              </w:rPr>
            </w:pPr>
            <w:r w:rsidRPr="00E07BB2">
              <w:rPr>
                <w:sz w:val="22"/>
                <w:szCs w:val="22"/>
              </w:rPr>
              <w:t xml:space="preserve">Species: </w:t>
            </w:r>
            <w:r w:rsidR="00EC37D5" w:rsidRPr="00EC37D5">
              <w:rPr>
                <w:i/>
                <w:sz w:val="22"/>
                <w:szCs w:val="22"/>
              </w:rPr>
              <w:t>A.</w:t>
            </w:r>
            <w:r w:rsidRPr="00EC37D5">
              <w:rPr>
                <w:i/>
                <w:sz w:val="22"/>
                <w:szCs w:val="22"/>
              </w:rPr>
              <w:t xml:space="preserve"> muciniphila</w:t>
            </w:r>
          </w:p>
        </w:tc>
      </w:tr>
      <w:tr w:rsidR="008F54AF" w:rsidRPr="006E3465" w14:paraId="7CE7D276" w14:textId="77777777" w:rsidTr="00081C45">
        <w:tc>
          <w:tcPr>
            <w:tcW w:w="1220" w:type="dxa"/>
          </w:tcPr>
          <w:p w14:paraId="19F48763" w14:textId="49D621A7" w:rsidR="008F54AF" w:rsidRDefault="008F54AF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04809</w:t>
            </w:r>
          </w:p>
        </w:tc>
        <w:tc>
          <w:tcPr>
            <w:tcW w:w="1316" w:type="dxa"/>
          </w:tcPr>
          <w:p w14:paraId="54FA9C3B" w14:textId="3069F71D" w:rsidR="008F54AF" w:rsidRDefault="008F54AF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key</w:t>
            </w:r>
          </w:p>
        </w:tc>
        <w:tc>
          <w:tcPr>
            <w:tcW w:w="1183" w:type="dxa"/>
          </w:tcPr>
          <w:p w14:paraId="73E12BEC" w14:textId="02E260AB" w:rsidR="008F54AF" w:rsidRDefault="008F54AF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40</w:t>
            </w:r>
          </w:p>
          <w:p w14:paraId="2D487746" w14:textId="467CB59E" w:rsidR="008F54AF" w:rsidRDefault="008F54AF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40</w:t>
            </w:r>
          </w:p>
        </w:tc>
        <w:tc>
          <w:tcPr>
            <w:tcW w:w="1185" w:type="dxa"/>
          </w:tcPr>
          <w:p w14:paraId="72B387A1" w14:textId="6C4BCFCE" w:rsidR="008F54AF" w:rsidRPr="006E3465" w:rsidRDefault="008F54AF" w:rsidP="008F54A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50148B3A" w14:textId="4C8BD2DB" w:rsidR="008F54AF" w:rsidRDefault="008F54AF" w:rsidP="008F54A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3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185" w:type="dxa"/>
          </w:tcPr>
          <w:p w14:paraId="48DF46D8" w14:textId="0B709D5B" w:rsidR="008F54AF" w:rsidRPr="006E3465" w:rsidRDefault="008F54AF" w:rsidP="008F54A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256BF4">
              <w:rPr>
                <w:rFonts w:ascii="Calibri" w:hAnsi="Calibri"/>
                <w:sz w:val="22"/>
                <w:szCs w:val="22"/>
              </w:rPr>
              <w:t>4</w:t>
            </w:r>
          </w:p>
          <w:p w14:paraId="3F2DFEE5" w14:textId="4F61769F" w:rsidR="008F54AF" w:rsidRPr="006E3465" w:rsidRDefault="008F54AF" w:rsidP="008F54AF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</w:t>
            </w:r>
            <w:r w:rsidR="00256BF4">
              <w:rPr>
                <w:sz w:val="22"/>
                <w:szCs w:val="22"/>
              </w:rPr>
              <w:t>1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256BF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641" w:type="dxa"/>
          </w:tcPr>
          <w:p w14:paraId="6EEABF40" w14:textId="77777777" w:rsidR="008F54AF" w:rsidRDefault="00BE5830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0M20F</w:t>
            </w:r>
          </w:p>
          <w:p w14:paraId="62987453" w14:textId="2239ABF9" w:rsidR="005A4A2C" w:rsidRDefault="005A4A2C" w:rsidP="008F54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0M20F</w:t>
            </w:r>
          </w:p>
        </w:tc>
        <w:tc>
          <w:tcPr>
            <w:tcW w:w="2006" w:type="dxa"/>
          </w:tcPr>
          <w:p w14:paraId="0DB38BE4" w14:textId="1141E09A" w:rsidR="008F54AF" w:rsidRPr="00E4313C" w:rsidRDefault="00671B06" w:rsidP="008F54AF">
            <w:pPr>
              <w:rPr>
                <w:sz w:val="22"/>
                <w:szCs w:val="22"/>
              </w:rPr>
            </w:pPr>
            <w:r w:rsidRPr="00671B06">
              <w:rPr>
                <w:sz w:val="22"/>
                <w:szCs w:val="22"/>
              </w:rPr>
              <w:t>qPCR</w:t>
            </w:r>
            <w:r>
              <w:rPr>
                <w:sz w:val="22"/>
                <w:szCs w:val="22"/>
              </w:rPr>
              <w:t xml:space="preserve"> A.</w:t>
            </w:r>
            <w:r w:rsidRPr="00671B06">
              <w:rPr>
                <w:sz w:val="22"/>
                <w:szCs w:val="22"/>
              </w:rPr>
              <w:t xml:space="preserve"> hallii, </w:t>
            </w:r>
            <w:r w:rsidRPr="00671B06">
              <w:rPr>
                <w:i/>
                <w:sz w:val="22"/>
                <w:szCs w:val="22"/>
              </w:rPr>
              <w:t>A. muciniphila</w:t>
            </w:r>
            <w:r w:rsidRPr="00671B06">
              <w:rPr>
                <w:sz w:val="22"/>
                <w:szCs w:val="22"/>
              </w:rPr>
              <w:t xml:space="preserve">, </w:t>
            </w:r>
            <w:r w:rsidR="00B46732" w:rsidRPr="00B46732">
              <w:rPr>
                <w:i/>
                <w:sz w:val="22"/>
                <w:szCs w:val="22"/>
              </w:rPr>
              <w:t>B.</w:t>
            </w:r>
            <w:r w:rsidRPr="00B46732">
              <w:rPr>
                <w:i/>
                <w:sz w:val="22"/>
                <w:szCs w:val="22"/>
              </w:rPr>
              <w:t xml:space="preserve"> adolescentis</w:t>
            </w:r>
            <w:r w:rsidRPr="00671B06">
              <w:rPr>
                <w:sz w:val="22"/>
                <w:szCs w:val="22"/>
              </w:rPr>
              <w:t xml:space="preserve">, </w:t>
            </w:r>
            <w:r w:rsidR="00B46732" w:rsidRPr="00B46732">
              <w:rPr>
                <w:i/>
                <w:sz w:val="22"/>
                <w:szCs w:val="22"/>
              </w:rPr>
              <w:t>B.</w:t>
            </w:r>
            <w:r w:rsidRPr="00B46732">
              <w:rPr>
                <w:i/>
                <w:sz w:val="22"/>
                <w:szCs w:val="22"/>
              </w:rPr>
              <w:t xml:space="preserve"> longum</w:t>
            </w:r>
            <w:r w:rsidRPr="00671B06">
              <w:rPr>
                <w:sz w:val="22"/>
                <w:szCs w:val="22"/>
              </w:rPr>
              <w:t xml:space="preserve">, </w:t>
            </w:r>
            <w:r w:rsidR="00B46732" w:rsidRPr="00BB3C26">
              <w:rPr>
                <w:i/>
                <w:sz w:val="22"/>
                <w:szCs w:val="22"/>
              </w:rPr>
              <w:t>C</w:t>
            </w:r>
            <w:r w:rsidRPr="00BB3C26">
              <w:rPr>
                <w:i/>
                <w:sz w:val="22"/>
                <w:szCs w:val="22"/>
              </w:rPr>
              <w:t xml:space="preserve"> aerofaciens</w:t>
            </w:r>
            <w:r w:rsidRPr="00671B06">
              <w:rPr>
                <w:sz w:val="22"/>
                <w:szCs w:val="22"/>
              </w:rPr>
              <w:t xml:space="preserve">, </w:t>
            </w:r>
            <w:r w:rsidR="00BB3C26" w:rsidRPr="00BB3C26">
              <w:rPr>
                <w:i/>
                <w:sz w:val="22"/>
                <w:szCs w:val="22"/>
              </w:rPr>
              <w:t>F</w:t>
            </w:r>
            <w:r w:rsidRPr="00BB3C26">
              <w:rPr>
                <w:i/>
                <w:sz w:val="22"/>
                <w:szCs w:val="22"/>
              </w:rPr>
              <w:t xml:space="preserve"> prausnitzii</w:t>
            </w:r>
            <w:r w:rsidRPr="00671B06">
              <w:rPr>
                <w:sz w:val="22"/>
                <w:szCs w:val="22"/>
              </w:rPr>
              <w:t xml:space="preserve">, </w:t>
            </w:r>
            <w:r w:rsidR="00BB3C26" w:rsidRPr="00D3453B">
              <w:rPr>
                <w:i/>
                <w:sz w:val="22"/>
                <w:szCs w:val="22"/>
              </w:rPr>
              <w:t>L.</w:t>
            </w:r>
            <w:r w:rsidRPr="00BB3C26">
              <w:rPr>
                <w:i/>
                <w:sz w:val="22"/>
                <w:szCs w:val="22"/>
              </w:rPr>
              <w:t xml:space="preserve"> rhamnosus</w:t>
            </w:r>
            <w:r w:rsidRPr="00671B06">
              <w:rPr>
                <w:sz w:val="22"/>
                <w:szCs w:val="22"/>
              </w:rPr>
              <w:t xml:space="preserve">, </w:t>
            </w:r>
            <w:r w:rsidR="00D3453B" w:rsidRPr="00D3453B">
              <w:rPr>
                <w:i/>
                <w:sz w:val="22"/>
                <w:szCs w:val="22"/>
              </w:rPr>
              <w:t>P.</w:t>
            </w:r>
            <w:r w:rsidRPr="00D3453B">
              <w:rPr>
                <w:i/>
                <w:sz w:val="22"/>
                <w:szCs w:val="22"/>
              </w:rPr>
              <w:t xml:space="preserve"> distasonis</w:t>
            </w:r>
          </w:p>
        </w:tc>
        <w:tc>
          <w:tcPr>
            <w:tcW w:w="2768" w:type="dxa"/>
          </w:tcPr>
          <w:p w14:paraId="3C0A6758" w14:textId="49A42C86" w:rsidR="008F54AF" w:rsidRPr="00287E3A" w:rsidRDefault="00AA1339" w:rsidP="008F54AF">
            <w:pPr>
              <w:rPr>
                <w:b/>
                <w:sz w:val="22"/>
                <w:szCs w:val="22"/>
              </w:rPr>
            </w:pPr>
            <w:r w:rsidRPr="00AA1339">
              <w:rPr>
                <w:b/>
                <w:sz w:val="22"/>
                <w:szCs w:val="22"/>
              </w:rPr>
              <w:t xml:space="preserve">Species: </w:t>
            </w:r>
            <w:r>
              <w:rPr>
                <w:i/>
                <w:sz w:val="22"/>
                <w:szCs w:val="22"/>
              </w:rPr>
              <w:t>A.</w:t>
            </w:r>
            <w:r w:rsidRPr="00AA1339">
              <w:rPr>
                <w:i/>
                <w:sz w:val="22"/>
                <w:szCs w:val="22"/>
              </w:rPr>
              <w:t xml:space="preserve"> Muciniphila</w:t>
            </w:r>
          </w:p>
        </w:tc>
        <w:tc>
          <w:tcPr>
            <w:tcW w:w="2345" w:type="dxa"/>
          </w:tcPr>
          <w:p w14:paraId="762B79AD" w14:textId="4665CF57" w:rsidR="008F54AF" w:rsidRPr="00592EDC" w:rsidRDefault="00592EDC" w:rsidP="008F54AF">
            <w:pPr>
              <w:rPr>
                <w:sz w:val="22"/>
                <w:szCs w:val="22"/>
              </w:rPr>
            </w:pPr>
            <w:r w:rsidRPr="00592EDC">
              <w:rPr>
                <w:b/>
                <w:sz w:val="22"/>
                <w:szCs w:val="22"/>
              </w:rPr>
              <w:t>Species</w:t>
            </w:r>
            <w:r w:rsidRPr="00592EDC">
              <w:rPr>
                <w:sz w:val="22"/>
                <w:szCs w:val="22"/>
              </w:rPr>
              <w:t xml:space="preserve">: </w:t>
            </w:r>
            <w:r w:rsidRPr="00592EDC">
              <w:rPr>
                <w:i/>
                <w:sz w:val="22"/>
                <w:szCs w:val="22"/>
              </w:rPr>
              <w:t>B. longum</w:t>
            </w:r>
            <w:r w:rsidRPr="00592EDC">
              <w:rPr>
                <w:sz w:val="22"/>
                <w:szCs w:val="22"/>
              </w:rPr>
              <w:t xml:space="preserve">, </w:t>
            </w:r>
            <w:r w:rsidRPr="00592EDC">
              <w:rPr>
                <w:i/>
                <w:sz w:val="22"/>
                <w:szCs w:val="22"/>
              </w:rPr>
              <w:t>F. Prausnitzii</w:t>
            </w:r>
            <w:r w:rsidRPr="00592EDC">
              <w:rPr>
                <w:sz w:val="22"/>
                <w:szCs w:val="22"/>
              </w:rPr>
              <w:t xml:space="preserve">, </w:t>
            </w:r>
            <w:r w:rsidRPr="00592EDC">
              <w:rPr>
                <w:i/>
                <w:sz w:val="22"/>
                <w:szCs w:val="22"/>
              </w:rPr>
              <w:t>B. adolescenti</w:t>
            </w:r>
            <w:r w:rsidRPr="00592EDC">
              <w:rPr>
                <w:sz w:val="22"/>
                <w:szCs w:val="22"/>
              </w:rPr>
              <w:t xml:space="preserve">s, </w:t>
            </w:r>
            <w:r w:rsidRPr="00592EDC">
              <w:rPr>
                <w:i/>
                <w:sz w:val="22"/>
                <w:szCs w:val="22"/>
              </w:rPr>
              <w:t>A. hallii</w:t>
            </w:r>
          </w:p>
        </w:tc>
      </w:tr>
      <w:tr w:rsidR="00D63BBF" w:rsidRPr="006E3465" w14:paraId="7220C3B4" w14:textId="77777777" w:rsidTr="00081C45">
        <w:tc>
          <w:tcPr>
            <w:tcW w:w="1220" w:type="dxa"/>
          </w:tcPr>
          <w:p w14:paraId="1BD60A5F" w14:textId="5A696ACA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41680</w:t>
            </w:r>
          </w:p>
        </w:tc>
        <w:tc>
          <w:tcPr>
            <w:tcW w:w="1316" w:type="dxa"/>
          </w:tcPr>
          <w:p w14:paraId="7D589116" w14:textId="771A6F4B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E</w:t>
            </w:r>
          </w:p>
        </w:tc>
        <w:tc>
          <w:tcPr>
            <w:tcW w:w="1183" w:type="dxa"/>
          </w:tcPr>
          <w:p w14:paraId="40574266" w14:textId="62A3350F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25</w:t>
            </w:r>
          </w:p>
          <w:p w14:paraId="49C2EA22" w14:textId="2CB44AD6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5</w:t>
            </w:r>
          </w:p>
        </w:tc>
        <w:tc>
          <w:tcPr>
            <w:tcW w:w="1185" w:type="dxa"/>
          </w:tcPr>
          <w:p w14:paraId="4F265512" w14:textId="0BC969DF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64(M)</w:t>
            </w:r>
          </w:p>
          <w:p w14:paraId="0C9A7313" w14:textId="5E5C3444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-67</w:t>
            </w:r>
          </w:p>
          <w:p w14:paraId="1C3D6A15" w14:textId="0190E823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6(M)</w:t>
            </w:r>
          </w:p>
          <w:p w14:paraId="559CFEFB" w14:textId="587ED013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26</w:t>
            </w:r>
          </w:p>
        </w:tc>
        <w:tc>
          <w:tcPr>
            <w:tcW w:w="1185" w:type="dxa"/>
          </w:tcPr>
          <w:p w14:paraId="683FF5E7" w14:textId="10F1331C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25(M)</w:t>
            </w:r>
          </w:p>
          <w:p w14:paraId="78C991EE" w14:textId="0EF7268A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-26</w:t>
            </w:r>
          </w:p>
          <w:p w14:paraId="67F050B1" w14:textId="79CB5C1A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8(M)</w:t>
            </w:r>
          </w:p>
          <w:p w14:paraId="02EEBADB" w14:textId="3E280DFA" w:rsidR="00D63BBF" w:rsidRPr="006E3465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-34</w:t>
            </w:r>
          </w:p>
        </w:tc>
        <w:tc>
          <w:tcPr>
            <w:tcW w:w="1641" w:type="dxa"/>
          </w:tcPr>
          <w:p w14:paraId="0C892B43" w14:textId="201DE537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9M16F</w:t>
            </w:r>
          </w:p>
          <w:p w14:paraId="1B83049B" w14:textId="4E3CA3BE" w:rsidR="00D63BBF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3M22F</w:t>
            </w:r>
          </w:p>
        </w:tc>
        <w:tc>
          <w:tcPr>
            <w:tcW w:w="2006" w:type="dxa"/>
          </w:tcPr>
          <w:p w14:paraId="0C5465C3" w14:textId="7483C684" w:rsidR="00D63BBF" w:rsidRPr="00E4313C" w:rsidRDefault="00D63BBF" w:rsidP="00D63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0AEAD1D4" w14:textId="77777777" w:rsidR="00ED2A8C" w:rsidRPr="00ED2A8C" w:rsidRDefault="00ED2A8C" w:rsidP="00ED2A8C">
            <w:pPr>
              <w:rPr>
                <w:b/>
                <w:sz w:val="22"/>
                <w:szCs w:val="22"/>
              </w:rPr>
            </w:pPr>
            <w:r w:rsidRPr="00ED2A8C">
              <w:rPr>
                <w:b/>
                <w:sz w:val="22"/>
                <w:szCs w:val="22"/>
              </w:rPr>
              <w:t xml:space="preserve">Phylum: </w:t>
            </w:r>
            <w:r w:rsidRPr="00ED2A8C">
              <w:rPr>
                <w:sz w:val="22"/>
                <w:szCs w:val="22"/>
              </w:rPr>
              <w:t>Lentisphaerae</w:t>
            </w:r>
          </w:p>
          <w:p w14:paraId="6D8077B2" w14:textId="77777777" w:rsidR="00ED2A8C" w:rsidRPr="00ED2A8C" w:rsidRDefault="00ED2A8C" w:rsidP="00ED2A8C">
            <w:pPr>
              <w:rPr>
                <w:b/>
                <w:sz w:val="22"/>
                <w:szCs w:val="22"/>
              </w:rPr>
            </w:pPr>
            <w:r w:rsidRPr="00ED2A8C">
              <w:rPr>
                <w:b/>
                <w:sz w:val="22"/>
                <w:szCs w:val="22"/>
              </w:rPr>
              <w:t xml:space="preserve">Order: </w:t>
            </w:r>
            <w:r w:rsidRPr="00ED2A8C">
              <w:rPr>
                <w:sz w:val="22"/>
                <w:szCs w:val="22"/>
              </w:rPr>
              <w:t>Victivallales</w:t>
            </w:r>
          </w:p>
          <w:p w14:paraId="747CE504" w14:textId="77777777" w:rsidR="00ED2A8C" w:rsidRPr="00ED2A8C" w:rsidRDefault="00ED2A8C" w:rsidP="00ED2A8C">
            <w:pPr>
              <w:rPr>
                <w:b/>
                <w:sz w:val="22"/>
                <w:szCs w:val="22"/>
              </w:rPr>
            </w:pPr>
            <w:r w:rsidRPr="00ED2A8C">
              <w:rPr>
                <w:b/>
                <w:sz w:val="22"/>
                <w:szCs w:val="22"/>
              </w:rPr>
              <w:t xml:space="preserve">Family: </w:t>
            </w:r>
            <w:r w:rsidRPr="00ED2A8C">
              <w:rPr>
                <w:sz w:val="22"/>
                <w:szCs w:val="22"/>
              </w:rPr>
              <w:t>Victivallaceae</w:t>
            </w:r>
          </w:p>
          <w:p w14:paraId="1CD09DD8" w14:textId="2F655D2C" w:rsidR="00D63BBF" w:rsidRPr="00287E3A" w:rsidRDefault="00ED2A8C" w:rsidP="00ED2A8C">
            <w:pPr>
              <w:rPr>
                <w:b/>
                <w:sz w:val="22"/>
                <w:szCs w:val="22"/>
              </w:rPr>
            </w:pPr>
            <w:r w:rsidRPr="00ED2A8C">
              <w:rPr>
                <w:b/>
                <w:sz w:val="22"/>
                <w:szCs w:val="22"/>
              </w:rPr>
              <w:t xml:space="preserve">Genus: </w:t>
            </w:r>
            <w:r w:rsidRPr="00ED2A8C">
              <w:rPr>
                <w:i/>
                <w:sz w:val="22"/>
                <w:szCs w:val="22"/>
              </w:rPr>
              <w:t>Mogibacterium Phascolarctobacterium</w:t>
            </w:r>
            <w:r w:rsidRPr="00ED2A8C">
              <w:rPr>
                <w:b/>
                <w:sz w:val="22"/>
                <w:szCs w:val="22"/>
              </w:rPr>
              <w:t xml:space="preserve">, </w:t>
            </w:r>
            <w:r w:rsidRPr="009F0440">
              <w:rPr>
                <w:i/>
                <w:sz w:val="22"/>
                <w:szCs w:val="22"/>
              </w:rPr>
              <w:lastRenderedPageBreak/>
              <w:t>Acidaminococcus</w:t>
            </w:r>
            <w:r w:rsidR="009F0440">
              <w:rPr>
                <w:i/>
                <w:sz w:val="22"/>
                <w:szCs w:val="22"/>
              </w:rPr>
              <w:t xml:space="preserve">, </w:t>
            </w:r>
            <w:r w:rsidRPr="00ED2A8C">
              <w:rPr>
                <w:b/>
                <w:sz w:val="22"/>
                <w:szCs w:val="22"/>
              </w:rPr>
              <w:t xml:space="preserve"> </w:t>
            </w:r>
            <w:r w:rsidRPr="009F0440">
              <w:rPr>
                <w:i/>
                <w:sz w:val="22"/>
                <w:szCs w:val="22"/>
              </w:rPr>
              <w:t>Unclassified Victivallaceae</w:t>
            </w:r>
          </w:p>
        </w:tc>
        <w:tc>
          <w:tcPr>
            <w:tcW w:w="2345" w:type="dxa"/>
          </w:tcPr>
          <w:p w14:paraId="0A441D32" w14:textId="63D61F8F" w:rsidR="00D63BBF" w:rsidRPr="00D566A3" w:rsidRDefault="005136DB" w:rsidP="00D63BBF">
            <w:pPr>
              <w:rPr>
                <w:b/>
                <w:sz w:val="22"/>
                <w:szCs w:val="22"/>
              </w:rPr>
            </w:pPr>
            <w:r w:rsidRPr="005136DB">
              <w:rPr>
                <w:b/>
                <w:sz w:val="22"/>
                <w:szCs w:val="22"/>
              </w:rPr>
              <w:lastRenderedPageBreak/>
              <w:t xml:space="preserve">Genus: </w:t>
            </w:r>
            <w:r w:rsidRPr="005136DB">
              <w:rPr>
                <w:i/>
                <w:sz w:val="22"/>
                <w:szCs w:val="22"/>
              </w:rPr>
              <w:t>Odoribacter</w:t>
            </w:r>
            <w:r w:rsidRPr="005136DB">
              <w:rPr>
                <w:sz w:val="22"/>
                <w:szCs w:val="22"/>
              </w:rPr>
              <w:t xml:space="preserve">, </w:t>
            </w:r>
            <w:r w:rsidRPr="005136DB">
              <w:rPr>
                <w:i/>
                <w:sz w:val="22"/>
                <w:szCs w:val="22"/>
              </w:rPr>
              <w:t>Lactococcus</w:t>
            </w:r>
            <w:r w:rsidR="00A426E7">
              <w:rPr>
                <w:i/>
                <w:sz w:val="22"/>
                <w:szCs w:val="22"/>
              </w:rPr>
              <w:t>``</w:t>
            </w:r>
          </w:p>
        </w:tc>
      </w:tr>
      <w:tr w:rsidR="00CD67CD" w:rsidRPr="006E3465" w14:paraId="504D4263" w14:textId="77777777" w:rsidTr="00081C45">
        <w:tc>
          <w:tcPr>
            <w:tcW w:w="1220" w:type="dxa"/>
          </w:tcPr>
          <w:p w14:paraId="354B2891" w14:textId="061EBD90" w:rsidR="00CD67CD" w:rsidRDefault="00CD67CD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56039</w:t>
            </w:r>
          </w:p>
        </w:tc>
        <w:tc>
          <w:tcPr>
            <w:tcW w:w="1316" w:type="dxa"/>
          </w:tcPr>
          <w:p w14:paraId="1F601AB8" w14:textId="1B5DC8E4" w:rsidR="00CD67CD" w:rsidRDefault="00CD67CD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83" w:type="dxa"/>
          </w:tcPr>
          <w:p w14:paraId="67FF1590" w14:textId="77777777" w:rsidR="00CD67CD" w:rsidRDefault="00CD67CD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4</w:t>
            </w:r>
          </w:p>
          <w:p w14:paraId="44EDC8BB" w14:textId="3E0F1A7A" w:rsidR="00CD67CD" w:rsidRDefault="00CD67CD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5</w:t>
            </w:r>
          </w:p>
        </w:tc>
        <w:tc>
          <w:tcPr>
            <w:tcW w:w="1185" w:type="dxa"/>
          </w:tcPr>
          <w:p w14:paraId="43413FDE" w14:textId="029B804A" w:rsidR="00CD67CD" w:rsidRPr="006E3465" w:rsidRDefault="00CD67CD" w:rsidP="00CD67CD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6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0</w:t>
            </w:r>
          </w:p>
          <w:p w14:paraId="713A7723" w14:textId="054022DB" w:rsidR="00CD67CD" w:rsidRDefault="00CD67CD" w:rsidP="00CD67CD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55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185" w:type="dxa"/>
          </w:tcPr>
          <w:p w14:paraId="4BF58265" w14:textId="28F094FA" w:rsidR="00CD67CD" w:rsidRPr="006E3465" w:rsidRDefault="00CD67CD" w:rsidP="00CD67CD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2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  <w:p w14:paraId="6AF9654F" w14:textId="320A2948" w:rsidR="00CD67CD" w:rsidRPr="006E3465" w:rsidRDefault="00CD67CD" w:rsidP="00CD67CD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086F82E7" w14:textId="77777777" w:rsidR="00CD67CD" w:rsidRDefault="00D31300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D:6M8F </w:t>
            </w:r>
          </w:p>
          <w:p w14:paraId="7CB0819B" w14:textId="7F012E38" w:rsidR="00D31300" w:rsidRDefault="00D31300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5M10F</w:t>
            </w:r>
          </w:p>
        </w:tc>
        <w:tc>
          <w:tcPr>
            <w:tcW w:w="2006" w:type="dxa"/>
          </w:tcPr>
          <w:p w14:paraId="1A690588" w14:textId="4F589696" w:rsidR="00CD67CD" w:rsidRPr="00E4313C" w:rsidRDefault="00A426E7" w:rsidP="00CD67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4A05ED60" w14:textId="26AE731C" w:rsidR="00CD67CD" w:rsidRPr="00287E3A" w:rsidRDefault="00A426E7" w:rsidP="00CD67CD">
            <w:pPr>
              <w:rPr>
                <w:b/>
                <w:sz w:val="22"/>
                <w:szCs w:val="22"/>
              </w:rPr>
            </w:pPr>
            <w:r w:rsidRPr="00A426E7">
              <w:rPr>
                <w:b/>
                <w:sz w:val="22"/>
                <w:szCs w:val="22"/>
              </w:rPr>
              <w:t xml:space="preserve">Genus: </w:t>
            </w:r>
            <w:r w:rsidRPr="001F557C">
              <w:rPr>
                <w:i/>
                <w:sz w:val="22"/>
                <w:szCs w:val="22"/>
              </w:rPr>
              <w:t>Collinsella</w:t>
            </w:r>
            <w:r w:rsidRPr="001F557C">
              <w:rPr>
                <w:sz w:val="22"/>
                <w:szCs w:val="22"/>
              </w:rPr>
              <w:t xml:space="preserve">, </w:t>
            </w:r>
            <w:r w:rsidRPr="001F557C">
              <w:rPr>
                <w:i/>
                <w:sz w:val="22"/>
                <w:szCs w:val="22"/>
              </w:rPr>
              <w:t>Enterobacteriaceae group</w:t>
            </w:r>
          </w:p>
        </w:tc>
        <w:tc>
          <w:tcPr>
            <w:tcW w:w="2345" w:type="dxa"/>
          </w:tcPr>
          <w:p w14:paraId="607053D7" w14:textId="77777777" w:rsidR="00CD67CD" w:rsidRPr="00D566A3" w:rsidRDefault="00CD67CD" w:rsidP="00CD67CD">
            <w:pPr>
              <w:rPr>
                <w:b/>
                <w:sz w:val="22"/>
                <w:szCs w:val="22"/>
              </w:rPr>
            </w:pPr>
          </w:p>
        </w:tc>
      </w:tr>
      <w:tr w:rsidR="00D24466" w:rsidRPr="006E3465" w14:paraId="62067AE2" w14:textId="77777777" w:rsidTr="00081C45">
        <w:tc>
          <w:tcPr>
            <w:tcW w:w="1220" w:type="dxa"/>
          </w:tcPr>
          <w:p w14:paraId="0DC420D3" w14:textId="76FA2FFB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83982</w:t>
            </w:r>
          </w:p>
        </w:tc>
        <w:tc>
          <w:tcPr>
            <w:tcW w:w="1316" w:type="dxa"/>
          </w:tcPr>
          <w:p w14:paraId="382BFA4C" w14:textId="06927CB7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83" w:type="dxa"/>
          </w:tcPr>
          <w:p w14:paraId="2D658826" w14:textId="77777777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14</w:t>
            </w:r>
          </w:p>
          <w:p w14:paraId="0A2DFF91" w14:textId="2769595C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23</w:t>
            </w:r>
          </w:p>
        </w:tc>
        <w:tc>
          <w:tcPr>
            <w:tcW w:w="1185" w:type="dxa"/>
          </w:tcPr>
          <w:p w14:paraId="549457AD" w14:textId="49103CE0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68(M)</w:t>
            </w:r>
          </w:p>
          <w:p w14:paraId="59F461E9" w14:textId="25EC6669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-72</w:t>
            </w:r>
          </w:p>
          <w:p w14:paraId="0F5D0E3A" w14:textId="46D05E03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55(M)</w:t>
            </w:r>
          </w:p>
          <w:p w14:paraId="21B21BDE" w14:textId="117449C4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-61</w:t>
            </w:r>
          </w:p>
        </w:tc>
        <w:tc>
          <w:tcPr>
            <w:tcW w:w="1185" w:type="dxa"/>
          </w:tcPr>
          <w:p w14:paraId="523994A5" w14:textId="194D034B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0(M)</w:t>
            </w:r>
          </w:p>
          <w:p w14:paraId="06086592" w14:textId="052073C3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</w:t>
            </w:r>
            <w:r w:rsidR="00062DC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6</w:t>
            </w:r>
          </w:p>
          <w:p w14:paraId="0B2D4D89" w14:textId="419940DE" w:rsidR="00D24466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28(M)</w:t>
            </w:r>
          </w:p>
          <w:p w14:paraId="48E3E459" w14:textId="3EDC9ED8" w:rsidR="00D24466" w:rsidRPr="006E3465" w:rsidRDefault="00D24466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-31</w:t>
            </w:r>
          </w:p>
        </w:tc>
        <w:tc>
          <w:tcPr>
            <w:tcW w:w="1641" w:type="dxa"/>
          </w:tcPr>
          <w:p w14:paraId="415A43E1" w14:textId="77777777" w:rsidR="00D24466" w:rsidRDefault="00FE4D6A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M9F</w:t>
            </w:r>
          </w:p>
          <w:p w14:paraId="69BBF5DC" w14:textId="16A2C07C" w:rsidR="00FE4D6A" w:rsidRDefault="00FE4D6A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5M18F</w:t>
            </w:r>
          </w:p>
        </w:tc>
        <w:tc>
          <w:tcPr>
            <w:tcW w:w="2006" w:type="dxa"/>
          </w:tcPr>
          <w:p w14:paraId="6AD3D65B" w14:textId="107A73D0" w:rsidR="00D24466" w:rsidRPr="00E4313C" w:rsidRDefault="00396793" w:rsidP="00D24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4C2B09FA" w14:textId="77777777" w:rsidR="00EC49C2" w:rsidRPr="00EC49C2" w:rsidRDefault="00EC49C2" w:rsidP="00EC49C2">
            <w:pPr>
              <w:rPr>
                <w:sz w:val="22"/>
                <w:szCs w:val="22"/>
              </w:rPr>
            </w:pPr>
            <w:r w:rsidRPr="00EC49C2">
              <w:rPr>
                <w:b/>
                <w:sz w:val="22"/>
                <w:szCs w:val="22"/>
              </w:rPr>
              <w:t xml:space="preserve">Genus: </w:t>
            </w:r>
            <w:r w:rsidRPr="00EC49C2">
              <w:rPr>
                <w:sz w:val="22"/>
                <w:szCs w:val="22"/>
              </w:rPr>
              <w:t xml:space="preserve">Unclassified Lachnospiraceae </w:t>
            </w:r>
          </w:p>
          <w:p w14:paraId="5BD34E4D" w14:textId="5EFC4CFD" w:rsidR="00D24466" w:rsidRPr="00287E3A" w:rsidRDefault="00EC49C2" w:rsidP="00EC49C2">
            <w:pPr>
              <w:rPr>
                <w:b/>
                <w:sz w:val="22"/>
                <w:szCs w:val="22"/>
              </w:rPr>
            </w:pPr>
            <w:r w:rsidRPr="00223247">
              <w:rPr>
                <w:b/>
                <w:sz w:val="22"/>
                <w:szCs w:val="22"/>
              </w:rPr>
              <w:t>Species</w:t>
            </w:r>
            <w:r w:rsidRPr="00EC49C2">
              <w:rPr>
                <w:sz w:val="22"/>
                <w:szCs w:val="22"/>
              </w:rPr>
              <w:t xml:space="preserve">: </w:t>
            </w:r>
            <w:r w:rsidR="00223247" w:rsidRPr="00223247">
              <w:rPr>
                <w:i/>
                <w:sz w:val="22"/>
                <w:szCs w:val="22"/>
              </w:rPr>
              <w:t>R.</w:t>
            </w:r>
            <w:r w:rsidRPr="00223247">
              <w:rPr>
                <w:i/>
                <w:sz w:val="22"/>
                <w:szCs w:val="22"/>
              </w:rPr>
              <w:t xml:space="preserve"> torques</w:t>
            </w:r>
            <w:r w:rsidRPr="00EC49C2">
              <w:rPr>
                <w:sz w:val="22"/>
                <w:szCs w:val="22"/>
              </w:rPr>
              <w:t xml:space="preserve">, </w:t>
            </w:r>
            <w:r w:rsidRPr="00223247">
              <w:rPr>
                <w:i/>
                <w:sz w:val="22"/>
                <w:szCs w:val="22"/>
              </w:rPr>
              <w:t>Unclassified Clostridium</w:t>
            </w:r>
            <w:r w:rsidRPr="00EC49C2">
              <w:rPr>
                <w:sz w:val="22"/>
                <w:szCs w:val="22"/>
              </w:rPr>
              <w:t xml:space="preserve">, </w:t>
            </w:r>
            <w:r w:rsidRPr="00223247">
              <w:rPr>
                <w:i/>
                <w:sz w:val="22"/>
                <w:szCs w:val="22"/>
              </w:rPr>
              <w:t xml:space="preserve">Unclassified </w:t>
            </w:r>
            <w:r w:rsidR="00223247" w:rsidRPr="00223247">
              <w:rPr>
                <w:i/>
                <w:sz w:val="22"/>
                <w:szCs w:val="22"/>
              </w:rPr>
              <w:t>R</w:t>
            </w:r>
            <w:r w:rsidRPr="00223247">
              <w:rPr>
                <w:i/>
                <w:sz w:val="22"/>
                <w:szCs w:val="22"/>
              </w:rPr>
              <w:t>uminococcus</w:t>
            </w:r>
            <w:r w:rsidRPr="00EC49C2">
              <w:rPr>
                <w:sz w:val="22"/>
                <w:szCs w:val="22"/>
              </w:rPr>
              <w:t xml:space="preserve">, </w:t>
            </w:r>
            <w:r w:rsidR="00223247" w:rsidRPr="00223247">
              <w:rPr>
                <w:i/>
                <w:sz w:val="22"/>
                <w:szCs w:val="22"/>
              </w:rPr>
              <w:t>U</w:t>
            </w:r>
            <w:r w:rsidRPr="00223247">
              <w:rPr>
                <w:i/>
                <w:sz w:val="22"/>
                <w:szCs w:val="22"/>
              </w:rPr>
              <w:t xml:space="preserve">nclassified </w:t>
            </w:r>
            <w:r w:rsidR="00223247" w:rsidRPr="00223247">
              <w:rPr>
                <w:i/>
                <w:sz w:val="22"/>
                <w:szCs w:val="22"/>
              </w:rPr>
              <w:t>B</w:t>
            </w:r>
            <w:r w:rsidRPr="00223247">
              <w:rPr>
                <w:i/>
                <w:sz w:val="22"/>
                <w:szCs w:val="22"/>
              </w:rPr>
              <w:t>lautia</w:t>
            </w:r>
          </w:p>
        </w:tc>
        <w:tc>
          <w:tcPr>
            <w:tcW w:w="2345" w:type="dxa"/>
          </w:tcPr>
          <w:p w14:paraId="546FD9E1" w14:textId="29E9B989" w:rsidR="00D24466" w:rsidRPr="00D566A3" w:rsidRDefault="00A03708" w:rsidP="00D24466">
            <w:pPr>
              <w:rPr>
                <w:b/>
                <w:sz w:val="22"/>
                <w:szCs w:val="22"/>
              </w:rPr>
            </w:pPr>
            <w:r w:rsidRPr="00A03708">
              <w:rPr>
                <w:b/>
                <w:sz w:val="22"/>
                <w:szCs w:val="22"/>
              </w:rPr>
              <w:t>Species</w:t>
            </w:r>
            <w:r w:rsidRPr="00A03708">
              <w:rPr>
                <w:b/>
                <w:i/>
                <w:sz w:val="22"/>
                <w:szCs w:val="22"/>
              </w:rPr>
              <w:t xml:space="preserve">: </w:t>
            </w:r>
            <w:r w:rsidRPr="00A03708">
              <w:rPr>
                <w:i/>
                <w:sz w:val="22"/>
                <w:szCs w:val="22"/>
              </w:rPr>
              <w:t>Unclassified Prevotella</w:t>
            </w:r>
            <w:r w:rsidRPr="00A03708">
              <w:rPr>
                <w:sz w:val="22"/>
                <w:szCs w:val="22"/>
              </w:rPr>
              <w:t xml:space="preserve">, </w:t>
            </w:r>
            <w:r w:rsidRPr="00121635">
              <w:rPr>
                <w:i/>
                <w:sz w:val="22"/>
                <w:szCs w:val="22"/>
              </w:rPr>
              <w:t>Unclassified Streptococcus</w:t>
            </w:r>
          </w:p>
        </w:tc>
      </w:tr>
      <w:tr w:rsidR="00DD13AF" w:rsidRPr="006E3465" w14:paraId="0BE26AA4" w14:textId="77777777" w:rsidTr="00081C45">
        <w:tc>
          <w:tcPr>
            <w:tcW w:w="1220" w:type="dxa"/>
          </w:tcPr>
          <w:p w14:paraId="6C7A938E" w14:textId="2B8A0029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77306</w:t>
            </w:r>
          </w:p>
        </w:tc>
        <w:tc>
          <w:tcPr>
            <w:tcW w:w="1316" w:type="dxa"/>
          </w:tcPr>
          <w:p w14:paraId="357BA8F2" w14:textId="6DF270D2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83" w:type="dxa"/>
          </w:tcPr>
          <w:p w14:paraId="7BA3B73A" w14:textId="580880AE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75</w:t>
            </w:r>
          </w:p>
          <w:p w14:paraId="640D1737" w14:textId="693B2052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141</w:t>
            </w:r>
          </w:p>
        </w:tc>
        <w:tc>
          <w:tcPr>
            <w:tcW w:w="1185" w:type="dxa"/>
          </w:tcPr>
          <w:p w14:paraId="62250247" w14:textId="17CD52AF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7(M)</w:t>
            </w:r>
          </w:p>
          <w:p w14:paraId="40D53A08" w14:textId="42E50F24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-</w:t>
            </w:r>
            <w:r w:rsidR="00361FCE">
              <w:rPr>
                <w:sz w:val="22"/>
                <w:szCs w:val="22"/>
              </w:rPr>
              <w:t>81</w:t>
            </w:r>
          </w:p>
          <w:p w14:paraId="4F200F62" w14:textId="79E4AB0C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 5</w:t>
            </w:r>
            <w:r w:rsidR="00361FC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(M)</w:t>
            </w:r>
          </w:p>
          <w:p w14:paraId="654087DF" w14:textId="488B99C9" w:rsidR="00DD13AF" w:rsidRDefault="00361FCE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-89</w:t>
            </w:r>
          </w:p>
        </w:tc>
        <w:tc>
          <w:tcPr>
            <w:tcW w:w="1185" w:type="dxa"/>
          </w:tcPr>
          <w:p w14:paraId="09DDE842" w14:textId="30869078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</w:t>
            </w:r>
            <w:r w:rsidR="00B449B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(M)</w:t>
            </w:r>
          </w:p>
          <w:p w14:paraId="2123D3C4" w14:textId="15ACB33C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B449B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</w:t>
            </w:r>
            <w:r w:rsidR="00B449B7">
              <w:rPr>
                <w:sz w:val="22"/>
                <w:szCs w:val="22"/>
              </w:rPr>
              <w:t>50</w:t>
            </w:r>
          </w:p>
          <w:p w14:paraId="767FCAFC" w14:textId="6DAD979A" w:rsidR="00DD13AF" w:rsidRDefault="00DD13AF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C: </w:t>
            </w:r>
            <w:r w:rsidR="00B449B7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(M)</w:t>
            </w:r>
          </w:p>
          <w:p w14:paraId="77A96F9E" w14:textId="2AD7E4B4" w:rsidR="00DD13AF" w:rsidRPr="006E3465" w:rsidRDefault="00B449B7" w:rsidP="00DD13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DD13AF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1641" w:type="dxa"/>
          </w:tcPr>
          <w:p w14:paraId="154C5BB1" w14:textId="4ABF3A09" w:rsidR="00801204" w:rsidRDefault="00801204" w:rsidP="00801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51</w:t>
            </w:r>
            <w:r>
              <w:rPr>
                <w:sz w:val="22"/>
                <w:szCs w:val="22"/>
              </w:rPr>
              <w:t>F</w:t>
            </w:r>
          </w:p>
          <w:p w14:paraId="3A2BF909" w14:textId="4C754A60" w:rsidR="00DD13AF" w:rsidRDefault="00801204" w:rsidP="00801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>
              <w:rPr>
                <w:sz w:val="22"/>
                <w:szCs w:val="22"/>
              </w:rPr>
              <w:t>38</w:t>
            </w: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006" w:type="dxa"/>
          </w:tcPr>
          <w:p w14:paraId="23A18E7E" w14:textId="77777777" w:rsidR="00A079AC" w:rsidRPr="00A079AC" w:rsidRDefault="00A079AC" w:rsidP="00A079AC">
            <w:pPr>
              <w:rPr>
                <w:sz w:val="22"/>
                <w:szCs w:val="22"/>
              </w:rPr>
            </w:pPr>
            <w:r w:rsidRPr="00A079AC">
              <w:rPr>
                <w:sz w:val="22"/>
                <w:szCs w:val="22"/>
              </w:rPr>
              <w:t>16s rRNA sequencing</w:t>
            </w:r>
          </w:p>
          <w:p w14:paraId="43FD92D4" w14:textId="07E43EF6" w:rsidR="00DD13AF" w:rsidRPr="00E4313C" w:rsidRDefault="00A079AC" w:rsidP="00A079AC">
            <w:pPr>
              <w:rPr>
                <w:sz w:val="22"/>
                <w:szCs w:val="22"/>
              </w:rPr>
            </w:pPr>
            <w:r w:rsidRPr="00A079AC">
              <w:rPr>
                <w:sz w:val="22"/>
                <w:szCs w:val="22"/>
              </w:rPr>
              <w:t>Shotgun metagenomic sequencing</w:t>
            </w:r>
          </w:p>
        </w:tc>
        <w:tc>
          <w:tcPr>
            <w:tcW w:w="2768" w:type="dxa"/>
          </w:tcPr>
          <w:p w14:paraId="00162F3E" w14:textId="77777777" w:rsidR="00E31A6B" w:rsidRPr="00E31A6B" w:rsidRDefault="00E31A6B" w:rsidP="00E31A6B">
            <w:pPr>
              <w:rPr>
                <w:b/>
                <w:sz w:val="22"/>
                <w:szCs w:val="22"/>
              </w:rPr>
            </w:pPr>
            <w:r w:rsidRPr="00E31A6B">
              <w:rPr>
                <w:b/>
                <w:sz w:val="22"/>
                <w:szCs w:val="22"/>
              </w:rPr>
              <w:t xml:space="preserve">Phylum: </w:t>
            </w:r>
            <w:r w:rsidRPr="00E31A6B">
              <w:rPr>
                <w:sz w:val="22"/>
                <w:szCs w:val="22"/>
              </w:rPr>
              <w:t>Proteobacteria</w:t>
            </w:r>
          </w:p>
          <w:p w14:paraId="6E1F17BE" w14:textId="77777777" w:rsidR="00E31A6B" w:rsidRPr="00E31A6B" w:rsidRDefault="00E31A6B" w:rsidP="00E31A6B">
            <w:pPr>
              <w:rPr>
                <w:b/>
                <w:sz w:val="22"/>
                <w:szCs w:val="22"/>
              </w:rPr>
            </w:pPr>
            <w:r w:rsidRPr="00E31A6B">
              <w:rPr>
                <w:b/>
                <w:sz w:val="22"/>
                <w:szCs w:val="22"/>
              </w:rPr>
              <w:t xml:space="preserve">Class: </w:t>
            </w:r>
            <w:r w:rsidRPr="00E31A6B">
              <w:rPr>
                <w:sz w:val="22"/>
                <w:szCs w:val="22"/>
              </w:rPr>
              <w:t>Gammaproteobacteria</w:t>
            </w:r>
          </w:p>
          <w:p w14:paraId="39DEB309" w14:textId="77777777" w:rsidR="00E31A6B" w:rsidRPr="00E31A6B" w:rsidRDefault="00E31A6B" w:rsidP="00E31A6B">
            <w:pPr>
              <w:rPr>
                <w:b/>
                <w:sz w:val="22"/>
                <w:szCs w:val="22"/>
              </w:rPr>
            </w:pPr>
            <w:r w:rsidRPr="00E31A6B">
              <w:rPr>
                <w:b/>
                <w:sz w:val="22"/>
                <w:szCs w:val="22"/>
              </w:rPr>
              <w:t xml:space="preserve">Order: </w:t>
            </w:r>
            <w:r w:rsidRPr="00E31A6B">
              <w:rPr>
                <w:sz w:val="22"/>
                <w:szCs w:val="22"/>
              </w:rPr>
              <w:t>Enterobacterales</w:t>
            </w:r>
            <w:r w:rsidRPr="00E31A6B">
              <w:rPr>
                <w:b/>
                <w:sz w:val="22"/>
                <w:szCs w:val="22"/>
              </w:rPr>
              <w:t xml:space="preserve"> </w:t>
            </w:r>
          </w:p>
          <w:p w14:paraId="2F872DD2" w14:textId="77777777" w:rsidR="00E31A6B" w:rsidRPr="00E31A6B" w:rsidRDefault="00E31A6B" w:rsidP="00E31A6B">
            <w:pPr>
              <w:rPr>
                <w:b/>
                <w:sz w:val="22"/>
                <w:szCs w:val="22"/>
              </w:rPr>
            </w:pPr>
            <w:r w:rsidRPr="00E31A6B">
              <w:rPr>
                <w:b/>
                <w:sz w:val="22"/>
                <w:szCs w:val="22"/>
              </w:rPr>
              <w:t xml:space="preserve">Family: </w:t>
            </w:r>
            <w:r w:rsidRPr="00E31A6B">
              <w:rPr>
                <w:sz w:val="22"/>
                <w:szCs w:val="22"/>
              </w:rPr>
              <w:t>Enterobacteriaceae</w:t>
            </w:r>
          </w:p>
          <w:p w14:paraId="71F6B092" w14:textId="6FF5AB0D" w:rsidR="00DD13AF" w:rsidRPr="00287E3A" w:rsidRDefault="00E31A6B" w:rsidP="00E31A6B">
            <w:pPr>
              <w:rPr>
                <w:b/>
                <w:sz w:val="22"/>
                <w:szCs w:val="22"/>
              </w:rPr>
            </w:pPr>
            <w:r w:rsidRPr="00E31A6B">
              <w:rPr>
                <w:b/>
                <w:sz w:val="22"/>
                <w:szCs w:val="22"/>
              </w:rPr>
              <w:t xml:space="preserve">Genus: </w:t>
            </w:r>
            <w:r w:rsidRPr="00E31A6B">
              <w:rPr>
                <w:i/>
                <w:sz w:val="22"/>
                <w:szCs w:val="22"/>
              </w:rPr>
              <w:t>Escherichia-Shigella</w:t>
            </w:r>
          </w:p>
        </w:tc>
        <w:tc>
          <w:tcPr>
            <w:tcW w:w="2345" w:type="dxa"/>
          </w:tcPr>
          <w:p w14:paraId="23DDE811" w14:textId="77777777" w:rsidR="00CE1F3E" w:rsidRPr="00CE1F3E" w:rsidRDefault="00CE1F3E" w:rsidP="00CE1F3E">
            <w:pPr>
              <w:rPr>
                <w:b/>
                <w:sz w:val="22"/>
                <w:szCs w:val="22"/>
              </w:rPr>
            </w:pPr>
            <w:r w:rsidRPr="00CE1F3E">
              <w:rPr>
                <w:b/>
                <w:sz w:val="22"/>
                <w:szCs w:val="22"/>
              </w:rPr>
              <w:t xml:space="preserve">Family: </w:t>
            </w:r>
            <w:r w:rsidRPr="00CE1F3E">
              <w:rPr>
                <w:sz w:val="22"/>
                <w:szCs w:val="22"/>
              </w:rPr>
              <w:t>Clostridiaceae_1</w:t>
            </w:r>
            <w:r w:rsidRPr="00CE1F3E">
              <w:rPr>
                <w:b/>
                <w:sz w:val="22"/>
                <w:szCs w:val="22"/>
              </w:rPr>
              <w:t xml:space="preserve">, </w:t>
            </w:r>
            <w:r w:rsidRPr="00CE1F3E">
              <w:rPr>
                <w:sz w:val="22"/>
                <w:szCs w:val="22"/>
              </w:rPr>
              <w:t>peptostreptococcae</w:t>
            </w:r>
          </w:p>
          <w:p w14:paraId="131C9FDB" w14:textId="77777777" w:rsidR="00CE1F3E" w:rsidRPr="00CE1F3E" w:rsidRDefault="00CE1F3E" w:rsidP="00CE1F3E">
            <w:pPr>
              <w:rPr>
                <w:b/>
                <w:sz w:val="22"/>
                <w:szCs w:val="22"/>
              </w:rPr>
            </w:pPr>
            <w:r w:rsidRPr="00CE1F3E">
              <w:rPr>
                <w:b/>
                <w:sz w:val="22"/>
                <w:szCs w:val="22"/>
              </w:rPr>
              <w:t xml:space="preserve">Genus: </w:t>
            </w:r>
            <w:r w:rsidRPr="00CE1F3E">
              <w:rPr>
                <w:i/>
                <w:sz w:val="22"/>
                <w:szCs w:val="22"/>
              </w:rPr>
              <w:t>Clostridium sensu stricto 1</w:t>
            </w:r>
            <w:r w:rsidRPr="00CE1F3E">
              <w:rPr>
                <w:b/>
                <w:sz w:val="22"/>
                <w:szCs w:val="22"/>
              </w:rPr>
              <w:t xml:space="preserve">, </w:t>
            </w:r>
            <w:r w:rsidRPr="00CE1F3E">
              <w:rPr>
                <w:i/>
                <w:sz w:val="22"/>
                <w:szCs w:val="22"/>
              </w:rPr>
              <w:t>Romboutsia</w:t>
            </w:r>
            <w:r w:rsidRPr="00CE1F3E">
              <w:rPr>
                <w:b/>
                <w:sz w:val="22"/>
                <w:szCs w:val="22"/>
              </w:rPr>
              <w:t xml:space="preserve">, </w:t>
            </w:r>
          </w:p>
          <w:p w14:paraId="1FE0BDEA" w14:textId="2F28057E" w:rsidR="00DD13AF" w:rsidRPr="00D566A3" w:rsidRDefault="00CE1F3E" w:rsidP="00CE1F3E">
            <w:pPr>
              <w:rPr>
                <w:b/>
                <w:sz w:val="22"/>
                <w:szCs w:val="22"/>
              </w:rPr>
            </w:pPr>
            <w:r w:rsidRPr="00CE1F3E">
              <w:rPr>
                <w:b/>
                <w:sz w:val="22"/>
                <w:szCs w:val="22"/>
              </w:rPr>
              <w:t xml:space="preserve">Species: </w:t>
            </w:r>
            <w:r w:rsidRPr="00CE1F3E">
              <w:rPr>
                <w:i/>
                <w:sz w:val="22"/>
                <w:szCs w:val="22"/>
              </w:rPr>
              <w:t>R.</w:t>
            </w:r>
            <w:r w:rsidRPr="00CE1F3E">
              <w:rPr>
                <w:i/>
                <w:sz w:val="22"/>
                <w:szCs w:val="22"/>
              </w:rPr>
              <w:t xml:space="preserve"> timonensis</w:t>
            </w:r>
            <w:r w:rsidRPr="00CE1F3E">
              <w:rPr>
                <w:b/>
                <w:sz w:val="22"/>
                <w:szCs w:val="22"/>
              </w:rPr>
              <w:t xml:space="preserve">, </w:t>
            </w:r>
            <w:r w:rsidRPr="00CE1F3E">
              <w:rPr>
                <w:i/>
                <w:sz w:val="22"/>
                <w:szCs w:val="22"/>
              </w:rPr>
              <w:t>S</w:t>
            </w:r>
            <w:r w:rsidRPr="00CE1F3E">
              <w:rPr>
                <w:i/>
                <w:sz w:val="22"/>
                <w:szCs w:val="22"/>
              </w:rPr>
              <w:t xml:space="preserve">. </w:t>
            </w:r>
            <w:r w:rsidRPr="00CE1F3E">
              <w:rPr>
                <w:i/>
                <w:sz w:val="22"/>
                <w:szCs w:val="22"/>
              </w:rPr>
              <w:t>termitidis</w:t>
            </w:r>
            <w:r w:rsidRPr="00CE1F3E">
              <w:rPr>
                <w:b/>
                <w:sz w:val="22"/>
                <w:szCs w:val="22"/>
              </w:rPr>
              <w:t xml:space="preserve">,  </w:t>
            </w:r>
            <w:r w:rsidRPr="00CE1F3E">
              <w:rPr>
                <w:i/>
                <w:sz w:val="22"/>
                <w:szCs w:val="22"/>
              </w:rPr>
              <w:t>C.</w:t>
            </w:r>
            <w:r w:rsidRPr="00CE1F3E">
              <w:rPr>
                <w:i/>
                <w:sz w:val="22"/>
                <w:szCs w:val="22"/>
              </w:rPr>
              <w:t xml:space="preserve"> </w:t>
            </w:r>
            <w:r w:rsidRPr="00CE1F3E">
              <w:rPr>
                <w:i/>
                <w:sz w:val="22"/>
                <w:szCs w:val="22"/>
              </w:rPr>
              <w:t>saudiense</w:t>
            </w:r>
          </w:p>
        </w:tc>
      </w:tr>
      <w:tr w:rsidR="003B6755" w:rsidRPr="006E3465" w14:paraId="17CA9041" w14:textId="77777777" w:rsidTr="00081C45">
        <w:trPr>
          <w:trHeight w:val="233"/>
        </w:trPr>
        <w:tc>
          <w:tcPr>
            <w:tcW w:w="1220" w:type="dxa"/>
          </w:tcPr>
          <w:p w14:paraId="7E6FB076" w14:textId="38AED013" w:rsidR="003B6755" w:rsidRDefault="003B6755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61346</w:t>
            </w:r>
          </w:p>
        </w:tc>
        <w:tc>
          <w:tcPr>
            <w:tcW w:w="1316" w:type="dxa"/>
          </w:tcPr>
          <w:p w14:paraId="1DD18838" w14:textId="0F2F356E" w:rsidR="003B6755" w:rsidRDefault="003B6755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183" w:type="dxa"/>
          </w:tcPr>
          <w:p w14:paraId="388BFAC1" w14:textId="77777777" w:rsidR="003B6755" w:rsidRDefault="003B6755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T2D = 154</w:t>
            </w:r>
          </w:p>
          <w:p w14:paraId="770FB95B" w14:textId="641C1CBF" w:rsidR="003B6755" w:rsidRDefault="003B6755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307</w:t>
            </w:r>
          </w:p>
          <w:p w14:paraId="0A638ECF" w14:textId="113AA56F" w:rsidR="003B6755" w:rsidRDefault="003B6755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307</w:t>
            </w:r>
          </w:p>
        </w:tc>
        <w:tc>
          <w:tcPr>
            <w:tcW w:w="1185" w:type="dxa"/>
          </w:tcPr>
          <w:p w14:paraId="5B36D5D3" w14:textId="3E04E90A" w:rsidR="003B6755" w:rsidRDefault="00DD4EB8" w:rsidP="003B675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UDT2</w:t>
            </w:r>
            <w:r w:rsidR="003B6755" w:rsidRPr="006E3465">
              <w:rPr>
                <w:sz w:val="22"/>
                <w:szCs w:val="22"/>
              </w:rPr>
              <w:t>D:</w:t>
            </w:r>
            <w:r>
              <w:rPr>
                <w:sz w:val="22"/>
                <w:szCs w:val="22"/>
              </w:rPr>
              <w:t xml:space="preserve"> </w:t>
            </w:r>
            <w:r w:rsidR="003B6755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9</w:t>
            </w:r>
            <w:r w:rsidR="003B6755"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5D6CEA17" w14:textId="6158D29E" w:rsidR="00DD4EB8" w:rsidRPr="006E3465" w:rsidRDefault="00DD4EB8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  <w:p w14:paraId="286A5319" w14:textId="069FD007" w:rsidR="003B6755" w:rsidRDefault="003B6755" w:rsidP="003B6755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 w:rsidR="00363856">
              <w:rPr>
                <w:sz w:val="22"/>
                <w:szCs w:val="22"/>
              </w:rPr>
              <w:t>69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363856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14:paraId="12232CB5" w14:textId="321D5591" w:rsidR="009C1206" w:rsidRDefault="009C1206" w:rsidP="009C120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UDT2</w:t>
            </w:r>
            <w:r w:rsidRPr="006E3465">
              <w:rPr>
                <w:sz w:val="22"/>
                <w:szCs w:val="22"/>
              </w:rPr>
              <w:t>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6A76DE70" w14:textId="1723B402" w:rsidR="009C1206" w:rsidRPr="006E3465" w:rsidRDefault="009C1206" w:rsidP="009C120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30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  <w:p w14:paraId="1202ACE4" w14:textId="1B5693E2" w:rsidR="003B6755" w:rsidRPr="006E3465" w:rsidRDefault="009C1206" w:rsidP="009C1206">
            <w:pPr>
              <w:rPr>
                <w:sz w:val="22"/>
                <w:szCs w:val="22"/>
              </w:rPr>
            </w:pPr>
            <w:r w:rsidRPr="006E3465">
              <w:rPr>
                <w:sz w:val="22"/>
                <w:szCs w:val="22"/>
              </w:rPr>
              <w:t xml:space="preserve">HC: </w:t>
            </w:r>
            <w:r>
              <w:rPr>
                <w:sz w:val="22"/>
                <w:szCs w:val="22"/>
              </w:rPr>
              <w:t>27</w:t>
            </w:r>
            <w:r w:rsidRPr="006E3465">
              <w:rPr>
                <w:rFonts w:ascii="Calibri" w:hAnsi="Calibri"/>
                <w:sz w:val="22"/>
                <w:szCs w:val="22"/>
              </w:rPr>
              <w:t>±</w:t>
            </w:r>
            <w:r w:rsidR="003B6755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277FCFE6" w14:textId="6A8FF888" w:rsidR="005C1A7E" w:rsidRDefault="005C1A7E" w:rsidP="005C1A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T2D:82M71F</w:t>
            </w:r>
          </w:p>
          <w:p w14:paraId="72E67158" w14:textId="531EA205" w:rsidR="005C1A7E" w:rsidRDefault="005C1A7E" w:rsidP="005C1A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</w:t>
            </w:r>
            <w:r>
              <w:rPr>
                <w:sz w:val="22"/>
                <w:szCs w:val="22"/>
              </w:rPr>
              <w:t>167M140F</w:t>
            </w:r>
          </w:p>
          <w:p w14:paraId="0BAF7342" w14:textId="129C43AC" w:rsidR="003B6755" w:rsidRDefault="005C1A7E" w:rsidP="005C1A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</w:t>
            </w:r>
            <w:r>
              <w:rPr>
                <w:sz w:val="22"/>
                <w:szCs w:val="22"/>
              </w:rPr>
              <w:t>314M421F</w:t>
            </w:r>
          </w:p>
        </w:tc>
        <w:tc>
          <w:tcPr>
            <w:tcW w:w="2006" w:type="dxa"/>
          </w:tcPr>
          <w:p w14:paraId="64E568F1" w14:textId="4DF805DA" w:rsidR="003B6755" w:rsidRPr="00E4313C" w:rsidRDefault="0025525F" w:rsidP="003B6755">
            <w:pPr>
              <w:rPr>
                <w:sz w:val="22"/>
                <w:szCs w:val="22"/>
              </w:rPr>
            </w:pPr>
            <w:r w:rsidRPr="0025525F"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6463879B" w14:textId="77777777" w:rsidR="003E5E83" w:rsidRPr="003E5E83" w:rsidRDefault="003E5E83" w:rsidP="003E5E83">
            <w:pPr>
              <w:rPr>
                <w:b/>
                <w:sz w:val="22"/>
                <w:szCs w:val="22"/>
              </w:rPr>
            </w:pPr>
            <w:r w:rsidRPr="003E5E83">
              <w:rPr>
                <w:b/>
                <w:sz w:val="22"/>
                <w:szCs w:val="22"/>
              </w:rPr>
              <w:t xml:space="preserve">Phylum: </w:t>
            </w:r>
            <w:r w:rsidRPr="003E5E83">
              <w:rPr>
                <w:sz w:val="22"/>
                <w:szCs w:val="22"/>
              </w:rPr>
              <w:t>Lentisphaerae</w:t>
            </w:r>
          </w:p>
          <w:p w14:paraId="4FF7C7B5" w14:textId="59561F99" w:rsidR="003B6755" w:rsidRPr="00287E3A" w:rsidRDefault="003E5E83" w:rsidP="003E5E83">
            <w:pPr>
              <w:rPr>
                <w:b/>
                <w:sz w:val="22"/>
                <w:szCs w:val="22"/>
              </w:rPr>
            </w:pPr>
            <w:r w:rsidRPr="003E5E83">
              <w:rPr>
                <w:b/>
                <w:sz w:val="22"/>
                <w:szCs w:val="22"/>
              </w:rPr>
              <w:t xml:space="preserve">Genus: </w:t>
            </w:r>
            <w:r w:rsidRPr="003E5E83">
              <w:rPr>
                <w:i/>
                <w:sz w:val="22"/>
                <w:szCs w:val="22"/>
              </w:rPr>
              <w:t>Escherichia-Shigella</w:t>
            </w:r>
            <w:r w:rsidRPr="00E77EAF">
              <w:rPr>
                <w:sz w:val="22"/>
                <w:szCs w:val="22"/>
              </w:rPr>
              <w:t>,</w:t>
            </w:r>
            <w:r w:rsidRPr="003E5E83">
              <w:rPr>
                <w:i/>
                <w:sz w:val="22"/>
                <w:szCs w:val="22"/>
              </w:rPr>
              <w:t xml:space="preserve"> Lachnospiraceae uncultured</w:t>
            </w:r>
          </w:p>
        </w:tc>
        <w:tc>
          <w:tcPr>
            <w:tcW w:w="2345" w:type="dxa"/>
          </w:tcPr>
          <w:p w14:paraId="45BFDC0E" w14:textId="7C2651AC" w:rsidR="00CB0020" w:rsidRPr="00CB0020" w:rsidRDefault="00CB0020" w:rsidP="00CB0020">
            <w:pPr>
              <w:rPr>
                <w:sz w:val="22"/>
                <w:szCs w:val="22"/>
              </w:rPr>
            </w:pPr>
            <w:r w:rsidRPr="00CB0020">
              <w:rPr>
                <w:b/>
                <w:sz w:val="22"/>
                <w:szCs w:val="22"/>
              </w:rPr>
              <w:t>Phylum</w:t>
            </w:r>
            <w:r w:rsidRPr="00CB0020">
              <w:rPr>
                <w:sz w:val="22"/>
                <w:szCs w:val="22"/>
              </w:rPr>
              <w:t>: Firmicutes</w:t>
            </w:r>
            <w:r w:rsidRPr="00CB0020">
              <w:rPr>
                <w:sz w:val="22"/>
                <w:szCs w:val="22"/>
              </w:rPr>
              <w:t xml:space="preserve"> </w:t>
            </w:r>
            <w:r w:rsidRPr="00CB0020">
              <w:rPr>
                <w:sz w:val="22"/>
                <w:szCs w:val="22"/>
              </w:rPr>
              <w:t>Actinobacteria,</w:t>
            </w:r>
            <w:r w:rsidRPr="00CB0020">
              <w:rPr>
                <w:sz w:val="22"/>
                <w:szCs w:val="22"/>
              </w:rPr>
              <w:t xml:space="preserve"> </w:t>
            </w:r>
            <w:r w:rsidRPr="00CB0020">
              <w:rPr>
                <w:sz w:val="22"/>
                <w:szCs w:val="22"/>
              </w:rPr>
              <w:t>Synergistetes</w:t>
            </w:r>
          </w:p>
          <w:p w14:paraId="6FB542A4" w14:textId="5AD439D2" w:rsidR="003B6755" w:rsidRPr="00D566A3" w:rsidRDefault="00CB0020" w:rsidP="00CB0020">
            <w:pPr>
              <w:rPr>
                <w:b/>
                <w:sz w:val="22"/>
                <w:szCs w:val="22"/>
              </w:rPr>
            </w:pPr>
            <w:r w:rsidRPr="00CB0020">
              <w:rPr>
                <w:b/>
                <w:sz w:val="22"/>
                <w:szCs w:val="22"/>
              </w:rPr>
              <w:t>Genus</w:t>
            </w:r>
            <w:r w:rsidRPr="00CB0020">
              <w:rPr>
                <w:sz w:val="22"/>
                <w:szCs w:val="22"/>
              </w:rPr>
              <w:t xml:space="preserve">: </w:t>
            </w:r>
            <w:r w:rsidRPr="00CB0020">
              <w:rPr>
                <w:i/>
                <w:sz w:val="22"/>
                <w:szCs w:val="22"/>
              </w:rPr>
              <w:t>Clostridium sensu stricto 1</w:t>
            </w:r>
            <w:r w:rsidRPr="00CB0020">
              <w:rPr>
                <w:sz w:val="22"/>
                <w:szCs w:val="22"/>
              </w:rPr>
              <w:t xml:space="preserve">, </w:t>
            </w:r>
            <w:r w:rsidRPr="00CB0020">
              <w:rPr>
                <w:i/>
                <w:sz w:val="22"/>
                <w:szCs w:val="22"/>
              </w:rPr>
              <w:t>Lachnospira</w:t>
            </w:r>
            <w:r w:rsidRPr="00CB0020">
              <w:rPr>
                <w:sz w:val="22"/>
                <w:szCs w:val="22"/>
              </w:rPr>
              <w:t>,uncultur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</w:t>
            </w:r>
            <w:r w:rsidRPr="00CB0020">
              <w:rPr>
                <w:sz w:val="22"/>
                <w:szCs w:val="22"/>
              </w:rPr>
              <w:t xml:space="preserve">Peptostreptococcaceae </w:t>
            </w:r>
          </w:p>
        </w:tc>
      </w:tr>
      <w:tr w:rsidR="003B6755" w:rsidRPr="006E3465" w14:paraId="18D4D66F" w14:textId="77777777" w:rsidTr="00081C45">
        <w:tc>
          <w:tcPr>
            <w:tcW w:w="1220" w:type="dxa"/>
          </w:tcPr>
          <w:p w14:paraId="3EA53DBA" w14:textId="30AE103A" w:rsidR="003B6755" w:rsidRDefault="00E67BD1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26245</w:t>
            </w:r>
          </w:p>
        </w:tc>
        <w:tc>
          <w:tcPr>
            <w:tcW w:w="1316" w:type="dxa"/>
          </w:tcPr>
          <w:p w14:paraId="643DDC7D" w14:textId="058CCADB" w:rsidR="003B6755" w:rsidRDefault="00E67BD1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tnam</w:t>
            </w:r>
          </w:p>
        </w:tc>
        <w:tc>
          <w:tcPr>
            <w:tcW w:w="1183" w:type="dxa"/>
          </w:tcPr>
          <w:p w14:paraId="565D0C9A" w14:textId="77777777" w:rsidR="003B6755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=7</w:t>
            </w:r>
          </w:p>
          <w:p w14:paraId="34409209" w14:textId="0B71C0AD" w:rsidR="00CA362E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=7</w:t>
            </w:r>
          </w:p>
        </w:tc>
        <w:tc>
          <w:tcPr>
            <w:tcW w:w="1185" w:type="dxa"/>
          </w:tcPr>
          <w:p w14:paraId="4EA1BE40" w14:textId="354A34A5" w:rsidR="00CA362E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52-70</w:t>
            </w:r>
          </w:p>
          <w:p w14:paraId="2C2F28F4" w14:textId="25C7DDB3" w:rsidR="00CA362E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24-43</w:t>
            </w:r>
          </w:p>
        </w:tc>
        <w:tc>
          <w:tcPr>
            <w:tcW w:w="1185" w:type="dxa"/>
          </w:tcPr>
          <w:p w14:paraId="37064F06" w14:textId="70E646E6" w:rsidR="003B6755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30-32</w:t>
            </w:r>
          </w:p>
          <w:p w14:paraId="2842EFA2" w14:textId="292B9968" w:rsidR="00CA362E" w:rsidRPr="006E3465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18-22</w:t>
            </w:r>
          </w:p>
        </w:tc>
        <w:tc>
          <w:tcPr>
            <w:tcW w:w="1641" w:type="dxa"/>
          </w:tcPr>
          <w:p w14:paraId="4B880001" w14:textId="77777777" w:rsidR="003B6755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D:7F</w:t>
            </w:r>
          </w:p>
          <w:p w14:paraId="2AEFEF45" w14:textId="1537454B" w:rsidR="00CA362E" w:rsidRDefault="00CA362E" w:rsidP="003B67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:7F</w:t>
            </w:r>
          </w:p>
        </w:tc>
        <w:tc>
          <w:tcPr>
            <w:tcW w:w="2006" w:type="dxa"/>
          </w:tcPr>
          <w:p w14:paraId="51BB069A" w14:textId="78352C25" w:rsidR="003B6755" w:rsidRPr="00E4313C" w:rsidRDefault="00EE4AC5" w:rsidP="003B6755">
            <w:pPr>
              <w:rPr>
                <w:sz w:val="22"/>
                <w:szCs w:val="22"/>
              </w:rPr>
            </w:pPr>
            <w:r w:rsidRPr="0025525F">
              <w:rPr>
                <w:sz w:val="22"/>
                <w:szCs w:val="22"/>
              </w:rPr>
              <w:t>16s rRNA sequencing</w:t>
            </w:r>
          </w:p>
        </w:tc>
        <w:tc>
          <w:tcPr>
            <w:tcW w:w="2768" w:type="dxa"/>
          </w:tcPr>
          <w:p w14:paraId="0EF9284D" w14:textId="77777777" w:rsidR="003B6755" w:rsidRPr="00287E3A" w:rsidRDefault="003B6755" w:rsidP="003B6755">
            <w:pPr>
              <w:rPr>
                <w:b/>
                <w:sz w:val="22"/>
                <w:szCs w:val="22"/>
              </w:rPr>
            </w:pPr>
          </w:p>
        </w:tc>
        <w:tc>
          <w:tcPr>
            <w:tcW w:w="2345" w:type="dxa"/>
          </w:tcPr>
          <w:p w14:paraId="276C7179" w14:textId="77777777" w:rsidR="00EE4AC5" w:rsidRPr="00EE4AC5" w:rsidRDefault="00EE4AC5" w:rsidP="00EE4AC5">
            <w:pPr>
              <w:rPr>
                <w:b/>
                <w:sz w:val="22"/>
                <w:szCs w:val="22"/>
              </w:rPr>
            </w:pPr>
            <w:r w:rsidRPr="00EE4AC5">
              <w:rPr>
                <w:b/>
                <w:sz w:val="22"/>
                <w:szCs w:val="22"/>
              </w:rPr>
              <w:t xml:space="preserve">Phylum: </w:t>
            </w:r>
            <w:r w:rsidRPr="00EE4AC5">
              <w:rPr>
                <w:sz w:val="22"/>
                <w:szCs w:val="22"/>
              </w:rPr>
              <w:t>Firmicutes</w:t>
            </w:r>
            <w:r w:rsidRPr="00EE4AC5">
              <w:rPr>
                <w:b/>
                <w:sz w:val="22"/>
                <w:szCs w:val="22"/>
              </w:rPr>
              <w:t xml:space="preserve"> </w:t>
            </w:r>
          </w:p>
          <w:p w14:paraId="078BCA19" w14:textId="064A04FB" w:rsidR="003B6755" w:rsidRPr="00D566A3" w:rsidRDefault="00EE4AC5" w:rsidP="00EE4AC5">
            <w:pPr>
              <w:rPr>
                <w:b/>
                <w:sz w:val="22"/>
                <w:szCs w:val="22"/>
              </w:rPr>
            </w:pPr>
            <w:r w:rsidRPr="00EE4AC5">
              <w:rPr>
                <w:b/>
                <w:sz w:val="22"/>
                <w:szCs w:val="22"/>
              </w:rPr>
              <w:t xml:space="preserve">Class: </w:t>
            </w:r>
            <w:r w:rsidRPr="00EE4AC5">
              <w:rPr>
                <w:sz w:val="22"/>
                <w:szCs w:val="22"/>
              </w:rPr>
              <w:t>Clostridia</w:t>
            </w:r>
          </w:p>
        </w:tc>
      </w:tr>
    </w:tbl>
    <w:p w14:paraId="72736D31" w14:textId="77777777" w:rsidR="00081C45" w:rsidRDefault="00081C45"/>
    <w:p w14:paraId="5CD2C889" w14:textId="431AB3E0" w:rsidR="000C5486" w:rsidRDefault="00303C9A">
      <w:bookmarkStart w:id="1" w:name="_GoBack"/>
      <w:bookmarkEnd w:id="1"/>
      <w:r>
        <w:t xml:space="preserve">Summary </w:t>
      </w:r>
    </w:p>
    <w:p w14:paraId="23C2C0F9" w14:textId="2C421A46" w:rsidR="000C5486" w:rsidRDefault="000C5486">
      <w:r>
        <w:lastRenderedPageBreak/>
        <w:t>NS: Not Stated, HC: Healthy Control, T2D: Type 2 Diabetes Mellitus</w:t>
      </w:r>
      <w:r w:rsidR="006E3465">
        <w:t>, LHC: Lean Healthy Control, OHC: Obese Healthy Control</w:t>
      </w:r>
      <w:r w:rsidR="000C787E">
        <w:t>, (M): Median</w:t>
      </w:r>
      <w:r w:rsidR="00435199">
        <w:t xml:space="preserve">, TN: Treatment </w:t>
      </w:r>
      <w:r w:rsidR="008C5CE7">
        <w:t>Naive</w:t>
      </w:r>
      <w:r w:rsidR="00435199">
        <w:t xml:space="preserve">, </w:t>
      </w:r>
      <w:r w:rsidR="0044024D">
        <w:t>Met: Metformin</w:t>
      </w:r>
      <w:r w:rsidR="009A24E8">
        <w:t xml:space="preserve">, </w:t>
      </w:r>
      <w:r w:rsidR="00A94CA9">
        <w:t>NDM: New Diabetes Mellitus, KDM: Known Diabetes Mellitus,</w:t>
      </w:r>
      <w:r w:rsidR="007176D9">
        <w:t xml:space="preserve"> AS: </w:t>
      </w:r>
      <w:r w:rsidR="00FD7D02">
        <w:t>African</w:t>
      </w:r>
      <w:r w:rsidR="007176D9">
        <w:t xml:space="preserve"> </w:t>
      </w:r>
      <w:r w:rsidR="00720D22" w:rsidRPr="00720D22">
        <w:t>Surminamese</w:t>
      </w:r>
      <w:r w:rsidR="007770FA">
        <w:t xml:space="preserve">, </w:t>
      </w:r>
      <w:r w:rsidR="00FD7D02">
        <w:t>SAS: South Asian Surminamese</w:t>
      </w:r>
      <w:r w:rsidR="00AB61CB">
        <w:t>, UD: Undiagnosed</w:t>
      </w:r>
      <w:r w:rsidR="001F115B">
        <w:t xml:space="preserve"> </w:t>
      </w:r>
      <w:r w:rsidR="0069764B">
        <w:t>Values were rounded up or down to whole numbers.</w:t>
      </w:r>
    </w:p>
    <w:sectPr w:rsidR="000C5486" w:rsidSect="00F223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42868" w14:textId="77777777" w:rsidR="000720AB" w:rsidRDefault="000720AB" w:rsidP="00BB2C55">
      <w:r>
        <w:separator/>
      </w:r>
    </w:p>
  </w:endnote>
  <w:endnote w:type="continuationSeparator" w:id="0">
    <w:p w14:paraId="09A65229" w14:textId="77777777" w:rsidR="000720AB" w:rsidRDefault="000720AB" w:rsidP="00BB2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385F9" w14:textId="77777777" w:rsidR="000720AB" w:rsidRDefault="000720AB" w:rsidP="00BB2C55">
      <w:r>
        <w:separator/>
      </w:r>
    </w:p>
  </w:footnote>
  <w:footnote w:type="continuationSeparator" w:id="0">
    <w:p w14:paraId="5573EAAD" w14:textId="77777777" w:rsidR="000720AB" w:rsidRDefault="000720AB" w:rsidP="00BB2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F1"/>
    <w:rsid w:val="00002A60"/>
    <w:rsid w:val="00003E2E"/>
    <w:rsid w:val="0000449F"/>
    <w:rsid w:val="000045F4"/>
    <w:rsid w:val="00005277"/>
    <w:rsid w:val="00006199"/>
    <w:rsid w:val="0001537B"/>
    <w:rsid w:val="00015505"/>
    <w:rsid w:val="000167B1"/>
    <w:rsid w:val="00016A27"/>
    <w:rsid w:val="00017FEA"/>
    <w:rsid w:val="000228AD"/>
    <w:rsid w:val="00023504"/>
    <w:rsid w:val="000261F2"/>
    <w:rsid w:val="00030D1E"/>
    <w:rsid w:val="00033475"/>
    <w:rsid w:val="00035864"/>
    <w:rsid w:val="0004166C"/>
    <w:rsid w:val="00042D9B"/>
    <w:rsid w:val="00042F7A"/>
    <w:rsid w:val="000508C7"/>
    <w:rsid w:val="00051D7F"/>
    <w:rsid w:val="00053206"/>
    <w:rsid w:val="000537CC"/>
    <w:rsid w:val="00054FDA"/>
    <w:rsid w:val="000566CB"/>
    <w:rsid w:val="00060616"/>
    <w:rsid w:val="000624B9"/>
    <w:rsid w:val="00062DC2"/>
    <w:rsid w:val="000635EA"/>
    <w:rsid w:val="0006578F"/>
    <w:rsid w:val="00065DF9"/>
    <w:rsid w:val="00070D18"/>
    <w:rsid w:val="00071FDA"/>
    <w:rsid w:val="000720AB"/>
    <w:rsid w:val="000720DB"/>
    <w:rsid w:val="00072D90"/>
    <w:rsid w:val="0007430B"/>
    <w:rsid w:val="00081BE6"/>
    <w:rsid w:val="00081C45"/>
    <w:rsid w:val="0008671B"/>
    <w:rsid w:val="00087FFA"/>
    <w:rsid w:val="00092643"/>
    <w:rsid w:val="0009299C"/>
    <w:rsid w:val="00093D8B"/>
    <w:rsid w:val="00095420"/>
    <w:rsid w:val="0009567C"/>
    <w:rsid w:val="00097EE9"/>
    <w:rsid w:val="000A04E9"/>
    <w:rsid w:val="000A11C9"/>
    <w:rsid w:val="000A4A00"/>
    <w:rsid w:val="000A6765"/>
    <w:rsid w:val="000A7506"/>
    <w:rsid w:val="000A7BE5"/>
    <w:rsid w:val="000B0C03"/>
    <w:rsid w:val="000B2D09"/>
    <w:rsid w:val="000B56BE"/>
    <w:rsid w:val="000B5D06"/>
    <w:rsid w:val="000B7072"/>
    <w:rsid w:val="000B71C7"/>
    <w:rsid w:val="000B7A1C"/>
    <w:rsid w:val="000C3403"/>
    <w:rsid w:val="000C365E"/>
    <w:rsid w:val="000C4358"/>
    <w:rsid w:val="000C53DE"/>
    <w:rsid w:val="000C5486"/>
    <w:rsid w:val="000C57ED"/>
    <w:rsid w:val="000C787E"/>
    <w:rsid w:val="000C78D6"/>
    <w:rsid w:val="000D11A1"/>
    <w:rsid w:val="000D1504"/>
    <w:rsid w:val="000D2574"/>
    <w:rsid w:val="000D30AB"/>
    <w:rsid w:val="000D4B78"/>
    <w:rsid w:val="000E1EC2"/>
    <w:rsid w:val="000E4888"/>
    <w:rsid w:val="000E628A"/>
    <w:rsid w:val="000E6B20"/>
    <w:rsid w:val="000F07A6"/>
    <w:rsid w:val="000F0941"/>
    <w:rsid w:val="000F11CC"/>
    <w:rsid w:val="000F2962"/>
    <w:rsid w:val="000F310D"/>
    <w:rsid w:val="000F3185"/>
    <w:rsid w:val="000F64AB"/>
    <w:rsid w:val="00104223"/>
    <w:rsid w:val="00107920"/>
    <w:rsid w:val="00107B8F"/>
    <w:rsid w:val="00115446"/>
    <w:rsid w:val="00121635"/>
    <w:rsid w:val="00122E0C"/>
    <w:rsid w:val="0013046B"/>
    <w:rsid w:val="00134DFE"/>
    <w:rsid w:val="00136C76"/>
    <w:rsid w:val="00136D4D"/>
    <w:rsid w:val="00151DB4"/>
    <w:rsid w:val="00152E31"/>
    <w:rsid w:val="00153D3F"/>
    <w:rsid w:val="00154423"/>
    <w:rsid w:val="0015698B"/>
    <w:rsid w:val="00162037"/>
    <w:rsid w:val="001672FD"/>
    <w:rsid w:val="00171591"/>
    <w:rsid w:val="00171E28"/>
    <w:rsid w:val="00172854"/>
    <w:rsid w:val="0018309E"/>
    <w:rsid w:val="00183189"/>
    <w:rsid w:val="001912E6"/>
    <w:rsid w:val="0019192D"/>
    <w:rsid w:val="001926B6"/>
    <w:rsid w:val="00194819"/>
    <w:rsid w:val="00196632"/>
    <w:rsid w:val="001A2C1F"/>
    <w:rsid w:val="001A58E5"/>
    <w:rsid w:val="001A7E7F"/>
    <w:rsid w:val="001B27B9"/>
    <w:rsid w:val="001B29AB"/>
    <w:rsid w:val="001B41B5"/>
    <w:rsid w:val="001B5D50"/>
    <w:rsid w:val="001B6F99"/>
    <w:rsid w:val="001B7757"/>
    <w:rsid w:val="001C20F4"/>
    <w:rsid w:val="001C2A64"/>
    <w:rsid w:val="001C4D10"/>
    <w:rsid w:val="001C5F83"/>
    <w:rsid w:val="001C6AEA"/>
    <w:rsid w:val="001D13D5"/>
    <w:rsid w:val="001D1AF5"/>
    <w:rsid w:val="001D32F7"/>
    <w:rsid w:val="001D364B"/>
    <w:rsid w:val="001D4D44"/>
    <w:rsid w:val="001D5690"/>
    <w:rsid w:val="001D5AF5"/>
    <w:rsid w:val="001E1CD8"/>
    <w:rsid w:val="001E3AAE"/>
    <w:rsid w:val="001E69B0"/>
    <w:rsid w:val="001F06CC"/>
    <w:rsid w:val="001F115B"/>
    <w:rsid w:val="001F27EC"/>
    <w:rsid w:val="001F557C"/>
    <w:rsid w:val="001F6394"/>
    <w:rsid w:val="001F6899"/>
    <w:rsid w:val="001F69CB"/>
    <w:rsid w:val="00203613"/>
    <w:rsid w:val="00205063"/>
    <w:rsid w:val="00206E11"/>
    <w:rsid w:val="00207B72"/>
    <w:rsid w:val="00213C33"/>
    <w:rsid w:val="0021555B"/>
    <w:rsid w:val="0021596E"/>
    <w:rsid w:val="00217C32"/>
    <w:rsid w:val="00220108"/>
    <w:rsid w:val="00220B4D"/>
    <w:rsid w:val="00222BA6"/>
    <w:rsid w:val="00223247"/>
    <w:rsid w:val="00225908"/>
    <w:rsid w:val="00227061"/>
    <w:rsid w:val="00230805"/>
    <w:rsid w:val="00231517"/>
    <w:rsid w:val="00231C0A"/>
    <w:rsid w:val="002360FB"/>
    <w:rsid w:val="002378A3"/>
    <w:rsid w:val="00244C7C"/>
    <w:rsid w:val="00246ABC"/>
    <w:rsid w:val="00246F12"/>
    <w:rsid w:val="0025379A"/>
    <w:rsid w:val="00254C07"/>
    <w:rsid w:val="0025525F"/>
    <w:rsid w:val="00255B95"/>
    <w:rsid w:val="00255FD5"/>
    <w:rsid w:val="00256BF4"/>
    <w:rsid w:val="00260CCB"/>
    <w:rsid w:val="00261BA1"/>
    <w:rsid w:val="00263E3D"/>
    <w:rsid w:val="002646E5"/>
    <w:rsid w:val="00265EB5"/>
    <w:rsid w:val="00270BD8"/>
    <w:rsid w:val="00271E0A"/>
    <w:rsid w:val="002726F1"/>
    <w:rsid w:val="002751DB"/>
    <w:rsid w:val="00277F74"/>
    <w:rsid w:val="002821F6"/>
    <w:rsid w:val="00283582"/>
    <w:rsid w:val="002859D2"/>
    <w:rsid w:val="00287853"/>
    <w:rsid w:val="00287C92"/>
    <w:rsid w:val="00287E3A"/>
    <w:rsid w:val="00293AE9"/>
    <w:rsid w:val="00293F63"/>
    <w:rsid w:val="00295DD5"/>
    <w:rsid w:val="002A0060"/>
    <w:rsid w:val="002A0295"/>
    <w:rsid w:val="002A057A"/>
    <w:rsid w:val="002A16F3"/>
    <w:rsid w:val="002A1C09"/>
    <w:rsid w:val="002A3A97"/>
    <w:rsid w:val="002A3BD6"/>
    <w:rsid w:val="002A3C2B"/>
    <w:rsid w:val="002B563E"/>
    <w:rsid w:val="002C1C7A"/>
    <w:rsid w:val="002C42AA"/>
    <w:rsid w:val="002C4BDC"/>
    <w:rsid w:val="002C6467"/>
    <w:rsid w:val="002C7C6A"/>
    <w:rsid w:val="002D2888"/>
    <w:rsid w:val="002D40D3"/>
    <w:rsid w:val="002D40E1"/>
    <w:rsid w:val="002D4EDD"/>
    <w:rsid w:val="002E193D"/>
    <w:rsid w:val="002E2203"/>
    <w:rsid w:val="002E2DCD"/>
    <w:rsid w:val="002E3EA8"/>
    <w:rsid w:val="002E57E6"/>
    <w:rsid w:val="002E657D"/>
    <w:rsid w:val="002F143B"/>
    <w:rsid w:val="002F416D"/>
    <w:rsid w:val="002F5AE5"/>
    <w:rsid w:val="002F64A8"/>
    <w:rsid w:val="002F7BA4"/>
    <w:rsid w:val="003024FC"/>
    <w:rsid w:val="00302599"/>
    <w:rsid w:val="00302D9B"/>
    <w:rsid w:val="003033E4"/>
    <w:rsid w:val="00303470"/>
    <w:rsid w:val="00303C9A"/>
    <w:rsid w:val="0030521C"/>
    <w:rsid w:val="003114DA"/>
    <w:rsid w:val="003120CD"/>
    <w:rsid w:val="003125B8"/>
    <w:rsid w:val="00312AC6"/>
    <w:rsid w:val="00315898"/>
    <w:rsid w:val="00315932"/>
    <w:rsid w:val="00316DA6"/>
    <w:rsid w:val="0031715E"/>
    <w:rsid w:val="00320610"/>
    <w:rsid w:val="00324B6E"/>
    <w:rsid w:val="0033768D"/>
    <w:rsid w:val="003376DB"/>
    <w:rsid w:val="00337DC1"/>
    <w:rsid w:val="003426BB"/>
    <w:rsid w:val="00342805"/>
    <w:rsid w:val="00344BCB"/>
    <w:rsid w:val="00351253"/>
    <w:rsid w:val="003519D5"/>
    <w:rsid w:val="00352A71"/>
    <w:rsid w:val="0035356C"/>
    <w:rsid w:val="00353B2E"/>
    <w:rsid w:val="003561F8"/>
    <w:rsid w:val="00361F14"/>
    <w:rsid w:val="00361FCE"/>
    <w:rsid w:val="00362BA0"/>
    <w:rsid w:val="00363856"/>
    <w:rsid w:val="003649B9"/>
    <w:rsid w:val="00371248"/>
    <w:rsid w:val="00371688"/>
    <w:rsid w:val="0037305E"/>
    <w:rsid w:val="003733D2"/>
    <w:rsid w:val="00374BE4"/>
    <w:rsid w:val="00375C09"/>
    <w:rsid w:val="003763C5"/>
    <w:rsid w:val="00376445"/>
    <w:rsid w:val="003775E9"/>
    <w:rsid w:val="00383898"/>
    <w:rsid w:val="00390323"/>
    <w:rsid w:val="00392250"/>
    <w:rsid w:val="00393007"/>
    <w:rsid w:val="0039417A"/>
    <w:rsid w:val="00394DD9"/>
    <w:rsid w:val="0039593E"/>
    <w:rsid w:val="00396793"/>
    <w:rsid w:val="0039776D"/>
    <w:rsid w:val="003A1508"/>
    <w:rsid w:val="003A4271"/>
    <w:rsid w:val="003A4EDE"/>
    <w:rsid w:val="003A6087"/>
    <w:rsid w:val="003A75E3"/>
    <w:rsid w:val="003A7690"/>
    <w:rsid w:val="003B2E8E"/>
    <w:rsid w:val="003B4BA9"/>
    <w:rsid w:val="003B5BA1"/>
    <w:rsid w:val="003B6755"/>
    <w:rsid w:val="003B7E62"/>
    <w:rsid w:val="003C0459"/>
    <w:rsid w:val="003C2BBE"/>
    <w:rsid w:val="003C3765"/>
    <w:rsid w:val="003C59E4"/>
    <w:rsid w:val="003C5DEC"/>
    <w:rsid w:val="003D290C"/>
    <w:rsid w:val="003D2B94"/>
    <w:rsid w:val="003D2E64"/>
    <w:rsid w:val="003D63B1"/>
    <w:rsid w:val="003E1968"/>
    <w:rsid w:val="003E1F2A"/>
    <w:rsid w:val="003E308E"/>
    <w:rsid w:val="003E5E83"/>
    <w:rsid w:val="003F3689"/>
    <w:rsid w:val="003F5552"/>
    <w:rsid w:val="004001DD"/>
    <w:rsid w:val="00402267"/>
    <w:rsid w:val="00405748"/>
    <w:rsid w:val="004101E5"/>
    <w:rsid w:val="00414BFD"/>
    <w:rsid w:val="00417164"/>
    <w:rsid w:val="00425A2A"/>
    <w:rsid w:val="0043075D"/>
    <w:rsid w:val="004318EC"/>
    <w:rsid w:val="0043217B"/>
    <w:rsid w:val="0043430F"/>
    <w:rsid w:val="00435199"/>
    <w:rsid w:val="00436333"/>
    <w:rsid w:val="004363F7"/>
    <w:rsid w:val="004366A6"/>
    <w:rsid w:val="0044024D"/>
    <w:rsid w:val="00442B5D"/>
    <w:rsid w:val="00442D3E"/>
    <w:rsid w:val="00444468"/>
    <w:rsid w:val="004456E2"/>
    <w:rsid w:val="004526EC"/>
    <w:rsid w:val="00456212"/>
    <w:rsid w:val="004616BA"/>
    <w:rsid w:val="00463429"/>
    <w:rsid w:val="00463EBD"/>
    <w:rsid w:val="00463F52"/>
    <w:rsid w:val="0046478B"/>
    <w:rsid w:val="00464ADB"/>
    <w:rsid w:val="004651DD"/>
    <w:rsid w:val="0046655F"/>
    <w:rsid w:val="00470D42"/>
    <w:rsid w:val="0047119E"/>
    <w:rsid w:val="00477136"/>
    <w:rsid w:val="00477805"/>
    <w:rsid w:val="004838A0"/>
    <w:rsid w:val="00485175"/>
    <w:rsid w:val="00486D8D"/>
    <w:rsid w:val="00492C16"/>
    <w:rsid w:val="004935A3"/>
    <w:rsid w:val="00497D8E"/>
    <w:rsid w:val="004A0F12"/>
    <w:rsid w:val="004A2D4F"/>
    <w:rsid w:val="004A3F1D"/>
    <w:rsid w:val="004A58C5"/>
    <w:rsid w:val="004B0725"/>
    <w:rsid w:val="004B363C"/>
    <w:rsid w:val="004B43AF"/>
    <w:rsid w:val="004B4F7B"/>
    <w:rsid w:val="004B667B"/>
    <w:rsid w:val="004C0AD5"/>
    <w:rsid w:val="004C1BF7"/>
    <w:rsid w:val="004C3904"/>
    <w:rsid w:val="004C3981"/>
    <w:rsid w:val="004C413F"/>
    <w:rsid w:val="004C4CD4"/>
    <w:rsid w:val="004C55A2"/>
    <w:rsid w:val="004D2207"/>
    <w:rsid w:val="004E30FD"/>
    <w:rsid w:val="004E6694"/>
    <w:rsid w:val="004F3CBF"/>
    <w:rsid w:val="004F54FC"/>
    <w:rsid w:val="004F6947"/>
    <w:rsid w:val="004F6D7A"/>
    <w:rsid w:val="00504AC8"/>
    <w:rsid w:val="0050528A"/>
    <w:rsid w:val="00505A6D"/>
    <w:rsid w:val="00506C52"/>
    <w:rsid w:val="00507AC8"/>
    <w:rsid w:val="00510DE2"/>
    <w:rsid w:val="005114A6"/>
    <w:rsid w:val="00511FFE"/>
    <w:rsid w:val="005136DB"/>
    <w:rsid w:val="00515CBB"/>
    <w:rsid w:val="00516F45"/>
    <w:rsid w:val="00520A5C"/>
    <w:rsid w:val="0052114B"/>
    <w:rsid w:val="005227B0"/>
    <w:rsid w:val="00525A8F"/>
    <w:rsid w:val="00526457"/>
    <w:rsid w:val="0052697C"/>
    <w:rsid w:val="00533DCF"/>
    <w:rsid w:val="00533F62"/>
    <w:rsid w:val="00536167"/>
    <w:rsid w:val="00537436"/>
    <w:rsid w:val="00541D33"/>
    <w:rsid w:val="005456CA"/>
    <w:rsid w:val="00545BEB"/>
    <w:rsid w:val="005461C0"/>
    <w:rsid w:val="00546946"/>
    <w:rsid w:val="00547E7F"/>
    <w:rsid w:val="00550FE8"/>
    <w:rsid w:val="00554C7E"/>
    <w:rsid w:val="00557BFF"/>
    <w:rsid w:val="00560320"/>
    <w:rsid w:val="00560E37"/>
    <w:rsid w:val="00561DC3"/>
    <w:rsid w:val="00563349"/>
    <w:rsid w:val="00564322"/>
    <w:rsid w:val="0057772A"/>
    <w:rsid w:val="00577A5F"/>
    <w:rsid w:val="0058137B"/>
    <w:rsid w:val="00583F6B"/>
    <w:rsid w:val="0059276D"/>
    <w:rsid w:val="00592EDC"/>
    <w:rsid w:val="005946A3"/>
    <w:rsid w:val="005A0C7A"/>
    <w:rsid w:val="005A3335"/>
    <w:rsid w:val="005A4A2C"/>
    <w:rsid w:val="005A4F11"/>
    <w:rsid w:val="005A667C"/>
    <w:rsid w:val="005A67C0"/>
    <w:rsid w:val="005A77D2"/>
    <w:rsid w:val="005B0389"/>
    <w:rsid w:val="005B3B72"/>
    <w:rsid w:val="005B3C47"/>
    <w:rsid w:val="005B7559"/>
    <w:rsid w:val="005C1A7E"/>
    <w:rsid w:val="005C226B"/>
    <w:rsid w:val="005C23DC"/>
    <w:rsid w:val="005C2FB4"/>
    <w:rsid w:val="005C37D0"/>
    <w:rsid w:val="005C4AE8"/>
    <w:rsid w:val="005C509E"/>
    <w:rsid w:val="005C5306"/>
    <w:rsid w:val="005C775C"/>
    <w:rsid w:val="005D0108"/>
    <w:rsid w:val="005D048C"/>
    <w:rsid w:val="005D13EC"/>
    <w:rsid w:val="005D3A43"/>
    <w:rsid w:val="005D55A3"/>
    <w:rsid w:val="005D5BCA"/>
    <w:rsid w:val="005E0CBE"/>
    <w:rsid w:val="005E10FB"/>
    <w:rsid w:val="005E1BAB"/>
    <w:rsid w:val="005E2698"/>
    <w:rsid w:val="005E59E9"/>
    <w:rsid w:val="005E5D08"/>
    <w:rsid w:val="005F0603"/>
    <w:rsid w:val="005F2F60"/>
    <w:rsid w:val="005F3130"/>
    <w:rsid w:val="00606F57"/>
    <w:rsid w:val="0060745F"/>
    <w:rsid w:val="00607891"/>
    <w:rsid w:val="00610A73"/>
    <w:rsid w:val="00614B57"/>
    <w:rsid w:val="00614EA1"/>
    <w:rsid w:val="00615163"/>
    <w:rsid w:val="00620F62"/>
    <w:rsid w:val="006226D6"/>
    <w:rsid w:val="00623366"/>
    <w:rsid w:val="00624379"/>
    <w:rsid w:val="00624AE1"/>
    <w:rsid w:val="006346A4"/>
    <w:rsid w:val="006366AC"/>
    <w:rsid w:val="00646751"/>
    <w:rsid w:val="0065121B"/>
    <w:rsid w:val="00652BD2"/>
    <w:rsid w:val="00652CF3"/>
    <w:rsid w:val="00654D3B"/>
    <w:rsid w:val="00655CDA"/>
    <w:rsid w:val="00664079"/>
    <w:rsid w:val="006644ED"/>
    <w:rsid w:val="00665126"/>
    <w:rsid w:val="006676F1"/>
    <w:rsid w:val="00667748"/>
    <w:rsid w:val="0067106B"/>
    <w:rsid w:val="00671B06"/>
    <w:rsid w:val="00672526"/>
    <w:rsid w:val="006738F6"/>
    <w:rsid w:val="00677F5F"/>
    <w:rsid w:val="0068293B"/>
    <w:rsid w:val="006870F1"/>
    <w:rsid w:val="00690AF4"/>
    <w:rsid w:val="0069426F"/>
    <w:rsid w:val="006946D1"/>
    <w:rsid w:val="006955F4"/>
    <w:rsid w:val="0069724D"/>
    <w:rsid w:val="0069764B"/>
    <w:rsid w:val="006A085A"/>
    <w:rsid w:val="006A11B8"/>
    <w:rsid w:val="006B3D62"/>
    <w:rsid w:val="006B4745"/>
    <w:rsid w:val="006B48FE"/>
    <w:rsid w:val="006B505D"/>
    <w:rsid w:val="006C05A2"/>
    <w:rsid w:val="006C1E70"/>
    <w:rsid w:val="006C3D5F"/>
    <w:rsid w:val="006D19D6"/>
    <w:rsid w:val="006D4B73"/>
    <w:rsid w:val="006D5BA6"/>
    <w:rsid w:val="006D6BA4"/>
    <w:rsid w:val="006E239B"/>
    <w:rsid w:val="006E2B50"/>
    <w:rsid w:val="006E32D3"/>
    <w:rsid w:val="006E3465"/>
    <w:rsid w:val="006E44F1"/>
    <w:rsid w:val="006E4610"/>
    <w:rsid w:val="006E4867"/>
    <w:rsid w:val="006E5776"/>
    <w:rsid w:val="006E5AED"/>
    <w:rsid w:val="006F2A33"/>
    <w:rsid w:val="006F5F2D"/>
    <w:rsid w:val="00704758"/>
    <w:rsid w:val="0070515A"/>
    <w:rsid w:val="00705814"/>
    <w:rsid w:val="00705980"/>
    <w:rsid w:val="00706BE8"/>
    <w:rsid w:val="007116B6"/>
    <w:rsid w:val="00712876"/>
    <w:rsid w:val="007128E2"/>
    <w:rsid w:val="00715556"/>
    <w:rsid w:val="00716D9B"/>
    <w:rsid w:val="007176D9"/>
    <w:rsid w:val="00720D22"/>
    <w:rsid w:val="00723522"/>
    <w:rsid w:val="007235C2"/>
    <w:rsid w:val="00725E1C"/>
    <w:rsid w:val="007268AA"/>
    <w:rsid w:val="0073088B"/>
    <w:rsid w:val="007319ED"/>
    <w:rsid w:val="00732F0A"/>
    <w:rsid w:val="00733C04"/>
    <w:rsid w:val="0073458A"/>
    <w:rsid w:val="00737DFE"/>
    <w:rsid w:val="00746637"/>
    <w:rsid w:val="00751CB8"/>
    <w:rsid w:val="00757104"/>
    <w:rsid w:val="007604C2"/>
    <w:rsid w:val="007666BD"/>
    <w:rsid w:val="00766DA7"/>
    <w:rsid w:val="007677A4"/>
    <w:rsid w:val="00767867"/>
    <w:rsid w:val="00767DCB"/>
    <w:rsid w:val="00770DD7"/>
    <w:rsid w:val="00773306"/>
    <w:rsid w:val="00775A71"/>
    <w:rsid w:val="007770FA"/>
    <w:rsid w:val="00777A4A"/>
    <w:rsid w:val="00781E80"/>
    <w:rsid w:val="007826A1"/>
    <w:rsid w:val="0078473A"/>
    <w:rsid w:val="00786C81"/>
    <w:rsid w:val="0079324D"/>
    <w:rsid w:val="007943E8"/>
    <w:rsid w:val="007958C0"/>
    <w:rsid w:val="00795F3D"/>
    <w:rsid w:val="00796D53"/>
    <w:rsid w:val="00797086"/>
    <w:rsid w:val="007A0659"/>
    <w:rsid w:val="007A310D"/>
    <w:rsid w:val="007A56A8"/>
    <w:rsid w:val="007A5886"/>
    <w:rsid w:val="007A6C7F"/>
    <w:rsid w:val="007B17D9"/>
    <w:rsid w:val="007B1D77"/>
    <w:rsid w:val="007B34BA"/>
    <w:rsid w:val="007B4368"/>
    <w:rsid w:val="007B5393"/>
    <w:rsid w:val="007B5F07"/>
    <w:rsid w:val="007B5FB4"/>
    <w:rsid w:val="007C0487"/>
    <w:rsid w:val="007C2A62"/>
    <w:rsid w:val="007C4E21"/>
    <w:rsid w:val="007C5402"/>
    <w:rsid w:val="007C7FE5"/>
    <w:rsid w:val="007D20AA"/>
    <w:rsid w:val="007D275B"/>
    <w:rsid w:val="007D2C00"/>
    <w:rsid w:val="007D6893"/>
    <w:rsid w:val="007D6F6E"/>
    <w:rsid w:val="007E1166"/>
    <w:rsid w:val="007E1CEA"/>
    <w:rsid w:val="007F5BBE"/>
    <w:rsid w:val="007F5F29"/>
    <w:rsid w:val="00801204"/>
    <w:rsid w:val="008025BE"/>
    <w:rsid w:val="00806723"/>
    <w:rsid w:val="0081186A"/>
    <w:rsid w:val="0081197A"/>
    <w:rsid w:val="00813620"/>
    <w:rsid w:val="008156AE"/>
    <w:rsid w:val="008200C8"/>
    <w:rsid w:val="0082351D"/>
    <w:rsid w:val="008270D6"/>
    <w:rsid w:val="00827422"/>
    <w:rsid w:val="00830F16"/>
    <w:rsid w:val="008318D9"/>
    <w:rsid w:val="00832E4A"/>
    <w:rsid w:val="008360EB"/>
    <w:rsid w:val="008410EA"/>
    <w:rsid w:val="0084150F"/>
    <w:rsid w:val="008430F8"/>
    <w:rsid w:val="00844922"/>
    <w:rsid w:val="00845AC7"/>
    <w:rsid w:val="00846006"/>
    <w:rsid w:val="0086085C"/>
    <w:rsid w:val="00862133"/>
    <w:rsid w:val="00863F7C"/>
    <w:rsid w:val="0086432F"/>
    <w:rsid w:val="00866719"/>
    <w:rsid w:val="00870D14"/>
    <w:rsid w:val="00877AED"/>
    <w:rsid w:val="0088092A"/>
    <w:rsid w:val="00880CE1"/>
    <w:rsid w:val="00883A37"/>
    <w:rsid w:val="008846E3"/>
    <w:rsid w:val="00886854"/>
    <w:rsid w:val="008976FE"/>
    <w:rsid w:val="008A165F"/>
    <w:rsid w:val="008A380C"/>
    <w:rsid w:val="008A426E"/>
    <w:rsid w:val="008A56FB"/>
    <w:rsid w:val="008A5AD8"/>
    <w:rsid w:val="008A6392"/>
    <w:rsid w:val="008A64D3"/>
    <w:rsid w:val="008A6E56"/>
    <w:rsid w:val="008A714C"/>
    <w:rsid w:val="008B0160"/>
    <w:rsid w:val="008B03E5"/>
    <w:rsid w:val="008B133A"/>
    <w:rsid w:val="008B30C3"/>
    <w:rsid w:val="008B391B"/>
    <w:rsid w:val="008B4429"/>
    <w:rsid w:val="008B48E0"/>
    <w:rsid w:val="008B5301"/>
    <w:rsid w:val="008B602E"/>
    <w:rsid w:val="008B6D73"/>
    <w:rsid w:val="008C5CE7"/>
    <w:rsid w:val="008C6E4C"/>
    <w:rsid w:val="008C6F71"/>
    <w:rsid w:val="008D00C6"/>
    <w:rsid w:val="008D0C0C"/>
    <w:rsid w:val="008D0CDA"/>
    <w:rsid w:val="008D10A2"/>
    <w:rsid w:val="008D126F"/>
    <w:rsid w:val="008D3C51"/>
    <w:rsid w:val="008D4087"/>
    <w:rsid w:val="008D4893"/>
    <w:rsid w:val="008D56A8"/>
    <w:rsid w:val="008E3790"/>
    <w:rsid w:val="008E3919"/>
    <w:rsid w:val="008E41EC"/>
    <w:rsid w:val="008E543F"/>
    <w:rsid w:val="008E56BE"/>
    <w:rsid w:val="008F2B4C"/>
    <w:rsid w:val="008F3FC9"/>
    <w:rsid w:val="008F54AF"/>
    <w:rsid w:val="008F5A03"/>
    <w:rsid w:val="008F6821"/>
    <w:rsid w:val="008F6EB9"/>
    <w:rsid w:val="008F765E"/>
    <w:rsid w:val="00900C3D"/>
    <w:rsid w:val="0090338D"/>
    <w:rsid w:val="00904098"/>
    <w:rsid w:val="00905E9B"/>
    <w:rsid w:val="009068F5"/>
    <w:rsid w:val="00912930"/>
    <w:rsid w:val="009142AC"/>
    <w:rsid w:val="00916DEE"/>
    <w:rsid w:val="00924BCE"/>
    <w:rsid w:val="00924C72"/>
    <w:rsid w:val="0092668C"/>
    <w:rsid w:val="00926840"/>
    <w:rsid w:val="00926EC6"/>
    <w:rsid w:val="00927305"/>
    <w:rsid w:val="0093208F"/>
    <w:rsid w:val="00935467"/>
    <w:rsid w:val="00936C1B"/>
    <w:rsid w:val="00937A60"/>
    <w:rsid w:val="00940409"/>
    <w:rsid w:val="0094497F"/>
    <w:rsid w:val="00950C16"/>
    <w:rsid w:val="009524D9"/>
    <w:rsid w:val="00952CBE"/>
    <w:rsid w:val="009538D6"/>
    <w:rsid w:val="0095471D"/>
    <w:rsid w:val="00955FF0"/>
    <w:rsid w:val="009576C0"/>
    <w:rsid w:val="00960277"/>
    <w:rsid w:val="00960BC4"/>
    <w:rsid w:val="009642FD"/>
    <w:rsid w:val="00967F9B"/>
    <w:rsid w:val="00971295"/>
    <w:rsid w:val="00971657"/>
    <w:rsid w:val="00974A89"/>
    <w:rsid w:val="00975ECF"/>
    <w:rsid w:val="00976286"/>
    <w:rsid w:val="00977742"/>
    <w:rsid w:val="0098023D"/>
    <w:rsid w:val="00980896"/>
    <w:rsid w:val="00982670"/>
    <w:rsid w:val="009838D5"/>
    <w:rsid w:val="009864B4"/>
    <w:rsid w:val="00986999"/>
    <w:rsid w:val="009873F4"/>
    <w:rsid w:val="00990C1E"/>
    <w:rsid w:val="00993E29"/>
    <w:rsid w:val="009A020D"/>
    <w:rsid w:val="009A24E8"/>
    <w:rsid w:val="009A4578"/>
    <w:rsid w:val="009A52E4"/>
    <w:rsid w:val="009A67B0"/>
    <w:rsid w:val="009A7FA1"/>
    <w:rsid w:val="009B5396"/>
    <w:rsid w:val="009B7D1F"/>
    <w:rsid w:val="009C1170"/>
    <w:rsid w:val="009C1206"/>
    <w:rsid w:val="009C6558"/>
    <w:rsid w:val="009D4896"/>
    <w:rsid w:val="009D5013"/>
    <w:rsid w:val="009D7F9B"/>
    <w:rsid w:val="009E102D"/>
    <w:rsid w:val="009E43A7"/>
    <w:rsid w:val="009E4B39"/>
    <w:rsid w:val="009F0440"/>
    <w:rsid w:val="009F6513"/>
    <w:rsid w:val="00A03601"/>
    <w:rsid w:val="00A03708"/>
    <w:rsid w:val="00A05A7C"/>
    <w:rsid w:val="00A079AC"/>
    <w:rsid w:val="00A1015E"/>
    <w:rsid w:val="00A11818"/>
    <w:rsid w:val="00A2583A"/>
    <w:rsid w:val="00A27338"/>
    <w:rsid w:val="00A30260"/>
    <w:rsid w:val="00A30A8F"/>
    <w:rsid w:val="00A32AF1"/>
    <w:rsid w:val="00A3384B"/>
    <w:rsid w:val="00A33ECB"/>
    <w:rsid w:val="00A355AA"/>
    <w:rsid w:val="00A402DC"/>
    <w:rsid w:val="00A4242F"/>
    <w:rsid w:val="00A426E7"/>
    <w:rsid w:val="00A438CB"/>
    <w:rsid w:val="00A50BFA"/>
    <w:rsid w:val="00A57269"/>
    <w:rsid w:val="00A60997"/>
    <w:rsid w:val="00A61A09"/>
    <w:rsid w:val="00A63AFC"/>
    <w:rsid w:val="00A65DB4"/>
    <w:rsid w:val="00A73017"/>
    <w:rsid w:val="00A760B0"/>
    <w:rsid w:val="00A76B29"/>
    <w:rsid w:val="00A76C2E"/>
    <w:rsid w:val="00A8230A"/>
    <w:rsid w:val="00A82C29"/>
    <w:rsid w:val="00A82D63"/>
    <w:rsid w:val="00A86A18"/>
    <w:rsid w:val="00A87F95"/>
    <w:rsid w:val="00A9109B"/>
    <w:rsid w:val="00A941E8"/>
    <w:rsid w:val="00A94465"/>
    <w:rsid w:val="00A94CA9"/>
    <w:rsid w:val="00A96242"/>
    <w:rsid w:val="00A96388"/>
    <w:rsid w:val="00A97E9E"/>
    <w:rsid w:val="00AA037E"/>
    <w:rsid w:val="00AA073E"/>
    <w:rsid w:val="00AA080F"/>
    <w:rsid w:val="00AA1339"/>
    <w:rsid w:val="00AA30BA"/>
    <w:rsid w:val="00AA4522"/>
    <w:rsid w:val="00AA5F14"/>
    <w:rsid w:val="00AA5FAB"/>
    <w:rsid w:val="00AB113C"/>
    <w:rsid w:val="00AB3CC6"/>
    <w:rsid w:val="00AB61CB"/>
    <w:rsid w:val="00AB6E9C"/>
    <w:rsid w:val="00AB779A"/>
    <w:rsid w:val="00AC382B"/>
    <w:rsid w:val="00AC4CB4"/>
    <w:rsid w:val="00AC6A3E"/>
    <w:rsid w:val="00AC7D3E"/>
    <w:rsid w:val="00AD22DE"/>
    <w:rsid w:val="00AD2504"/>
    <w:rsid w:val="00AE22C3"/>
    <w:rsid w:val="00AE2AFD"/>
    <w:rsid w:val="00AE3687"/>
    <w:rsid w:val="00AE4798"/>
    <w:rsid w:val="00AE6FBB"/>
    <w:rsid w:val="00AF62E4"/>
    <w:rsid w:val="00AF75FD"/>
    <w:rsid w:val="00B077CC"/>
    <w:rsid w:val="00B126D0"/>
    <w:rsid w:val="00B165B4"/>
    <w:rsid w:val="00B1668B"/>
    <w:rsid w:val="00B17230"/>
    <w:rsid w:val="00B20679"/>
    <w:rsid w:val="00B2073D"/>
    <w:rsid w:val="00B212EB"/>
    <w:rsid w:val="00B2268E"/>
    <w:rsid w:val="00B24CBD"/>
    <w:rsid w:val="00B268BE"/>
    <w:rsid w:val="00B269F5"/>
    <w:rsid w:val="00B33D4E"/>
    <w:rsid w:val="00B34BA7"/>
    <w:rsid w:val="00B34DAE"/>
    <w:rsid w:val="00B404A5"/>
    <w:rsid w:val="00B430AA"/>
    <w:rsid w:val="00B449B7"/>
    <w:rsid w:val="00B45C17"/>
    <w:rsid w:val="00B462F3"/>
    <w:rsid w:val="00B46732"/>
    <w:rsid w:val="00B46D0D"/>
    <w:rsid w:val="00B5649B"/>
    <w:rsid w:val="00B56A72"/>
    <w:rsid w:val="00B57C7E"/>
    <w:rsid w:val="00B6062A"/>
    <w:rsid w:val="00B624BA"/>
    <w:rsid w:val="00B628D2"/>
    <w:rsid w:val="00B63263"/>
    <w:rsid w:val="00B648EC"/>
    <w:rsid w:val="00B70EEF"/>
    <w:rsid w:val="00B71090"/>
    <w:rsid w:val="00B71C8A"/>
    <w:rsid w:val="00B71D57"/>
    <w:rsid w:val="00B73179"/>
    <w:rsid w:val="00B85BA9"/>
    <w:rsid w:val="00B86C0F"/>
    <w:rsid w:val="00B8737C"/>
    <w:rsid w:val="00B940CE"/>
    <w:rsid w:val="00B94140"/>
    <w:rsid w:val="00B9421C"/>
    <w:rsid w:val="00B94A33"/>
    <w:rsid w:val="00B96BB2"/>
    <w:rsid w:val="00BA0149"/>
    <w:rsid w:val="00BA0C11"/>
    <w:rsid w:val="00BA2CE4"/>
    <w:rsid w:val="00BA5530"/>
    <w:rsid w:val="00BA76CE"/>
    <w:rsid w:val="00BA7A4D"/>
    <w:rsid w:val="00BB04BF"/>
    <w:rsid w:val="00BB1074"/>
    <w:rsid w:val="00BB2C55"/>
    <w:rsid w:val="00BB2EBD"/>
    <w:rsid w:val="00BB3C26"/>
    <w:rsid w:val="00BB3EDF"/>
    <w:rsid w:val="00BC434E"/>
    <w:rsid w:val="00BC7A31"/>
    <w:rsid w:val="00BD3AB2"/>
    <w:rsid w:val="00BD6E49"/>
    <w:rsid w:val="00BD7780"/>
    <w:rsid w:val="00BE47FE"/>
    <w:rsid w:val="00BE5830"/>
    <w:rsid w:val="00BE6045"/>
    <w:rsid w:val="00BF2249"/>
    <w:rsid w:val="00BF2B2D"/>
    <w:rsid w:val="00BF4A03"/>
    <w:rsid w:val="00BF4FEB"/>
    <w:rsid w:val="00BF57E5"/>
    <w:rsid w:val="00BF629E"/>
    <w:rsid w:val="00BF6BFE"/>
    <w:rsid w:val="00BF75E2"/>
    <w:rsid w:val="00BF773F"/>
    <w:rsid w:val="00C0064F"/>
    <w:rsid w:val="00C00800"/>
    <w:rsid w:val="00C07C74"/>
    <w:rsid w:val="00C11ECC"/>
    <w:rsid w:val="00C12550"/>
    <w:rsid w:val="00C12C85"/>
    <w:rsid w:val="00C1574D"/>
    <w:rsid w:val="00C17DD8"/>
    <w:rsid w:val="00C27B39"/>
    <w:rsid w:val="00C31F87"/>
    <w:rsid w:val="00C33871"/>
    <w:rsid w:val="00C34732"/>
    <w:rsid w:val="00C358D7"/>
    <w:rsid w:val="00C42FEA"/>
    <w:rsid w:val="00C436DD"/>
    <w:rsid w:val="00C47A17"/>
    <w:rsid w:val="00C47A2A"/>
    <w:rsid w:val="00C47D83"/>
    <w:rsid w:val="00C517BF"/>
    <w:rsid w:val="00C5537D"/>
    <w:rsid w:val="00C57556"/>
    <w:rsid w:val="00C60895"/>
    <w:rsid w:val="00C61663"/>
    <w:rsid w:val="00C62D42"/>
    <w:rsid w:val="00C65BFF"/>
    <w:rsid w:val="00C663D6"/>
    <w:rsid w:val="00C665DC"/>
    <w:rsid w:val="00C669B3"/>
    <w:rsid w:val="00C708B0"/>
    <w:rsid w:val="00C71273"/>
    <w:rsid w:val="00C74B02"/>
    <w:rsid w:val="00C74F30"/>
    <w:rsid w:val="00C86F93"/>
    <w:rsid w:val="00C877BB"/>
    <w:rsid w:val="00C9062E"/>
    <w:rsid w:val="00C95464"/>
    <w:rsid w:val="00CA0769"/>
    <w:rsid w:val="00CA0827"/>
    <w:rsid w:val="00CA2668"/>
    <w:rsid w:val="00CA362E"/>
    <w:rsid w:val="00CA5601"/>
    <w:rsid w:val="00CB0020"/>
    <w:rsid w:val="00CB2396"/>
    <w:rsid w:val="00CB4838"/>
    <w:rsid w:val="00CC2DF8"/>
    <w:rsid w:val="00CD1193"/>
    <w:rsid w:val="00CD20E7"/>
    <w:rsid w:val="00CD2968"/>
    <w:rsid w:val="00CD41A2"/>
    <w:rsid w:val="00CD67CD"/>
    <w:rsid w:val="00CD6928"/>
    <w:rsid w:val="00CE0408"/>
    <w:rsid w:val="00CE0816"/>
    <w:rsid w:val="00CE109A"/>
    <w:rsid w:val="00CE1ACC"/>
    <w:rsid w:val="00CE1F3E"/>
    <w:rsid w:val="00CE4E1A"/>
    <w:rsid w:val="00CF1F55"/>
    <w:rsid w:val="00CF3317"/>
    <w:rsid w:val="00CF40D7"/>
    <w:rsid w:val="00CF7BBB"/>
    <w:rsid w:val="00D067A6"/>
    <w:rsid w:val="00D13AFD"/>
    <w:rsid w:val="00D144AD"/>
    <w:rsid w:val="00D1461B"/>
    <w:rsid w:val="00D216F2"/>
    <w:rsid w:val="00D24451"/>
    <w:rsid w:val="00D24466"/>
    <w:rsid w:val="00D256B4"/>
    <w:rsid w:val="00D26BA7"/>
    <w:rsid w:val="00D279E0"/>
    <w:rsid w:val="00D306F8"/>
    <w:rsid w:val="00D30C0B"/>
    <w:rsid w:val="00D30D77"/>
    <w:rsid w:val="00D31300"/>
    <w:rsid w:val="00D31649"/>
    <w:rsid w:val="00D3214B"/>
    <w:rsid w:val="00D3270B"/>
    <w:rsid w:val="00D3321D"/>
    <w:rsid w:val="00D33E33"/>
    <w:rsid w:val="00D3417F"/>
    <w:rsid w:val="00D3453B"/>
    <w:rsid w:val="00D3518F"/>
    <w:rsid w:val="00D35597"/>
    <w:rsid w:val="00D3676B"/>
    <w:rsid w:val="00D369FE"/>
    <w:rsid w:val="00D36C39"/>
    <w:rsid w:val="00D37854"/>
    <w:rsid w:val="00D44FB6"/>
    <w:rsid w:val="00D4533E"/>
    <w:rsid w:val="00D46079"/>
    <w:rsid w:val="00D53ECE"/>
    <w:rsid w:val="00D54E24"/>
    <w:rsid w:val="00D552B8"/>
    <w:rsid w:val="00D5614D"/>
    <w:rsid w:val="00D566A3"/>
    <w:rsid w:val="00D600AC"/>
    <w:rsid w:val="00D60B46"/>
    <w:rsid w:val="00D60F10"/>
    <w:rsid w:val="00D63BBF"/>
    <w:rsid w:val="00D65D30"/>
    <w:rsid w:val="00D6636F"/>
    <w:rsid w:val="00D66827"/>
    <w:rsid w:val="00D70116"/>
    <w:rsid w:val="00D703CB"/>
    <w:rsid w:val="00D70853"/>
    <w:rsid w:val="00D712AD"/>
    <w:rsid w:val="00D72642"/>
    <w:rsid w:val="00D76A17"/>
    <w:rsid w:val="00D81CA6"/>
    <w:rsid w:val="00D875CD"/>
    <w:rsid w:val="00D87907"/>
    <w:rsid w:val="00D92A99"/>
    <w:rsid w:val="00D936D1"/>
    <w:rsid w:val="00D93A9D"/>
    <w:rsid w:val="00D947E2"/>
    <w:rsid w:val="00DA0B37"/>
    <w:rsid w:val="00DA2C7B"/>
    <w:rsid w:val="00DA53BC"/>
    <w:rsid w:val="00DA760F"/>
    <w:rsid w:val="00DB28C5"/>
    <w:rsid w:val="00DB46B6"/>
    <w:rsid w:val="00DB58DB"/>
    <w:rsid w:val="00DC09AF"/>
    <w:rsid w:val="00DC1336"/>
    <w:rsid w:val="00DC5CBC"/>
    <w:rsid w:val="00DC6482"/>
    <w:rsid w:val="00DD08E1"/>
    <w:rsid w:val="00DD13AF"/>
    <w:rsid w:val="00DD2753"/>
    <w:rsid w:val="00DD4EB8"/>
    <w:rsid w:val="00DE01B6"/>
    <w:rsid w:val="00DE076B"/>
    <w:rsid w:val="00DE0EF9"/>
    <w:rsid w:val="00DE1F1E"/>
    <w:rsid w:val="00DE2D21"/>
    <w:rsid w:val="00DE558B"/>
    <w:rsid w:val="00DE7E33"/>
    <w:rsid w:val="00DF437B"/>
    <w:rsid w:val="00DF7534"/>
    <w:rsid w:val="00E029D3"/>
    <w:rsid w:val="00E041F9"/>
    <w:rsid w:val="00E07BB2"/>
    <w:rsid w:val="00E15E2E"/>
    <w:rsid w:val="00E15EE6"/>
    <w:rsid w:val="00E215BE"/>
    <w:rsid w:val="00E21703"/>
    <w:rsid w:val="00E21E4B"/>
    <w:rsid w:val="00E24F0F"/>
    <w:rsid w:val="00E27EE3"/>
    <w:rsid w:val="00E30BC5"/>
    <w:rsid w:val="00E31A6B"/>
    <w:rsid w:val="00E326CF"/>
    <w:rsid w:val="00E34234"/>
    <w:rsid w:val="00E355D1"/>
    <w:rsid w:val="00E35B3A"/>
    <w:rsid w:val="00E36D1C"/>
    <w:rsid w:val="00E4313C"/>
    <w:rsid w:val="00E43FD3"/>
    <w:rsid w:val="00E463F1"/>
    <w:rsid w:val="00E526B5"/>
    <w:rsid w:val="00E53217"/>
    <w:rsid w:val="00E5414A"/>
    <w:rsid w:val="00E55B35"/>
    <w:rsid w:val="00E614EF"/>
    <w:rsid w:val="00E64F8B"/>
    <w:rsid w:val="00E64F8C"/>
    <w:rsid w:val="00E65B11"/>
    <w:rsid w:val="00E67BD1"/>
    <w:rsid w:val="00E733F6"/>
    <w:rsid w:val="00E73DF2"/>
    <w:rsid w:val="00E7505F"/>
    <w:rsid w:val="00E7610E"/>
    <w:rsid w:val="00E77A23"/>
    <w:rsid w:val="00E77EAF"/>
    <w:rsid w:val="00E81C9F"/>
    <w:rsid w:val="00E83250"/>
    <w:rsid w:val="00E83716"/>
    <w:rsid w:val="00E839AE"/>
    <w:rsid w:val="00E90CAD"/>
    <w:rsid w:val="00E91C1F"/>
    <w:rsid w:val="00E92916"/>
    <w:rsid w:val="00E93336"/>
    <w:rsid w:val="00E950DA"/>
    <w:rsid w:val="00EA2AA1"/>
    <w:rsid w:val="00EA32F1"/>
    <w:rsid w:val="00EA3F00"/>
    <w:rsid w:val="00EA5109"/>
    <w:rsid w:val="00EA62A9"/>
    <w:rsid w:val="00EB1A11"/>
    <w:rsid w:val="00EB6B76"/>
    <w:rsid w:val="00EB7162"/>
    <w:rsid w:val="00EB7B35"/>
    <w:rsid w:val="00EC2A80"/>
    <w:rsid w:val="00EC37D5"/>
    <w:rsid w:val="00EC409D"/>
    <w:rsid w:val="00EC485C"/>
    <w:rsid w:val="00EC49C2"/>
    <w:rsid w:val="00EC6617"/>
    <w:rsid w:val="00ED2A8C"/>
    <w:rsid w:val="00ED4865"/>
    <w:rsid w:val="00ED5FC6"/>
    <w:rsid w:val="00EE1BF0"/>
    <w:rsid w:val="00EE21D9"/>
    <w:rsid w:val="00EE4885"/>
    <w:rsid w:val="00EE4AC5"/>
    <w:rsid w:val="00EE6723"/>
    <w:rsid w:val="00EE67ED"/>
    <w:rsid w:val="00EF29C8"/>
    <w:rsid w:val="00EF33C5"/>
    <w:rsid w:val="00EF3565"/>
    <w:rsid w:val="00EF4FE3"/>
    <w:rsid w:val="00EF52ED"/>
    <w:rsid w:val="00EF6F37"/>
    <w:rsid w:val="00EF7BE2"/>
    <w:rsid w:val="00F003B9"/>
    <w:rsid w:val="00F01F92"/>
    <w:rsid w:val="00F02897"/>
    <w:rsid w:val="00F03990"/>
    <w:rsid w:val="00F03F36"/>
    <w:rsid w:val="00F06169"/>
    <w:rsid w:val="00F0663F"/>
    <w:rsid w:val="00F10340"/>
    <w:rsid w:val="00F10E47"/>
    <w:rsid w:val="00F12E10"/>
    <w:rsid w:val="00F13E0B"/>
    <w:rsid w:val="00F164CA"/>
    <w:rsid w:val="00F2080B"/>
    <w:rsid w:val="00F21169"/>
    <w:rsid w:val="00F223F1"/>
    <w:rsid w:val="00F233C5"/>
    <w:rsid w:val="00F258FC"/>
    <w:rsid w:val="00F26DFE"/>
    <w:rsid w:val="00F26FDF"/>
    <w:rsid w:val="00F27F18"/>
    <w:rsid w:val="00F31508"/>
    <w:rsid w:val="00F31CB2"/>
    <w:rsid w:val="00F32AF7"/>
    <w:rsid w:val="00F33D6A"/>
    <w:rsid w:val="00F33F40"/>
    <w:rsid w:val="00F3418A"/>
    <w:rsid w:val="00F35FC8"/>
    <w:rsid w:val="00F3711F"/>
    <w:rsid w:val="00F40FBD"/>
    <w:rsid w:val="00F41203"/>
    <w:rsid w:val="00F42F31"/>
    <w:rsid w:val="00F44EFE"/>
    <w:rsid w:val="00F455D6"/>
    <w:rsid w:val="00F46CCF"/>
    <w:rsid w:val="00F472D2"/>
    <w:rsid w:val="00F5014C"/>
    <w:rsid w:val="00F57A4F"/>
    <w:rsid w:val="00F630A4"/>
    <w:rsid w:val="00F63870"/>
    <w:rsid w:val="00F709A9"/>
    <w:rsid w:val="00F7286D"/>
    <w:rsid w:val="00F814C0"/>
    <w:rsid w:val="00F833A0"/>
    <w:rsid w:val="00F838C5"/>
    <w:rsid w:val="00F84043"/>
    <w:rsid w:val="00F844C2"/>
    <w:rsid w:val="00F851A1"/>
    <w:rsid w:val="00F925FC"/>
    <w:rsid w:val="00F92FBE"/>
    <w:rsid w:val="00F9631D"/>
    <w:rsid w:val="00F9658C"/>
    <w:rsid w:val="00F96B02"/>
    <w:rsid w:val="00F96ED8"/>
    <w:rsid w:val="00F97E4A"/>
    <w:rsid w:val="00FA0D3B"/>
    <w:rsid w:val="00FA151A"/>
    <w:rsid w:val="00FA52D7"/>
    <w:rsid w:val="00FA5872"/>
    <w:rsid w:val="00FB05D1"/>
    <w:rsid w:val="00FB0DD8"/>
    <w:rsid w:val="00FB100E"/>
    <w:rsid w:val="00FB2011"/>
    <w:rsid w:val="00FB5202"/>
    <w:rsid w:val="00FC111F"/>
    <w:rsid w:val="00FC4FE1"/>
    <w:rsid w:val="00FD1913"/>
    <w:rsid w:val="00FD7D02"/>
    <w:rsid w:val="00FE03D2"/>
    <w:rsid w:val="00FE27A8"/>
    <w:rsid w:val="00FE4D6A"/>
    <w:rsid w:val="00FF10FA"/>
    <w:rsid w:val="00FF1C08"/>
    <w:rsid w:val="00FF1DD4"/>
    <w:rsid w:val="00FF4422"/>
    <w:rsid w:val="00FF58D9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99ABF"/>
  <w14:defaultImageDpi w14:val="32767"/>
  <w15:chartTrackingRefBased/>
  <w15:docId w15:val="{9E629949-4C4E-4E4A-B8E2-7C08FBB8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C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C55"/>
  </w:style>
  <w:style w:type="paragraph" w:styleId="Footer">
    <w:name w:val="footer"/>
    <w:basedOn w:val="Normal"/>
    <w:link w:val="FooterChar"/>
    <w:uiPriority w:val="99"/>
    <w:unhideWhenUsed/>
    <w:rsid w:val="00BB2C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3</Pages>
  <Words>2547</Words>
  <Characters>14519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hong (Sydney LHD)</dc:creator>
  <cp:keywords/>
  <dc:description/>
  <cp:lastModifiedBy>Serena Chong (Sydney LHD)</cp:lastModifiedBy>
  <cp:revision>961</cp:revision>
  <dcterms:created xsi:type="dcterms:W3CDTF">2024-08-17T05:46:00Z</dcterms:created>
  <dcterms:modified xsi:type="dcterms:W3CDTF">2024-08-17T13:54:00Z</dcterms:modified>
</cp:coreProperties>
</file>